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3DF3" w:rsidRPr="00714C39" w:rsidRDefault="00973DF3" w:rsidP="00973DF3">
      <w:pPr>
        <w:autoSpaceDE w:val="0"/>
        <w:autoSpaceDN w:val="0"/>
        <w:adjustRightInd w:val="0"/>
        <w:spacing w:after="0" w:line="480" w:lineRule="auto"/>
        <w:jc w:val="center"/>
        <w:rPr>
          <w:rFonts w:cstheme="minorHAnsi"/>
          <w:b/>
          <w:sz w:val="24"/>
          <w:szCs w:val="24"/>
          <w:lang w:val="en-US"/>
        </w:rPr>
      </w:pPr>
      <w:r w:rsidRPr="00714C39">
        <w:rPr>
          <w:rFonts w:cstheme="minorHAnsi"/>
          <w:b/>
          <w:sz w:val="24"/>
          <w:szCs w:val="24"/>
          <w:lang w:val="en-US"/>
        </w:rPr>
        <w:t>Evaluation of Fetal Diaphragm Excursion and Thickness in Term Pregnancies Complicated with Pre-gestational and Gestational Diabetes Mellitus</w:t>
      </w:r>
    </w:p>
    <w:p w:rsidR="00D857A3" w:rsidRDefault="00973DF3">
      <w:r>
        <w:rPr>
          <w:noProof/>
        </w:rPr>
        <mc:AlternateContent>
          <mc:Choice Requires="wpg">
            <w:drawing>
              <wp:anchor distT="0" distB="0" distL="114300" distR="114300" simplePos="0" relativeHeight="251658240" behindDoc="0" locked="0" layoutInCell="1" allowOverlap="1" wp14:anchorId="6FC7295C" wp14:editId="468AA46F">
                <wp:simplePos x="0" y="0"/>
                <wp:positionH relativeFrom="column">
                  <wp:posOffset>-644480</wp:posOffset>
                </wp:positionH>
                <wp:positionV relativeFrom="paragraph">
                  <wp:posOffset>280035</wp:posOffset>
                </wp:positionV>
                <wp:extent cx="6577965" cy="2560320"/>
                <wp:effectExtent l="0" t="0" r="13335" b="11430"/>
                <wp:wrapNone/>
                <wp:docPr id="1" name="Grup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577965" cy="2560320"/>
                          <a:chOff x="261" y="2565"/>
                          <a:chExt cx="10359" cy="4032"/>
                        </a:xfrm>
                      </wpg:grpSpPr>
                      <wps:wsp>
                        <wps:cNvPr id="2" name="Rectangle 3"/>
                        <wps:cNvSpPr>
                          <a:spLocks noChangeArrowheads="1"/>
                        </wps:cNvSpPr>
                        <wps:spPr bwMode="auto">
                          <a:xfrm>
                            <a:off x="4140" y="2565"/>
                            <a:ext cx="3150" cy="626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973DF3" w:rsidRPr="00172316" w:rsidRDefault="00973DF3" w:rsidP="0041013B">
                              <w:pPr>
                                <w:jc w:val="center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Assessed for eligibility (n</w:t>
                              </w:r>
                              <w:proofErr w:type="gramStart"/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=  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108</w:t>
                              </w:r>
                              <w:proofErr w:type="gramEnd"/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3" name="Rectangle 4"/>
                        <wps:cNvSpPr>
                          <a:spLocks noChangeArrowheads="1"/>
                        </wps:cNvSpPr>
                        <wps:spPr bwMode="auto">
                          <a:xfrm>
                            <a:off x="6750" y="3375"/>
                            <a:ext cx="3870" cy="14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973DF3" w:rsidRPr="00172316" w:rsidRDefault="00973DF3" w:rsidP="0041013B">
                              <w:pPr>
                                <w:spacing w:after="0"/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proofErr w:type="gramStart"/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Excluded  (</w:t>
                              </w:r>
                              <w:proofErr w:type="gramEnd"/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n=   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3</w:t>
                              </w:r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)</w:t>
                              </w:r>
                            </w:p>
                            <w:p w:rsidR="00973DF3" w:rsidRPr="00172316" w:rsidRDefault="00973DF3" w:rsidP="0041013B">
                              <w:pPr>
                                <w:spacing w:after="0"/>
                                <w:ind w:left="360" w:hanging="360"/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r w:rsidRPr="00172316">
                                <w:rPr>
                                  <w:rFonts w:ascii="Symbol" w:hAnsi="Symbol"/>
                                  <w:sz w:val="16"/>
                                  <w:szCs w:val="16"/>
                                  <w:lang w:val="x-none"/>
                                </w:rPr>
                                <w:t></w:t>
                              </w:r>
                              <w:r w:rsidRPr="00172316">
                                <w:rPr>
                                  <w:sz w:val="16"/>
                                  <w:szCs w:val="16"/>
                                </w:rPr>
                                <w:t> </w:t>
                              </w:r>
                              <w:r w:rsidRPr="00172316">
                                <w:rPr>
                                  <w:rFonts w:cs="Calibri"/>
                                  <w:sz w:val="16"/>
                                  <w:szCs w:val="16"/>
                                  <w:lang w:val="en-CA"/>
                                </w:rPr>
                                <w:t xml:space="preserve">  </w:t>
                              </w:r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Not meeting inclusion criteria (n=  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1</w:t>
                              </w:r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)</w:t>
                              </w:r>
                            </w:p>
                            <w:p w:rsidR="00973DF3" w:rsidRPr="00172316" w:rsidRDefault="00973DF3" w:rsidP="0041013B">
                              <w:pPr>
                                <w:spacing w:after="0"/>
                                <w:ind w:left="360" w:hanging="360"/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r w:rsidRPr="00172316">
                                <w:rPr>
                                  <w:rFonts w:ascii="Symbol" w:hAnsi="Symbol"/>
                                  <w:sz w:val="16"/>
                                  <w:szCs w:val="16"/>
                                  <w:lang w:val="x-none"/>
                                </w:rPr>
                                <w:t></w:t>
                              </w:r>
                              <w:r w:rsidRPr="00172316">
                                <w:rPr>
                                  <w:sz w:val="16"/>
                                  <w:szCs w:val="16"/>
                                </w:rPr>
                                <w:t> </w:t>
                              </w:r>
                              <w:r w:rsidRPr="00172316">
                                <w:rPr>
                                  <w:rFonts w:cs="Calibri"/>
                                  <w:sz w:val="16"/>
                                  <w:szCs w:val="16"/>
                                  <w:lang w:val="en-CA"/>
                                </w:rPr>
                                <w:t xml:space="preserve">  </w:t>
                              </w:r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Declined to participate (n= 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1</w:t>
                              </w:r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 )</w:t>
                              </w:r>
                            </w:p>
                            <w:p w:rsidR="00973DF3" w:rsidRPr="00172316" w:rsidRDefault="00973DF3" w:rsidP="0041013B">
                              <w:pPr>
                                <w:spacing w:after="0"/>
                                <w:ind w:left="360" w:hanging="360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 w:rsidRPr="00172316">
                                <w:rPr>
                                  <w:rFonts w:ascii="Symbol" w:hAnsi="Symbol"/>
                                  <w:sz w:val="16"/>
                                  <w:szCs w:val="16"/>
                                  <w:lang w:val="x-none"/>
                                </w:rPr>
                                <w:t></w:t>
                              </w:r>
                              <w:r w:rsidRPr="00172316">
                                <w:rPr>
                                  <w:sz w:val="16"/>
                                  <w:szCs w:val="16"/>
                                </w:rPr>
                                <w:t> </w:t>
                              </w:r>
                              <w:r w:rsidRPr="00172316">
                                <w:rPr>
                                  <w:rFonts w:cs="Calibri"/>
                                  <w:sz w:val="16"/>
                                  <w:szCs w:val="16"/>
                                  <w:lang w:val="en-CA"/>
                                </w:rPr>
                                <w:t xml:space="preserve"> </w:t>
                              </w:r>
                              <w:r w:rsidRPr="00172316">
                                <w:rPr>
                                  <w:rFonts w:cs="Calibri"/>
                                  <w:sz w:val="20"/>
                                  <w:szCs w:val="20"/>
                                  <w:lang w:val="en-CA"/>
                                </w:rPr>
                                <w:t xml:space="preserve"> </w:t>
                              </w:r>
                              <w:r w:rsidR="007D2977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Other</w:t>
                              </w:r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 (n=  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1</w:t>
                              </w:r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4" name="AutoShape 5"/>
                        <wps:cNvCnPr>
                          <a:cxnSpLocks noChangeShapeType="1"/>
                        </wps:cNvCnPr>
                        <wps:spPr bwMode="auto">
                          <a:xfrm rot="10800000" flipV="1">
                            <a:off x="2377" y="5777"/>
                            <a:ext cx="3672" cy="630"/>
                          </a:xfrm>
                          <a:prstGeom prst="bentConnector2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5" name="AutoShape 6"/>
                        <wps:cNvCnPr>
                          <a:cxnSpLocks noChangeShapeType="1"/>
                        </wps:cNvCnPr>
                        <wps:spPr bwMode="auto">
                          <a:xfrm>
                            <a:off x="5716" y="4095"/>
                            <a:ext cx="1034" cy="1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6" name="AutoShape 7"/>
                        <wps:cNvSpPr>
                          <a:spLocks noChangeArrowheads="1"/>
                        </wps:cNvSpPr>
                        <wps:spPr bwMode="auto">
                          <a:xfrm>
                            <a:off x="261" y="3278"/>
                            <a:ext cx="2437" cy="509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A9C7FD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:rsidR="00973DF3" w:rsidRDefault="00973DF3" w:rsidP="00493C0A">
                              <w:pPr>
                                <w:pStyle w:val="Balk2"/>
                                <w:spacing w:before="0"/>
                                <w:jc w:val="center"/>
                                <w:rPr>
                                  <w:rFonts w:ascii="Candara" w:hAnsi="Candara"/>
                                </w:rPr>
                              </w:pPr>
                              <w:r>
                                <w:rPr>
                                  <w:rFonts w:ascii="Candara" w:hAnsi="Candara"/>
                                </w:rPr>
                                <w:t>Enrollment</w:t>
                              </w:r>
                            </w:p>
                          </w:txbxContent>
                        </wps:txbx>
                        <wps:bodyPr rot="0" vert="horz" wrap="square" lIns="45720" tIns="45720" rIns="45720" bIns="45720" anchor="t" anchorCtr="0" upright="1">
                          <a:noAutofit/>
                        </wps:bodyPr>
                      </wps:wsp>
                      <wps:wsp>
                        <wps:cNvPr id="7" name="AutoShape 8"/>
                        <wps:cNvSpPr>
                          <a:spLocks noChangeArrowheads="1"/>
                        </wps:cNvSpPr>
                        <wps:spPr bwMode="auto">
                          <a:xfrm>
                            <a:off x="4236" y="6135"/>
                            <a:ext cx="2258" cy="462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A9C7FD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:rsidR="00973DF3" w:rsidRDefault="00973DF3" w:rsidP="00493C0A">
                              <w:pPr>
                                <w:pStyle w:val="Balk2"/>
                                <w:spacing w:before="0"/>
                                <w:jc w:val="center"/>
                                <w:rPr>
                                  <w:rFonts w:ascii="Candara" w:hAnsi="Candara"/>
                                </w:rPr>
                              </w:pPr>
                              <w:r>
                                <w:rPr>
                                  <w:rFonts w:ascii="Candara" w:hAnsi="Candara"/>
                                </w:rPr>
                                <w:t>Allocation</w:t>
                              </w:r>
                            </w:p>
                          </w:txbxContent>
                        </wps:txbx>
                        <wps:bodyPr rot="0" vert="horz" wrap="square" lIns="45720" tIns="45720" rIns="45720" bIns="45720" anchor="t" anchorCtr="0" upright="1">
                          <a:noAutofit/>
                        </wps:bodyPr>
                      </wps:wsp>
                      <wps:wsp>
                        <wps:cNvPr id="8" name="AutoShape 9"/>
                        <wps:cNvCnPr>
                          <a:cxnSpLocks noChangeShapeType="1"/>
                        </wps:cNvCnPr>
                        <wps:spPr bwMode="auto">
                          <a:xfrm>
                            <a:off x="3845" y="5777"/>
                            <a:ext cx="3672" cy="630"/>
                          </a:xfrm>
                          <a:prstGeom prst="bentConnector2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9" name="AutoShape 10"/>
                        <wps:cNvCnPr>
                          <a:cxnSpLocks noChangeShapeType="1"/>
                        </wps:cNvCnPr>
                        <wps:spPr bwMode="auto">
                          <a:xfrm>
                            <a:off x="5716" y="3191"/>
                            <a:ext cx="0" cy="2589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10" name="Rectangle 11"/>
                        <wps:cNvSpPr>
                          <a:spLocks noChangeArrowheads="1"/>
                        </wps:cNvSpPr>
                        <wps:spPr bwMode="auto">
                          <a:xfrm>
                            <a:off x="4500" y="4853"/>
                            <a:ext cx="2538" cy="5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973DF3" w:rsidRPr="00172316" w:rsidRDefault="00973DF3" w:rsidP="0041013B">
                              <w:pPr>
                                <w:widowControl w:val="0"/>
                                <w:jc w:val="center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Randomized (n= </w:t>
                              </w:r>
                              <w:proofErr w:type="gramStart"/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105</w:t>
                              </w:r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 )</w:t>
                              </w:r>
                              <w:proofErr w:type="gramEnd"/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up 1" o:spid="_x0000_s1026" style="position:absolute;margin-left:-50.75pt;margin-top:22.05pt;width:517.95pt;height:201.6pt;z-index:251658240" coordorigin="261,2565" coordsize="10359,40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NEwNxAUAADkhAAAOAAAAZHJzL2Uyb0RvYy54bWzsWttu4zYQfS/QfyD07rXuso11FolsBwW2&#10;7aLZts+0JFtqJVGl6Nhp0X/vzJCSL9nstesiqP1giBZFDc8Mz5wh/fLVrirZfSbbQtRTy3lhWyyr&#10;E5EW9Xpq/fx2MRhZrFW8Tnkp6mxqPWSt9erq229ebptJ5opclGkmGQxSt5NtM7VypZrJcNgmeVbx&#10;9oVoshpuroSsuIKmXA9TybcwelUOXdsOh1sh00aKJGtb+HWmb1pXNP5qlSXqx9WqzRQrpxbYpuhb&#10;0vcSv4dXL/lkLXmTF4kxg3+GFRUvanhpP9SMK842sng0VFUkUrRipV4kohqK1apIMpoDzMaxT2Zz&#10;K8WmobmsJ9t108ME0J7g9NnDJj/cv5GsSMF3Fqt5BS66lZuGOYjMtllPoMOtbO6aN1JPDy5fi+T3&#10;Fm4PT+9je607s+X2e5HCaHyjBCGzW8kKh4A5sx054KF3QLZTLIEfwyCKxmFgsQTuuUFoe65xUZKD&#10;H/E5NwRD9d1Aey/J5+Zxx/aCsX7Yh0fx9pBP9IvJWGMczgzCrd0j2n4Zonc5bzJyVIuAGUTdDtGf&#10;IAx5vS4z5mlYqVeHaasBZbWIc+iVXUsptnnGUzCK3ACmHzyAjRbc8UGEfceHiD+CqsPZcwK4hSCH&#10;bngEE580slW3magYXkwtCbaT//j961ZpRLsu6M5WlEW6KMqSGnK9jEvJ7jkstwV9zOhH3cqabafW&#10;OHADGvnoXns4hE2fdw1RFQp4oyyqqTXqO/EJwjavUzCTTxQvSn0NQVDWFK8aOu1/tVvuoCPiuRTp&#10;AyAqheYH4DO4yIX802Jb4Iap1f6x4TKzWPldDV4ZOz5Cqw4b8rCxPGzwOoGhppaymL6MlSagTSOL&#10;dQ5vcgiGWlzDWlkVBPLeKmM3ROuZwtZ7HLb+GcM2jDA2ITQ9LzIrvA/bUWTClhxwuLz/Z3FrGPsS&#10;vo9Z1+/CF1cTETOjMDIkGtc6kyW72mSynnip89uHBrLWEe/qR97Pu5o7HNuQEVuVRfNLt7JNynO9&#10;KKLIhiwX4Yrikz6ywwiyBRGyRxmvz1uPAnuZ1SoWdQ28LKT7PmquBfIyveesjMsUYahkQUkPOHRq&#10;VVkK7JmBRsQrvXKRkwECUmk6txAgcNlBQwrqr7E9no/mI3/gu+F84Nuz2eB6EfuDcOFEwcybxfHM&#10;+RuBcPxJXqRpVuO8OzXn+B+X242u1Dqs13M9hsPj0UlZgPeOLb1eBHbke6NBFAXewPfm9uBmtIgH&#10;17EThtH8Jr6Zn1g6p9m3/46xPZRoldhAhrzL0y1LC0zkII1ckE5pAcnHjXTOZLxcg0sSJS0M4F8L&#10;ldMiQGGGYxwl45g+xnf96BqIzofY6r1g5raHCoIaICP/kqZBGXOYgDEscJmdL9eB1NSid08WpIe+&#10;LlmQe7ScDSInJE7w7fFJtgM1C1yGnKDZqFOyjxihVZKjkOhZQeuJJwRbH9Eoir5Yh0GFYuTWO6TX&#10;hQguRIB0/AyIABbhKRFQijZE8LVrta6q9dxodKwMXN8D0YAsENhjQ75dKd3VYV2phmsRa829KECm&#10;Wadmajz9zWKrqoQNDijQGKSkkOYItExcQUTdjUn0/2Rtdz2Oo8XMmHNUv31tTtlLh5MUguUcyWKq&#10;+9Fvn1jV+UEEuw2mqjMNXdWZhq7qTOO5VXUQRKcBTpF2pgD3XU/nudDxTvKc6wawSYgR7ofHezaP&#10;Mh1lm0uE97tIlwg/2G6DIDqNcCLMs2k5b+SDnkSmvtR3uPF6qe966XOp73CD9fz1HZwGnHKCQ/sr&#10;ZyOFvsDznDHVcftNH7OXCenvA8LuUuBddnroeLDflrrs9Dx9ako7WFACmSXeHW/CatNUgPpRn8Y5&#10;tCDPpYADG0xAlTsKSMDticANPKOAAzhX0hXOUzXeUXmnu35cyfYcjuOofusPmz5R3f5np3JQiNL5&#10;PNXP5r8E+AeAwzbtbO7/8XD1DwAAAP//AwBQSwMEFAAGAAgAAAAhAOKkcI/iAAAACwEAAA8AAABk&#10;cnMvZG93bnJldi54bWxMj01PwzAMhu9I/IfISNy2NLTjozSdpgk4TZPYkBA3r/Xaao1TNVnb/Xuy&#10;ExxtP3r9vNlyMq0YqHeNZQ1qHoEgLmzZcKXha/8+ewbhPHKJrWXScCEHy/z2JsO0tCN/0rDzlQgh&#10;7FLUUHvfpVK6oiaDbm474nA72t6gD2NfybLHMYSbVj5E0aM02HD4UGNH65qK0+5sNHyMOK5i9TZs&#10;Tsf15We/2H5vFGl9fzetXkF4mvwfDFf9oA55cDrYM5dOtBpmKlKLwGpIEgUiEC9xkoA4XBdPMcg8&#10;k/875L8AAAD//wMAUEsBAi0AFAAGAAgAAAAhALaDOJL+AAAA4QEAABMAAAAAAAAAAAAAAAAAAAAA&#10;AFtDb250ZW50X1R5cGVzXS54bWxQSwECLQAUAAYACAAAACEAOP0h/9YAAACUAQAACwAAAAAAAAAA&#10;AAAAAAAvAQAAX3JlbHMvLnJlbHNQSwECLQAUAAYACAAAACEA9TRMDcQFAAA5IQAADgAAAAAAAAAA&#10;AAAAAAAuAgAAZHJzL2Uyb0RvYy54bWxQSwECLQAUAAYACAAAACEA4qRwj+IAAAALAQAADwAAAAAA&#10;AAAAAAAAAAAeCAAAZHJzL2Rvd25yZXYueG1sUEsFBgAAAAAEAAQA8wAAAC0JAAAAAA==&#10;">
                <v:rect id="Rectangle 3" o:spid="_x0000_s1027" style="position:absolute;left:4140;top:2565;width:3150;height:62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eP1mcMA&#10;AADaAAAADwAAAGRycy9kb3ducmV2LnhtbESPT2sCMRTE7wW/Q3iCN83W4p+uRtGWQkE8uJb2+kie&#10;m6Wbl2UTdf32piD0OMzMb5jlunO1uFAbKs8KnkcZCGLtTcWlgq/jx3AOIkRkg7VnUnCjAOtV72mJ&#10;ufFXPtCliKVIEA45KrAxNrmUQVtyGEa+IU7eybcOY5JtKU2L1wR3tRxn2VQ6rDgtWGzozZL+Lc5O&#10;wayM74XeTvT33t7mu9fuJRyKH6UG/W6zABGpi//hR/vTKBjD35V0A+TqD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TeP1mcMAAADaAAAADwAAAAAAAAAAAAAAAACYAgAAZHJzL2Rv&#10;d25yZXYueG1sUEsFBgAAAAAEAAQA9QAAAIgDAAAAAA==&#10;">
                  <v:textbox inset=",7.2pt,,7.2pt">
                    <w:txbxContent>
                      <w:p w:rsidR="00973DF3" w:rsidRPr="00172316" w:rsidRDefault="00973DF3" w:rsidP="0041013B">
                        <w:pPr>
                          <w:jc w:val="center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Assessed for eligibility (n</w:t>
                        </w:r>
                        <w:proofErr w:type="gramStart"/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=  </w:t>
                        </w:r>
                        <w:r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108</w:t>
                        </w:r>
                        <w:proofErr w:type="gramEnd"/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)</w:t>
                        </w:r>
                      </w:p>
                    </w:txbxContent>
                  </v:textbox>
                </v:rect>
                <v:rect id="Rectangle 4" o:spid="_x0000_s1028" style="position:absolute;left:6750;top:3375;width:3870;height:144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q9QAsMA&#10;AADaAAAADwAAAGRycy9kb3ducmV2LnhtbESPQWsCMRSE74L/ITyht5qt0qqrUWxLoVA87Cp6fSTP&#10;zdLNy7JJdf33TaHgcZiZb5jVpneNuFAXas8KnsYZCGLtTc2VgsP+43EOIkRkg41nUnCjAJv1cLDC&#10;3PgrF3QpYyUShEOOCmyMbS5l0JYchrFviZN39p3DmGRXSdPhNcFdIydZ9iId1pwWLLb0Zkl/lz9O&#10;wayK76V+fdbHnb3Nvxb9NBTlSamHUb9dgojUx3v4v/1pFEzh70q6AXL9C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Iq9QAsMAAADaAAAADwAAAAAAAAAAAAAAAACYAgAAZHJzL2Rv&#10;d25yZXYueG1sUEsFBgAAAAAEAAQA9QAAAIgDAAAAAA==&#10;">
                  <v:textbox inset=",7.2pt,,7.2pt">
                    <w:txbxContent>
                      <w:p w:rsidR="00973DF3" w:rsidRPr="00172316" w:rsidRDefault="00973DF3" w:rsidP="0041013B">
                        <w:pPr>
                          <w:spacing w:after="0"/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</w:pPr>
                        <w:proofErr w:type="gramStart"/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Excluded  (</w:t>
                        </w:r>
                        <w:proofErr w:type="gramEnd"/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n=   </w:t>
                        </w:r>
                        <w:r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3</w:t>
                        </w:r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)</w:t>
                        </w:r>
                      </w:p>
                      <w:p w:rsidR="00973DF3" w:rsidRPr="00172316" w:rsidRDefault="00973DF3" w:rsidP="0041013B">
                        <w:pPr>
                          <w:spacing w:after="0"/>
                          <w:ind w:left="360" w:hanging="360"/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</w:pPr>
                        <w:r w:rsidRPr="00172316">
                          <w:rPr>
                            <w:rFonts w:ascii="Symbol" w:hAnsi="Symbol"/>
                            <w:sz w:val="16"/>
                            <w:szCs w:val="16"/>
                            <w:lang w:val="x-none"/>
                          </w:rPr>
                          <w:t></w:t>
                        </w:r>
                        <w:r w:rsidRPr="00172316">
                          <w:rPr>
                            <w:sz w:val="16"/>
                            <w:szCs w:val="16"/>
                          </w:rPr>
                          <w:t> </w:t>
                        </w:r>
                        <w:r w:rsidRPr="00172316">
                          <w:rPr>
                            <w:rFonts w:cs="Calibri"/>
                            <w:sz w:val="16"/>
                            <w:szCs w:val="16"/>
                            <w:lang w:val="en-CA"/>
                          </w:rPr>
                          <w:t xml:space="preserve">  </w:t>
                        </w:r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Not meeting inclusion criteria (n=  </w:t>
                        </w:r>
                        <w:r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1</w:t>
                        </w:r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)</w:t>
                        </w:r>
                      </w:p>
                      <w:p w:rsidR="00973DF3" w:rsidRPr="00172316" w:rsidRDefault="00973DF3" w:rsidP="0041013B">
                        <w:pPr>
                          <w:spacing w:after="0"/>
                          <w:ind w:left="360" w:hanging="360"/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</w:pPr>
                        <w:r w:rsidRPr="00172316">
                          <w:rPr>
                            <w:rFonts w:ascii="Symbol" w:hAnsi="Symbol"/>
                            <w:sz w:val="16"/>
                            <w:szCs w:val="16"/>
                            <w:lang w:val="x-none"/>
                          </w:rPr>
                          <w:t></w:t>
                        </w:r>
                        <w:r w:rsidRPr="00172316">
                          <w:rPr>
                            <w:sz w:val="16"/>
                            <w:szCs w:val="16"/>
                          </w:rPr>
                          <w:t> </w:t>
                        </w:r>
                        <w:r w:rsidRPr="00172316">
                          <w:rPr>
                            <w:rFonts w:cs="Calibri"/>
                            <w:sz w:val="16"/>
                            <w:szCs w:val="16"/>
                            <w:lang w:val="en-CA"/>
                          </w:rPr>
                          <w:t xml:space="preserve">  </w:t>
                        </w:r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Declined to participate (n= </w:t>
                        </w:r>
                        <w:r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1</w:t>
                        </w:r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 )</w:t>
                        </w:r>
                      </w:p>
                      <w:p w:rsidR="00973DF3" w:rsidRPr="00172316" w:rsidRDefault="00973DF3" w:rsidP="0041013B">
                        <w:pPr>
                          <w:spacing w:after="0"/>
                          <w:ind w:left="360" w:hanging="360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 w:rsidRPr="00172316">
                          <w:rPr>
                            <w:rFonts w:ascii="Symbol" w:hAnsi="Symbol"/>
                            <w:sz w:val="16"/>
                            <w:szCs w:val="16"/>
                            <w:lang w:val="x-none"/>
                          </w:rPr>
                          <w:t></w:t>
                        </w:r>
                        <w:r w:rsidRPr="00172316">
                          <w:rPr>
                            <w:sz w:val="16"/>
                            <w:szCs w:val="16"/>
                          </w:rPr>
                          <w:t> </w:t>
                        </w:r>
                        <w:r w:rsidRPr="00172316">
                          <w:rPr>
                            <w:rFonts w:cs="Calibri"/>
                            <w:sz w:val="16"/>
                            <w:szCs w:val="16"/>
                            <w:lang w:val="en-CA"/>
                          </w:rPr>
                          <w:t xml:space="preserve"> </w:t>
                        </w:r>
                        <w:r w:rsidRPr="00172316">
                          <w:rPr>
                            <w:rFonts w:cs="Calibri"/>
                            <w:sz w:val="20"/>
                            <w:szCs w:val="20"/>
                            <w:lang w:val="en-CA"/>
                          </w:rPr>
                          <w:t xml:space="preserve"> </w:t>
                        </w:r>
                        <w:r w:rsidR="007D2977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Other</w:t>
                        </w:r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 (n=  </w:t>
                        </w:r>
                        <w:r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1</w:t>
                        </w:r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)</w:t>
                        </w:r>
                      </w:p>
                    </w:txbxContent>
                  </v:textbox>
                </v:rect>
                <v:shapetype id="_x0000_t33" coordsize="21600,21600" o:spt="33" o:oned="t" path="m,l21600,r,21600e" filled="f">
                  <v:stroke joinstyle="miter"/>
                  <v:path arrowok="t" fillok="f" o:connecttype="none"/>
                  <o:lock v:ext="edit" shapetype="t"/>
                </v:shapetype>
                <v:shape id="AutoShape 5" o:spid="_x0000_s1029" type="#_x0000_t33" style="position:absolute;left:2377;top:5777;width:3672;height:630;rotation:180;flip:y;visibility:visible;mso-wrap-style:square" o:connectortype="elbow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hAtRcYAAADaAAAADwAAAGRycy9kb3ducmV2LnhtbESP3WrCQBSE74W+w3IK3hTdVKRomo3Y&#10;UkWQQv1BvDxkT7Oh2bNpdtX49m6h4OUwM98w2ayztThT6yvHCp6HCQjiwumKSwX73WIwAeEDssba&#10;MSm4kodZ/tDLMNXuwhs6b0MpIoR9igpMCE0qpS8MWfRD1xBH79u1FkOUbSl1i5cIt7UcJcmLtFhx&#10;XDDY0Luh4md7sgrq36+PY/m0nL+Z62raHUb+c30qlOo/dvNXEIG6cA//t1dawRj+rsQbIPMb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MIQLUXGAAAA2gAAAA8AAAAAAAAA&#10;AAAAAAAAoQIAAGRycy9kb3ducmV2LnhtbFBLBQYAAAAABAAEAPkAAACUAwAAAAA=&#10;">
                  <v:stroke endarrow="block"/>
                  <v:shadow color="#ccc"/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AutoShape 6" o:spid="_x0000_s1030" type="#_x0000_t32" style="position:absolute;left:5716;top:4095;width:1034;height:1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Mha+8IAAADaAAAADwAAAGRycy9kb3ducmV2LnhtbESPQYvCMBSE7wv+h/AEb2uqoKvVKCII&#10;xT2o1Yu3R/Nsi81LaWKt/34jCHscZuYbZrnuTCVaalxpWcFoGIEgzqwuOVdwOe++ZyCcR9ZYWSYF&#10;L3KwXvW+lhhr++QTtanPRYCwi1FB4X0dS+myggy6oa2Jg3ezjUEfZJNL3eAzwE0lx1E0lQZLDgsF&#10;1rQtKLunD6NAjw/3JMnL9Henj/ufuZ0cs/aq1KDfbRYgPHX+P/xpJ1rBBN5Xwg2Qqz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aMha+8IAAADaAAAADwAAAAAAAAAAAAAA&#10;AAChAgAAZHJzL2Rvd25yZXYueG1sUEsFBgAAAAAEAAQA+QAAAJADAAAAAA==&#10;">
                  <v:stroke endarrow="block"/>
                  <v:shadow color="#ccc"/>
                </v:shape>
                <v:roundrect id="AutoShape 7" o:spid="_x0000_s1031" style="position:absolute;left:261;top:3278;width:2437;height:509;visibility:visible;mso-wrap-style:square;v-text-anchor:top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DbQs8MA&#10;AADaAAAADwAAAGRycy9kb3ducmV2LnhtbESPQWvCQBSE7wX/w/IK3uqmPQRJXSUEFcVDaRTPz+xr&#10;Nph9G7JbE/313UKhx2FmvmEWq9G24ka9bxwreJ0lIIgrpxuuFZyOm5c5CB+QNbaOScGdPKyWk6cF&#10;ZtoN/Em3MtQiQthnqMCE0GVS+sqQRT9zHXH0vlxvMUTZ11L3OES4beVbkqTSYsNxwWBHhaHqWn5b&#10;BcXlfN74Az8uW5Mf9cd6TvuyUmr6PObvIAKN4T/8195pBSn8Xok3QC5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3DbQs8MAAADaAAAADwAAAAAAAAAAAAAAAACYAgAAZHJzL2Rv&#10;d25yZXYueG1sUEsFBgAAAAAEAAQA9QAAAIgDAAAAAA==&#10;" fillcolor="#a9c7fd">
                  <v:textbox inset="3.6pt,,3.6pt">
                    <w:txbxContent>
                      <w:p w:rsidR="00973DF3" w:rsidRDefault="00973DF3" w:rsidP="00493C0A">
                        <w:pPr>
                          <w:pStyle w:val="Balk2"/>
                          <w:spacing w:before="0"/>
                          <w:jc w:val="center"/>
                          <w:rPr>
                            <w:rFonts w:ascii="Candara" w:hAnsi="Candara"/>
                          </w:rPr>
                        </w:pPr>
                        <w:r>
                          <w:rPr>
                            <w:rFonts w:ascii="Candara" w:hAnsi="Candara"/>
                          </w:rPr>
                          <w:t>Enrollment</w:t>
                        </w:r>
                      </w:p>
                    </w:txbxContent>
                  </v:textbox>
                </v:roundrect>
                <v:roundrect id="AutoShape 8" o:spid="_x0000_s1032" style="position:absolute;left:4236;top:6135;width:2258;height:462;visibility:visible;mso-wrap-style:square;v-text-anchor:top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3p1KMMA&#10;AADaAAAADwAAAGRycy9kb3ducmV2LnhtbESPQWvCQBSE7wX/w/KE3pqNPbQSXUVEi6WH0kQ8P7PP&#10;bDD7NmTXJO2v7xYKHoeZ+YZZrkfbiJ46XztWMEtSEMSl0zVXCo7F/mkOwgdkjY1jUvBNHtarycMS&#10;M+0G/qI+D5WIEPYZKjAhtJmUvjRk0SeuJY7exXUWQ5RdJXWHQ4TbRj6n6Yu0WHNcMNjS1lB5zW9W&#10;wfZ8Ou39B/+c38ym0J+7Ob3npVKP03GzABFoDPfwf/ugFbzC35V4A+TqF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s3p1KMMAAADaAAAADwAAAAAAAAAAAAAAAACYAgAAZHJzL2Rv&#10;d25yZXYueG1sUEsFBgAAAAAEAAQA9QAAAIgDAAAAAA==&#10;" fillcolor="#a9c7fd">
                  <v:textbox inset="3.6pt,,3.6pt">
                    <w:txbxContent>
                      <w:p w:rsidR="00973DF3" w:rsidRDefault="00973DF3" w:rsidP="00493C0A">
                        <w:pPr>
                          <w:pStyle w:val="Balk2"/>
                          <w:spacing w:before="0"/>
                          <w:jc w:val="center"/>
                          <w:rPr>
                            <w:rFonts w:ascii="Candara" w:hAnsi="Candara"/>
                          </w:rPr>
                        </w:pPr>
                        <w:r>
                          <w:rPr>
                            <w:rFonts w:ascii="Candara" w:hAnsi="Candara"/>
                          </w:rPr>
                          <w:t>Allocation</w:t>
                        </w:r>
                      </w:p>
                    </w:txbxContent>
                  </v:textbox>
                </v:roundrect>
                <v:shape id="AutoShape 9" o:spid="_x0000_s1033" type="#_x0000_t33" style="position:absolute;left:3845;top:5777;width:3672;height:630;visibility:visible;mso-wrap-style:square" o:connectortype="elbow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EZne8AAAADaAAAADwAAAGRycy9kb3ducmV2LnhtbERPz2vCMBS+D/wfwhO8zdThRKpRdDDm&#10;YBer4PXRPJtq81KaWOP++uUw8Pjx/V6uo21ET52vHSuYjDMQxKXTNVcKjofP1zkIH5A1No5JwYM8&#10;rFeDlyXm2t15T30RKpFC2OeowITQ5lL60pBFP3YtceLOrrMYEuwqqTu8p3DbyLcsm0mLNacGgy19&#10;GCqvxc0q8Hib7vBn3v9e4iR+bd/N9/S0V2o0jJsFiEAxPMX/7p1WkLamK+kGyNUf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GBGZ3vAAAAA2gAAAA8AAAAAAAAAAAAAAAAA&#10;oQIAAGRycy9kb3ducmV2LnhtbFBLBQYAAAAABAAEAPkAAACOAwAAAAA=&#10;">
                  <v:stroke endarrow="block"/>
                  <v:shadow color="#ccc"/>
                </v:shape>
                <v:shape id="AutoShape 10" o:spid="_x0000_s1034" type="#_x0000_t32" style="position:absolute;left:5716;top:3191;width:0;height:2589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6YVQ/sQAAADaAAAADwAAAGRycy9kb3ducmV2LnhtbESPQWvCQBSE70L/w/IK3nTTgFWjayiF&#10;QGgP1ejF2yP7TILZtyG7TdJ/3y0UPA4z8w2zTyfTioF611hW8LKMQBCXVjdcKbics8UGhPPIGlvL&#10;pOCHHKSHp9keE21HPtFQ+EoECLsEFdTed4mUrqzJoFvajjh4N9sb9EH2ldQ9jgFuWhlH0as02HBY&#10;qLGj95rKe/FtFOj4657nVVN8Zvr4sd7a1bEcrkrNn6e3HQhPk3+E/9u5VrCFvyvhBsjDL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phVD+xAAAANoAAAAPAAAAAAAAAAAA&#10;AAAAAKECAABkcnMvZG93bnJldi54bWxQSwUGAAAAAAQABAD5AAAAkgMAAAAA&#10;">
                  <v:stroke endarrow="block"/>
                  <v:shadow color="#ccc"/>
                </v:shape>
                <v:rect id="Rectangle 11" o:spid="_x0000_s1035" style="position:absolute;left:4500;top:4853;width:2538;height:54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zwFN8UA&#10;AADbAAAADwAAAGRycy9kb3ducmV2LnhtbESPQU8CMRCF7yb+h2ZMvEkXjAoLhaDGxMRwYCVwnbTD&#10;dsN2utlWWP69czDxNpP35r1vFqshtOpMfWoiGxiPClDENrqGawO774+HKaiUkR22kcnAlRKslrc3&#10;CyxdvPCWzlWulYRwKtGAz7krtU7WU8A0ih2xaMfYB8yy9rV2PV4kPLR6UhTPOmDD0uCxozdP9lT9&#10;BAMvdX6v7OuT3W/8dfo1Gx7TtjoYc383rOegMg353/x3/ekEX+jlFxlAL38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zPAU3xQAAANsAAAAPAAAAAAAAAAAAAAAAAJgCAABkcnMv&#10;ZG93bnJldi54bWxQSwUGAAAAAAQABAD1AAAAigMAAAAA&#10;">
                  <v:textbox inset=",7.2pt,,7.2pt">
                    <w:txbxContent>
                      <w:p w:rsidR="00973DF3" w:rsidRPr="00172316" w:rsidRDefault="00973DF3" w:rsidP="0041013B">
                        <w:pPr>
                          <w:widowControl w:val="0"/>
                          <w:jc w:val="center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Randomized (n= </w:t>
                        </w:r>
                        <w:proofErr w:type="gramStart"/>
                        <w:r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105</w:t>
                        </w:r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 )</w:t>
                        </w:r>
                        <w:proofErr w:type="gramEnd"/>
                      </w:p>
                    </w:txbxContent>
                  </v:textbox>
                </v:rect>
              </v:group>
            </w:pict>
          </mc:Fallback>
        </mc:AlternateContent>
      </w:r>
    </w:p>
    <w:p w:rsidR="00973DF3" w:rsidRDefault="00973DF3"/>
    <w:p w:rsidR="00973DF3" w:rsidRPr="00973DF3" w:rsidRDefault="00973DF3" w:rsidP="00973DF3"/>
    <w:p w:rsidR="00973DF3" w:rsidRPr="00973DF3" w:rsidRDefault="00973DF3" w:rsidP="00973DF3"/>
    <w:p w:rsidR="00973DF3" w:rsidRPr="00973DF3" w:rsidRDefault="00973DF3" w:rsidP="00973DF3"/>
    <w:p w:rsidR="00973DF3" w:rsidRPr="00973DF3" w:rsidRDefault="00973DF3" w:rsidP="00973DF3"/>
    <w:p w:rsidR="00973DF3" w:rsidRPr="00973DF3" w:rsidRDefault="00973DF3" w:rsidP="00973DF3"/>
    <w:p w:rsidR="00973DF3" w:rsidRPr="00973DF3" w:rsidRDefault="00CE21C6" w:rsidP="00973DF3"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4FD31376" wp14:editId="6F9E673D">
                <wp:simplePos x="0" y="0"/>
                <wp:positionH relativeFrom="column">
                  <wp:posOffset>3962945</wp:posOffset>
                </wp:positionH>
                <wp:positionV relativeFrom="paragraph">
                  <wp:posOffset>60133</wp:posOffset>
                </wp:positionV>
                <wp:extent cx="1389203" cy="398145"/>
                <wp:effectExtent l="0" t="0" r="59055" b="78105"/>
                <wp:wrapNone/>
                <wp:docPr id="22" name="Düz Ok Bağlayıcısı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89203" cy="398145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Düz Ok Bağlayıcısı 22" o:spid="_x0000_s1026" type="#_x0000_t32" style="position:absolute;margin-left:312.05pt;margin-top:4.75pt;width:109.4pt;height:31.35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zQR25wEAAPcDAAAOAAAAZHJzL2Uyb0RvYy54bWysU82O0zAQviPxDpbvNEkLqFs1XYkWuCC2&#10;4ucBvI7dWOs/jU3T8DI8Q+/c6IMxdtos2kUIIS6T2DPfN/PNjJfXB6PJXkBQzta0mpSUCMtdo+yu&#10;pp8/vXk2pyREZhumnRU17UWg16unT5adX4ipa51uBBAksWHR+Zq2MfpFUQTeCsPCxHlh0SkdGBbx&#10;CLuiAdYhu9HFtCxfFp2DxoPjIgS83QxOusr8Ugoeb6QMIhJdU6wtZgvZ3iZbrJZssQPmW8XPZbB/&#10;qMIwZTHpSLVhkZEvoB5RGcXBBSfjhDtTOCkVF1kDqqnKB2o+tsyLrAWbE/zYpvD/aPn7/RaIamo6&#10;nVJimcEZbX58/0pu7sgrdvqmWX868tMxnI4EI7BdnQ8LRK3tFs6n4LeQtB8kmPRFVeSQW9yPLRaH&#10;SDheVrP51bScUcLRN7uaV89fJNLiHu0hxLfCGZJ+ahoiMLVr49pZi9N0UOU+s/27EAfgBZBSa5ts&#10;ZEq/tg2JvUc5DMB15yTJXyQFQ835L/ZaDNgPQmIrUpU5R15CsdZA9gzXp7mrRhaMTBCptB5B5Z9B&#10;59gEE3kx/xY4RueMzsYRaJR18Lus8XApVQ7xF9WD1iT71jV9nmBuB25XHsL5JaT1/fWc4ffvdfUT&#10;AAD//wMAUEsDBBQABgAIAAAAIQBLgPS13wAAAAgBAAAPAAAAZHJzL2Rvd25yZXYueG1sTI/NTsMw&#10;EITvSLyDtUjcqFOrDW2aTQVIERLi0kIPvbnxEkf1TxS7aXh7zAmOoxnNfFNuJ2vYSEPovEOYzzJg&#10;5BqvOtcifH7UDytgIUqnpPGOEL4pwLa6vSllofzV7Wjcx5alEhcKiaBj7AvOQ6PJyjDzPbnkffnB&#10;ypjk0HI1yGsqt4aLLMu5lZ1LC1r29KKpOe8vFqGm13OXGzrupmOr7bis39+eD4j3d9PTBlikKf6F&#10;4Rc/oUOVmE7+4lRgBiEXi3mKIqyXwJK/Wog1sBPCoxDAq5L/P1D9AAAA//8DAFBLAQItABQABgAI&#10;AAAAIQC2gziS/gAAAOEBAAATAAAAAAAAAAAAAAAAAAAAAABbQ29udGVudF9UeXBlc10ueG1sUEsB&#10;Ai0AFAAGAAgAAAAhADj9If/WAAAAlAEAAAsAAAAAAAAAAAAAAAAALwEAAF9yZWxzLy5yZWxzUEsB&#10;Ai0AFAAGAAgAAAAhAMLNBHbnAQAA9wMAAA4AAAAAAAAAAAAAAAAALgIAAGRycy9lMm9Eb2MueG1s&#10;UEsBAi0AFAAGAAgAAAAhAEuA9LXfAAAACAEAAA8AAAAAAAAAAAAAAAAAQQQAAGRycy9kb3ducmV2&#10;LnhtbFBLBQYAAAAABAAEAPMAAABNBQAAAAA=&#10;" strokecolor="black [3040]">
                <v:stroke endarrow="open"/>
              </v:shape>
            </w:pict>
          </mc:Fallback>
        </mc:AlternateContent>
      </w:r>
    </w:p>
    <w:p w:rsidR="00CE21C6" w:rsidRPr="00172316" w:rsidRDefault="00CE21C6" w:rsidP="00211AD6">
      <w:pPr>
        <w:framePr w:w="2987" w:h="2077" w:hRule="exact" w:hSpace="187" w:wrap="notBeside" w:vAnchor="text" w:hAnchor="page" w:x="8571" w:y="1194"/>
        <w:pBdr>
          <w:top w:val="single" w:sz="8" w:space="7" w:color="000000"/>
          <w:left w:val="single" w:sz="8" w:space="7" w:color="000000"/>
          <w:bottom w:val="single" w:sz="8" w:space="7" w:color="000000"/>
          <w:right w:val="single" w:sz="8" w:space="7" w:color="000000"/>
        </w:pBdr>
        <w:shd w:val="solid" w:color="FFFFFF" w:fill="FFFFFF"/>
        <w:spacing w:after="0" w:line="240" w:lineRule="auto"/>
        <w:contextualSpacing/>
        <w:rPr>
          <w:rFonts w:ascii="Arial" w:hAnsi="Arial" w:cs="Arial"/>
          <w:sz w:val="20"/>
          <w:szCs w:val="20"/>
          <w:lang w:val="en-CA"/>
        </w:rPr>
      </w:pPr>
      <w:r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63B83ACF" wp14:editId="2DB50F9C">
                <wp:simplePos x="0" y="0"/>
                <wp:positionH relativeFrom="column">
                  <wp:posOffset>5013960</wp:posOffset>
                </wp:positionH>
                <wp:positionV relativeFrom="paragraph">
                  <wp:posOffset>7184390</wp:posOffset>
                </wp:positionV>
                <wp:extent cx="1424940" cy="571500"/>
                <wp:effectExtent l="7620" t="12700" r="5715" b="6350"/>
                <wp:wrapNone/>
                <wp:docPr id="41" name="Dikdörtgen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494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E21C6" w:rsidRPr="006675AE" w:rsidRDefault="00CE21C6" w:rsidP="00CE21C6">
                            <w:pPr>
                              <w:spacing w:after="0" w:line="240" w:lineRule="auto"/>
                              <w:contextualSpacing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proofErr w:type="gramStart"/>
                            <w:r w:rsidRPr="006675AE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>Analysed  (</w:t>
                            </w:r>
                            <w:proofErr w:type="gramEnd"/>
                            <w:r w:rsidRPr="006675AE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>n=  )</w:t>
                            </w:r>
                            <w:r w:rsidRPr="006675AE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br/>
                            </w:r>
                            <w:r w:rsidRPr="006675AE"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6675AE"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 w:rsidRPr="006675AE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>Excluded from analysis (give reasons) (n= 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Dikdörtgen 41" o:spid="_x0000_s1036" style="position:absolute;margin-left:394.8pt;margin-top:565.7pt;width:112.2pt;height:45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CiNXLAIAAFIEAAAOAAAAZHJzL2Uyb0RvYy54bWysVFGO0zAQ/UfiDpb/aZKqhW3UdLVqKUJa&#10;YKWFAzi2k1jr2GbsNikH4wJcjInTlizwhciH5bHHz2/eG2d927eaHCV4ZU1Bs1lKiTTcCmXqgn75&#10;vH91Q4kPzAimrZEFPUlPbzcvX6w7l8u5bawWEgiCGJ93rqBNCC5PEs8b2TI/s04a3KwstCxgCHUi&#10;gHWI3upknqavk86CcGC59B5Xd+Mm3UT8qpI8fKoqLwPRBUVuIY4Qx3IYk82a5TUw1yh+psH+gUXL&#10;lMFLr1A7Fhg5gPoDqlUcrLdVmHHbJraqFJexBqwmS3+r5rFhTsZaUBzvrjL5/wfLPx4fgChR0EVG&#10;iWEterRTT+LHdwi1NARXUaLO+RwzH90DDEV6d2/5kyfGbhtmankHYLtGMoHEYn7y7MAQeDxKyu6D&#10;FXgBOwQb1eoraAdA1IH00ZTT1RTZB8JxMVvMF6sFesdxb/kmW6bRtYTll9MOfHgnbUuGSUEBTY/o&#10;7HjvA7LH1EtKZG+1EnuldQygLrcayJFhg+zjNxSMR/w0TRvSFXS1nC8j8rM9P4VI4/c3iFYF7HSt&#10;2oLeXJNYPsj21ojYh4EpPc7xfm2QxkW60YLQl330ankxpbTihMKCHRsbHyJOGgvfKOmwqQvqvx4Y&#10;SEr0e4PmrLLFoGSYBjANymnADEeoggZKxuk2jC/n4EDVDd6URTWMvUNDKxW1HhiPrM70sXGjnudH&#10;NryMaRyzfv0KNj8BAAD//wMAUEsDBBQABgAIAAAAIQBV+dmR4QAAAA4BAAAPAAAAZHJzL2Rvd25y&#10;ZXYueG1sTI/NTsMwEITvSLyDtUjcqJO0lDTEqfgRJ8ShoSpX11niiHgdxW6bvj3bE9x2d0az35Tr&#10;yfXiiGPoPClIZwkIJOObjloF28+3uxxEiJoa3XtCBWcMsK6ur0pdNP5EGzzWsRUcQqHQCmyMQyFl&#10;MBadDjM/ILH27UenI69jK5tRnzjc9TJLkqV0uiP+YPWALxbNT31wCh7a+Fqb53uz+7Dn/H01zcOm&#10;/lLq9mZ6egQRcYp/ZrjgMzpUzLT3B2qC6DkjXy3ZykI6TxcgLpYkXXC/PU9ZxjdZlfJ/jeoXAAD/&#10;/wMAUEsBAi0AFAAGAAgAAAAhALaDOJL+AAAA4QEAABMAAAAAAAAAAAAAAAAAAAAAAFtDb250ZW50&#10;X1R5cGVzXS54bWxQSwECLQAUAAYACAAAACEAOP0h/9YAAACUAQAACwAAAAAAAAAAAAAAAAAvAQAA&#10;X3JlbHMvLnJlbHNQSwECLQAUAAYACAAAACEAhgojVywCAABSBAAADgAAAAAAAAAAAAAAAAAuAgAA&#10;ZHJzL2Uyb0RvYy54bWxQSwECLQAUAAYACAAAACEAVfnZkeEAAAAOAQAADwAAAAAAAAAAAAAAAACG&#10;BAAAZHJzL2Rvd25yZXYueG1sUEsFBgAAAAAEAAQA8wAAAJQFAAAAAA==&#10;">
                <v:textbox inset=",7.2pt,,7.2pt">
                  <w:txbxContent>
                    <w:p w:rsidR="00CE21C6" w:rsidRPr="006675AE" w:rsidRDefault="00CE21C6" w:rsidP="00CE21C6">
                      <w:pPr>
                        <w:spacing w:after="0" w:line="240" w:lineRule="auto"/>
                        <w:contextualSpacing/>
                        <w:rPr>
                          <w:rFonts w:cs="Calibri"/>
                          <w:sz w:val="16"/>
                          <w:szCs w:val="16"/>
                        </w:rPr>
                      </w:pPr>
                      <w:proofErr w:type="gramStart"/>
                      <w:r w:rsidRPr="006675AE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>Analysed  (</w:t>
                      </w:r>
                      <w:proofErr w:type="gramEnd"/>
                      <w:r w:rsidRPr="006675AE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>n=  )</w:t>
                      </w:r>
                      <w:r w:rsidRPr="006675AE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br/>
                      </w:r>
                      <w:r w:rsidRPr="006675AE"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6675AE">
                        <w:rPr>
                          <w:sz w:val="16"/>
                          <w:szCs w:val="16"/>
                        </w:rPr>
                        <w:t> </w:t>
                      </w:r>
                      <w:r w:rsidRPr="006675AE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>Excluded from analysis (give reasons) (n=  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1624A98B" wp14:editId="1788F31E">
                <wp:simplePos x="0" y="0"/>
                <wp:positionH relativeFrom="column">
                  <wp:posOffset>3595370</wp:posOffset>
                </wp:positionH>
                <wp:positionV relativeFrom="paragraph">
                  <wp:posOffset>7184390</wp:posOffset>
                </wp:positionV>
                <wp:extent cx="1424940" cy="571500"/>
                <wp:effectExtent l="8255" t="12700" r="5080" b="6350"/>
                <wp:wrapNone/>
                <wp:docPr id="42" name="Dikdörtgen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494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E21C6" w:rsidRPr="006675AE" w:rsidRDefault="00CE21C6" w:rsidP="00CE21C6">
                            <w:pPr>
                              <w:spacing w:after="0" w:line="240" w:lineRule="auto"/>
                              <w:contextualSpacing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proofErr w:type="gramStart"/>
                            <w:r w:rsidRPr="006675AE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>Analysed  (</w:t>
                            </w:r>
                            <w:proofErr w:type="gramEnd"/>
                            <w:r w:rsidRPr="006675AE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>n=  )</w:t>
                            </w:r>
                            <w:r w:rsidRPr="006675AE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br/>
                            </w:r>
                            <w:r w:rsidRPr="006675AE"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6675AE"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 w:rsidRPr="006675AE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>Excluded from analysis (give reasons) (n= 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Dikdörtgen 42" o:spid="_x0000_s1037" style="position:absolute;margin-left:283.1pt;margin-top:565.7pt;width:112.2pt;height:45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sqKpLgIAAFIEAAAOAAAAZHJzL2Uyb0RvYy54bWysVFGO0zAQ/UfiDpb/aZKqXbZR09WqpQhp&#10;gZUWDuDYTmKtY5ux22Q5GBfgYjtx2pIFvhD5sDz2+PnNe+Osb/pWk6MEr6wpaDZLKZGGW6FMXdCv&#10;X/ZvrinxgRnBtDWyoE/S05vN61frzuVybhurhQSCIMbnnStoE4LLk8TzRrbMz6yTBjcrCy0LGEKd&#10;CGAdorc6mafpVdJZEA4sl97j6m7cpJuIX1WSh89V5WUguqDILcQR4lgOY7JZs7wG5hrFTzTYP7Bo&#10;mTJ46QVqxwIjB1B/QLWKg/W2CjNu28RWleIy1oDVZOlv1Tw0zMlYC4rj3UUm//9g+afjPRAlCrqY&#10;U2JYix7t1KP4+QNCLQ3BVZSocz7HzAd3D0OR3t1Z/uiJsduGmVreAtiukUwgsWzIT14cGAKPR0nZ&#10;fbQCL2CHYKNafQXtAIg6kD6a8nQxRfaBcFzMFvPFaoHecdxbvs2WaXQtYfn5tAMf3kvbkmFSUEDT&#10;Izo73vkwsGH5OSWyt1qJvdI6BlCXWw3kyLBB9vGLBWCR0zRtSFfQ1XK+jMgv9vwUIo3f3yBaFbDT&#10;tWoLen1JYvkg2zsjYh8GpvQ4R8ranHQcpBstCH3ZR6+uzqaUVjyhsGDHxsaHiJPGwndKOmzqgvpv&#10;BwaSEv3BoDmrbDEoGaYBTINyGjDDEaqggZJxug3jyzk4UHWDN2VRDWNv0dBKRa0Hs0dWJ/rYuNGC&#10;0yMbXsY0jlm/fgWbZwAAAP//AwBQSwMEFAAGAAgAAAAhAPgws5ThAAAADQEAAA8AAABkcnMvZG93&#10;bnJldi54bWxMj81OwzAQhO9IvIO1SNyok5SmbYhT8SNOiEMDgqvrLHFEvI5it03fvtsTHHfm0+xM&#10;uZlcLw44hs6TgnSWgEAyvumoVfD58Xq3AhGipkb3nlDBCQNsquurUheNP9IWD3VsBYdQKLQCG+NQ&#10;SBmMRafDzA9I7P340enI59jKZtRHDne9zJIkl053xB+sHvDZovmt907Bso0vtXlamK93e1q9rad5&#10;2NbfSt3eTI8PICJO8Q+GS32uDhV32vk9NUH0ChZ5njHKRjpP70EwslwnOYgdS1nGkqxK+X9FdQYA&#10;AP//AwBQSwECLQAUAAYACAAAACEAtoM4kv4AAADhAQAAEwAAAAAAAAAAAAAAAAAAAAAAW0NvbnRl&#10;bnRfVHlwZXNdLnhtbFBLAQItABQABgAIAAAAIQA4/SH/1gAAAJQBAAALAAAAAAAAAAAAAAAAAC8B&#10;AABfcmVscy8ucmVsc1BLAQItABQABgAIAAAAIQCnsqKpLgIAAFIEAAAOAAAAAAAAAAAAAAAAAC4C&#10;AABkcnMvZTJvRG9jLnhtbFBLAQItABQABgAIAAAAIQD4MLOU4QAAAA0BAAAPAAAAAAAAAAAAAAAA&#10;AIgEAABkcnMvZG93bnJldi54bWxQSwUGAAAAAAQABADzAAAAlgUAAAAA&#10;">
                <v:textbox inset=",7.2pt,,7.2pt">
                  <w:txbxContent>
                    <w:p w:rsidR="00CE21C6" w:rsidRPr="006675AE" w:rsidRDefault="00CE21C6" w:rsidP="00CE21C6">
                      <w:pPr>
                        <w:spacing w:after="0" w:line="240" w:lineRule="auto"/>
                        <w:contextualSpacing/>
                        <w:rPr>
                          <w:rFonts w:cs="Calibri"/>
                          <w:sz w:val="16"/>
                          <w:szCs w:val="16"/>
                        </w:rPr>
                      </w:pPr>
                      <w:proofErr w:type="gramStart"/>
                      <w:r w:rsidRPr="006675AE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>Analysed  (</w:t>
                      </w:r>
                      <w:proofErr w:type="gramEnd"/>
                      <w:r w:rsidRPr="006675AE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>n=  )</w:t>
                      </w:r>
                      <w:r w:rsidRPr="006675AE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br/>
                      </w:r>
                      <w:r w:rsidRPr="006675AE"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6675AE">
                        <w:rPr>
                          <w:sz w:val="16"/>
                          <w:szCs w:val="16"/>
                        </w:rPr>
                        <w:t> </w:t>
                      </w:r>
                      <w:r w:rsidRPr="006675AE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>Excluded from analysis (give reasons) (n=  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7BE39385" wp14:editId="649F5C69">
                <wp:simplePos x="0" y="0"/>
                <wp:positionH relativeFrom="column">
                  <wp:posOffset>1000760</wp:posOffset>
                </wp:positionH>
                <wp:positionV relativeFrom="paragraph">
                  <wp:posOffset>7184390</wp:posOffset>
                </wp:positionV>
                <wp:extent cx="1424940" cy="571500"/>
                <wp:effectExtent l="13970" t="12700" r="8890" b="6350"/>
                <wp:wrapNone/>
                <wp:docPr id="43" name="Dikdörtgen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494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E21C6" w:rsidRPr="006675AE" w:rsidRDefault="00CE21C6" w:rsidP="00CE21C6">
                            <w:pPr>
                              <w:spacing w:after="0" w:line="240" w:lineRule="auto"/>
                              <w:contextualSpacing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proofErr w:type="gramStart"/>
                            <w:r w:rsidRPr="006675AE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>Analysed  (</w:t>
                            </w:r>
                            <w:proofErr w:type="gramEnd"/>
                            <w:r w:rsidRPr="006675AE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>n=  )</w:t>
                            </w:r>
                            <w:r w:rsidRPr="006675AE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br/>
                            </w:r>
                            <w:r w:rsidRPr="006675AE"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6675AE"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 w:rsidRPr="006675AE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>Excluded from analysis (give reasons) (n= 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Dikdörtgen 43" o:spid="_x0000_s1038" style="position:absolute;margin-left:78.8pt;margin-top:565.7pt;width:112.2pt;height:45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2PJKLgIAAFIEAAAOAAAAZHJzL2Uyb0RvYy54bWysVNuO0zAQfUfiHyy/0ySlZbdR09WqpQhp&#10;gZUWPsBxnMRa3xi7TZYP4wf4MSZOW7LAEyIPlsceH585Z5z1Ta8VOQrw0pqCZrOUEmG4raRpCvrl&#10;8/7VNSU+MFMxZY0o6JPw9Gbz8sW6c7mY29aqSgBBEOPzzhW0DcHlSeJ5KzTzM+uEwc3agmYBQ2iS&#10;CliH6Fol8zR9k3QWKgeWC+9xdTdu0k3Er2vBw6e69iIQVVDkFuIIcSyHMdmsWd4Ac63kJxrsH1ho&#10;Jg1eeoHascDIAeQfUFpysN7WYcatTmxdSy5iDVhNlv5WzUPLnIi1oDjeXWTy/w+WfzzeA5FVQRev&#10;KTFMo0c7+Vj9+A6hEYbgKkrUOZ9j5oO7h6FI7+4sf/TE2G3LTCNuAWzXClYhsWzIT54dGAKPR0nZ&#10;fbAVXsAOwUa1+hr0AIg6kD6a8nQxRfSBcFzMFvPFaoHecdxbXmXLNLqWsPx82oEP74TVZJgUFND0&#10;iM6Odz4MbFh+TonsrZLVXioVA2jKrQJyZNgg+/jFArDIaZoypCvoajlfRuRne34KkcbvbxBaBux0&#10;JXVBry9JLB9ke2uq2IeBSTXOkbIyJx0H6UYLQl/20aursymlrZ5QWLBjY+NDxElr4RslHTZ1Qf3X&#10;AwNBiXpv0JxVthiUDNMApkE5DZjhCFXQQMk43Ybx5RwcyKbFm7KohrG3aGgto9aD2SOrE31s3GjB&#10;6ZENL2Max6xfv4LNTwAAAP//AwBQSwMEFAAGAAgAAAAhAHWm2rLfAAAADQEAAA8AAABkcnMvZG93&#10;bnJldi54bWxMT8tOwzAQvCPxD9YicaPOg7YhxKl4iBPqoQHB1XWWOCJeR7Hbpn/PcoLbzkOzM9Vm&#10;doM44hR6TwrSRQICyfi2p07B+9vLTQEiRE2tHjyhgjMG2NSXF5UuW3+iHR6b2AkOoVBqBTbGsZQy&#10;GItOh4UfkVj78pPTkeHUyXbSJw53g8ySZCWd7ok/WD3ik0Xz3RycgnUXnxvzuDQfW3suXu/mPOya&#10;T6Wur+aHexAR5/hnht/6XB1q7rT3B2qDGBgv1yu28pHm6S0ItuRFxvP2TGUZU7Ku5P8V9Q8AAAD/&#10;/wMAUEsBAi0AFAAGAAgAAAAhALaDOJL+AAAA4QEAABMAAAAAAAAAAAAAAAAAAAAAAFtDb250ZW50&#10;X1R5cGVzXS54bWxQSwECLQAUAAYACAAAACEAOP0h/9YAAACUAQAACwAAAAAAAAAAAAAAAAAvAQAA&#10;X3JlbHMvLnJlbHNQSwECLQAUAAYACAAAACEAh9jySi4CAABSBAAADgAAAAAAAAAAAAAAAAAuAgAA&#10;ZHJzL2Uyb0RvYy54bWxQSwECLQAUAAYACAAAACEAdabast8AAAANAQAADwAAAAAAAAAAAAAAAACI&#10;BAAAZHJzL2Rvd25yZXYueG1sUEsFBgAAAAAEAAQA8wAAAJQFAAAAAA==&#10;">
                <v:textbox inset=",7.2pt,,7.2pt">
                  <w:txbxContent>
                    <w:p w:rsidR="00CE21C6" w:rsidRPr="006675AE" w:rsidRDefault="00CE21C6" w:rsidP="00CE21C6">
                      <w:pPr>
                        <w:spacing w:after="0" w:line="240" w:lineRule="auto"/>
                        <w:contextualSpacing/>
                        <w:rPr>
                          <w:rFonts w:cs="Calibri"/>
                          <w:sz w:val="16"/>
                          <w:szCs w:val="16"/>
                        </w:rPr>
                      </w:pPr>
                      <w:proofErr w:type="gramStart"/>
                      <w:r w:rsidRPr="006675AE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>Analysed  (</w:t>
                      </w:r>
                      <w:proofErr w:type="gramEnd"/>
                      <w:r w:rsidRPr="006675AE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>n=  )</w:t>
                      </w:r>
                      <w:r w:rsidRPr="006675AE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br/>
                      </w:r>
                      <w:r w:rsidRPr="006675AE"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6675AE">
                        <w:rPr>
                          <w:sz w:val="16"/>
                          <w:szCs w:val="16"/>
                        </w:rPr>
                        <w:t> </w:t>
                      </w:r>
                      <w:r w:rsidRPr="006675AE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>Excluded from analysis (give reasons) (n=  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50A9152A" wp14:editId="019DD11E">
                <wp:simplePos x="0" y="0"/>
                <wp:positionH relativeFrom="column">
                  <wp:posOffset>-417830</wp:posOffset>
                </wp:positionH>
                <wp:positionV relativeFrom="paragraph">
                  <wp:posOffset>7184390</wp:posOffset>
                </wp:positionV>
                <wp:extent cx="1424940" cy="571500"/>
                <wp:effectExtent l="5080" t="12700" r="8255" b="6350"/>
                <wp:wrapNone/>
                <wp:docPr id="44" name="Dikdörtgen 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494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E21C6" w:rsidRPr="006675AE" w:rsidRDefault="00CE21C6" w:rsidP="00CE21C6">
                            <w:pPr>
                              <w:spacing w:after="0" w:line="240" w:lineRule="auto"/>
                              <w:contextualSpacing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proofErr w:type="gramStart"/>
                            <w:r w:rsidRPr="006675AE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>Analysed  (</w:t>
                            </w:r>
                            <w:proofErr w:type="gramEnd"/>
                            <w:r w:rsidRPr="006675AE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>n=  )</w:t>
                            </w:r>
                            <w:r w:rsidRPr="006675AE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br/>
                            </w:r>
                            <w:r w:rsidRPr="006675AE"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6675AE"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 w:rsidRPr="006675AE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>Excluded from analysis (give reasons) (n= 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Dikdörtgen 44" o:spid="_x0000_s1039" style="position:absolute;margin-left:-32.9pt;margin-top:565.7pt;width:112.2pt;height:4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qL6FLQIAAFIEAAAOAAAAZHJzL2Uyb0RvYy54bWysVFGO0zAQ/UfiDpb/aZIqhTbadLVqKUJa&#10;YKWFA7iOk1jr2GbsNikH4wJcjLHTlizwhciH5bHHz2/eG+fmdugUOQpw0uiSZrOUEqG5qaRuSvrl&#10;8+7VkhLnma6YMlqU9CQcvV2/fHHT20LMTWtUJYAgiHZFb0vaem+LJHG8FR1zM2OFxs3aQMc8htAk&#10;FbAe0TuVzNP0ddIbqCwYLpzD1e24SdcRv64F95/q2glPVEmRm48jxHEfxmR9w4oGmG0lP9Ng/8Ci&#10;Y1LjpVeoLfOMHED+AdVJDsaZ2s+46RJT15KLWANWk6W/VfPYMitiLSiOs1eZ3P+D5R+PD0BkVdI8&#10;p0SzDj3ayqfqx3fwjdAEV1Gi3roCMx/tA4Qinb03/MkRbTYt0424AzB9K1iFxLKQnzw7EAKHR8m+&#10;/2AqvIAdvIlqDTV0ARB1IEM05XQ1RQyecFzM8nm+ytE7jnuLN9kija4lrLictuD8O2E6EiYlBTQ9&#10;orPjvfOBDSsuKZG9UbLaSaViAM1+o4AcGTbILn6xACxymqY06Uu6WswXEfnZnptCpPH7G0QnPXa6&#10;kl1Jl9ckVgTZ3uoq9qFnUo1zpKz0Wccg3WiBH/ZD9Gp5MWVvqhMKC2ZsbHyIOGkNfKOkx6Yuqft6&#10;YCAoUe81mrPK8qCknwYwDfbTgGmOUCX1lIzTjR9fzsGCbFq8KYtqaHOHhtYyah3MHlmd6WPjRgvO&#10;jyy8jGkcs379CtY/AQAA//8DAFBLAwQUAAYACAAAACEAQZCYXOEAAAANAQAADwAAAGRycy9kb3du&#10;cmV2LnhtbEyPzU7DMBCE70i8g7VI3FonKQkhxKn4ESfEoQHB1bVNHBGvo9ht07fv9lRuuzuj2W/q&#10;9ewGtjdT6D0KSJcJMIPK6x47AV+fb4sSWIgStRw8GgFHE2DdXF/VstL+gBuzb2PHKARDJQXYGMeK&#10;86CscTIs/WiQtF8/ORlpnTquJ3mgcDfwLEkK7mSP9MHK0bxYo/7anRNw38XXVj3n6vvDHsv3h3kV&#10;Nu2PELc389MjsGjmeDHDGZ/QoSGmrd+hDmwQsChyQo8kpKv0DtjZkpcFsC0NWUYn3tT8f4vmBAAA&#10;//8DAFBLAQItABQABgAIAAAAIQC2gziS/gAAAOEBAAATAAAAAAAAAAAAAAAAAAAAAABbQ29udGVu&#10;dF9UeXBlc10ueG1sUEsBAi0AFAAGAAgAAAAhADj9If/WAAAAlAEAAAsAAAAAAAAAAAAAAAAALwEA&#10;AF9yZWxzLy5yZWxzUEsBAi0AFAAGAAgAAAAhAKCovoUtAgAAUgQAAA4AAAAAAAAAAAAAAAAALgIA&#10;AGRycy9lMm9Eb2MueG1sUEsBAi0AFAAGAAgAAAAhAEGQmFzhAAAADQEAAA8AAAAAAAAAAAAAAAAA&#10;hwQAAGRycy9kb3ducmV2LnhtbFBLBQYAAAAABAAEAPMAAACVBQAAAAA=&#10;">
                <v:textbox inset=",7.2pt,,7.2pt">
                  <w:txbxContent>
                    <w:p w:rsidR="00CE21C6" w:rsidRPr="006675AE" w:rsidRDefault="00CE21C6" w:rsidP="00CE21C6">
                      <w:pPr>
                        <w:spacing w:after="0" w:line="240" w:lineRule="auto"/>
                        <w:contextualSpacing/>
                        <w:rPr>
                          <w:rFonts w:cs="Calibri"/>
                          <w:sz w:val="16"/>
                          <w:szCs w:val="16"/>
                        </w:rPr>
                      </w:pPr>
                      <w:proofErr w:type="gramStart"/>
                      <w:r w:rsidRPr="006675AE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>Analysed  (</w:t>
                      </w:r>
                      <w:proofErr w:type="gramEnd"/>
                      <w:r w:rsidRPr="006675AE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>n=  )</w:t>
                      </w:r>
                      <w:r w:rsidRPr="006675AE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br/>
                      </w:r>
                      <w:r w:rsidRPr="006675AE"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6675AE">
                        <w:rPr>
                          <w:sz w:val="16"/>
                          <w:szCs w:val="16"/>
                        </w:rPr>
                        <w:t> </w:t>
                      </w:r>
                      <w:r w:rsidRPr="006675AE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>Excluded from analysis (give reasons) (n=  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1E6C0BBF" wp14:editId="320B596F">
                <wp:simplePos x="0" y="0"/>
                <wp:positionH relativeFrom="column">
                  <wp:posOffset>3595370</wp:posOffset>
                </wp:positionH>
                <wp:positionV relativeFrom="paragraph">
                  <wp:posOffset>6692900</wp:posOffset>
                </wp:positionV>
                <wp:extent cx="2843530" cy="491490"/>
                <wp:effectExtent l="8255" t="6985" r="5715" b="6350"/>
                <wp:wrapNone/>
                <wp:docPr id="45" name="Dikdörtgen 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3530" cy="4914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E21C6" w:rsidRDefault="00CE21C6" w:rsidP="00CE21C6">
                            <w:pPr>
                              <w:spacing w:after="0" w:line="240" w:lineRule="auto"/>
                              <w:contextualSpacing/>
                              <w:rPr>
                                <w:rFonts w:cs="Calibri"/>
                              </w:rPr>
                            </w:pPr>
                            <w:proofErr w:type="gramStart"/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nalysed  (</w:t>
                            </w:r>
                            <w:proofErr w:type="gramEnd"/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n=  )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br/>
                            </w: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Excluded from analysis (give reasons) (n= 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Dikdörtgen 45" o:spid="_x0000_s1040" style="position:absolute;margin-left:283.1pt;margin-top:527pt;width:223.9pt;height:38.7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I532LQIAAFIEAAAOAAAAZHJzL2Uyb0RvYy54bWysVF2O0zAQfkfiDpbfadpui9qo6WrVUoS0&#10;wEoLB3BtJ7HWf4zdJuVgXICL7cRpSxZ4QuTB8njGn2e+byar29ZocpQQlLMFnYzGlEjLnVC2KujX&#10;L7s3C0pCZFYw7aws6EkGert+/WrV+FxOXe20kEAQxIa88QWtY/R5lgVeS8PCyHlp0Vk6MCyiCVUm&#10;gDWIbnQ2HY/fZo0D4cFxGQKebnsnXSf8spQ8fi7LICPRBcXcYlohrftuzdYrllfAfK34OQ32D1kY&#10;piw+eoXassjIAdQfUEZxcMGVccSdyVxZKi5TDVjNZPxbNY818zLVguQEf6Up/D9Y/un4AESJgs7m&#10;lFhmUKOtehI/f0CspCV4ihQ1PuQY+egfoCsy+HvHnwKxblMzW8k7ANfUkglMbNLFZy8udEbAq2Tf&#10;fHQCH2CH6BJbbQmmA0QeSJtEOV1FkW0kHA+ni9nN/Aa14+ibLSezZVItY/nltocQ30tnSLcpKKDo&#10;CZ0d70PssmH5JSRl77QSO6V1MqDabzSQI8MG2aUvFYBFDsO0JU1Bl/PpPCG/8IUhxDh9f4MwKmKn&#10;a2UKurgGsbyj7Z0VqQ8jU7rfY8rannnsqOsliO2+TVotL6LsnTghseD6xsZBxE3t4DslDTZ1QcO3&#10;AwNJif5gURxkb9ZNwdCAobEfGsxyhCpopKTfbmI/OQcPqqrxpUliw7o7FLRUietO7D6rc/rYuEmC&#10;85B1kzG0U9SvX8H6GQAA//8DAFBLAwQUAAYACAAAACEAp7bWcOEAAAAOAQAADwAAAGRycy9kb3du&#10;cmV2LnhtbEyPzU7DMBCE70i8g7VI3KidtgklxKn4ESfEoQHB1bVNHBGvo9ht07dnc4LbrGY0+021&#10;nXzPjnaMXUAJ2UIAs6iD6bCV8PH+crMBFpNCo/qAVsLZRtjWlxeVKk044c4em9QyKsFYKgkupaHk&#10;PGpnvYqLMFgk7zuMXiU6x5abUZ2o3Pd8KUTBveqQPjg12Cdn9U9z8BJu2/Tc6Mdcf7658+b1blrF&#10;XfMl5fXV9HAPLNkp/YVhxid0qIlpHw5oIusl5EWxpCgZIl/TqjkislntSWWrbA28rvj/GfUvAAAA&#10;//8DAFBLAQItABQABgAIAAAAIQC2gziS/gAAAOEBAAATAAAAAAAAAAAAAAAAAAAAAABbQ29udGVu&#10;dF9UeXBlc10ueG1sUEsBAi0AFAAGAAgAAAAhADj9If/WAAAAlAEAAAsAAAAAAAAAAAAAAAAALwEA&#10;AF9yZWxzLy5yZWxzUEsBAi0AFAAGAAgAAAAhAFYjnfYtAgAAUgQAAA4AAAAAAAAAAAAAAAAALgIA&#10;AGRycy9lMm9Eb2MueG1sUEsBAi0AFAAGAAgAAAAhAKe21nDhAAAADgEAAA8AAAAAAAAAAAAAAAAA&#10;hwQAAGRycy9kb3ducmV2LnhtbFBLBQYAAAAABAAEAPMAAACVBQAAAAA=&#10;">
                <v:textbox inset=",7.2pt,,7.2pt">
                  <w:txbxContent>
                    <w:p w:rsidR="00CE21C6" w:rsidRDefault="00CE21C6" w:rsidP="00CE21C6">
                      <w:pPr>
                        <w:spacing w:after="0" w:line="240" w:lineRule="auto"/>
                        <w:contextualSpacing/>
                        <w:rPr>
                          <w:rFonts w:cs="Calibri"/>
                        </w:rPr>
                      </w:pPr>
                      <w:proofErr w:type="gramStart"/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nalysed  (</w:t>
                      </w:r>
                      <w:proofErr w:type="gramEnd"/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n=  )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br/>
                      </w: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Excluded from analysis (give reasons) (n=  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7872BB65" wp14:editId="648BFF7F">
                <wp:simplePos x="0" y="0"/>
                <wp:positionH relativeFrom="column">
                  <wp:posOffset>-417830</wp:posOffset>
                </wp:positionH>
                <wp:positionV relativeFrom="paragraph">
                  <wp:posOffset>6692900</wp:posOffset>
                </wp:positionV>
                <wp:extent cx="2843530" cy="491490"/>
                <wp:effectExtent l="5080" t="6985" r="8890" b="6350"/>
                <wp:wrapNone/>
                <wp:docPr id="46" name="Dikdörtgen 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3530" cy="4914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E21C6" w:rsidRDefault="00CE21C6" w:rsidP="00CE21C6">
                            <w:pPr>
                              <w:spacing w:after="0" w:line="240" w:lineRule="auto"/>
                              <w:contextualSpacing/>
                              <w:rPr>
                                <w:rFonts w:cs="Calibri"/>
                              </w:rPr>
                            </w:pPr>
                            <w:proofErr w:type="gramStart"/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nalysed  (</w:t>
                            </w:r>
                            <w:proofErr w:type="gramEnd"/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n=  )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br/>
                            </w: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Excluded from analysis (give reasons) (n= 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Dikdörtgen 46" o:spid="_x0000_s1041" style="position:absolute;margin-left:-32.9pt;margin-top:527pt;width:223.9pt;height:38.7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516jLgIAAFMEAAAOAAAAZHJzL2Uyb0RvYy54bWysVFFu2zAM/R+wOwj6XxynSZEYcYoiWYYB&#10;3Vag2wFkWbaFypJGKbGzg+0Cu1gpOU3dbV/D/CGIIvVEvkd6fdO3ihwFOGl0TtPJlBKhuSmlrnP6&#10;7ev+3ZIS55kumTJa5PQkHL3ZvH2z7mwmZqYxqhRAEES7rLM5bby3WZI43oiWuYmxQqOzMtAyjybU&#10;SQmsQ/RWJbPp9DrpDJQWDBfO4elucNJNxK8qwf2XqnLCE5VTzM3HFeJahDXZrFlWA7ON5Oc02D9k&#10;0TKp8dEL1I55Rg4g/4BqJQfjTOUn3LSJqSrJRawBq0mnv1Xz0DArYi1IjrMXmtz/g+Wfj/dAZJnT&#10;+TUlmrWo0U4+lr9+gq+FJniKFHXWZRj5YO8hFOnsneGPjmizbZiuxS2A6RrBSkwsDfHJqwvBcHiV&#10;FN0nU+ID7OBNZKuvoA2AyAPpoyiniyii94Tj4Ww5v1pcoXYcffNVOl9F1RKWPd+24PwHYVoSNjkF&#10;FD2is+Od8yEblj2HxOyNkuVeKhUNqIutAnJk2CD7+MUCsMhxmNKky+lqMVtE5Fc+N4aYxu9vEK30&#10;2OlKtjldXoJYFmh7r8vYh55JNewxZaXPPAbqBgl8X/RRqzRSEHgtTHlCZsEMnY2TiJvGwA9KOuzq&#10;nLrvBwaCEvVRozpI3zyMwdiAsVGMDaY5QuXUUzJst34YnYMFWTf4Uhrp0OYWFa1kJPslq3P+2LlR&#10;g/OUhdEY2zHq5V+weQIAAP//AwBQSwMEFAAGAAgAAAAhAKmZbBjhAAAADQEAAA8AAABkcnMvZG93&#10;bnJldi54bWxMj81OwzAQhO9IvIO1SNxaJ01TQohT8SNOiEMDgqvrLHFEvI5it03fnuUEt92d0ew3&#10;1XZ2gzjiFHpPCtJlAgLJ+LanTsH72/OiABGiplYPnlDBGQNs68uLSpetP9EOj03sBIdQKLUCG+NY&#10;ShmMRafD0o9IrH35yenI69TJdtInDneDXCXJRjrdE3+wesRHi+a7OTgFN118asxDbj5e7bl4uZ2z&#10;sGs+lbq+mu/vQESc458ZfvEZHWpm2vsDtUEMChabnNEjC0m+5lZsyYoVD3s+pVm6BllX8n+L+gcA&#10;AP//AwBQSwECLQAUAAYACAAAACEAtoM4kv4AAADhAQAAEwAAAAAAAAAAAAAAAAAAAAAAW0NvbnRl&#10;bnRfVHlwZXNdLnhtbFBLAQItABQABgAIAAAAIQA4/SH/1gAAAJQBAAALAAAAAAAAAAAAAAAAAC8B&#10;AABfcmVscy8ucmVsc1BLAQItABQABgAIAAAAIQAc516jLgIAAFMEAAAOAAAAAAAAAAAAAAAAAC4C&#10;AABkcnMvZTJvRG9jLnhtbFBLAQItABQABgAIAAAAIQCpmWwY4QAAAA0BAAAPAAAAAAAAAAAAAAAA&#10;AIgEAABkcnMvZG93bnJldi54bWxQSwUGAAAAAAQABADzAAAAlgUAAAAA&#10;">
                <v:textbox inset=",7.2pt,,7.2pt">
                  <w:txbxContent>
                    <w:p w:rsidR="00CE21C6" w:rsidRDefault="00CE21C6" w:rsidP="00CE21C6">
                      <w:pPr>
                        <w:spacing w:after="0" w:line="240" w:lineRule="auto"/>
                        <w:contextualSpacing/>
                        <w:rPr>
                          <w:rFonts w:cs="Calibri"/>
                        </w:rPr>
                      </w:pPr>
                      <w:proofErr w:type="gramStart"/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nalysed  (</w:t>
                      </w:r>
                      <w:proofErr w:type="gramEnd"/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n=  )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br/>
                      </w: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Excluded from analysis (give reasons) (n=  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86912" behindDoc="0" locked="0" layoutInCell="1" allowOverlap="1" wp14:anchorId="69D59FA6" wp14:editId="435A8E74">
                <wp:simplePos x="0" y="0"/>
                <wp:positionH relativeFrom="column">
                  <wp:posOffset>5047615</wp:posOffset>
                </wp:positionH>
                <wp:positionV relativeFrom="paragraph">
                  <wp:posOffset>6352540</wp:posOffset>
                </wp:positionV>
                <wp:extent cx="635" cy="340360"/>
                <wp:effectExtent l="60325" t="9525" r="53340" b="21590"/>
                <wp:wrapNone/>
                <wp:docPr id="47" name="Düz Ok Bağlayıcısı 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34036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Düz Ok Bağlayıcısı 47" o:spid="_x0000_s1026" type="#_x0000_t32" style="position:absolute;margin-left:397.45pt;margin-top:500.2pt;width:.05pt;height:26.8pt;z-index:25168691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6kHbxwIAAKcFAAAOAAAAZHJzL2Uyb0RvYy54bWysVEtu2zAQ3RfoHQjuFUmW/BMiB7Ekd9M2&#10;AZKia1qkLCISKZB0bLfoWXqG7LurD9YhbStxuimKaCFwSM6bmTdveHm1bRv0yJTmUqQ4vAgwYqKU&#10;lItVir/cL7wJRtoQQUkjBUvxjml8NXv/7nLTJWwga9lQphCACJ1suhTXxnSJ7+uyZi3RF7JjAg4r&#10;qVpiwFQrnyqyAfS28QdBMPI3UtFOyZJpDbv54RDPHH5VsdLcVJVmBjUphtyM+yv3X9q/P7skyUqR&#10;rublMQ3yH1m0hAsI2kPlxBC0VvwvqJaXSmpZmYtStr6sKl4yVwNUEwavqrmrScdcLUCO7nqa9NvB&#10;lp8fbxXiNMXxGCNBWuhR/vvXN3TzgOZk/7Mhu/1TuX/S+ycEN4CuTacT8MrErbIFl1tx132U5YNG&#10;QmY1ESvm0r7fdQAVWg//zMUauoOgy80nSeEOWRvpuNtWqrWQwArauhbt+haxrUElbI6iIUYl7Edx&#10;EI1c/3ySnDw7pc0HJltkFynWRhG+qk0mhQAlSBW6OOTxozY2L5KcHGxYIRe8aZwgGoE2KZ4OB0Pn&#10;oGXDqT2017RaLbNGoUdiJeU+VyScvLym5FpQB1YzQovj2hDewBoZx45RHPhqGLbRWkYxahhMkV0d&#10;0muEjcicjg85g7U1sHT7wInT2PdpMC0mxST24sGo8OIgz73rRRZ7o0U4HuZRnmV5+MOWEsZJzSll&#10;wlZz0nsY/5uejpN3UGqv+J42/xzd8QvJnmd6vRgG4ziaeOPxMPLiqAi8+WSReddZOBqNi3k2L15l&#10;Wrjq9dsk21Nps5Jrw9RdTTeIciuXaDgdhBgMeB8G40NnEWlW0JLSKIyUNF+5qZ28rTAtxpkaMvcd&#10;e9ejH4g49dBafReOtT1TBZI89ddNjR2Uw8gtJd3dKisLO0DwGjin48tln5uXtrv1/L7O/gAAAP//&#10;AwBQSwMEFAAGAAgAAAAhAIp5h8HhAAAADQEAAA8AAABkcnMvZG93bnJldi54bWxMj81OwzAQhO9I&#10;vIO1SNyoXUgICXEqVAmEemv4EUc3XpKIeB3Fbht4erYnOO7Mp9mZcjW7QRxwCr0nDcuFAoHUeNtT&#10;q+H15fHqDkSIhqwZPKGGbwywqs7PSlNYf6QtHurYCg6hUBgNXYxjIWVoOnQmLPyIxN6nn5yJfE6t&#10;tJM5crgb5LVSt9KZnvhDZ0Zcd9h81XunYf7ZpNi+90l8Xj5l0yZdf9y81VpfXswP9yAizvEPhlN9&#10;rg4Vd9r5PdkgBg1ZnuSMsqGUSkAwkuUpz9udpDRRIKtS/l9R/QIAAP//AwBQSwECLQAUAAYACAAA&#10;ACEAtoM4kv4AAADhAQAAEwAAAAAAAAAAAAAAAAAAAAAAW0NvbnRlbnRfVHlwZXNdLnhtbFBLAQIt&#10;ABQABgAIAAAAIQA4/SH/1gAAAJQBAAALAAAAAAAAAAAAAAAAAC8BAABfcmVscy8ucmVsc1BLAQIt&#10;ABQABgAIAAAAIQC26kHbxwIAAKcFAAAOAAAAAAAAAAAAAAAAAC4CAABkcnMvZTJvRG9jLnhtbFBL&#10;AQItABQABgAIAAAAIQCKeYfB4QAAAA0BAAAPAAAAAAAAAAAAAAAAACEFAABkcnMvZG93bnJldi54&#10;bWxQSwUGAAAAAAQABADzAAAALwYAAAAA&#10;">
                <v:stroke endarrow="block"/>
                <v:shadow color="#ccc"/>
              </v:shape>
            </w:pict>
          </mc:Fallback>
        </mc:AlternateContent>
      </w:r>
      <w:r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85888" behindDoc="0" locked="0" layoutInCell="1" allowOverlap="1" wp14:anchorId="0417C83E" wp14:editId="1F69ACAC">
                <wp:simplePos x="0" y="0"/>
                <wp:positionH relativeFrom="column">
                  <wp:posOffset>1054100</wp:posOffset>
                </wp:positionH>
                <wp:positionV relativeFrom="paragraph">
                  <wp:posOffset>6352540</wp:posOffset>
                </wp:positionV>
                <wp:extent cx="0" cy="340360"/>
                <wp:effectExtent l="57785" t="9525" r="56515" b="21590"/>
                <wp:wrapNone/>
                <wp:docPr id="48" name="Düz Ok Bağlayıcısı 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4036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Düz Ok Bağlayıcısı 48" o:spid="_x0000_s1026" type="#_x0000_t32" style="position:absolute;margin-left:83pt;margin-top:500.2pt;width:0;height:26.8pt;z-index:25168588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wCaiwwIAAKUFAAAOAAAAZHJzL2Uyb0RvYy54bWysVEtu2zAQ3RfoHQjuFUm2/BMiB7Ekd9M2&#10;AZKia1qiLCIUKZB0ZLfoWXqG7LurD9YhbStxuimKaCFwSM6bmTdveHm1bTh6pEozKRIcXgQYUVHI&#10;kol1gr/cL70pRtoQURIuBU3wjmp8NX//7rJrYzqQteQlVQhAhI67NsG1MW3s+7qoaUP0hWypgMNK&#10;qoYYMNXaLxXpAL3h/iAIxn4nVdkqWVCtYTc7HOK5w68qWpibqtLUIJ5gyM24v3L/lf3780sSrxVp&#10;a1Yc0yD/kUVDmICgPVRGDEEbxf6CalihpJaVuShk48uqYgV1NUA1YfCqmruatNTVAuTotqdJvx1s&#10;8fnxViFWJjiCTgnSQI+y37++oZsHtCD7n5zs9k/F/knvnxDcALq6VsfglYpbZQsutuKu/SiLB42E&#10;TGsi1tSlfb9rASq0Hv6ZizV0C0FX3SdZwh2yMdJxt61UYyGBFbR1Ldr1LaJbg4rDZgG7wygYjl33&#10;fBKf/FqlzQcqG2QXCdZGEbauTSqFAB1IFboo5PGjNjYrEp8cbFAhl4xzJwcuUJfg2Wgwcg5aclba&#10;Q3tNq/Uq5Qo9Eiso97kS4eTlNSU3onRgNSVlflwbwjiskXHcGMWALU6xjdbQEiNOYYbs6pAeFzYi&#10;dSo+5AzW1sDS7QMjTmHfZ8Esn+bTyIsG49yLgizzrpdp5I2X4WSUDbM0zcIftpQwimtWllTYak5q&#10;D6N/U9Nx7g467fXe0+afozt+IdnzTK+Xo2ASDafeZDIaetEwD7zFdJl612k4Hk/yRbrIX2Wau+r1&#10;2yTbU2mzkhtD1V1ddqhkVi7D0WwQYjDgdRhMDp1FhK+hJYVRGClpvjJTO3FbWVqMMzWk7jv2rkc/&#10;EHHqobX6Lhxre6YKJHnqr5sZOyaHgVvJcnerrCzs+MBb4JyO75Z9bF7a7tbz6zr/AwAA//8DAFBL&#10;AwQUAAYACAAAACEA+vuhXN0AAAANAQAADwAAAGRycy9kb3ducmV2LnhtbExPy07DMBC8I/EP1iJx&#10;o3YhCSjEqVAlEOqNAFWPbrwkEfE6it028PVsuMBt56HZmWI1uV4ccQydJw3LhQKBVHvbUaPh7fXx&#10;6g5EiIas6T2hhi8MsCrPzwqTW3+iFzxWsREcQiE3GtoYh1zKULfoTFj4AYm1Dz86ExmOjbSjOXG4&#10;6+W1Upl0piP+0JoB1y3Wn9XBaZi+Nyk22y6Jz8un23GTrnc375XWlxfTwz2IiFP8M8Ncn6tDyZ32&#10;/kA2iJ5xlvGWyIdSKgExW36p/UyliQJZFvL/ivIHAAD//wMAUEsBAi0AFAAGAAgAAAAhALaDOJL+&#10;AAAA4QEAABMAAAAAAAAAAAAAAAAAAAAAAFtDb250ZW50X1R5cGVzXS54bWxQSwECLQAUAAYACAAA&#10;ACEAOP0h/9YAAACUAQAACwAAAAAAAAAAAAAAAAAvAQAAX3JlbHMvLnJlbHNQSwECLQAUAAYACAAA&#10;ACEA9cAmosMCAAClBQAADgAAAAAAAAAAAAAAAAAuAgAAZHJzL2Uyb0RvYy54bWxQSwECLQAUAAYA&#10;CAAAACEA+vuhXN0AAAANAQAADwAAAAAAAAAAAAAAAAAdBQAAZHJzL2Rvd25yZXYueG1sUEsFBgAA&#10;AAAEAAQA8wAAACcGAAAAAA==&#10;">
                <v:stroke endarrow="block"/>
                <v:shadow color="#ccc"/>
              </v:shape>
            </w:pict>
          </mc:Fallback>
        </mc:AlternateContent>
      </w:r>
      <w:r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3411F42A" wp14:editId="2FD0B325">
                <wp:simplePos x="0" y="0"/>
                <wp:positionH relativeFrom="column">
                  <wp:posOffset>2325370</wp:posOffset>
                </wp:positionH>
                <wp:positionV relativeFrom="paragraph">
                  <wp:posOffset>6447790</wp:posOffset>
                </wp:positionV>
                <wp:extent cx="1426845" cy="297180"/>
                <wp:effectExtent l="5080" t="9525" r="6350" b="7620"/>
                <wp:wrapNone/>
                <wp:docPr id="49" name="Yuvarlatılmış Dikdörtgen 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6845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CE21C6" w:rsidRDefault="00CE21C6" w:rsidP="00CE21C6">
                            <w:pPr>
                              <w:pStyle w:val="Balk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>Analysis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Yuvarlatılmış Dikdörtgen 49" o:spid="_x0000_s1042" style="position:absolute;margin-left:183.1pt;margin-top:507.7pt;width:112.35pt;height:23.4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GMRCVgIAAIgEAAAOAAAAZHJzL2Uyb0RvYy54bWysVM1y0zAQvjPDO2h0p44z+Wk8dTqdhDLM&#10;FOhQOHDcWLItKktipcRpX4Zn6IUXoLwXazkNCXBi8EGzK+1+2v0+rc/Ot41mG4leWZPz9GTAmTSF&#10;FcpUOf/44fLFKWc+gBGgrZE5v5Oen8+fPztrXSaHtrZaSGQEYnzWupzXIbgsSXxRywb8iXXS0GFp&#10;sYFALlaJQGgJvdHJcDCYJK1F4dAW0nvaXfaHfB7xy1IW4V1ZehmYzjnVFuKKcV11azI/g6xCcLUq&#10;dmXAP1TRgDJ06R5qCQHYGtUfUI0q0HpbhpPCNoktS1XI2AN1kw5+6+amBidjL0SOd3ua/P+DLd5u&#10;rpEpkfPRjDMDDWn0ab0B1BAeH3Tz+PDjK1uqW/H9G4ZKGkZhxFnrfEapN+4au669u7LFrWfGLmow&#10;lbxAtG0tQVClaRefHCV0jqdUtmrfWEE3wjrYSN+2xKYDJGLYNqp0t1dJbgMraDMdDSenozFnBZ0N&#10;Z9P0NMqYQPaU7dCHV9I2rDNyjnZtxHt6CvEK2Fz5EKUSu35BfOasbDQJvwHN0slkMo1FQ7YLJuwn&#10;zNiu1UpcKq2jg9VqoZFRas4vZovp5XKX7A/DtGFtzmfj4ThWcXTmDyEG8fsbROwjPtiO2pdGRDuA&#10;0r1NVWqz47qjt5cpbFfbKHAalei4X1lxR+yj7ceBxpeM2uI9Zy2NQs79lzWg5Ey/NqTgaDwddrNz&#10;6OChszp0wBQElfPAWW8uQj9va4eqqummNDJg7AWpXqrw9Dz6qnb103Mn62ieDv0Y9esHMv8JAAD/&#10;/wMAUEsDBBQABgAIAAAAIQB/FEQs4gAAAA0BAAAPAAAAZHJzL2Rvd25yZXYueG1sTI/BTsMwDIbv&#10;SLxDZCRuLF1h1VaaTtPEkBAHRId2ThvTVDRO1WRb4enxTnC0/0+/PxfryfXihGPoPCmYzxIQSI03&#10;HbUKPva7uyWIEDUZ3XtCBd8YYF1eXxU6N/5M73iqYiu4hEKuFdgYh1zK0Fh0Osz8gMTZpx+djjyO&#10;rTSjPnO562WaJJl0uiO+YPWAW4vNV3V0Crb14bALr/RTP9vN3rw9LfGlapS6vZk2jyAiTvEPhos+&#10;q0PJTrU/kgmiV3CfZSmjHCTzxQMIRharZAWivqyyNAVZFvL/F+UvAAAA//8DAFBLAQItABQABgAI&#10;AAAAIQC2gziS/gAAAOEBAAATAAAAAAAAAAAAAAAAAAAAAABbQ29udGVudF9UeXBlc10ueG1sUEsB&#10;Ai0AFAAGAAgAAAAhADj9If/WAAAAlAEAAAsAAAAAAAAAAAAAAAAALwEAAF9yZWxzLy5yZWxzUEsB&#10;Ai0AFAAGAAgAAAAhAFYYxEJWAgAAiAQAAA4AAAAAAAAAAAAAAAAALgIAAGRycy9lMm9Eb2MueG1s&#10;UEsBAi0AFAAGAAgAAAAhAH8URCziAAAADQEAAA8AAAAAAAAAAAAAAAAAsAQAAGRycy9kb3ducmV2&#10;LnhtbFBLBQYAAAAABAAEAPMAAAC/BQAAAAA=&#10;" fillcolor="#a9c7fd">
                <v:textbox inset="3.6pt,,3.6pt">
                  <w:txbxContent>
                    <w:p w:rsidR="00CE21C6" w:rsidRDefault="00CE21C6" w:rsidP="00CE21C6">
                      <w:pPr>
                        <w:pStyle w:val="Balk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>Analysis</w:t>
                      </w:r>
                    </w:p>
                  </w:txbxContent>
                </v:textbox>
              </v:roundrect>
            </w:pict>
          </mc:Fallback>
        </mc:AlternateContent>
      </w:r>
      <w:r w:rsidRPr="00172316">
        <w:rPr>
          <w:rFonts w:ascii="Arial" w:hAnsi="Arial" w:cs="Arial"/>
          <w:sz w:val="20"/>
          <w:szCs w:val="20"/>
          <w:lang w:val="en-CA"/>
        </w:rPr>
        <w:t xml:space="preserve">Allocated to intervention </w:t>
      </w:r>
      <w:r>
        <w:rPr>
          <w:rFonts w:ascii="Arial" w:hAnsi="Arial" w:cs="Arial"/>
          <w:sz w:val="20"/>
          <w:szCs w:val="20"/>
          <w:lang w:val="en-CA"/>
        </w:rPr>
        <w:t>A</w:t>
      </w:r>
      <w:r>
        <w:rPr>
          <w:rStyle w:val="DipnotBavurusu"/>
          <w:rFonts w:ascii="Arial" w:hAnsi="Arial" w:cs="Arial"/>
          <w:sz w:val="20"/>
          <w:szCs w:val="20"/>
          <w:lang w:val="en-CA"/>
        </w:rPr>
        <w:footnoteReference w:id="1"/>
      </w:r>
      <w:r w:rsidRPr="00172316">
        <w:rPr>
          <w:rFonts w:ascii="Arial" w:hAnsi="Arial" w:cs="Arial"/>
          <w:sz w:val="20"/>
          <w:szCs w:val="20"/>
          <w:lang w:val="en-CA"/>
        </w:rPr>
        <w:t xml:space="preserve"> (n=</w:t>
      </w:r>
      <w:proofErr w:type="gramStart"/>
      <w:r>
        <w:rPr>
          <w:rFonts w:ascii="Arial" w:hAnsi="Arial" w:cs="Arial"/>
          <w:sz w:val="20"/>
          <w:szCs w:val="20"/>
          <w:lang w:val="en-CA"/>
        </w:rPr>
        <w:t>3</w:t>
      </w:r>
      <w:r w:rsidR="00273D13">
        <w:rPr>
          <w:rFonts w:ascii="Arial" w:hAnsi="Arial" w:cs="Arial"/>
          <w:sz w:val="20"/>
          <w:szCs w:val="20"/>
          <w:lang w:val="en-CA"/>
        </w:rPr>
        <w:t>6</w:t>
      </w:r>
      <w:r w:rsidRPr="00172316">
        <w:rPr>
          <w:rFonts w:ascii="Arial" w:hAnsi="Arial" w:cs="Arial"/>
          <w:sz w:val="20"/>
          <w:szCs w:val="20"/>
          <w:lang w:val="en-CA"/>
        </w:rPr>
        <w:t xml:space="preserve"> )</w:t>
      </w:r>
      <w:proofErr w:type="gramEnd"/>
    </w:p>
    <w:p w:rsidR="00CE21C6" w:rsidRDefault="00CE21C6" w:rsidP="00211AD6">
      <w:pPr>
        <w:framePr w:w="2987" w:h="2077" w:hRule="exact" w:hSpace="187" w:wrap="notBeside" w:vAnchor="text" w:hAnchor="page" w:x="8571" w:y="1194"/>
        <w:pBdr>
          <w:top w:val="single" w:sz="8" w:space="7" w:color="000000"/>
          <w:left w:val="single" w:sz="8" w:space="7" w:color="000000"/>
          <w:bottom w:val="single" w:sz="8" w:space="7" w:color="000000"/>
          <w:right w:val="single" w:sz="8" w:space="7" w:color="000000"/>
        </w:pBdr>
        <w:shd w:val="solid" w:color="FFFFFF" w:fill="FFFFFF"/>
        <w:spacing w:after="0" w:line="240" w:lineRule="auto"/>
        <w:ind w:left="360" w:hanging="360"/>
        <w:contextualSpacing/>
        <w:rPr>
          <w:rFonts w:cs="Calibri"/>
          <w:lang w:val="en-CA"/>
        </w:rPr>
      </w:pPr>
      <w:r>
        <w:rPr>
          <w:rFonts w:ascii="Symbol" w:hAnsi="Symbol"/>
          <w:sz w:val="16"/>
          <w:szCs w:val="16"/>
          <w:lang w:val="x-none"/>
        </w:rPr>
        <w:t></w:t>
      </w:r>
      <w:r>
        <w:t> </w:t>
      </w:r>
      <w:r w:rsidRPr="00172316">
        <w:rPr>
          <w:rFonts w:ascii="Arial" w:hAnsi="Arial" w:cs="Arial"/>
          <w:sz w:val="20"/>
          <w:szCs w:val="20"/>
          <w:lang w:val="en-CA"/>
        </w:rPr>
        <w:t>Received allocated intervention (n=</w:t>
      </w:r>
      <w:r>
        <w:rPr>
          <w:rFonts w:ascii="Arial" w:hAnsi="Arial" w:cs="Arial"/>
          <w:sz w:val="20"/>
          <w:szCs w:val="20"/>
          <w:lang w:val="en-CA"/>
        </w:rPr>
        <w:t>3</w:t>
      </w:r>
      <w:r w:rsidR="00273D13">
        <w:rPr>
          <w:rFonts w:ascii="Arial" w:hAnsi="Arial" w:cs="Arial"/>
          <w:sz w:val="20"/>
          <w:szCs w:val="20"/>
          <w:lang w:val="en-CA"/>
        </w:rPr>
        <w:t>6</w:t>
      </w:r>
      <w:r w:rsidRPr="00172316">
        <w:rPr>
          <w:rFonts w:ascii="Arial" w:hAnsi="Arial" w:cs="Arial"/>
          <w:sz w:val="20"/>
          <w:szCs w:val="20"/>
          <w:lang w:val="en-CA"/>
        </w:rPr>
        <w:t xml:space="preserve"> )</w:t>
      </w:r>
    </w:p>
    <w:p w:rsidR="00CE21C6" w:rsidRDefault="00CE21C6" w:rsidP="00211AD6">
      <w:pPr>
        <w:framePr w:w="2987" w:h="2077" w:hRule="exact" w:hSpace="187" w:wrap="notBeside" w:vAnchor="text" w:hAnchor="page" w:x="8571" w:y="1194"/>
        <w:pBdr>
          <w:top w:val="single" w:sz="8" w:space="7" w:color="000000"/>
          <w:left w:val="single" w:sz="8" w:space="7" w:color="000000"/>
          <w:bottom w:val="single" w:sz="8" w:space="7" w:color="000000"/>
          <w:right w:val="single" w:sz="8" w:space="7" w:color="000000"/>
        </w:pBdr>
        <w:shd w:val="solid" w:color="FFFFFF" w:fill="FFFFFF"/>
        <w:spacing w:after="0" w:line="240" w:lineRule="auto"/>
        <w:ind w:left="360" w:hanging="360"/>
        <w:contextualSpacing/>
        <w:rPr>
          <w:rFonts w:cs="Calibri"/>
        </w:rPr>
      </w:pPr>
      <w:r>
        <w:rPr>
          <w:rFonts w:ascii="Symbol" w:hAnsi="Symbol"/>
          <w:sz w:val="16"/>
          <w:szCs w:val="16"/>
          <w:lang w:val="x-none"/>
        </w:rPr>
        <w:t></w:t>
      </w:r>
      <w:r>
        <w:t> </w:t>
      </w:r>
      <w:r w:rsidRPr="00172316">
        <w:rPr>
          <w:rFonts w:ascii="Arial" w:hAnsi="Arial" w:cs="Arial"/>
          <w:sz w:val="20"/>
          <w:szCs w:val="20"/>
          <w:lang w:val="en-CA"/>
        </w:rPr>
        <w:t xml:space="preserve">Did not receive allocated intervention (give reasons) (n= </w:t>
      </w:r>
      <w:r>
        <w:rPr>
          <w:rFonts w:ascii="Arial" w:hAnsi="Arial" w:cs="Arial"/>
          <w:sz w:val="20"/>
          <w:szCs w:val="20"/>
          <w:lang w:val="en-CA"/>
        </w:rPr>
        <w:t>0</w:t>
      </w:r>
      <w:r w:rsidRPr="00172316">
        <w:rPr>
          <w:rFonts w:ascii="Arial" w:hAnsi="Arial" w:cs="Arial"/>
          <w:sz w:val="20"/>
          <w:szCs w:val="20"/>
          <w:lang w:val="en-CA"/>
        </w:rPr>
        <w:t xml:space="preserve"> )</w:t>
      </w:r>
    </w:p>
    <w:p w:rsidR="00CE21C6" w:rsidRPr="00172316" w:rsidRDefault="00CE21C6" w:rsidP="00273D13">
      <w:pPr>
        <w:framePr w:w="3188" w:h="1943" w:hRule="exact" w:hSpace="187" w:wrap="notBeside" w:vAnchor="text" w:hAnchor="page" w:x="4920" w:y="1228"/>
        <w:pBdr>
          <w:top w:val="single" w:sz="8" w:space="7" w:color="000000"/>
          <w:left w:val="single" w:sz="8" w:space="7" w:color="000000"/>
          <w:bottom w:val="single" w:sz="8" w:space="7" w:color="000000"/>
          <w:right w:val="single" w:sz="8" w:space="7" w:color="000000"/>
        </w:pBdr>
        <w:shd w:val="solid" w:color="FFFFFF" w:fill="FFFFFF"/>
        <w:spacing w:after="0" w:line="240" w:lineRule="auto"/>
        <w:contextualSpacing/>
        <w:rPr>
          <w:rFonts w:ascii="Arial" w:hAnsi="Arial" w:cs="Arial"/>
          <w:sz w:val="20"/>
          <w:szCs w:val="20"/>
          <w:lang w:val="en-CA"/>
        </w:rPr>
      </w:pPr>
      <w:r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49752256" wp14:editId="2DB31C8D">
                <wp:simplePos x="0" y="0"/>
                <wp:positionH relativeFrom="column">
                  <wp:posOffset>5013960</wp:posOffset>
                </wp:positionH>
                <wp:positionV relativeFrom="paragraph">
                  <wp:posOffset>7184390</wp:posOffset>
                </wp:positionV>
                <wp:extent cx="1424940" cy="571500"/>
                <wp:effectExtent l="7620" t="12700" r="5715" b="6350"/>
                <wp:wrapNone/>
                <wp:docPr id="32" name="Dikdörtgen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494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E21C6" w:rsidRPr="006675AE" w:rsidRDefault="00CE21C6" w:rsidP="00CE21C6">
                            <w:pPr>
                              <w:spacing w:after="0" w:line="240" w:lineRule="auto"/>
                              <w:contextualSpacing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proofErr w:type="gramStart"/>
                            <w:r w:rsidRPr="006675AE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>Analysed  (</w:t>
                            </w:r>
                            <w:proofErr w:type="gramEnd"/>
                            <w:r w:rsidRPr="006675AE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>n=  )</w:t>
                            </w:r>
                            <w:r w:rsidRPr="006675AE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br/>
                            </w:r>
                            <w:r w:rsidRPr="006675AE"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6675AE"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 w:rsidRPr="006675AE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>Excluded from analysis (give reasons) (n= 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Dikdörtgen 32" o:spid="_x0000_s1043" style="position:absolute;margin-left:394.8pt;margin-top:565.7pt;width:112.2pt;height:4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tVrYLQIAAFMEAAAOAAAAZHJzL2Uyb0RvYy54bWysVFGO0zAQ/UfiDpb/aZLSwjZqulq1FCEt&#10;sNLCARzHSax1bDN2m5SDcYG9GGOnW7LAFyIflsceP795b5z19dApchTgpNEFzWYpJUJzU0ndFPTr&#10;l/2rK0qcZ7piymhR0JNw9Hrz8sW6t7mYm9aoSgBBEO3y3ha09d7mSeJ4KzrmZsYKjZu1gY55DKFJ&#10;KmA9oncqmafpm6Q3UFkwXDiHq7txk24ifl0L7j/XtROeqIIiNx9HiGMZxmSzZnkDzLaSn2mwf2DR&#10;Manx0gvUjnlGDiD/gOokB+NM7WfcdImpa8lFrAGrydLfqrlvmRWxFhTH2YtM7v/B8k/HOyCyKujr&#10;OSWadejRTj5Ujz/AN0ITXEWJeutyzLy3dxCKdPbW8AdHtNm2TDfiBsD0rWAVEstCfvLsQAgcHiVl&#10;/9FUeAE7eBPVGmroAiDqQIZoyuliihg84biYLeaL1QK947i3fJst0+hawvKn0xacfy9MR8KkoICm&#10;R3R2vHU+sGH5U0pkb5Ss9lKpGEBTbhWQI8MG2ccvFoBFTtOUJn1BV8v5MiI/23NTiDR+f4PopMdO&#10;V7Ir6NUlieVBtne6in3omVTjHCkrfdYxSDda4IdyiF5lF1dKU51QWTBjZ+NLxElr4DslPXZ1Qd23&#10;AwNBifqg0Z1VtghS+mkA06CcBkxzhCqop2Scbv34dA4WZNPiTVmUQ5sbdLSWUezg9sjqzB87N3pw&#10;fmXhaUzjmPXrX7D5CQAA//8DAFBLAwQUAAYACAAAACEAVfnZkeEAAAAOAQAADwAAAGRycy9kb3du&#10;cmV2LnhtbEyPzU7DMBCE70i8g7VI3KiTtJQ0xKn4ESfEoaEqV9dZ4oh4HcVum7492xPcdndGs9+U&#10;68n14ohj6DwpSGcJCCTjm45aBdvPt7scRIiaGt17QgVnDLCurq9KXTT+RBs81rEVHEKh0ApsjEMh&#10;ZTAWnQ4zPyCx9u1HpyOvYyubUZ843PUyS5KldLoj/mD1gC8WzU99cAoe2vham+d7s/uw5/x9Nc3D&#10;pv5S6vZmenoEEXGKf2a44DM6VMy09wdqgug5I18t2cpCOk8XIC6WJF1wvz1PWcY3WZXyf43qFwAA&#10;//8DAFBLAQItABQABgAIAAAAIQC2gziS/gAAAOEBAAATAAAAAAAAAAAAAAAAAAAAAABbQ29udGVu&#10;dF9UeXBlc10ueG1sUEsBAi0AFAAGAAgAAAAhADj9If/WAAAAlAEAAAsAAAAAAAAAAAAAAAAALwEA&#10;AF9yZWxzLy5yZWxzUEsBAi0AFAAGAAgAAAAhADK1WtgtAgAAUwQAAA4AAAAAAAAAAAAAAAAALgIA&#10;AGRycy9lMm9Eb2MueG1sUEsBAi0AFAAGAAgAAAAhAFX52ZHhAAAADgEAAA8AAAAAAAAAAAAAAAAA&#10;hwQAAGRycy9kb3ducmV2LnhtbFBLBQYAAAAABAAEAPMAAACVBQAAAAA=&#10;">
                <v:textbox inset=",7.2pt,,7.2pt">
                  <w:txbxContent>
                    <w:p w:rsidR="00CE21C6" w:rsidRPr="006675AE" w:rsidRDefault="00CE21C6" w:rsidP="00CE21C6">
                      <w:pPr>
                        <w:spacing w:after="0" w:line="240" w:lineRule="auto"/>
                        <w:contextualSpacing/>
                        <w:rPr>
                          <w:rFonts w:cs="Calibri"/>
                          <w:sz w:val="16"/>
                          <w:szCs w:val="16"/>
                        </w:rPr>
                      </w:pPr>
                      <w:proofErr w:type="gramStart"/>
                      <w:r w:rsidRPr="006675AE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>Analysed  (</w:t>
                      </w:r>
                      <w:proofErr w:type="gramEnd"/>
                      <w:r w:rsidRPr="006675AE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>n=  )</w:t>
                      </w:r>
                      <w:r w:rsidRPr="006675AE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br/>
                      </w:r>
                      <w:r w:rsidRPr="006675AE"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6675AE">
                        <w:rPr>
                          <w:sz w:val="16"/>
                          <w:szCs w:val="16"/>
                        </w:rPr>
                        <w:t> </w:t>
                      </w:r>
                      <w:r w:rsidRPr="006675AE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>Excluded from analysis (give reasons) (n=  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4B5B28DC" wp14:editId="033B5F62">
                <wp:simplePos x="0" y="0"/>
                <wp:positionH relativeFrom="column">
                  <wp:posOffset>3595370</wp:posOffset>
                </wp:positionH>
                <wp:positionV relativeFrom="paragraph">
                  <wp:posOffset>7184390</wp:posOffset>
                </wp:positionV>
                <wp:extent cx="1424940" cy="571500"/>
                <wp:effectExtent l="8255" t="12700" r="5080" b="6350"/>
                <wp:wrapNone/>
                <wp:docPr id="33" name="Dikdörtgen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494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E21C6" w:rsidRPr="006675AE" w:rsidRDefault="00CE21C6" w:rsidP="00CE21C6">
                            <w:pPr>
                              <w:spacing w:after="0" w:line="240" w:lineRule="auto"/>
                              <w:contextualSpacing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proofErr w:type="gramStart"/>
                            <w:r w:rsidRPr="006675AE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>Analysed  (</w:t>
                            </w:r>
                            <w:proofErr w:type="gramEnd"/>
                            <w:r w:rsidRPr="006675AE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>n=  )</w:t>
                            </w:r>
                            <w:r w:rsidRPr="006675AE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br/>
                            </w:r>
                            <w:r w:rsidRPr="006675AE"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6675AE"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 w:rsidRPr="006675AE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>Excluded from analysis (give reasons) (n= 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Dikdörtgen 33" o:spid="_x0000_s1044" style="position:absolute;margin-left:283.1pt;margin-top:565.7pt;width:112.2pt;height:4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3RjZLQIAAFMEAAAOAAAAZHJzL2Uyb0RvYy54bWysVNuO0zAQfUfiHyy/0yTdFrZR09WqpQhp&#10;gZUWPsBxnMRa3xi7TcqH8QP8GBOnW7LAEyIPlsceH585Z5z1Ta8VOQrw0pqCZrOUEmG4raRpCvrl&#10;8/7VNSU+MFMxZY0o6El4erN5+WLduVzMbWtVJYAgiPF55wrahuDyJPG8FZr5mXXC4GZtQbOAITRJ&#10;BaxDdK2SeZq+TjoLlQPLhfe4uhs36Sbi17Xg4VNdexGIKihyC3GEOJbDmGzWLG+AuVbyMw32Dyw0&#10;kwYvvUDtWGDkAPIPKC05WG/rMONWJ7auJRexBqwmS3+r5qFlTsRaUBzvLjL5/wfLPx7vgciqoFdX&#10;lBim0aOdfKx+fIfQCENwFSXqnM8x88Hdw1Ckd3eWP3pi7LZlphG3ALZrBauQWDbkJ88ODIHHo6Ts&#10;PtgKL2CHYKNafQ16AEQdSB9NOV1MEX0gHBezxXyxWqB3HPeWb7JlGl1LWP502oEP74TVZJgUFND0&#10;iM6Odz4MbFj+lBLZWyWrvVQqBtCUWwXkyLBB9vGLBWCR0zRlSFfQ1XK+jMjP9vwUIo3f3yC0DNjp&#10;SuqCXl+SWD7I9tZUsQ8Dk2qcI2VlzjoO0o0WhL7so1fZxZXSVidUFuzY2fgScdJa+EZJh11dUP/1&#10;wEBQot4bdGeVLQYpwzSAaVBOA2Y4QhU0UDJOt2F8OgcHsmnxpizKYewtOlrLKPbg9sjqzB87N3pw&#10;fmXD05jGMevXv2DzEwAA//8DAFBLAwQUAAYACAAAACEA+DCzlOEAAAANAQAADwAAAGRycy9kb3du&#10;cmV2LnhtbEyPzU7DMBCE70i8g7VI3KiTlKZtiFPxI06IQwOCq+sscUS8jmK3Td++2xMcd+bT7Ey5&#10;mVwvDjiGzpOCdJaAQDK+6ahV8PnxercCEaKmRveeUMEJA2yq66tSF40/0hYPdWwFh1AotAIb41BI&#10;GYxFp8PMD0js/fjR6cjn2Mpm1EcOd73MkiSXTnfEH6we8Nmi+a33TsGyjS+1eVqYr3d7Wr2tp3nY&#10;1t9K3d5Mjw8gIk7xD4ZLfa4OFXfa+T01QfQKFnmeMcpGOk/vQTCyXCc5iB1LWcaSrEr5f0V1BgAA&#10;//8DAFBLAQItABQABgAIAAAAIQC2gziS/gAAAOEBAAATAAAAAAAAAAAAAAAAAAAAAABbQ29udGVu&#10;dF9UeXBlc10ueG1sUEsBAi0AFAAGAAgAAAAhADj9If/WAAAAlAEAAAsAAAAAAAAAAAAAAAAALwEA&#10;AF9yZWxzLy5yZWxzUEsBAi0AFAAGAAgAAAAhAJbdGNktAgAAUwQAAA4AAAAAAAAAAAAAAAAALgIA&#10;AGRycy9lMm9Eb2MueG1sUEsBAi0AFAAGAAgAAAAhAPgws5ThAAAADQEAAA8AAAAAAAAAAAAAAAAA&#10;hwQAAGRycy9kb3ducmV2LnhtbFBLBQYAAAAABAAEAPMAAACVBQAAAAA=&#10;">
                <v:textbox inset=",7.2pt,,7.2pt">
                  <w:txbxContent>
                    <w:p w:rsidR="00CE21C6" w:rsidRPr="006675AE" w:rsidRDefault="00CE21C6" w:rsidP="00CE21C6">
                      <w:pPr>
                        <w:spacing w:after="0" w:line="240" w:lineRule="auto"/>
                        <w:contextualSpacing/>
                        <w:rPr>
                          <w:rFonts w:cs="Calibri"/>
                          <w:sz w:val="16"/>
                          <w:szCs w:val="16"/>
                        </w:rPr>
                      </w:pPr>
                      <w:proofErr w:type="gramStart"/>
                      <w:r w:rsidRPr="006675AE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>Analysed  (</w:t>
                      </w:r>
                      <w:proofErr w:type="gramEnd"/>
                      <w:r w:rsidRPr="006675AE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>n=  )</w:t>
                      </w:r>
                      <w:r w:rsidRPr="006675AE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br/>
                      </w:r>
                      <w:r w:rsidRPr="006675AE"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6675AE">
                        <w:rPr>
                          <w:sz w:val="16"/>
                          <w:szCs w:val="16"/>
                        </w:rPr>
                        <w:t> </w:t>
                      </w:r>
                      <w:r w:rsidRPr="006675AE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>Excluded from analysis (give reasons) (n=  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17C6F5D1" wp14:editId="46D103C8">
                <wp:simplePos x="0" y="0"/>
                <wp:positionH relativeFrom="column">
                  <wp:posOffset>1000760</wp:posOffset>
                </wp:positionH>
                <wp:positionV relativeFrom="paragraph">
                  <wp:posOffset>7184390</wp:posOffset>
                </wp:positionV>
                <wp:extent cx="1424940" cy="571500"/>
                <wp:effectExtent l="13970" t="12700" r="8890" b="6350"/>
                <wp:wrapNone/>
                <wp:docPr id="34" name="Dikdörtgen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494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E21C6" w:rsidRPr="006675AE" w:rsidRDefault="00CE21C6" w:rsidP="00CE21C6">
                            <w:pPr>
                              <w:spacing w:after="0" w:line="240" w:lineRule="auto"/>
                              <w:contextualSpacing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proofErr w:type="gramStart"/>
                            <w:r w:rsidRPr="006675AE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>Analysed  (</w:t>
                            </w:r>
                            <w:proofErr w:type="gramEnd"/>
                            <w:r w:rsidRPr="006675AE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>n=  )</w:t>
                            </w:r>
                            <w:r w:rsidRPr="006675AE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br/>
                            </w:r>
                            <w:r w:rsidRPr="006675AE"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6675AE"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 w:rsidRPr="006675AE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>Excluded from analysis (give reasons) (n= 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Dikdörtgen 34" o:spid="_x0000_s1045" style="position:absolute;margin-left:78.8pt;margin-top:565.7pt;width:112.2pt;height:4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xtffLQIAAFMEAAAOAAAAZHJzL2Uyb0RvYy54bWysVFGO0zAQ/UfiDpb/aZLSwjZqulq1FCEt&#10;sNLCARzHSax1bDN2m5SDcYG9GGOnW7LAFyIflsceP795b5z19dApchTgpNEFzWYpJUJzU0ndFPTr&#10;l/2rK0qcZ7piymhR0JNw9Hrz8sW6t7mYm9aoSgBBEO3y3ha09d7mSeJ4KzrmZsYKjZu1gY55DKFJ&#10;KmA9oncqmafpm6Q3UFkwXDiHq7txk24ifl0L7j/XtROeqIIiNx9HiGMZxmSzZnkDzLaSn2mwf2DR&#10;Manx0gvUjnlGDiD/gOokB+NM7WfcdImpa8lFrAGrydLfqrlvmRWxFhTH2YtM7v/B8k/HOyCyKujr&#10;BSWadejRTj5Ujz/AN0ITXEWJeutyzLy3dxCKdPbW8AdHtNm2TDfiBsD0rWAVEstCfvLsQAgcHiVl&#10;/9FUeAE7eBPVGmroAiDqQIZoyuliihg84biYLeaL1QK947i3fJst0+hawvKn0xacfy9MR8KkoICm&#10;R3R2vHU+sGH5U0pkb5Ss9lKpGEBTbhWQI8MG2ccvFoBFTtOUJn1BV8v5MiI/23NTiDR+f4PopMdO&#10;V7Ir6NUlieVBtne6in3omVTjHCkrfdYxSDda4IdyiF5lF1dKU51QWTBjZ+NLxElr4DslPXZ1Qd23&#10;AwNBifqg0Z1VtghS+mkA06CcBkxzhCqop2Scbv34dA4WZNPiTVmUQ5sbdLSWUezg9sjqzB87N3pw&#10;fmXhaUzjmPXrX7D5CQAA//8DAFBLAwQUAAYACAAAACEAdabast8AAAANAQAADwAAAGRycy9kb3du&#10;cmV2LnhtbExPy07DMBC8I/EP1iJxo86DtiHEqXiIE+qhAcHVdZY4Il5Hsdumf89ygtvOQ7Mz1WZ2&#10;gzjiFHpPCtJFAgLJ+LanTsH728tNASJETa0ePKGCMwbY1JcXlS5bf6IdHpvYCQ6hUGoFNsaxlDIY&#10;i06HhR+RWPvyk9OR4dTJdtInDneDzJJkJZ3uiT9YPeKTRfPdHJyCdRefG/O4NB9bey5e7+Y87JpP&#10;pa6v5od7EBHn+GeG3/pcHWrutPcHaoMYGC/XK7bykebpLQi25EXG8/ZMZRlTsq7k/xX1DwAAAP//&#10;AwBQSwECLQAUAAYACAAAACEAtoM4kv4AAADhAQAAEwAAAAAAAAAAAAAAAAAAAAAAW0NvbnRlbnRf&#10;VHlwZXNdLnhtbFBLAQItABQABgAIAAAAIQA4/SH/1gAAAJQBAAALAAAAAAAAAAAAAAAAAC8BAABf&#10;cmVscy8ucmVsc1BLAQItABQABgAIAAAAIQDqxtffLQIAAFMEAAAOAAAAAAAAAAAAAAAAAC4CAABk&#10;cnMvZTJvRG9jLnhtbFBLAQItABQABgAIAAAAIQB1ptqy3wAAAA0BAAAPAAAAAAAAAAAAAAAAAIcE&#10;AABkcnMvZG93bnJldi54bWxQSwUGAAAAAAQABADzAAAAkwUAAAAA&#10;">
                <v:textbox inset=",7.2pt,,7.2pt">
                  <w:txbxContent>
                    <w:p w:rsidR="00CE21C6" w:rsidRPr="006675AE" w:rsidRDefault="00CE21C6" w:rsidP="00CE21C6">
                      <w:pPr>
                        <w:spacing w:after="0" w:line="240" w:lineRule="auto"/>
                        <w:contextualSpacing/>
                        <w:rPr>
                          <w:rFonts w:cs="Calibri"/>
                          <w:sz w:val="16"/>
                          <w:szCs w:val="16"/>
                        </w:rPr>
                      </w:pPr>
                      <w:proofErr w:type="gramStart"/>
                      <w:r w:rsidRPr="006675AE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>Analysed  (</w:t>
                      </w:r>
                      <w:proofErr w:type="gramEnd"/>
                      <w:r w:rsidRPr="006675AE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>n=  )</w:t>
                      </w:r>
                      <w:r w:rsidRPr="006675AE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br/>
                      </w:r>
                      <w:r w:rsidRPr="006675AE"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6675AE">
                        <w:rPr>
                          <w:sz w:val="16"/>
                          <w:szCs w:val="16"/>
                        </w:rPr>
                        <w:t> </w:t>
                      </w:r>
                      <w:r w:rsidRPr="006675AE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>Excluded from analysis (give reasons) (n=  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5B8AEA9E" wp14:editId="7B579CDE">
                <wp:simplePos x="0" y="0"/>
                <wp:positionH relativeFrom="column">
                  <wp:posOffset>-417830</wp:posOffset>
                </wp:positionH>
                <wp:positionV relativeFrom="paragraph">
                  <wp:posOffset>7184390</wp:posOffset>
                </wp:positionV>
                <wp:extent cx="1424940" cy="571500"/>
                <wp:effectExtent l="5080" t="12700" r="8255" b="6350"/>
                <wp:wrapNone/>
                <wp:docPr id="35" name="Dikdörtgen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494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E21C6" w:rsidRPr="006675AE" w:rsidRDefault="00CE21C6" w:rsidP="00CE21C6">
                            <w:pPr>
                              <w:spacing w:after="0" w:line="240" w:lineRule="auto"/>
                              <w:contextualSpacing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proofErr w:type="gramStart"/>
                            <w:r w:rsidRPr="006675AE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>Analysed  (</w:t>
                            </w:r>
                            <w:proofErr w:type="gramEnd"/>
                            <w:r w:rsidRPr="006675AE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>n=  )</w:t>
                            </w:r>
                            <w:r w:rsidRPr="006675AE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br/>
                            </w:r>
                            <w:r w:rsidRPr="006675AE"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6675AE"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 w:rsidRPr="006675AE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>Excluded from analysis (give reasons) (n= 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Dikdörtgen 35" o:spid="_x0000_s1046" style="position:absolute;margin-left:-32.9pt;margin-top:565.7pt;width:112.2pt;height:4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rpXeLQIAAFMEAAAOAAAAZHJzL2Uyb0RvYy54bWysVFGO0zAQ/UfiDpb/aZLSwjZqulq1FCEt&#10;sNLCARzHSax1bDN2m5SDcYG9GGOnW7LAFyIflsceP795b5z19dApchTgpNEFzWYpJUJzU0ndFPTr&#10;l/2rK0qcZ7piymhR0JNw9Hrz8sW6t7mYm9aoSgBBEO3y3ha09d7mSeJ4KzrmZsYKjZu1gY55DKFJ&#10;KmA9oncqmafpm6Q3UFkwXDiHq7txk24ifl0L7j/XtROeqIIiNx9HiGMZxmSzZnkDzLaSn2mwf2DR&#10;Manx0gvUjnlGDiD/gOokB+NM7WfcdImpa8lFrAGrydLfqrlvmRWxFhTH2YtM7v/B8k/HOyCyKujr&#10;JSWadejRTj5Ujz/AN0ITXEWJeutyzLy3dxCKdPbW8AdHtNm2TDfiBsD0rWAVEstCfvLsQAgcHiVl&#10;/9FUeAE7eBPVGmroAiDqQIZoyuliihg84biYLeaL1QK947i3fJst0+hawvKn0xacfy9MR8KkoICm&#10;R3R2vHU+sGH5U0pkb5Ss9lKpGEBTbhWQI8MG2ccvFoBFTtOUJn1BV8v5MiI/23NTiDR+f4PopMdO&#10;V7Ir6NUlieVBtne6in3omVTjHCkrfdYxSDda4IdyiF5lF1dKU51QWTBjZ+NLxElr4DslPXZ1Qd23&#10;AwNBifqg0Z1VtghS+mkA06CcBkxzhCqop2Scbv34dA4WZNPiTVmUQ5sbdLSWUezg9sjqzB87N3pw&#10;fmXhaUzjmPXrX7D5CQAA//8DAFBLAwQUAAYACAAAACEAQZCYXOEAAAANAQAADwAAAGRycy9kb3du&#10;cmV2LnhtbEyPzU7DMBCE70i8g7VI3FonKQkhxKn4ESfEoQHB1bVNHBGvo9ht07fv9lRuuzuj2W/q&#10;9ewGtjdT6D0KSJcJMIPK6x47AV+fb4sSWIgStRw8GgFHE2DdXF/VstL+gBuzb2PHKARDJQXYGMeK&#10;86CscTIs/WiQtF8/ORlpnTquJ3mgcDfwLEkK7mSP9MHK0bxYo/7anRNw38XXVj3n6vvDHsv3h3kV&#10;Nu2PELc389MjsGjmeDHDGZ/QoSGmrd+hDmwQsChyQo8kpKv0DtjZkpcFsC0NWUYn3tT8f4vmBAAA&#10;//8DAFBLAQItABQABgAIAAAAIQC2gziS/gAAAOEBAAATAAAAAAAAAAAAAAAAAAAAAABbQ29udGVu&#10;dF9UeXBlc10ueG1sUEsBAi0AFAAGAAgAAAAhADj9If/WAAAAlAEAAAsAAAAAAAAAAAAAAAAALwEA&#10;AF9yZWxzLy5yZWxzUEsBAi0AFAAGAAgAAAAhAE6uld4tAgAAUwQAAA4AAAAAAAAAAAAAAAAALgIA&#10;AGRycy9lMm9Eb2MueG1sUEsBAi0AFAAGAAgAAAAhAEGQmFzhAAAADQEAAA8AAAAAAAAAAAAAAAAA&#10;hwQAAGRycy9kb3ducmV2LnhtbFBLBQYAAAAABAAEAPMAAACVBQAAAAA=&#10;">
                <v:textbox inset=",7.2pt,,7.2pt">
                  <w:txbxContent>
                    <w:p w:rsidR="00CE21C6" w:rsidRPr="006675AE" w:rsidRDefault="00CE21C6" w:rsidP="00CE21C6">
                      <w:pPr>
                        <w:spacing w:after="0" w:line="240" w:lineRule="auto"/>
                        <w:contextualSpacing/>
                        <w:rPr>
                          <w:rFonts w:cs="Calibri"/>
                          <w:sz w:val="16"/>
                          <w:szCs w:val="16"/>
                        </w:rPr>
                      </w:pPr>
                      <w:proofErr w:type="gramStart"/>
                      <w:r w:rsidRPr="006675AE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>Analysed  (</w:t>
                      </w:r>
                      <w:proofErr w:type="gramEnd"/>
                      <w:r w:rsidRPr="006675AE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>n=  )</w:t>
                      </w:r>
                      <w:r w:rsidRPr="006675AE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br/>
                      </w:r>
                      <w:r w:rsidRPr="006675AE"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6675AE">
                        <w:rPr>
                          <w:sz w:val="16"/>
                          <w:szCs w:val="16"/>
                        </w:rPr>
                        <w:t> </w:t>
                      </w:r>
                      <w:r w:rsidRPr="006675AE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>Excluded from analysis (give reasons) (n=  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6B29D8F2" wp14:editId="3F74B61F">
                <wp:simplePos x="0" y="0"/>
                <wp:positionH relativeFrom="column">
                  <wp:posOffset>3595370</wp:posOffset>
                </wp:positionH>
                <wp:positionV relativeFrom="paragraph">
                  <wp:posOffset>6692900</wp:posOffset>
                </wp:positionV>
                <wp:extent cx="2843530" cy="491490"/>
                <wp:effectExtent l="8255" t="6985" r="5715" b="6350"/>
                <wp:wrapNone/>
                <wp:docPr id="36" name="Dikdörtgen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3530" cy="4914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E21C6" w:rsidRDefault="00CE21C6" w:rsidP="00CE21C6">
                            <w:pPr>
                              <w:spacing w:after="0" w:line="240" w:lineRule="auto"/>
                              <w:contextualSpacing/>
                              <w:rPr>
                                <w:rFonts w:cs="Calibri"/>
                              </w:rPr>
                            </w:pPr>
                            <w:proofErr w:type="gramStart"/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nalysed  (</w:t>
                            </w:r>
                            <w:proofErr w:type="gramEnd"/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n=  )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br/>
                            </w: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Excluded from analysis (give reasons) (n= 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Dikdörtgen 36" o:spid="_x0000_s1047" style="position:absolute;margin-left:283.1pt;margin-top:527pt;width:223.9pt;height:38.7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E3OyLgIAAFMEAAAOAAAAZHJzL2Uyb0RvYy54bWysVF2O0zAQfkfiDpbfaZr+rNqo6WrVUoS0&#10;wEoLB3AcJ7HWsc3YbVIOxgW4GGOnW7LAEyIPlscz/jzzfTPZ3PatIicBThqd03QypURobkqp65x+&#10;+Xx4s6LEeaZLpowWOT0LR2+3r19tOpuJmWmMKgUQBNEu62xOG+9tliSON6JlbmKs0OisDLTMowl1&#10;UgLrEL1VyWw6vUk6A6UFw4VzeLofnHQb8atKcP+pqpzwROUUc/NxhbgWYU22G5bVwGwj+SUN9g9Z&#10;tExqfPQKtWeekSPIP6BaycE4U/kJN21iqkpyEWvAatLpb9U8NsyKWAuS4+yVJvf/YPnH0wMQWeZ0&#10;fkOJZi1qtJdP5Y/v4GuhCZ4iRZ11GUY+2gcIRTp7b/iTI9rsGqZrcQdgukawEhNLQ3zy4kIwHF4l&#10;RffBlPgAO3oT2eoraAMg8kD6KMr5KoroPeF4OFst5ss5asfRt1ini3VULWHZ820Lzr8TpiVhk1NA&#10;0SM6O907H7Jh2XNIzN4oWR6kUtGAutgpICeGDXKIXywAixyHKU26nK6Xs2VEfuFzY4hp/P4G0UqP&#10;na5km9PVNYhlgba3uox96JlUwx5TVvrCY6BukMD3RR+1Sq+qFKY8I7Nghs7GScRNY+AbJR12dU7d&#10;1yMDQYl6r1EdpG8RxmBswNgoxgbTHKFy6ikZtjs/jM7RgqwbfCmNdGhzh4pWMpId1B6yuuSPnRs1&#10;uExZGI2xHaN+/Qu2PwEAAP//AwBQSwMEFAAGAAgAAAAhAKe21nDhAAAADgEAAA8AAABkcnMvZG93&#10;bnJldi54bWxMj81OwzAQhO9IvIO1SNyonbYJJcSp+BEnxKEBwdW1TRwRr6PYbdO3Z3OC26xmNPtN&#10;tZ18z452jF1ACdlCALOog+mwlfDx/nKzARaTQqP6gFbC2UbY1pcXlSpNOOHOHpvUMirBWCoJLqWh&#10;5DxqZ72KizBYJO87jF4lOseWm1GdqNz3fClEwb3qkD44NdgnZ/VPc/ASbtv03OjHXH++ufPm9W5a&#10;xV3zJeX11fRwDyzZKf2FYcYndKiJaR8OaCLrJeRFsaQoGSJf06o5IrJZ7Ullq2wNvK74/xn1LwAA&#10;AP//AwBQSwECLQAUAAYACAAAACEAtoM4kv4AAADhAQAAEwAAAAAAAAAAAAAAAAAAAAAAW0NvbnRl&#10;bnRfVHlwZXNdLnhtbFBLAQItABQABgAIAAAAIQA4/SH/1gAAAJQBAAALAAAAAAAAAAAAAAAAAC8B&#10;AABfcmVscy8ucmVsc1BLAQItABQABgAIAAAAIQCiE3OyLgIAAFMEAAAOAAAAAAAAAAAAAAAAAC4C&#10;AABkcnMvZTJvRG9jLnhtbFBLAQItABQABgAIAAAAIQCnttZw4QAAAA4BAAAPAAAAAAAAAAAAAAAA&#10;AIgEAABkcnMvZG93bnJldi54bWxQSwUGAAAAAAQABADzAAAAlgUAAAAA&#10;">
                <v:textbox inset=",7.2pt,,7.2pt">
                  <w:txbxContent>
                    <w:p w:rsidR="00CE21C6" w:rsidRDefault="00CE21C6" w:rsidP="00CE21C6">
                      <w:pPr>
                        <w:spacing w:after="0" w:line="240" w:lineRule="auto"/>
                        <w:contextualSpacing/>
                        <w:rPr>
                          <w:rFonts w:cs="Calibri"/>
                        </w:rPr>
                      </w:pPr>
                      <w:proofErr w:type="gramStart"/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nalysed  (</w:t>
                      </w:r>
                      <w:proofErr w:type="gramEnd"/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n=  )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br/>
                      </w: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Excluded from analysis (give reasons) (n=  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B7BA6FD" wp14:editId="51C22F0C">
                <wp:simplePos x="0" y="0"/>
                <wp:positionH relativeFrom="column">
                  <wp:posOffset>-417830</wp:posOffset>
                </wp:positionH>
                <wp:positionV relativeFrom="paragraph">
                  <wp:posOffset>6692900</wp:posOffset>
                </wp:positionV>
                <wp:extent cx="2843530" cy="491490"/>
                <wp:effectExtent l="5080" t="6985" r="8890" b="6350"/>
                <wp:wrapNone/>
                <wp:docPr id="37" name="Dikdörtgen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3530" cy="4914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E21C6" w:rsidRDefault="00CE21C6" w:rsidP="00CE21C6">
                            <w:pPr>
                              <w:spacing w:after="0" w:line="240" w:lineRule="auto"/>
                              <w:contextualSpacing/>
                              <w:rPr>
                                <w:rFonts w:cs="Calibri"/>
                              </w:rPr>
                            </w:pPr>
                            <w:proofErr w:type="gramStart"/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nalysed  (</w:t>
                            </w:r>
                            <w:proofErr w:type="gramEnd"/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n=  )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br/>
                            </w: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Excluded from analysis (give reasons) (n= 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Dikdörtgen 37" o:spid="_x0000_s1048" style="position:absolute;margin-left:-32.9pt;margin-top:527pt;width:223.9pt;height:38.7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ezGzLgIAAFMEAAAOAAAAZHJzL2Uyb0RvYy54bWysVF2O0zAQfkfiDpbfaZr+QBs1Xa1aipAW&#10;WGnhAI7jJNY6thm7TcrBuAAXY+x0SxZ4QuTB8njGn2e+byabm75V5CTASaNzmk6mlAjNTSl1ndMv&#10;nw+vVpQ4z3TJlNEip2fh6M325YtNZzMxM41RpQCCINplnc1p473NksTxRrTMTYwVGp2VgZZ5NKFO&#10;SmAdorcqmU2nr5POQGnBcOEcnu4HJ91G/KoS3H+qKic8UTnF3HxcIa5FWJPthmU1MNtIfkmD/UMW&#10;LZMaH71C7Zln5AjyD6hWcjDOVH7CTZuYqpJcxBqwmnT6WzUPDbMi1oLkOHulyf0/WP7xdA9Eljmd&#10;v6FEsxY12svH8sd38LXQBE+Ros66DCMf7D2EIp29M/zREW12DdO1uAUwXSNYiYmlIT55diEYDq+S&#10;ovtgSnyAHb2JbPUVtAEQeSB9FOV8FUX0nnA8nK0W8+UctePoW6zTxTqqlrDs6bYF598J05KwySmg&#10;6BGdne6cD9mw7CkkZm+ULA9SqWhAXewUkBPDBjnELxaARY7DlCZdTtfL2TIiP/O5McQ0fn+DaKXH&#10;TleyzenqGsSyQNtbXcY+9EyqYY8pK33hMVA3SOD7oo9apVdVClOekVkwQ2fjJOKmMfCNkg67Oqfu&#10;65GBoES916gO0rcIYzA2YGwUY4NpjlA59ZQM250fRudoQdYNvpRGOrS5RUUrGckOag9ZXfLHzo0a&#10;XKYsjMbYjlG//gXbnwAAAP//AwBQSwMEFAAGAAgAAAAhAKmZbBjhAAAADQEAAA8AAABkcnMvZG93&#10;bnJldi54bWxMj81OwzAQhO9IvIO1SNxaJ01TQohT8SNOiEMDgqvrLHFEvI5it03fnuUEt92d0ew3&#10;1XZ2gzjiFHpPCtJlAgLJ+LanTsH72/OiABGiplYPnlDBGQNs68uLSpetP9EOj03sBIdQKLUCG+NY&#10;ShmMRafD0o9IrH35yenI69TJdtInDneDXCXJRjrdE3+wesRHi+a7OTgFN118asxDbj5e7bl4uZ2z&#10;sGs+lbq+mu/vQESc458ZfvEZHWpm2vsDtUEMChabnNEjC0m+5lZsyYoVD3s+pVm6BllX8n+L+gcA&#10;AP//AwBQSwECLQAUAAYACAAAACEAtoM4kv4AAADhAQAAEwAAAAAAAAAAAAAAAAAAAAAAW0NvbnRl&#10;bnRfVHlwZXNdLnhtbFBLAQItABQABgAIAAAAIQA4/SH/1gAAAJQBAAALAAAAAAAAAAAAAAAAAC8B&#10;AABfcmVscy8ucmVsc1BLAQItABQABgAIAAAAIQAGezGzLgIAAFMEAAAOAAAAAAAAAAAAAAAAAC4C&#10;AABkcnMvZTJvRG9jLnhtbFBLAQItABQABgAIAAAAIQCpmWwY4QAAAA0BAAAPAAAAAAAAAAAAAAAA&#10;AIgEAABkcnMvZG93bnJldi54bWxQSwUGAAAAAAQABADzAAAAlgUAAAAA&#10;">
                <v:textbox inset=",7.2pt,,7.2pt">
                  <w:txbxContent>
                    <w:p w:rsidR="00CE21C6" w:rsidRDefault="00CE21C6" w:rsidP="00CE21C6">
                      <w:pPr>
                        <w:spacing w:after="0" w:line="240" w:lineRule="auto"/>
                        <w:contextualSpacing/>
                        <w:rPr>
                          <w:rFonts w:cs="Calibri"/>
                        </w:rPr>
                      </w:pPr>
                      <w:proofErr w:type="gramStart"/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nalysed  (</w:t>
                      </w:r>
                      <w:proofErr w:type="gramEnd"/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n=  )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br/>
                      </w: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Excluded from analysis (give reasons) (n=  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76672" behindDoc="0" locked="0" layoutInCell="1" allowOverlap="1" wp14:anchorId="2193B202" wp14:editId="3A20B79D">
                <wp:simplePos x="0" y="0"/>
                <wp:positionH relativeFrom="column">
                  <wp:posOffset>5047615</wp:posOffset>
                </wp:positionH>
                <wp:positionV relativeFrom="paragraph">
                  <wp:posOffset>6352540</wp:posOffset>
                </wp:positionV>
                <wp:extent cx="635" cy="340360"/>
                <wp:effectExtent l="60325" t="9525" r="53340" b="21590"/>
                <wp:wrapNone/>
                <wp:docPr id="38" name="Düz Ok Bağlayıcısı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34036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Düz Ok Bağlayıcısı 38" o:spid="_x0000_s1026" type="#_x0000_t32" style="position:absolute;margin-left:397.45pt;margin-top:500.2pt;width:.05pt;height:26.8pt;z-index:25167667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WFU3xwIAAKcFAAAOAAAAZHJzL2Uyb0RvYy54bWysVEtu2zAQ3RfoHQjuFUmW/BMiB7Ekd9M2&#10;AZKia1qiLCIUKZB0bLfoWXqG7LurD9YhbStxuimKaCFwSM6bmTdveHm1bTl6pEozKVIcXgQYUVHK&#10;iolVir/cL7wJRtoQUREuBU3xjmp8NXv/7nLTJXQgG8krqhCACJ1suhQ3xnSJ7+uyoS3RF7KjAg5r&#10;qVpiwFQrv1JkA+gt9wdBMPI3UlWdkiXVGnbzwyGeOfy6pqW5qWtNDeIphtyM+yv3X9q/P7skyUqR&#10;rmHlMQ3yH1m0hAkI2kPlxBC0VuwvqJaVSmpZm4tStr6sa1ZSVwNUEwavqrlrSEddLUCO7nqa9NvB&#10;lp8fbxViVYoj6JQgLfQo//3rG7p5QHOy/8nJbv9U7p/0/gnBDaBr0+kEvDJxq2zB5VbcdR9l+aCR&#10;kFlDxIq6tO93HUCF1sM/c7GG7iDocvNJVnCHrI103G1r1VpIYAVtXYt2fYvo1qASNkfREKMS9qM4&#10;iEaufz5JTp6d0uYDlS2yixRrowhbNSaTQoASpApdHPL4URubF0lODjaskAvGuRMEF2iT4ulwMHQO&#10;WnJW2UN7TavVMuMKPRIrKfe5IuHk5TUl16JyYA0lVXFcG8I4rJFx7BjFgC9OsY3W0gojTmGK7OqQ&#10;Hhc2InU6PuQM1tbA0u0DJ05j36fBtJgUk9iLB6PCi4M8964XWeyNFuF4mEd5luXhD1tKGCcNqyoq&#10;bDUnvYfxv+npOHkHpfaK72nzz9Edv5DseabXi2EwjqOJNx4PIy+OisCbTxaZd52Fo9G4mGfz4lWm&#10;hatev02yPZU2K7k2VN011QZVzMolGk4HIQYD3ofB+NBZRPgKWlIahZGS5iszjZO3FabFOFND5r5j&#10;73r0AxGnHlqr78KxtmeqQJKn/rqpsYNyGLmlrHa3ysrCDhC8Bs7p+HLZ5+al7W49v6+zPwAAAP//&#10;AwBQSwMEFAAGAAgAAAAhAIp5h8HhAAAADQEAAA8AAABkcnMvZG93bnJldi54bWxMj81OwzAQhO9I&#10;vIO1SNyoXUgICXEqVAmEemv4EUc3XpKIeB3Fbht4erYnOO7Mp9mZcjW7QRxwCr0nDcuFAoHUeNtT&#10;q+H15fHqDkSIhqwZPKGGbwywqs7PSlNYf6QtHurYCg6hUBgNXYxjIWVoOnQmLPyIxN6nn5yJfE6t&#10;tJM5crgb5LVSt9KZnvhDZ0Zcd9h81XunYf7ZpNi+90l8Xj5l0yZdf9y81VpfXswP9yAizvEPhlN9&#10;rg4Vd9r5PdkgBg1ZnuSMsqGUSkAwkuUpz9udpDRRIKtS/l9R/QIAAP//AwBQSwECLQAUAAYACAAA&#10;ACEAtoM4kv4AAADhAQAAEwAAAAAAAAAAAAAAAAAAAAAAW0NvbnRlbnRfVHlwZXNdLnhtbFBLAQIt&#10;ABQABgAIAAAAIQA4/SH/1gAAAJQBAAALAAAAAAAAAAAAAAAAAC8BAABfcmVscy8ucmVsc1BLAQIt&#10;ABQABgAIAAAAIQAaWFU3xwIAAKcFAAAOAAAAAAAAAAAAAAAAAC4CAABkcnMvZTJvRG9jLnhtbFBL&#10;AQItABQABgAIAAAAIQCKeYfB4QAAAA0BAAAPAAAAAAAAAAAAAAAAACEFAABkcnMvZG93bnJldi54&#10;bWxQSwUGAAAAAAQABADzAAAALwYAAAAA&#10;">
                <v:stroke endarrow="block"/>
                <v:shadow color="#ccc"/>
              </v:shape>
            </w:pict>
          </mc:Fallback>
        </mc:AlternateContent>
      </w:r>
      <w:r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75648" behindDoc="0" locked="0" layoutInCell="1" allowOverlap="1" wp14:anchorId="1430E76B" wp14:editId="332A9E22">
                <wp:simplePos x="0" y="0"/>
                <wp:positionH relativeFrom="column">
                  <wp:posOffset>1054100</wp:posOffset>
                </wp:positionH>
                <wp:positionV relativeFrom="paragraph">
                  <wp:posOffset>6352540</wp:posOffset>
                </wp:positionV>
                <wp:extent cx="0" cy="340360"/>
                <wp:effectExtent l="57785" t="9525" r="56515" b="21590"/>
                <wp:wrapNone/>
                <wp:docPr id="39" name="Düz Ok Bağlayıcısı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4036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Düz Ok Bağlayıcısı 39" o:spid="_x0000_s1026" type="#_x0000_t32" style="position:absolute;margin-left:83pt;margin-top:500.2pt;width:0;height:26.8pt;z-index:25167564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RHiOxAIAAKUFAAAOAAAAZHJzL2Uyb0RvYy54bWysVEtu2zAQ3RfoHQjuFUmW/BMiB7Ekd9M2&#10;AZKia1qkLCIUKZB0ZLfoWXqG7LurD1aSspU43RRFtBA4JOfNzJs3vLzaNQw8Eqmo4CkMLwIICC8F&#10;pnyTwi/3K28GgdKIY8QEJyncEwWvFu/fXXZtQkaiFgwTCQwIV0nXprDWuk18X5U1aZC6EC3h5rAS&#10;skHamHLjY4k6g94wfxQEE78TErdSlEQps5v3h3Dh8KuKlPqmqhTRgKXQ5KbdX7r/2v79xSVKNhK1&#10;NS2PaaD/yKJBlJugA1SONAJbSf+CamgphRKVvihF44uqoiVxNZhqwuBVNXc1aomrxZCj2oEm9Xaw&#10;5efHWwkoTmE0h4CjxvQo//3rG7h5AEt0+MnQ/vBUHp7U4QmYG4aurlWJ8cr4rbQFlzt+134U5YMC&#10;XGQ14hvi0r7ftwYqtB7+mYs1VGuCrrtPAps7aKuF425XycZCGlbAzrVoP7SI7DQo+83S7EZxEE1c&#10;93yUnPxaqfQHIhpgFylUWiK6qXUmODc6EDJ0UdDjR6VtVig5OdigXKwoY04OjIMuhfPxaOwclGAU&#10;20N7TcnNOmMSPCIrKPe5Es3Jy2tSbDl2YDVBuDiuNaLMrIF23GhJDVuMQButIRgCRswM2VWfHuM2&#10;InEq7nM21k6bpds3jDiFfZ8H82JWzGIvHk0KLw7y3LteZbE3WYXTcR7lWZaHP2wpYZzUFGPCbTUn&#10;tYfxv6npOHe9Tge9D7T55+iOX5PseabXq3EwjaOZN52OIy+OisBbzlaZd52Fk8m0WGbL4lWmhate&#10;vU2yA5U2K7HVRN7VuAOYWrlE4/kohMYwr8No2ncWILYxLSm1hEAK/ZXq2onbytJinKkhc9+xdwN6&#10;T8Sph9YaunCs7ZkqI8lTf93M2DHpB24t8P5WWlnY8TFvgXM6vlv2sXlpu1vPr+viDwAAAP//AwBQ&#10;SwMEFAAGAAgAAAAhAPr7oVzdAAAADQEAAA8AAABkcnMvZG93bnJldi54bWxMT8tOwzAQvCPxD9Yi&#10;caN2IQkoxKlQJRDqjQBVj268JBHxOordNvD1bLjAbeeh2ZliNbleHHEMnScNy4UCgVR721Gj4e31&#10;8eoORIiGrOk9oYYvDLAqz88Kk1t/ohc8VrERHEIhNxraGIdcylC36ExY+AGJtQ8/OhMZjo20ozlx&#10;uOvltVKZdKYj/tCaAdct1p/VwWmYvjcpNtsuic/Lp9txk653N++V1pcX08M9iIhT/DPDXJ+rQ8md&#10;9v5ANoiecZbxlsiHUioBMVt+qf1MpYkCWRby/4ryBwAA//8DAFBLAQItABQABgAIAAAAIQC2gziS&#10;/gAAAOEBAAATAAAAAAAAAAAAAAAAAAAAAABbQ29udGVudF9UeXBlc10ueG1sUEsBAi0AFAAGAAgA&#10;AAAhADj9If/WAAAAlAEAAAsAAAAAAAAAAAAAAAAALwEAAF9yZWxzLy5yZWxzUEsBAi0AFAAGAAgA&#10;AAAhAI9EeI7EAgAApQUAAA4AAAAAAAAAAAAAAAAALgIAAGRycy9lMm9Eb2MueG1sUEsBAi0AFAAG&#10;AAgAAAAhAPr7oVzdAAAADQEAAA8AAAAAAAAAAAAAAAAAHgUAAGRycy9kb3ducmV2LnhtbFBLBQYA&#10;AAAABAAEAPMAAAAoBgAAAAA=&#10;">
                <v:stroke endarrow="block"/>
                <v:shadow color="#ccc"/>
              </v:shape>
            </w:pict>
          </mc:Fallback>
        </mc:AlternateContent>
      </w:r>
      <w:r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050142EA" wp14:editId="1C70C634">
                <wp:simplePos x="0" y="0"/>
                <wp:positionH relativeFrom="column">
                  <wp:posOffset>2325370</wp:posOffset>
                </wp:positionH>
                <wp:positionV relativeFrom="paragraph">
                  <wp:posOffset>6447790</wp:posOffset>
                </wp:positionV>
                <wp:extent cx="1426845" cy="297180"/>
                <wp:effectExtent l="5080" t="9525" r="6350" b="7620"/>
                <wp:wrapNone/>
                <wp:docPr id="40" name="Yuvarlatılmış Dikdörtgen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6845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CE21C6" w:rsidRDefault="00CE21C6" w:rsidP="00CE21C6">
                            <w:pPr>
                              <w:pStyle w:val="Balk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>Analysis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Yuvarlatılmış Dikdörtgen 40" o:spid="_x0000_s1049" style="position:absolute;margin-left:183.1pt;margin-top:507.7pt;width:112.35pt;height:23.4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7mMYVgIAAIgEAAAOAAAAZHJzL2Uyb0RvYy54bWysVM1y0zAQvjPDO2h0p44z+aunTieTUIaZ&#10;Ah0KB44bS7ZFZUmslDjty/AMvfAClPdiLaclAU4MPmh2pd1P336r9dn5rtFsK9Era3Kengw4k6aw&#10;Qpkq5x8/XLyYceYDGAHaGpnzW+n5+fz5s7PWZXJoa6uFREYgxmety3kdgsuSxBe1bMCfWCcNHZYW&#10;GwjkYpUIhJbQG50MB4NJ0loUDm0hvafdVX/I5xG/LGUR3pWll4HpnBO3EFeM67pbk/kZZBWCq1Wx&#10;pwH/wKIBZejSJ6gVBGAbVH9ANapA620ZTgrbJLYsVSFjDVRNOvitmusanIy1kDjePcnk/x9s8XZ7&#10;hUyJnI9IHgMN9ejTZguoITzc6+bh/sdXtlI34vs3DJU0jMJIs9b5jFKv3RV2VXt3aYsbz4xd1mAq&#10;uUC0bS1BENO0i0+OEjrHUypbt2+soBthE2yUb1di0wGSMGwXu3T71CW5C6ygzXQ0nMxGY84KOhue&#10;TtNZpJRA9pjt0IdX0jasM3KOdmPEe3oK8QrYXvoQWyX29YL4zFnZaGr8FjRLJ5PJNJKGbB9M2I+Y&#10;sVyrlbhQWkcHq/VSI6PUnC9Ol9OL1T7ZH4Zpw9qcn46H48ji6MwfQgzi9zeIWEd8sJ20L42IdgCl&#10;e5tYarPXupO3b1PYrXexwemsA+20X1txS+qj7ceBxpeM2uIdZy2NQs79lw2g5Ey/NtTB0Xg67Gbn&#10;0MFDZ33ogCkIKueBs95chn7eNg5VVdNNaVTA2AV1vVTh8Xn0rPb86bmTdTRPh36M+vUDmf8EAAD/&#10;/wMAUEsDBBQABgAIAAAAIQB/FEQs4gAAAA0BAAAPAAAAZHJzL2Rvd25yZXYueG1sTI/BTsMwDIbv&#10;SLxDZCRuLF1h1VaaTtPEkBAHRId2ThvTVDRO1WRb4enxTnC0/0+/PxfryfXihGPoPCmYzxIQSI03&#10;HbUKPva7uyWIEDUZ3XtCBd8YYF1eXxU6N/5M73iqYiu4hEKuFdgYh1zK0Fh0Osz8gMTZpx+djjyO&#10;rTSjPnO562WaJJl0uiO+YPWAW4vNV3V0Crb14bALr/RTP9vN3rw9LfGlapS6vZk2jyAiTvEPhos+&#10;q0PJTrU/kgmiV3CfZSmjHCTzxQMIRharZAWivqyyNAVZFvL/F+UvAAAA//8DAFBLAQItABQABgAI&#10;AAAAIQC2gziS/gAAAOEBAAATAAAAAAAAAAAAAAAAAAAAAABbQ29udGVudF9UeXBlc10ueG1sUEsB&#10;Ai0AFAAGAAgAAAAhADj9If/WAAAAlAEAAAsAAAAAAAAAAAAAAAAALwEAAF9yZWxzLy5yZWxzUEsB&#10;Ai0AFAAGAAgAAAAhAFzuYxhWAgAAiAQAAA4AAAAAAAAAAAAAAAAALgIAAGRycy9lMm9Eb2MueG1s&#10;UEsBAi0AFAAGAAgAAAAhAH8URCziAAAADQEAAA8AAAAAAAAAAAAAAAAAsAQAAGRycy9kb3ducmV2&#10;LnhtbFBLBQYAAAAABAAEAPMAAAC/BQAAAAA=&#10;" fillcolor="#a9c7fd">
                <v:textbox inset="3.6pt,,3.6pt">
                  <w:txbxContent>
                    <w:p w:rsidR="00CE21C6" w:rsidRDefault="00CE21C6" w:rsidP="00CE21C6">
                      <w:pPr>
                        <w:pStyle w:val="Balk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>Analysis</w:t>
                      </w:r>
                    </w:p>
                  </w:txbxContent>
                </v:textbox>
              </v:roundrect>
            </w:pict>
          </mc:Fallback>
        </mc:AlternateContent>
      </w:r>
      <w:r w:rsidRPr="00172316">
        <w:rPr>
          <w:rFonts w:ascii="Arial" w:hAnsi="Arial" w:cs="Arial"/>
          <w:sz w:val="20"/>
          <w:szCs w:val="20"/>
          <w:lang w:val="en-CA"/>
        </w:rPr>
        <w:t xml:space="preserve">Allocated to intervention </w:t>
      </w:r>
      <w:r>
        <w:rPr>
          <w:rFonts w:ascii="Arial" w:hAnsi="Arial" w:cs="Arial"/>
          <w:sz w:val="20"/>
          <w:szCs w:val="20"/>
          <w:lang w:val="en-CA"/>
        </w:rPr>
        <w:t>A</w:t>
      </w:r>
      <w:r>
        <w:rPr>
          <w:rStyle w:val="DipnotBavurusu"/>
          <w:rFonts w:ascii="Arial" w:hAnsi="Arial" w:cs="Arial"/>
          <w:sz w:val="20"/>
          <w:szCs w:val="20"/>
          <w:lang w:val="en-CA"/>
        </w:rPr>
        <w:footnoteReference w:id="2"/>
      </w:r>
      <w:r w:rsidRPr="00172316">
        <w:rPr>
          <w:rFonts w:ascii="Arial" w:hAnsi="Arial" w:cs="Arial"/>
          <w:sz w:val="20"/>
          <w:szCs w:val="20"/>
          <w:lang w:val="en-CA"/>
        </w:rPr>
        <w:t xml:space="preserve"> (n=</w:t>
      </w:r>
      <w:proofErr w:type="gramStart"/>
      <w:r>
        <w:rPr>
          <w:rFonts w:ascii="Arial" w:hAnsi="Arial" w:cs="Arial"/>
          <w:sz w:val="20"/>
          <w:szCs w:val="20"/>
          <w:lang w:val="en-CA"/>
        </w:rPr>
        <w:t>3</w:t>
      </w:r>
      <w:r w:rsidR="00273D13">
        <w:rPr>
          <w:rFonts w:ascii="Arial" w:hAnsi="Arial" w:cs="Arial"/>
          <w:sz w:val="20"/>
          <w:szCs w:val="20"/>
          <w:lang w:val="en-CA"/>
        </w:rPr>
        <w:t>6</w:t>
      </w:r>
      <w:r w:rsidRPr="00172316">
        <w:rPr>
          <w:rFonts w:ascii="Arial" w:hAnsi="Arial" w:cs="Arial"/>
          <w:sz w:val="20"/>
          <w:szCs w:val="20"/>
          <w:lang w:val="en-CA"/>
        </w:rPr>
        <w:t xml:space="preserve"> )</w:t>
      </w:r>
      <w:proofErr w:type="gramEnd"/>
    </w:p>
    <w:p w:rsidR="00CE21C6" w:rsidRDefault="00CE21C6" w:rsidP="00273D13">
      <w:pPr>
        <w:framePr w:w="3188" w:h="1943" w:hRule="exact" w:hSpace="187" w:wrap="notBeside" w:vAnchor="text" w:hAnchor="page" w:x="4920" w:y="1228"/>
        <w:pBdr>
          <w:top w:val="single" w:sz="8" w:space="7" w:color="000000"/>
          <w:left w:val="single" w:sz="8" w:space="7" w:color="000000"/>
          <w:bottom w:val="single" w:sz="8" w:space="7" w:color="000000"/>
          <w:right w:val="single" w:sz="8" w:space="7" w:color="000000"/>
        </w:pBdr>
        <w:shd w:val="solid" w:color="FFFFFF" w:fill="FFFFFF"/>
        <w:spacing w:after="0" w:line="240" w:lineRule="auto"/>
        <w:ind w:left="360" w:hanging="360"/>
        <w:contextualSpacing/>
        <w:rPr>
          <w:rFonts w:cs="Calibri"/>
          <w:lang w:val="en-CA"/>
        </w:rPr>
      </w:pPr>
      <w:r>
        <w:rPr>
          <w:rFonts w:ascii="Symbol" w:hAnsi="Symbol"/>
          <w:sz w:val="16"/>
          <w:szCs w:val="16"/>
          <w:lang w:val="x-none"/>
        </w:rPr>
        <w:t></w:t>
      </w:r>
      <w:r>
        <w:t> </w:t>
      </w:r>
      <w:r w:rsidRPr="00172316">
        <w:rPr>
          <w:rFonts w:ascii="Arial" w:hAnsi="Arial" w:cs="Arial"/>
          <w:sz w:val="20"/>
          <w:szCs w:val="20"/>
          <w:lang w:val="en-CA"/>
        </w:rPr>
        <w:t>Received allocated intervention (n=</w:t>
      </w:r>
      <w:r>
        <w:rPr>
          <w:rFonts w:ascii="Arial" w:hAnsi="Arial" w:cs="Arial"/>
          <w:sz w:val="20"/>
          <w:szCs w:val="20"/>
          <w:lang w:val="en-CA"/>
        </w:rPr>
        <w:t>3</w:t>
      </w:r>
      <w:r w:rsidR="00273D13">
        <w:rPr>
          <w:rFonts w:ascii="Arial" w:hAnsi="Arial" w:cs="Arial"/>
          <w:sz w:val="20"/>
          <w:szCs w:val="20"/>
          <w:lang w:val="en-CA"/>
        </w:rPr>
        <w:t>6</w:t>
      </w:r>
      <w:r w:rsidRPr="00172316">
        <w:rPr>
          <w:rFonts w:ascii="Arial" w:hAnsi="Arial" w:cs="Arial"/>
          <w:sz w:val="20"/>
          <w:szCs w:val="20"/>
          <w:lang w:val="en-CA"/>
        </w:rPr>
        <w:t xml:space="preserve">  )</w:t>
      </w:r>
    </w:p>
    <w:p w:rsidR="00CE21C6" w:rsidRDefault="00CE21C6" w:rsidP="00273D13">
      <w:pPr>
        <w:framePr w:w="3188" w:h="1943" w:hRule="exact" w:hSpace="187" w:wrap="notBeside" w:vAnchor="text" w:hAnchor="page" w:x="4920" w:y="1228"/>
        <w:pBdr>
          <w:top w:val="single" w:sz="8" w:space="7" w:color="000000"/>
          <w:left w:val="single" w:sz="8" w:space="7" w:color="000000"/>
          <w:bottom w:val="single" w:sz="8" w:space="7" w:color="000000"/>
          <w:right w:val="single" w:sz="8" w:space="7" w:color="000000"/>
        </w:pBdr>
        <w:shd w:val="solid" w:color="FFFFFF" w:fill="FFFFFF"/>
        <w:spacing w:after="0" w:line="240" w:lineRule="auto"/>
        <w:ind w:left="360" w:hanging="360"/>
        <w:contextualSpacing/>
        <w:rPr>
          <w:rFonts w:cs="Calibri"/>
        </w:rPr>
      </w:pPr>
      <w:r>
        <w:rPr>
          <w:rFonts w:ascii="Symbol" w:hAnsi="Symbol"/>
          <w:sz w:val="16"/>
          <w:szCs w:val="16"/>
          <w:lang w:val="x-none"/>
        </w:rPr>
        <w:t></w:t>
      </w:r>
      <w:r>
        <w:t> </w:t>
      </w:r>
      <w:r w:rsidRPr="00172316">
        <w:rPr>
          <w:rFonts w:ascii="Arial" w:hAnsi="Arial" w:cs="Arial"/>
          <w:sz w:val="20"/>
          <w:szCs w:val="20"/>
          <w:lang w:val="en-CA"/>
        </w:rPr>
        <w:t xml:space="preserve">Did not receive allocated intervention (give reasons) (n= </w:t>
      </w:r>
      <w:r>
        <w:rPr>
          <w:rFonts w:ascii="Arial" w:hAnsi="Arial" w:cs="Arial"/>
          <w:sz w:val="20"/>
          <w:szCs w:val="20"/>
          <w:lang w:val="en-CA"/>
        </w:rPr>
        <w:t>0</w:t>
      </w:r>
      <w:r w:rsidRPr="00172316">
        <w:rPr>
          <w:rFonts w:ascii="Arial" w:hAnsi="Arial" w:cs="Arial"/>
          <w:sz w:val="20"/>
          <w:szCs w:val="20"/>
          <w:lang w:val="en-CA"/>
        </w:rPr>
        <w:t xml:space="preserve"> )</w:t>
      </w:r>
    </w:p>
    <w:p w:rsidR="00CE21C6" w:rsidRPr="00172316" w:rsidRDefault="00CE21C6" w:rsidP="00273D13">
      <w:pPr>
        <w:framePr w:w="4199" w:h="1943" w:hRule="exact" w:hSpace="187" w:wrap="notBeside" w:vAnchor="text" w:hAnchor="page" w:x="367" w:y="1211"/>
        <w:pBdr>
          <w:top w:val="single" w:sz="8" w:space="7" w:color="000000"/>
          <w:left w:val="single" w:sz="8" w:space="7" w:color="000000"/>
          <w:bottom w:val="single" w:sz="8" w:space="7" w:color="000000"/>
          <w:right w:val="single" w:sz="8" w:space="7" w:color="000000"/>
        </w:pBdr>
        <w:shd w:val="solid" w:color="FFFFFF" w:fill="FFFFFF"/>
        <w:spacing w:after="0" w:line="240" w:lineRule="auto"/>
        <w:contextualSpacing/>
        <w:rPr>
          <w:rFonts w:ascii="Arial" w:hAnsi="Arial" w:cs="Arial"/>
          <w:sz w:val="20"/>
          <w:szCs w:val="20"/>
          <w:lang w:val="en-CA"/>
        </w:rPr>
      </w:pPr>
      <w:r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41366CB" wp14:editId="275B5D54">
                <wp:simplePos x="0" y="0"/>
                <wp:positionH relativeFrom="column">
                  <wp:posOffset>5013960</wp:posOffset>
                </wp:positionH>
                <wp:positionV relativeFrom="paragraph">
                  <wp:posOffset>7184390</wp:posOffset>
                </wp:positionV>
                <wp:extent cx="1424940" cy="571500"/>
                <wp:effectExtent l="7620" t="12700" r="5715" b="6350"/>
                <wp:wrapNone/>
                <wp:docPr id="20" name="Dikdörtgen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494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73DF3" w:rsidRPr="006675AE" w:rsidRDefault="00973DF3" w:rsidP="00973DF3">
                            <w:pPr>
                              <w:spacing w:after="0" w:line="240" w:lineRule="auto"/>
                              <w:contextualSpacing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proofErr w:type="gramStart"/>
                            <w:r w:rsidRPr="006675AE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>Analysed  (</w:t>
                            </w:r>
                            <w:proofErr w:type="gramEnd"/>
                            <w:r w:rsidRPr="006675AE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>n=  )</w:t>
                            </w:r>
                            <w:r w:rsidRPr="006675AE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br/>
                            </w:r>
                            <w:r w:rsidRPr="006675AE"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6675AE"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 w:rsidRPr="006675AE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>Excluded from analysis (give reasons) (n= 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Dikdörtgen 20" o:spid="_x0000_s1050" style="position:absolute;margin-left:394.8pt;margin-top:565.7pt;width:112.2pt;height:4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NcU7LQIAAFMEAAAOAAAAZHJzL2Uyb0RvYy54bWysVFGO0zAQ/UfiDpb/aZKqhW3UdLVqKUJa&#10;YKWFAzi2k1jr2GbsNikH4wJcjInTlizwhciH5bHHz2/eG2d927eaHCV4ZU1Bs1lKiTTcCmXqgn75&#10;vH91Q4kPzAimrZEFPUlPbzcvX6w7l8u5bawWEgiCGJ93rqBNCC5PEs8b2TI/s04a3KwstCxgCHUi&#10;gHWI3upknqavk86CcGC59B5Xd+Mm3UT8qpI8fKoqLwPRBUVuIY4Qx3IYk82a5TUw1yh+psH+gUXL&#10;lMFLr1A7Fhg5gPoDqlUcrLdVmHHbJraqFJexBqwmS3+r5rFhTsZaUBzvrjL5/wfLPx4fgChR0DnK&#10;Y1iLHu3Uk/jxHUItDcFVlKhzPsfMR/cAQ5He3Vv+5Imx24aZWt4B2K6RTCCxbMhPnh0YAo9HSdl9&#10;sAIvYIdgo1p9Be0AiDqQPppyupoi+0A4LmaL+WK1QHIc95ZvsmUaKSUsv5x24MM7aVsyTAoKaHpE&#10;Z8d7HwY2LL+kRPZWK7FXWscA6nKrgRwZNsg+frEALHKapg3pCrpazpcR+dmen0Kk8fsbRKsCdrpW&#10;bUFvrkksH2R7a0Tsw8CUHudIWZuzjoN0owWhL/voVba6uFJacUJlwY6djS8RJ42Fb5R02NUF9V8P&#10;DCQl+r1Bd1bZYpAyTAOYBuU0YIYjVEEDJeN0G8anc3Cg6gZvyqIcxt6ho5WKYg9uj6zO/LFzowfn&#10;VzY8jWkcs379CzY/AQAA//8DAFBLAwQUAAYACAAAACEAVfnZkeEAAAAOAQAADwAAAGRycy9kb3du&#10;cmV2LnhtbEyPzU7DMBCE70i8g7VI3KiTtJQ0xKn4ESfEoaEqV9dZ4oh4HcVum7492xPcdndGs9+U&#10;68n14ohj6DwpSGcJCCTjm45aBdvPt7scRIiaGt17QgVnDLCurq9KXTT+RBs81rEVHEKh0ApsjEMh&#10;ZTAWnQ4zPyCx9u1HpyOvYyubUZ843PUyS5KldLoj/mD1gC8WzU99cAoe2vham+d7s/uw5/x9Nc3D&#10;pv5S6vZmenoEEXGKf2a44DM6VMy09wdqgug5I18t2cpCOk8XIC6WJF1wvz1PWcY3WZXyf43qFwAA&#10;//8DAFBLAQItABQABgAIAAAAIQC2gziS/gAAAOEBAAATAAAAAAAAAAAAAAAAAAAAAABbQ29udGVu&#10;dF9UeXBlc10ueG1sUEsBAi0AFAAGAAgAAAAhADj9If/WAAAAlAEAAAsAAAAAAAAAAAAAAAAALwEA&#10;AF9yZWxzLy5yZWxzUEsBAi0AFAAGAAgAAAAhAOE1xTstAgAAUwQAAA4AAAAAAAAAAAAAAAAALgIA&#10;AGRycy9lMm9Eb2MueG1sUEsBAi0AFAAGAAgAAAAhAFX52ZHhAAAADgEAAA8AAAAAAAAAAAAAAAAA&#10;hwQAAGRycy9kb3ducmV2LnhtbFBLBQYAAAAABAAEAPMAAACVBQAAAAA=&#10;">
                <v:textbox inset=",7.2pt,,7.2pt">
                  <w:txbxContent>
                    <w:p w:rsidR="00973DF3" w:rsidRPr="006675AE" w:rsidRDefault="00973DF3" w:rsidP="00973DF3">
                      <w:pPr>
                        <w:spacing w:after="0" w:line="240" w:lineRule="auto"/>
                        <w:contextualSpacing/>
                        <w:rPr>
                          <w:rFonts w:cs="Calibri"/>
                          <w:sz w:val="16"/>
                          <w:szCs w:val="16"/>
                        </w:rPr>
                      </w:pPr>
                      <w:proofErr w:type="gramStart"/>
                      <w:r w:rsidRPr="006675AE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>Analysed  (</w:t>
                      </w:r>
                      <w:proofErr w:type="gramEnd"/>
                      <w:r w:rsidRPr="006675AE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>n=  )</w:t>
                      </w:r>
                      <w:r w:rsidRPr="006675AE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br/>
                      </w:r>
                      <w:r w:rsidRPr="006675AE"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6675AE">
                        <w:rPr>
                          <w:sz w:val="16"/>
                          <w:szCs w:val="16"/>
                        </w:rPr>
                        <w:t> </w:t>
                      </w:r>
                      <w:r w:rsidRPr="006675AE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>Excluded from analysis (give reasons) (n=  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718226C" wp14:editId="73ED914D">
                <wp:simplePos x="0" y="0"/>
                <wp:positionH relativeFrom="column">
                  <wp:posOffset>3595370</wp:posOffset>
                </wp:positionH>
                <wp:positionV relativeFrom="paragraph">
                  <wp:posOffset>7184390</wp:posOffset>
                </wp:positionV>
                <wp:extent cx="1424940" cy="571500"/>
                <wp:effectExtent l="8255" t="12700" r="5080" b="6350"/>
                <wp:wrapNone/>
                <wp:docPr id="19" name="Dikdörtgen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494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73DF3" w:rsidRPr="006675AE" w:rsidRDefault="00973DF3" w:rsidP="00973DF3">
                            <w:pPr>
                              <w:spacing w:after="0" w:line="240" w:lineRule="auto"/>
                              <w:contextualSpacing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proofErr w:type="gramStart"/>
                            <w:r w:rsidRPr="006675AE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>Analysed  (</w:t>
                            </w:r>
                            <w:proofErr w:type="gramEnd"/>
                            <w:r w:rsidRPr="006675AE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>n=  )</w:t>
                            </w:r>
                            <w:r w:rsidRPr="006675AE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br/>
                            </w:r>
                            <w:r w:rsidRPr="006675AE"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6675AE"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 w:rsidRPr="006675AE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>Excluded from analysis (give reasons) (n= 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Dikdörtgen 19" o:spid="_x0000_s1051" style="position:absolute;margin-left:283.1pt;margin-top:565.7pt;width:112.2pt;height: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cCuZLQIAAFMEAAAOAAAAZHJzL2Uyb0RvYy54bWysVFGO0zAQ/UfiDpb/aZKqhW3UdLVqKUJa&#10;YKWFAziOk1jr2GbsNikH4wJcbMdOt5sFvhD5sDz2+PnNe+Osr4dOkaMAJ40uaDZLKRGam0rqpqDf&#10;vu7fXFHiPNMVU0aLgp6Eo9eb16/Wvc3F3LRGVQIIgmiX97agrfc2TxLHW9ExNzNWaNysDXTMYwhN&#10;UgHrEb1TyTxN3ya9gcqC4cI5XN2Nm3QT8etacP+lrp3wRBUUufk4QhzLMCabNcsbYLaV/EyD/QOL&#10;jkmNl16gdswzcgD5B1QnORhnaj/jpktMXUsuYg1YTZb+Vs19y6yItaA4zl5kcv8Pln8+3gGRFXq3&#10;okSzDj3ayYfq10/wjdAEV1Gi3rocM+/tHYQinb01/MERbbYt0424ATB9K1iFxLKQn7w4EAKHR0nZ&#10;fzIVXsAO3kS1hhq6AIg6kCGacrqYIgZPOC5mi/litUDvOO4t32XLNLqWsPzptAXnPwjTkTApKKDp&#10;EZ0db50PbFj+lBLZGyWrvVQqBtCUWwXkyLBB9vGLBWCR0zSlSV/Q1XK+jMgv9twUIo3f3yA66bHT&#10;lewKenVJYnmQ7b2uYh96JtU4R8pKn3UM0o0W+KEcolfzKEHQtTTVCZUFM3Y2vkSctAZ+UNJjVxfU&#10;fT8wEJSojxrdWWWLIKWfBjANymnANEeognpKxunWj0/nYEE2Ld6URTm0uUFHaxnFfmZ15o+dGz04&#10;v7LwNKZxzHr+F2weAQAA//8DAFBLAwQUAAYACAAAACEA+DCzlOEAAAANAQAADwAAAGRycy9kb3du&#10;cmV2LnhtbEyPzU7DMBCE70i8g7VI3KiTlKZtiFPxI06IQwOCq+sscUS8jmK3Td++2xMcd+bT7Ey5&#10;mVwvDjiGzpOCdJaAQDK+6ahV8PnxercCEaKmRveeUMEJA2yq66tSF40/0hYPdWwFh1AotAIb41BI&#10;GYxFp8PMD0js/fjR6cjn2Mpm1EcOd73MkiSXTnfEH6we8Nmi+a33TsGyjS+1eVqYr3d7Wr2tp3nY&#10;1t9K3d5Mjw8gIk7xD4ZLfa4OFXfa+T01QfQKFnmeMcpGOk/vQTCyXCc5iB1LWcaSrEr5f0V1BgAA&#10;//8DAFBLAQItABQABgAIAAAAIQC2gziS/gAAAOEBAAATAAAAAAAAAAAAAAAAAAAAAABbQ29udGVu&#10;dF9UeXBlc10ueG1sUEsBAi0AFAAGAAgAAAAhADj9If/WAAAAlAEAAAsAAAAAAAAAAAAAAAAALwEA&#10;AF9yZWxzLy5yZWxzUEsBAi0AFAAGAAgAAAAhAI9wK5ktAgAAUwQAAA4AAAAAAAAAAAAAAAAALgIA&#10;AGRycy9lMm9Eb2MueG1sUEsBAi0AFAAGAAgAAAAhAPgws5ThAAAADQEAAA8AAAAAAAAAAAAAAAAA&#10;hwQAAGRycy9kb3ducmV2LnhtbFBLBQYAAAAABAAEAPMAAACVBQAAAAA=&#10;">
                <v:textbox inset=",7.2pt,,7.2pt">
                  <w:txbxContent>
                    <w:p w:rsidR="00973DF3" w:rsidRPr="006675AE" w:rsidRDefault="00973DF3" w:rsidP="00973DF3">
                      <w:pPr>
                        <w:spacing w:after="0" w:line="240" w:lineRule="auto"/>
                        <w:contextualSpacing/>
                        <w:rPr>
                          <w:rFonts w:cs="Calibri"/>
                          <w:sz w:val="16"/>
                          <w:szCs w:val="16"/>
                        </w:rPr>
                      </w:pPr>
                      <w:proofErr w:type="gramStart"/>
                      <w:r w:rsidRPr="006675AE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>Analysed  (</w:t>
                      </w:r>
                      <w:proofErr w:type="gramEnd"/>
                      <w:r w:rsidRPr="006675AE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>n=  )</w:t>
                      </w:r>
                      <w:r w:rsidRPr="006675AE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br/>
                      </w:r>
                      <w:r w:rsidRPr="006675AE"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6675AE">
                        <w:rPr>
                          <w:sz w:val="16"/>
                          <w:szCs w:val="16"/>
                        </w:rPr>
                        <w:t> </w:t>
                      </w:r>
                      <w:r w:rsidRPr="006675AE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>Excluded from analysis (give reasons) (n=  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BEC31C7" wp14:editId="2F3E9468">
                <wp:simplePos x="0" y="0"/>
                <wp:positionH relativeFrom="column">
                  <wp:posOffset>1000760</wp:posOffset>
                </wp:positionH>
                <wp:positionV relativeFrom="paragraph">
                  <wp:posOffset>7184390</wp:posOffset>
                </wp:positionV>
                <wp:extent cx="1424940" cy="571500"/>
                <wp:effectExtent l="13970" t="12700" r="8890" b="6350"/>
                <wp:wrapNone/>
                <wp:docPr id="18" name="Dikdörtgen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494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73DF3" w:rsidRPr="006675AE" w:rsidRDefault="00973DF3" w:rsidP="00973DF3">
                            <w:pPr>
                              <w:spacing w:after="0" w:line="240" w:lineRule="auto"/>
                              <w:contextualSpacing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proofErr w:type="gramStart"/>
                            <w:r w:rsidRPr="006675AE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>Analysed  (</w:t>
                            </w:r>
                            <w:proofErr w:type="gramEnd"/>
                            <w:r w:rsidRPr="006675AE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>n=  )</w:t>
                            </w:r>
                            <w:r w:rsidRPr="006675AE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br/>
                            </w:r>
                            <w:r w:rsidRPr="006675AE"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6675AE"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 w:rsidRPr="006675AE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>Excluded from analysis (give reasons) (n= 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Dikdörtgen 18" o:spid="_x0000_s1052" style="position:absolute;margin-left:78.8pt;margin-top:565.7pt;width:112.2pt;height: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GGmYLQIAAFMEAAAOAAAAZHJzL2Uyb0RvYy54bWysVFGO0zAQ/UfiDpb/aZKqhW3UdLVqKUJa&#10;YKWFAziOk1jr2GbsNikH4wJcbMdOt5sFvhD5sDz2+PnNe+Osr4dOkaMAJ40uaDZLKRGam0rqpqDf&#10;vu7fXFHiPNMVU0aLgp6Eo9eb16/Wvc3F3LRGVQIIgmiX97agrfc2TxLHW9ExNzNWaNysDXTMYwhN&#10;UgHrEb1TyTxN3ya9gcqC4cI5XN2Nm3QT8etacP+lrp3wRBUUufk4QhzLMCabNcsbYLaV/EyD/QOL&#10;jkmNl16gdswzcgD5B1QnORhnaj/jpktMXUsuYg1YTZb+Vs19y6yItaA4zl5kcv8Pln8+3gGRFXqH&#10;TmnWoUc7+VD9+gm+EZrgKkrUW5dj5r29g1Cks7eGPziizbZluhE3AKZvBauQWBbykxcHQuDwKCn7&#10;T6bCC9jBm6jWUEMXAFEHMkRTThdTxOAJx8VsMV+sFugdx73lu2yZRtcSlj+dtuD8B2E6EiYFBTQ9&#10;orPjrfOBDcufUiJ7o2S1l0rFAJpyq4AcGTbIPn6xACxymqY06Qu6Ws6XEfnFnptCpPH7G0QnPXa6&#10;kl1Bry5JLA+yvddV7EPPpBrnSFnps45ButECP5RD9GoeVQ66lqY6obJgxs7Gl4iT1sAPSnrs6oK6&#10;7wcGghL1UaM7q2wRpPTTAKZBOQ2Y5ghVUE/JON368ekcLMimxZuyKIc2N+hoLaPYz6zO/LFzowfn&#10;VxaexjSOWc//gs0jAAAA//8DAFBLAwQUAAYACAAAACEAdabast8AAAANAQAADwAAAGRycy9kb3du&#10;cmV2LnhtbExPy07DMBC8I/EP1iJxo86DtiHEqXiIE+qhAcHVdZY4Il5Hsdumf89ygtvOQ7Mz1WZ2&#10;gzjiFHpPCtJFAgLJ+LanTsH728tNASJETa0ePKGCMwbY1JcXlS5bf6IdHpvYCQ6hUGoFNsaxlDIY&#10;i06HhR+RWPvyk9OR4dTJdtInDneDzJJkJZ3uiT9YPeKTRfPdHJyCdRefG/O4NB9bey5e7+Y87JpP&#10;pa6v5od7EBHn+GeG3/pcHWrutPcHaoMYGC/XK7bykebpLQi25EXG8/ZMZRlTsq7k/xX1DwAAAP//&#10;AwBQSwECLQAUAAYACAAAACEAtoM4kv4AAADhAQAAEwAAAAAAAAAAAAAAAAAAAAAAW0NvbnRlbnRf&#10;VHlwZXNdLnhtbFBLAQItABQABgAIAAAAIQA4/SH/1gAAAJQBAAALAAAAAAAAAAAAAAAAAC8BAABf&#10;cmVscy8ucmVsc1BLAQItABQABgAIAAAAIQArGGmYLQIAAFMEAAAOAAAAAAAAAAAAAAAAAC4CAABk&#10;cnMvZTJvRG9jLnhtbFBLAQItABQABgAIAAAAIQB1ptqy3wAAAA0BAAAPAAAAAAAAAAAAAAAAAIcE&#10;AABkcnMvZG93bnJldi54bWxQSwUGAAAAAAQABADzAAAAkwUAAAAA&#10;">
                <v:textbox inset=",7.2pt,,7.2pt">
                  <w:txbxContent>
                    <w:p w:rsidR="00973DF3" w:rsidRPr="006675AE" w:rsidRDefault="00973DF3" w:rsidP="00973DF3">
                      <w:pPr>
                        <w:spacing w:after="0" w:line="240" w:lineRule="auto"/>
                        <w:contextualSpacing/>
                        <w:rPr>
                          <w:rFonts w:cs="Calibri"/>
                          <w:sz w:val="16"/>
                          <w:szCs w:val="16"/>
                        </w:rPr>
                      </w:pPr>
                      <w:proofErr w:type="gramStart"/>
                      <w:r w:rsidRPr="006675AE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>Analysed  (</w:t>
                      </w:r>
                      <w:proofErr w:type="gramEnd"/>
                      <w:r w:rsidRPr="006675AE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>n=  )</w:t>
                      </w:r>
                      <w:r w:rsidRPr="006675AE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br/>
                      </w:r>
                      <w:r w:rsidRPr="006675AE"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6675AE">
                        <w:rPr>
                          <w:sz w:val="16"/>
                          <w:szCs w:val="16"/>
                        </w:rPr>
                        <w:t> </w:t>
                      </w:r>
                      <w:r w:rsidRPr="006675AE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>Excluded from analysis (give reasons) (n=  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ED03007" wp14:editId="63CF32A4">
                <wp:simplePos x="0" y="0"/>
                <wp:positionH relativeFrom="column">
                  <wp:posOffset>-417830</wp:posOffset>
                </wp:positionH>
                <wp:positionV relativeFrom="paragraph">
                  <wp:posOffset>7184390</wp:posOffset>
                </wp:positionV>
                <wp:extent cx="1424940" cy="571500"/>
                <wp:effectExtent l="5080" t="12700" r="8255" b="6350"/>
                <wp:wrapNone/>
                <wp:docPr id="17" name="Dikdörtgen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494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73DF3" w:rsidRPr="006675AE" w:rsidRDefault="00973DF3" w:rsidP="00973DF3">
                            <w:pPr>
                              <w:spacing w:after="0" w:line="240" w:lineRule="auto"/>
                              <w:contextualSpacing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proofErr w:type="gramStart"/>
                            <w:r w:rsidRPr="006675AE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>Analysed  (</w:t>
                            </w:r>
                            <w:proofErr w:type="gramEnd"/>
                            <w:r w:rsidRPr="006675AE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>n=  )</w:t>
                            </w:r>
                            <w:r w:rsidRPr="006675AE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br/>
                            </w:r>
                            <w:r w:rsidRPr="006675AE"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6675AE"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 w:rsidRPr="006675AE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>Excluded from analysis (give reasons) (n= 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Dikdörtgen 17" o:spid="_x0000_s1053" style="position:absolute;margin-left:-32.9pt;margin-top:565.7pt;width:112.2pt;height:4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HOybLgIAAFMEAAAOAAAAZHJzL2Uyb0RvYy54bWysVNuO0zAQfUfiHyy/01zUstuo6WrVUoS0&#10;wEoLH+DaTmKtY5ux22T5MH6AH9uJ05Ys8ITIg+Wxx8dnzhlnddO3mhwleGVNSbNZSok03Apl6pJ+&#10;/bJ7c02JD8wIpq2RJX2Snt6sX79ada6QuW2sFhIIghhfdK6kTQiuSBLPG9kyP7NOGtysLLQsYAh1&#10;IoB1iN7qJE/Tt0lnQTiwXHqPq9txk64jflVJHj5XlZeB6JIitxBHiON+GJP1ihU1MNcofqLB/oFF&#10;y5TBSy9QWxYYOYD6A6pVHKy3VZhx2ya2qhSXsQasJkt/q+ahYU7GWlAc7y4y+f8Hyz8d74Eogd5d&#10;UWJYix5t1aP4+QNCLQ3BVZSoc77AzAd3D0OR3t1Z/uiJsZuGmVreAtiukUwgsWzIT14cGAKPR8m+&#10;+2gFXsAOwUa1+graARB1IH005eliiuwD4biYzfP5co7ecdxbXGWLNLqWsOJ82oEP76VtyTApKaDp&#10;EZ0d73wY2LDinBLZW63ETmkdA6j3Gw3kyLBBdvGLBWCR0zRtSFfS5SJfROQXe34KkcbvbxCtCtjp&#10;WrUlvb4ksWKQ7Z0RsQ8DU3qcI2VtTjoO0o0WhH7fR6/y/OzK3oonVBbs2Nn4EnHSWPhOSYddXVL/&#10;7cBAUqI/GHRnmc0HKcM0gGmwnwbMcIQqaaBknG7C+HQODlTd4E1ZlMPYW3S0UlHswe2R1Yk/dm70&#10;4PTKhqcxjWPWr3/B+hkAAP//AwBQSwMEFAAGAAgAAAAhAEGQmFzhAAAADQEAAA8AAABkcnMvZG93&#10;bnJldi54bWxMj81OwzAQhO9IvIO1SNxaJykJIcSp+BEnxKEBwdW1TRwRr6PYbdO37/ZUbrs7o9lv&#10;6vXsBrY3U+g9CkiXCTCDyuseOwFfn2+LEliIErUcPBoBRxNg3Vxf1bLS/oAbs29jxygEQyUF2BjH&#10;ivOgrHEyLP1okLRfPzkZaZ06rid5oHA38CxJCu5kj/TBytG8WKP+2p0TcN/F11Y95+r7wx7L94d5&#10;FTbtjxC3N/PTI7Bo5ngxwxmf0KEhpq3foQ5sELAockKPJKSr9A7Y2ZKXBbAtDVlGJ97U/H+L5gQA&#10;AP//AwBQSwECLQAUAAYACAAAACEAtoM4kv4AAADhAQAAEwAAAAAAAAAAAAAAAAAAAAAAW0NvbnRl&#10;bnRfVHlwZXNdLnhtbFBLAQItABQABgAIAAAAIQA4/SH/1gAAAJQBAAALAAAAAAAAAAAAAAAAAC8B&#10;AABfcmVscy8ucmVsc1BLAQItABQABgAIAAAAIQBxHOybLgIAAFMEAAAOAAAAAAAAAAAAAAAAAC4C&#10;AABkcnMvZTJvRG9jLnhtbFBLAQItABQABgAIAAAAIQBBkJhc4QAAAA0BAAAPAAAAAAAAAAAAAAAA&#10;AIgEAABkcnMvZG93bnJldi54bWxQSwUGAAAAAAQABADzAAAAlgUAAAAA&#10;">
                <v:textbox inset=",7.2pt,,7.2pt">
                  <w:txbxContent>
                    <w:p w:rsidR="00973DF3" w:rsidRPr="006675AE" w:rsidRDefault="00973DF3" w:rsidP="00973DF3">
                      <w:pPr>
                        <w:spacing w:after="0" w:line="240" w:lineRule="auto"/>
                        <w:contextualSpacing/>
                        <w:rPr>
                          <w:rFonts w:cs="Calibri"/>
                          <w:sz w:val="16"/>
                          <w:szCs w:val="16"/>
                        </w:rPr>
                      </w:pPr>
                      <w:proofErr w:type="gramStart"/>
                      <w:r w:rsidRPr="006675AE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>Analysed  (</w:t>
                      </w:r>
                      <w:proofErr w:type="gramEnd"/>
                      <w:r w:rsidRPr="006675AE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>n=  )</w:t>
                      </w:r>
                      <w:r w:rsidRPr="006675AE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br/>
                      </w:r>
                      <w:r w:rsidRPr="006675AE"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6675AE">
                        <w:rPr>
                          <w:sz w:val="16"/>
                          <w:szCs w:val="16"/>
                        </w:rPr>
                        <w:t> </w:t>
                      </w:r>
                      <w:r w:rsidRPr="006675AE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>Excluded from analysis (give reasons) (n=  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ED69CF7" wp14:editId="2A506BF9">
                <wp:simplePos x="0" y="0"/>
                <wp:positionH relativeFrom="column">
                  <wp:posOffset>3595370</wp:posOffset>
                </wp:positionH>
                <wp:positionV relativeFrom="paragraph">
                  <wp:posOffset>6692900</wp:posOffset>
                </wp:positionV>
                <wp:extent cx="2843530" cy="491490"/>
                <wp:effectExtent l="8255" t="6985" r="5715" b="6350"/>
                <wp:wrapNone/>
                <wp:docPr id="16" name="Dikdörtgen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3530" cy="4914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73DF3" w:rsidRDefault="00973DF3" w:rsidP="00973DF3">
                            <w:pPr>
                              <w:spacing w:after="0" w:line="240" w:lineRule="auto"/>
                              <w:contextualSpacing/>
                              <w:rPr>
                                <w:rFonts w:cs="Calibri"/>
                              </w:rPr>
                            </w:pPr>
                            <w:proofErr w:type="gramStart"/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nalysed  (</w:t>
                            </w:r>
                            <w:proofErr w:type="gramEnd"/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n=  )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br/>
                            </w: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Excluded from analysis (give reasons) (n= 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Dikdörtgen 16" o:spid="_x0000_s1054" style="position:absolute;margin-left:283.1pt;margin-top:527pt;width:223.9pt;height:38.7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cI71LgIAAFMEAAAOAAAAZHJzL2Uyb0RvYy54bWysVF2O0zAQfkfiDpbfafq72kZNV6uWIqQF&#10;Vlo4gGM7ibWObcZu03IwLsDFGDttyQJPiDxYHs/488z3zWR1d2w1OUjwypqCTkZjSqThVihTF/TL&#10;592bW0p8YEYwbY0s6El6erd+/WrVuVxObWO1kEAQxPi8cwVtQnB5lnneyJb5kXXSoLOy0LKAJtSZ&#10;ANYhequz6Xh8k3UWhAPLpfd4uu2ddJ3wq0ry8KmqvAxEFxRzC2mFtJZxzdYrltfAXKP4OQ32D1m0&#10;TBl89Aq1ZYGRPag/oFrFwXpbhRG3bWarSnGZasBqJuPfqnlqmJOpFiTHuytN/v/B8o+HRyBKoHY3&#10;lBjWokZb9Sx+fIdQS0PwFCnqnM8x8sk9QizSuwfLnz0xdtMwU8t7ANs1kglMbBLjsxcXouHxKim7&#10;D1bgA2wfbGLrWEEbAZEHckyinK6iyGMgHA+nt/PZYobacfTNl5P5MqmWsfxy24EP76RtSdwUFFD0&#10;hM4ODz7EbFh+CUnZW63ETmmdDKjLjQZyYNggu/SlArDIYZg2pCvocjFdJOQXPj+EGKfvbxCtCtjp&#10;WrUFvb0GsTzS9taI1IeBKd3vMWVtzjxG6noJwrE8Jq2ms4sqpRUnZBZs39k4ibhpLHyjpMOuLqj/&#10;umcgKdHvDaqD9M3jGAwNGBrl0GCGI1RBAyX9dhP60dk7UHWDL00SHcbeo6KVSmRHtfuszvlj5yYN&#10;zlMWR2Nop6hf/4L1TwAAAP//AwBQSwMEFAAGAAgAAAAhAKe21nDhAAAADgEAAA8AAABkcnMvZG93&#10;bnJldi54bWxMj81OwzAQhO9IvIO1SNyonbYJJcSp+BEnxKEBwdW1TRwRr6PYbdO3Z3OC26xmNPtN&#10;tZ18z452jF1ACdlCALOog+mwlfDx/nKzARaTQqP6gFbC2UbY1pcXlSpNOOHOHpvUMirBWCoJLqWh&#10;5DxqZ72KizBYJO87jF4lOseWm1GdqNz3fClEwb3qkD44NdgnZ/VPc/ASbtv03OjHXH++ufPm9W5a&#10;xV3zJeX11fRwDyzZKf2FYcYndKiJaR8OaCLrJeRFsaQoGSJf06o5IrJZ7Ullq2wNvK74/xn1LwAA&#10;AP//AwBQSwECLQAUAAYACAAAACEAtoM4kv4AAADhAQAAEwAAAAAAAAAAAAAAAAAAAAAAW0NvbnRl&#10;bnRfVHlwZXNdLnhtbFBLAQItABQABgAIAAAAIQA4/SH/1gAAAJQBAAALAAAAAAAAAAAAAAAAAC8B&#10;AABfcmVscy8ucmVsc1BLAQItABQABgAIAAAAIQDVcI71LgIAAFMEAAAOAAAAAAAAAAAAAAAAAC4C&#10;AABkcnMvZTJvRG9jLnhtbFBLAQItABQABgAIAAAAIQCnttZw4QAAAA4BAAAPAAAAAAAAAAAAAAAA&#10;AIgEAABkcnMvZG93bnJldi54bWxQSwUGAAAAAAQABADzAAAAlgUAAAAA&#10;">
                <v:textbox inset=",7.2pt,,7.2pt">
                  <w:txbxContent>
                    <w:p w:rsidR="00973DF3" w:rsidRDefault="00973DF3" w:rsidP="00973DF3">
                      <w:pPr>
                        <w:spacing w:after="0" w:line="240" w:lineRule="auto"/>
                        <w:contextualSpacing/>
                        <w:rPr>
                          <w:rFonts w:cs="Calibri"/>
                        </w:rPr>
                      </w:pPr>
                      <w:proofErr w:type="gramStart"/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nalysed  (</w:t>
                      </w:r>
                      <w:proofErr w:type="gramEnd"/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n=  )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br/>
                      </w: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Excluded from analysis (give reasons) (n=  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A4B0ACB" wp14:editId="5BE9F7B1">
                <wp:simplePos x="0" y="0"/>
                <wp:positionH relativeFrom="column">
                  <wp:posOffset>-417830</wp:posOffset>
                </wp:positionH>
                <wp:positionV relativeFrom="paragraph">
                  <wp:posOffset>6692900</wp:posOffset>
                </wp:positionV>
                <wp:extent cx="2843530" cy="491490"/>
                <wp:effectExtent l="5080" t="6985" r="8890" b="6350"/>
                <wp:wrapNone/>
                <wp:docPr id="15" name="Dikdörtgen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3530" cy="4914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73DF3" w:rsidRDefault="00973DF3" w:rsidP="00973DF3">
                            <w:pPr>
                              <w:spacing w:after="0" w:line="240" w:lineRule="auto"/>
                              <w:contextualSpacing/>
                              <w:rPr>
                                <w:rFonts w:cs="Calibri"/>
                              </w:rPr>
                            </w:pPr>
                            <w:proofErr w:type="gramStart"/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nalysed  (</w:t>
                            </w:r>
                            <w:proofErr w:type="gramEnd"/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n=  )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br/>
                            </w: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Excluded from analysis (give reasons) (n= 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Dikdörtgen 15" o:spid="_x0000_s1055" style="position:absolute;margin-left:-32.9pt;margin-top:527pt;width:223.9pt;height:38.7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/3/zLgIAAFMEAAAOAAAAZHJzL2Uyb0RvYy54bWysVF2O0zAQfkfiDpbfadpui9qo6WrVUoS0&#10;wEoLB3BtJ7HWf4zdJuVgXICL7cRpSxZ4QuTB8njGn2e+byar29ZocpQQlLMFnYzGlEjLnVC2KujX&#10;L7s3C0pCZFYw7aws6EkGert+/WrV+FxOXe20kEAQxIa88QWtY/R5lgVeS8PCyHlp0Vk6MCyiCVUm&#10;gDWIbnQ2HY/fZo0D4cFxGQKebnsnXSf8spQ8fi7LICPRBcXcYlohrftuzdYrllfAfK34OQ32D1kY&#10;piw+eoXassjIAdQfUEZxcMGVccSdyVxZKi5TDVjNZPxbNY818zLVguQEf6Up/D9Y/un4AEQJ1G5O&#10;iWUGNdqqJ/HzB8RKWoKnSFHjQ46Rj/4BuiKDv3f8KRDrNjWzlbwDcE0tmcDEJl189uJCZwS8SvbN&#10;RyfwAXaILrHVlmA6QOSBtEmU01UU2UbC8XC6mN3Mb1A7jr7ZcjJbJtUyll9uewjxvXSGdJuCAoqe&#10;0NnxPsQuG5ZfQlL2TiuxU1onA6r9RgM5MmyQXfpSAVjkMExb0hR0OZ/OE/ILXxhCjNP3NwijIna6&#10;Vqagi2sQyzva3lmR+jAypfs9pqztmceOul6C2O7bpNV0dlFl78QJmQXXdzZOIm5qB98pabCrCxq+&#10;HRhISvQHi+ogfbNuDIYGDI390GCWI1RBIyX9dhP70Tl4UFWNL00SHdbdoaKlSmR3avdZnfPHzk0a&#10;nKesG42hnaJ+/QvWzwAAAP//AwBQSwMEFAAGAAgAAAAhAKmZbBjhAAAADQEAAA8AAABkcnMvZG93&#10;bnJldi54bWxMj81OwzAQhO9IvIO1SNxaJ01TQohT8SNOiEMDgqvrLHFEvI5it03fnuUEt92d0ew3&#10;1XZ2gzjiFHpPCtJlAgLJ+LanTsH72/OiABGiplYPnlDBGQNs68uLSpetP9EOj03sBIdQKLUCG+NY&#10;ShmMRafD0o9IrH35yenI69TJdtInDneDXCXJRjrdE3+wesRHi+a7OTgFN118asxDbj5e7bl4uZ2z&#10;sGs+lbq+mu/vQESc458ZfvEZHWpm2vsDtUEMChabnNEjC0m+5lZsyYoVD3s+pVm6BllX8n+L+gcA&#10;AP//AwBQSwECLQAUAAYACAAAACEAtoM4kv4AAADhAQAAEwAAAAAAAAAAAAAAAAAAAAAAW0NvbnRl&#10;bnRfVHlwZXNdLnhtbFBLAQItABQABgAIAAAAIQA4/SH/1gAAAJQBAAALAAAAAAAAAAAAAAAAAC8B&#10;AABfcmVscy8ucmVsc1BLAQItABQABgAIAAAAIQA7/3/zLgIAAFMEAAAOAAAAAAAAAAAAAAAAAC4C&#10;AABkcnMvZTJvRG9jLnhtbFBLAQItABQABgAIAAAAIQCpmWwY4QAAAA0BAAAPAAAAAAAAAAAAAAAA&#10;AIgEAABkcnMvZG93bnJldi54bWxQSwUGAAAAAAQABADzAAAAlgUAAAAA&#10;">
                <v:textbox inset=",7.2pt,,7.2pt">
                  <w:txbxContent>
                    <w:p w:rsidR="00973DF3" w:rsidRDefault="00973DF3" w:rsidP="00973DF3">
                      <w:pPr>
                        <w:spacing w:after="0" w:line="240" w:lineRule="auto"/>
                        <w:contextualSpacing/>
                        <w:rPr>
                          <w:rFonts w:cs="Calibri"/>
                        </w:rPr>
                      </w:pPr>
                      <w:proofErr w:type="gramStart"/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nalysed  (</w:t>
                      </w:r>
                      <w:proofErr w:type="gramEnd"/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n=  )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br/>
                      </w: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Excluded from analysis (give reasons) (n=  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65408" behindDoc="0" locked="0" layoutInCell="1" allowOverlap="1" wp14:anchorId="39D03B5C" wp14:editId="04820E25">
                <wp:simplePos x="0" y="0"/>
                <wp:positionH relativeFrom="column">
                  <wp:posOffset>5047615</wp:posOffset>
                </wp:positionH>
                <wp:positionV relativeFrom="paragraph">
                  <wp:posOffset>6352540</wp:posOffset>
                </wp:positionV>
                <wp:extent cx="635" cy="340360"/>
                <wp:effectExtent l="60325" t="9525" r="53340" b="21590"/>
                <wp:wrapNone/>
                <wp:docPr id="14" name="Düz Ok Bağlayıcısı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34036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Düz Ok Bağlayıcısı 14" o:spid="_x0000_s1026" type="#_x0000_t32" style="position:absolute;margin-left:397.45pt;margin-top:500.2pt;width:.05pt;height:26.8pt;z-index:25166540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b97TxwIAAKcFAAAOAAAAZHJzL2Uyb0RvYy54bWysVEtu2zAQ3RfoHQjuFUmW/BNiB7Ekd9M2&#10;AZKia1qiLCIUKZB0ZLfoWXqG7LurD9YhbStxuimKaCFwSM6bmTdveHm1bTh6pEozKWY4vAgwoqKQ&#10;JRPrGf5yv/QmGGlDREm4FHSGd1Tjq/n7d5ddm9CBrCUvqUIAInTStTNcG9Mmvq+LmjZEX8iWCjis&#10;pGqIAVOt/VKRDtAb7g+CYOR3UpWtkgXVGnazwyGeO/yqooW5qSpNDeIzDLkZ91fuv7J/f35JkrUi&#10;bc2KYxrkP7JoCBMQtIfKiCFoo9hfUA0rlNSyMheFbHxZVaygrgaoJgxeVXNXk5a6WoAc3fY06beD&#10;LT4/3irESuhdjJEgDfQo+/3rG7p5QAuy/8nJbv9U7J/0/gnBDaCra3UCXqm4VbbgYivu2o+yeNBI&#10;yLQmYk1d2ve7FqBC6+GfuVhDtxB01X2SJdwhGyMdd9tKNRYSWEFb16Jd3yK6NaiAzVE0xKiA/SgO&#10;opHrn0+Sk2ertPlAZYPsYoa1UYSta5NKIUAJUoUuDnn8qI3NiyQnBxtWyCXj3AmCC9TN8HQ4GDoH&#10;LTkr7aG9ptV6lXKFHomVlPtckXDy8pqSG1E6sJqSMj+uDWEc1sg4doxiwBen2EZraIkRpzBFdnVI&#10;jwsbkTodH3IGa2tg6faBE6ex79Ngmk/ySezFg1HuxUGWedfLNPZGy3A8zKIsTbPwhy0ljJOalSUV&#10;tpqT3sP43/R0nLyDUnvF97T55+iOX0j2PNPr5TAYx9HEG4+HkRdHeeAtJsvUu07D0WicL9JF/irT&#10;3FWv3ybZnkqbldwYqu7qskMls3KJhtNBiMGA92EwPnQWEb6GlhRGYaSk+cpM7eRthWkxztSQuu/Y&#10;ux79QMSph9bqu3Cs7ZkqkOSpv25q7KAcRm4ly92tsrKwAwSvgXM6vlz2uXlpu1vP7+v8DwAAAP//&#10;AwBQSwMEFAAGAAgAAAAhAIp5h8HhAAAADQEAAA8AAABkcnMvZG93bnJldi54bWxMj81OwzAQhO9I&#10;vIO1SNyoXUgICXEqVAmEemv4EUc3XpKIeB3Fbht4erYnOO7Mp9mZcjW7QRxwCr0nDcuFAoHUeNtT&#10;q+H15fHqDkSIhqwZPKGGbwywqs7PSlNYf6QtHurYCg6hUBgNXYxjIWVoOnQmLPyIxN6nn5yJfE6t&#10;tJM5crgb5LVSt9KZnvhDZ0Zcd9h81XunYf7ZpNi+90l8Xj5l0yZdf9y81VpfXswP9yAizvEPhlN9&#10;rg4Vd9r5PdkgBg1ZnuSMsqGUSkAwkuUpz9udpDRRIKtS/l9R/QIAAP//AwBQSwECLQAUAAYACAAA&#10;ACEAtoM4kv4AAADhAQAAEwAAAAAAAAAAAAAAAAAAAAAAW0NvbnRlbnRfVHlwZXNdLnhtbFBLAQIt&#10;ABQABgAIAAAAIQA4/SH/1gAAAJQBAAALAAAAAAAAAAAAAAAAAC8BAABfcmVscy8ucmVsc1BLAQIt&#10;ABQABgAIAAAAIQBdb97TxwIAAKcFAAAOAAAAAAAAAAAAAAAAAC4CAABkcnMvZTJvRG9jLnhtbFBL&#10;AQItABQABgAIAAAAIQCKeYfB4QAAAA0BAAAPAAAAAAAAAAAAAAAAACEFAABkcnMvZG93bnJldi54&#10;bWxQSwUGAAAAAAQABADzAAAALwYAAAAA&#10;">
                <v:stroke endarrow="block"/>
                <v:shadow color="#ccc"/>
              </v:shape>
            </w:pict>
          </mc:Fallback>
        </mc:AlternateContent>
      </w:r>
      <w:r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64384" behindDoc="0" locked="0" layoutInCell="1" allowOverlap="1" wp14:anchorId="0C654D21" wp14:editId="254C9A7F">
                <wp:simplePos x="0" y="0"/>
                <wp:positionH relativeFrom="column">
                  <wp:posOffset>1054100</wp:posOffset>
                </wp:positionH>
                <wp:positionV relativeFrom="paragraph">
                  <wp:posOffset>6352540</wp:posOffset>
                </wp:positionV>
                <wp:extent cx="0" cy="340360"/>
                <wp:effectExtent l="57785" t="9525" r="56515" b="21590"/>
                <wp:wrapNone/>
                <wp:docPr id="13" name="Düz Ok Bağlayıcısı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4036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Düz Ok Bağlayıcısı 13" o:spid="_x0000_s1026" type="#_x0000_t32" style="position:absolute;margin-left:83pt;margin-top:500.2pt;width:0;height:26.8pt;z-index:25166438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23ZpwwIAAKUFAAAOAAAAZHJzL2Uyb0RvYy54bWysVEtu2zAQ3RfoHQjuFUmW/BNiB7Ekd9M2&#10;AZKia1qiLCIUKZB0ZLfoWXqG7LurD9YhbStxuimKaCFwSM6bmTdveHm1bTh6pEozKWY4vAgwoqKQ&#10;JRPrGf5yv/QmGGlDREm4FHSGd1Tjq/n7d5ddm9CBrCUvqUIAInTStTNcG9Mmvq+LmjZEX8iWCjis&#10;pGqIAVOt/VKRDtAb7g+CYOR3UpWtkgXVGnazwyGeO/yqooW5qSpNDeIzDLkZ91fuv7J/f35JkrUi&#10;bc2KYxrkP7JoCBMQtIfKiCFoo9hfUA0rlNSyMheFbHxZVaygrgaoJgxeVXNXk5a6WoAc3fY06beD&#10;LT4/3irESuhdhJEgDfQo+/3rG7p5QAuy/8nJbv9U7J/0/gnBDaCra3UCXqm4VbbgYivu2o+yeNBI&#10;yLQmYk1d2ve7FqBC6+GfuVhDtxB01X2SJdwhGyMdd9tKNRYSWEFb16Jd3yK6Nag4bBawG8VBNHLd&#10;80ly8muVNh+obJBdzLA2irB1bVIpBOhAqtBFIY8ftbFZkeTkYIMKuWScOzlwgboZng4HQ+egJWel&#10;PbTXtFqvUq7QI7GCcp8rEU5eXlNyI0oHVlNS5se1IYzDGhnHjVEM2OIU22gNLTHiFGbIrg7pcWEj&#10;UqfiQ85gbQ0s3T4w4hT2fRpM80k+ib14MMq9OMgy73qZxt5oGY6HWZSlaRb+sKWEcVKzsqTCVnNS&#10;exj/m5qOc3fQaa/3njb/HN3xC8meZ3q9HAbjOJp44/Ew8uIoD7zFZJl612k4Go3zRbrIX2Wau+r1&#10;2yTbU2mzkhtD1V1ddqhkVi7RcDoIMRjwOgzGh84iwtfQksIojJQ0X5mpnbitLC3GmRpS9x1716Mf&#10;iDj10Fp9F461PVMFkjz1182MHZPDwK1kubtVVhZ2fOAtcE7Hd8s+Ni9td+v5dZ3/AQAA//8DAFBL&#10;AwQUAAYACAAAACEA+vuhXN0AAAANAQAADwAAAGRycy9kb3ducmV2LnhtbExPy07DMBC8I/EP1iJx&#10;o3YhCSjEqVAlEOqNAFWPbrwkEfE6it028PVsuMBt56HZmWI1uV4ccQydJw3LhQKBVHvbUaPh7fXx&#10;6g5EiIas6T2hhi8MsCrPzwqTW3+iFzxWsREcQiE3GtoYh1zKULfoTFj4AYm1Dz86ExmOjbSjOXG4&#10;6+W1Upl0piP+0JoB1y3Wn9XBaZi+Nyk22y6Jz8un23GTrnc375XWlxfTwz2IiFP8M8Ncn6tDyZ32&#10;/kA2iJ5xlvGWyIdSKgExW36p/UyliQJZFvL/ivIHAAD//wMAUEsBAi0AFAAGAAgAAAAhALaDOJL+&#10;AAAA4QEAABMAAAAAAAAAAAAAAAAAAAAAAFtDb250ZW50X1R5cGVzXS54bWxQSwECLQAUAAYACAAA&#10;ACEAOP0h/9YAAACUAQAACwAAAAAAAAAAAAAAAAAvAQAAX3JlbHMvLnJlbHNQSwECLQAUAAYACAAA&#10;ACEAKdt2acMCAAClBQAADgAAAAAAAAAAAAAAAAAuAgAAZHJzL2Uyb0RvYy54bWxQSwECLQAUAAYA&#10;CAAAACEA+vuhXN0AAAANAQAADwAAAAAAAAAAAAAAAAAdBQAAZHJzL2Rvd25yZXYueG1sUEsFBgAA&#10;AAAEAAQA8wAAACcGAAAAAA==&#10;">
                <v:stroke endarrow="block"/>
                <v:shadow color="#ccc"/>
              </v:shape>
            </w:pict>
          </mc:Fallback>
        </mc:AlternateContent>
      </w:r>
      <w:r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6CFB3C3" wp14:editId="692FE71A">
                <wp:simplePos x="0" y="0"/>
                <wp:positionH relativeFrom="column">
                  <wp:posOffset>2325370</wp:posOffset>
                </wp:positionH>
                <wp:positionV relativeFrom="paragraph">
                  <wp:posOffset>6447790</wp:posOffset>
                </wp:positionV>
                <wp:extent cx="1426845" cy="297180"/>
                <wp:effectExtent l="5080" t="9525" r="6350" b="7620"/>
                <wp:wrapNone/>
                <wp:docPr id="12" name="Yuvarlatılmış Dikdörtgen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6845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973DF3" w:rsidRDefault="00973DF3" w:rsidP="00973DF3">
                            <w:pPr>
                              <w:pStyle w:val="Balk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>Analysis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Yuvarlatılmış Dikdörtgen 12" o:spid="_x0000_s1056" style="position:absolute;margin-left:183.1pt;margin-top:507.7pt;width:112.35pt;height:23.4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4vuiVQIAAIgEAAAOAAAAZHJzL2Uyb0RvYy54bWysVMFy0zAQvTPDP2h0p449TdJ66nQ6CWWY&#10;KdChcOC4sWRbVJbESonT/gzf0As/QPkv1rJbUuDEkINm19p9u/ueNienu1azrUSvrCl4ejDhTJrS&#10;CmXqgn/8cP7iiDMfwAjQ1siC30jPTxfPn510LpeZbawWEhmBGJ93ruBNCC5PEl82sgV/YJ00dFlZ&#10;bCGQi3UiEDpCb3WSTSazpLMoHNpSek9fV8MlX0T8qpJleFdVXgamC069hXhiPNf9mSxOIK8RXKPK&#10;sQ34hy5aUIaKPkKtIADboPoDqlUlWm+rcFDaNrFVpUoZZ6Bp0slv01w14GSchcjx7pEm//9gy7fb&#10;S2RKkHYZZwZa0ujTZguoIdzf6fb+7sdXtlLX4vs3DLU0jMKIs875nFKv3CX2U3t3Yctrz4xdNmBq&#10;eYZou0aCoE7TPj55ktA7nlLZuntjBVWETbCRvl2FbQ9IxLBdVOnmUSW5C6ykj+lhNjs6nHJW0l12&#10;PE+PoowJ5A/ZDn14JW3LeqPgaDdGvKenEEvA9sKHKJUY5wXxmbOq1ST8FjRLZ7PZPDYN+RhM2A+Y&#10;cVyrlThXWkcH6/VSI6PUgp8dL+fnqzHZ74dpw7qCH0+zaeziyZ3fh5jE398g4hzxwfbUvjQi2gGU&#10;HmzqUpuR657eQaawW++iwFR5VG5txQ2xj3ZYB1pfMhqLt5x1tAoF9182gJIz/dqQgofTedbvzr6D&#10;+8563wFTElTBA2eDuQzDvm0cqrqhSmlkwNgzUr1S4eF5DF2N/dNzJ+vJPu37MerXH8jiJwAAAP//&#10;AwBQSwMEFAAGAAgAAAAhAH8URCziAAAADQEAAA8AAABkcnMvZG93bnJldi54bWxMj8FOwzAMhu9I&#10;vENkJG4sXWHVVppO08SQEAdEh3ZOG9NUNE7VZFvh6fFOcLT/T78/F+vJ9eKEY+g8KZjPEhBIjTcd&#10;tQo+9ru7JYgQNRnde0IF3xhgXV5fFTo3/kzveKpiK7iEQq4V2BiHXMrQWHQ6zPyAxNmnH52OPI6t&#10;NKM+c7nrZZokmXS6I75g9YBbi81XdXQKtvXhsAuv9FM/283evD0t8aVqlLq9mTaPICJO8Q+Giz6r&#10;Q8lOtT+SCaJXcJ9lKaMcJPPFAwhGFqtkBaK+rLI0BVkW8v8X5S8AAAD//wMAUEsBAi0AFAAGAAgA&#10;AAAhALaDOJL+AAAA4QEAABMAAAAAAAAAAAAAAAAAAAAAAFtDb250ZW50X1R5cGVzXS54bWxQSwEC&#10;LQAUAAYACAAAACEAOP0h/9YAAACUAQAACwAAAAAAAAAAAAAAAAAvAQAAX3JlbHMvLnJlbHNQSwEC&#10;LQAUAAYACAAAACEAb+L7olUCAACIBAAADgAAAAAAAAAAAAAAAAAuAgAAZHJzL2Uyb0RvYy54bWxQ&#10;SwECLQAUAAYACAAAACEAfxRELOIAAAANAQAADwAAAAAAAAAAAAAAAACvBAAAZHJzL2Rvd25yZXYu&#10;eG1sUEsFBgAAAAAEAAQA8wAAAL4FAAAAAA==&#10;" fillcolor="#a9c7fd">
                <v:textbox inset="3.6pt,,3.6pt">
                  <w:txbxContent>
                    <w:p w:rsidR="00973DF3" w:rsidRDefault="00973DF3" w:rsidP="00973DF3">
                      <w:pPr>
                        <w:pStyle w:val="Balk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>Analysis</w:t>
                      </w:r>
                    </w:p>
                  </w:txbxContent>
                </v:textbox>
              </v:roundrect>
            </w:pict>
          </mc:Fallback>
        </mc:AlternateContent>
      </w:r>
      <w:r w:rsidRPr="00172316">
        <w:rPr>
          <w:rFonts w:ascii="Arial" w:hAnsi="Arial" w:cs="Arial"/>
          <w:sz w:val="20"/>
          <w:szCs w:val="20"/>
          <w:lang w:val="en-CA"/>
        </w:rPr>
        <w:t xml:space="preserve">Allocated to intervention </w:t>
      </w:r>
      <w:r>
        <w:rPr>
          <w:rFonts w:ascii="Arial" w:hAnsi="Arial" w:cs="Arial"/>
          <w:sz w:val="20"/>
          <w:szCs w:val="20"/>
          <w:lang w:val="en-CA"/>
        </w:rPr>
        <w:t>A</w:t>
      </w:r>
      <w:r>
        <w:rPr>
          <w:rStyle w:val="DipnotBavurusu"/>
          <w:rFonts w:ascii="Arial" w:hAnsi="Arial" w:cs="Arial"/>
          <w:sz w:val="20"/>
          <w:szCs w:val="20"/>
          <w:lang w:val="en-CA"/>
        </w:rPr>
        <w:footnoteReference w:id="3"/>
      </w:r>
      <w:r w:rsidRPr="00172316">
        <w:rPr>
          <w:rFonts w:ascii="Arial" w:hAnsi="Arial" w:cs="Arial"/>
          <w:sz w:val="20"/>
          <w:szCs w:val="20"/>
          <w:lang w:val="en-CA"/>
        </w:rPr>
        <w:t xml:space="preserve"> (n=</w:t>
      </w:r>
      <w:proofErr w:type="gramStart"/>
      <w:r>
        <w:rPr>
          <w:rFonts w:ascii="Arial" w:hAnsi="Arial" w:cs="Arial"/>
          <w:sz w:val="20"/>
          <w:szCs w:val="20"/>
          <w:lang w:val="en-CA"/>
        </w:rPr>
        <w:t>3</w:t>
      </w:r>
      <w:r w:rsidR="006D344A">
        <w:rPr>
          <w:rFonts w:ascii="Arial" w:hAnsi="Arial" w:cs="Arial"/>
          <w:sz w:val="20"/>
          <w:szCs w:val="20"/>
          <w:lang w:val="en-CA"/>
        </w:rPr>
        <w:t>6</w:t>
      </w:r>
      <w:r w:rsidRPr="00172316">
        <w:rPr>
          <w:rFonts w:ascii="Arial" w:hAnsi="Arial" w:cs="Arial"/>
          <w:sz w:val="20"/>
          <w:szCs w:val="20"/>
          <w:lang w:val="en-CA"/>
        </w:rPr>
        <w:t xml:space="preserve"> )</w:t>
      </w:r>
      <w:proofErr w:type="gramEnd"/>
    </w:p>
    <w:p w:rsidR="00CE21C6" w:rsidRDefault="00CE21C6" w:rsidP="00273D13">
      <w:pPr>
        <w:framePr w:w="4199" w:h="1943" w:hRule="exact" w:hSpace="187" w:wrap="notBeside" w:vAnchor="text" w:hAnchor="page" w:x="367" w:y="1211"/>
        <w:pBdr>
          <w:top w:val="single" w:sz="8" w:space="7" w:color="000000"/>
          <w:left w:val="single" w:sz="8" w:space="7" w:color="000000"/>
          <w:bottom w:val="single" w:sz="8" w:space="7" w:color="000000"/>
          <w:right w:val="single" w:sz="8" w:space="7" w:color="000000"/>
        </w:pBdr>
        <w:shd w:val="solid" w:color="FFFFFF" w:fill="FFFFFF"/>
        <w:spacing w:after="0" w:line="240" w:lineRule="auto"/>
        <w:ind w:left="360" w:hanging="360"/>
        <w:contextualSpacing/>
        <w:rPr>
          <w:rFonts w:cs="Calibri"/>
          <w:lang w:val="en-CA"/>
        </w:rPr>
      </w:pPr>
      <w:r>
        <w:rPr>
          <w:rFonts w:ascii="Symbol" w:hAnsi="Symbol"/>
          <w:sz w:val="16"/>
          <w:szCs w:val="16"/>
          <w:lang w:val="x-none"/>
        </w:rPr>
        <w:t></w:t>
      </w:r>
      <w:r>
        <w:t> </w:t>
      </w:r>
      <w:r w:rsidRPr="00172316">
        <w:rPr>
          <w:rFonts w:ascii="Arial" w:hAnsi="Arial" w:cs="Arial"/>
          <w:sz w:val="20"/>
          <w:szCs w:val="20"/>
          <w:lang w:val="en-CA"/>
        </w:rPr>
        <w:t>Received allocated intervention (n=</w:t>
      </w:r>
      <w:r>
        <w:rPr>
          <w:rFonts w:ascii="Arial" w:hAnsi="Arial" w:cs="Arial"/>
          <w:sz w:val="20"/>
          <w:szCs w:val="20"/>
          <w:lang w:val="en-CA"/>
        </w:rPr>
        <w:t>3</w:t>
      </w:r>
      <w:r w:rsidR="006D344A">
        <w:rPr>
          <w:rFonts w:ascii="Arial" w:hAnsi="Arial" w:cs="Arial"/>
          <w:sz w:val="20"/>
          <w:szCs w:val="20"/>
          <w:lang w:val="en-CA"/>
        </w:rPr>
        <w:t>6</w:t>
      </w:r>
      <w:r w:rsidRPr="00172316">
        <w:rPr>
          <w:rFonts w:ascii="Arial" w:hAnsi="Arial" w:cs="Arial"/>
          <w:sz w:val="20"/>
          <w:szCs w:val="20"/>
          <w:lang w:val="en-CA"/>
        </w:rPr>
        <w:t xml:space="preserve">  )</w:t>
      </w:r>
    </w:p>
    <w:p w:rsidR="00CE21C6" w:rsidRDefault="00CE21C6" w:rsidP="00273D13">
      <w:pPr>
        <w:framePr w:w="4199" w:h="1943" w:hRule="exact" w:hSpace="187" w:wrap="notBeside" w:vAnchor="text" w:hAnchor="page" w:x="367" w:y="1211"/>
        <w:pBdr>
          <w:top w:val="single" w:sz="8" w:space="7" w:color="000000"/>
          <w:left w:val="single" w:sz="8" w:space="7" w:color="000000"/>
          <w:bottom w:val="single" w:sz="8" w:space="7" w:color="000000"/>
          <w:right w:val="single" w:sz="8" w:space="7" w:color="000000"/>
        </w:pBdr>
        <w:shd w:val="solid" w:color="FFFFFF" w:fill="FFFFFF"/>
        <w:spacing w:after="0" w:line="240" w:lineRule="auto"/>
        <w:ind w:left="360" w:hanging="360"/>
        <w:contextualSpacing/>
        <w:rPr>
          <w:rFonts w:cs="Calibri"/>
        </w:rPr>
      </w:pPr>
      <w:r>
        <w:rPr>
          <w:rFonts w:ascii="Symbol" w:hAnsi="Symbol"/>
          <w:sz w:val="16"/>
          <w:szCs w:val="16"/>
          <w:lang w:val="x-none"/>
        </w:rPr>
        <w:t></w:t>
      </w:r>
      <w:r>
        <w:t> </w:t>
      </w:r>
      <w:r w:rsidRPr="00172316">
        <w:rPr>
          <w:rFonts w:ascii="Arial" w:hAnsi="Arial" w:cs="Arial"/>
          <w:sz w:val="20"/>
          <w:szCs w:val="20"/>
          <w:lang w:val="en-CA"/>
        </w:rPr>
        <w:t xml:space="preserve">Did not receive allocated intervention (give reasons) (n= </w:t>
      </w:r>
      <w:r>
        <w:rPr>
          <w:rFonts w:ascii="Arial" w:hAnsi="Arial" w:cs="Arial"/>
          <w:sz w:val="20"/>
          <w:szCs w:val="20"/>
          <w:lang w:val="en-CA"/>
        </w:rPr>
        <w:t>0</w:t>
      </w:r>
      <w:r w:rsidRPr="00172316">
        <w:rPr>
          <w:rFonts w:ascii="Arial" w:hAnsi="Arial" w:cs="Arial"/>
          <w:sz w:val="20"/>
          <w:szCs w:val="20"/>
          <w:lang w:val="en-CA"/>
        </w:rPr>
        <w:t xml:space="preserve"> )</w:t>
      </w:r>
    </w:p>
    <w:p w:rsidR="00CE21C6" w:rsidRDefault="00CE21C6" w:rsidP="00973DF3"/>
    <w:p w:rsidR="00973DF3" w:rsidRDefault="00CE21C6" w:rsidP="00973DF3">
      <w:r>
        <w:t>GDM GROUP</w:t>
      </w:r>
      <w:r>
        <w:tab/>
      </w:r>
      <w:r>
        <w:tab/>
      </w:r>
      <w:r>
        <w:tab/>
      </w:r>
      <w:r>
        <w:tab/>
      </w:r>
      <w:r>
        <w:tab/>
      </w:r>
      <w:r>
        <w:tab/>
        <w:t>PGDM GROUP</w:t>
      </w:r>
      <w:r>
        <w:tab/>
      </w:r>
      <w:r>
        <w:tab/>
        <w:t>CONTROL GROUP</w:t>
      </w:r>
    </w:p>
    <w:p w:rsidR="00973DF3" w:rsidRDefault="00CE21C6" w:rsidP="00973DF3">
      <w:r>
        <w:tab/>
      </w:r>
      <w:r>
        <w:tab/>
      </w:r>
      <w:r>
        <w:tab/>
      </w:r>
    </w:p>
    <w:p w:rsidR="00CE21C6" w:rsidRDefault="00273D13" w:rsidP="00273D13">
      <w:pPr>
        <w:tabs>
          <w:tab w:val="left" w:pos="5944"/>
        </w:tabs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05DA455B" wp14:editId="21A364D7">
                <wp:simplePos x="0" y="0"/>
                <wp:positionH relativeFrom="column">
                  <wp:posOffset>1970405</wp:posOffset>
                </wp:positionH>
                <wp:positionV relativeFrom="paragraph">
                  <wp:posOffset>80010</wp:posOffset>
                </wp:positionV>
                <wp:extent cx="1988185" cy="1031240"/>
                <wp:effectExtent l="0" t="0" r="12065" b="16510"/>
                <wp:wrapNone/>
                <wp:docPr id="110" name="Rectangle 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88185" cy="10312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73D13" w:rsidRPr="000031E4" w:rsidRDefault="00273D13" w:rsidP="00273D13">
                            <w:pPr>
                              <w:spacing w:after="0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</w:pPr>
                            <w:r w:rsidRPr="00B149E2">
                              <w:rPr>
                                <w:rFonts w:ascii="Arial" w:hAnsi="Arial" w:cs="Arial"/>
                                <w:b/>
                                <w:sz w:val="16"/>
                                <w:szCs w:val="16"/>
                                <w:lang w:val="en-CA"/>
                              </w:rPr>
                              <w:t>Female: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 xml:space="preserve"> </w:t>
                            </w:r>
                            <w:r w:rsidRPr="000031E4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>Allocated to intervention (n=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>36</w:t>
                            </w:r>
                            <w:r w:rsidRPr="000031E4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 xml:space="preserve">  )</w:t>
                            </w:r>
                            <w:proofErr w:type="gramEnd"/>
                          </w:p>
                          <w:p w:rsidR="00273D13" w:rsidRPr="000031E4" w:rsidRDefault="00273D13" w:rsidP="00273D13">
                            <w:pPr>
                              <w:spacing w:after="0"/>
                              <w:ind w:left="360" w:hanging="360"/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</w:pPr>
                            <w:r w:rsidRPr="000031E4"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0031E4"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 w:rsidRPr="000031E4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>Received allocated intervention (n=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>36</w:t>
                            </w:r>
                            <w:r w:rsidRPr="000031E4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 xml:space="preserve">  )</w:t>
                            </w:r>
                          </w:p>
                          <w:p w:rsidR="00273D13" w:rsidRPr="000031E4" w:rsidRDefault="00273D13" w:rsidP="00273D13">
                            <w:pPr>
                              <w:spacing w:after="0"/>
                              <w:ind w:left="360" w:hanging="360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 w:rsidRPr="000031E4"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0031E4"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 w:rsidRPr="000031E4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>Did not receive allocated intervention (give reasons) (n=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>0</w:t>
                            </w:r>
                            <w:r w:rsidRPr="000031E4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57" o:spid="_x0000_s1057" style="position:absolute;margin-left:155.15pt;margin-top:6.3pt;width:156.55pt;height:81.2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3upFKQIAAFMEAAAOAAAAZHJzL2Uyb0RvYy54bWysVNuO0zAQfUfiHyy/0yRlu7RR09WqSxHS&#10;AisWPsBxnMTCN8Zu0+XrGTttyQJPiDxYHnt8fOaccdY3R63IQYCX1lS0mOWUCMNtI01X0a9fdq+W&#10;lPjATMOUNaKiT8LTm83LF+vBlWJue6saAQRBjC8HV9E+BFdmmee90MzPrBMGN1sLmgUMocsaYAOi&#10;a5XN8/w6Gyw0DiwX3uPq3bhJNwm/bQUPn9rWi0BURZFbSCOksY5jtlmzsgPmeslPNNg/sNBMGrz0&#10;AnXHAiN7kH9AacnBetuGGbc6s20ruUg1YDVF/ls1jz1zItWC4nh3kcn/P1j+8fAARDboXYH6GKbR&#10;pM8oGzOdEmTxJio0OF9i4qN7gFijd/eWf/PE2G2PaeIWwA69YA3yKmJ+9uxADDweJfXwwTYIz/bB&#10;JrGOLegIiDKQY/Lk6eKJOAbCcbFYLZfFckEJx70if13Mr5JrGSvPxx348E5YTeKkooDsEzw73PsQ&#10;6bDynJLoWyWbnVQqBdDVWwXkwLBBdulLFWCV0zRlyFDR1WK+SMjP9vwUIk/f3yC0DNjpSuqKLi9J&#10;rIy6vTVN6sPApBrnSFmZk5BRu9GDcKyPyav59dmW2jZPKC3YsbPxJeKkt/CDkgG7uqL++56BoES9&#10;N2jPqrhC+UiYBjAN6mnADEeoigZKxuk2jE9n70B2Pd5UJDmMvUVLW5nEjnaPrE78sXOTB6dXFp/G&#10;NE5Zv/4Fm58AAAD//wMAUEsDBBQABgAIAAAAIQCTycsI3wAAAAoBAAAPAAAAZHJzL2Rvd25yZXYu&#10;eG1sTI/LTsMwEEX3SPyDNUjsqN2Epm2IU/EQK9RFA6Jb1zZxRDyOYrdN/55hBcuZe3TnTLWZfM9O&#10;doxdQAnzmQBmUQfTYSvh4/31bgUsJoVG9QGthIuNsKmvrypVmnDGnT01qWVUgrFUElxKQ8l51M56&#10;FWdhsEjZVxi9SjSOLTejOlO573kmRMG96pAuODXYZ2f1d3P0EpZtemn000J/bt1l9bae8rhr9lLe&#10;3kyPD8CSndIfDL/6pA41OR3CEU1kvYR8LnJCKcgKYAQUWX4P7ECL5UIAryv+/4X6BwAA//8DAFBL&#10;AQItABQABgAIAAAAIQC2gziS/gAAAOEBAAATAAAAAAAAAAAAAAAAAAAAAABbQ29udGVudF9UeXBl&#10;c10ueG1sUEsBAi0AFAAGAAgAAAAhADj9If/WAAAAlAEAAAsAAAAAAAAAAAAAAAAALwEAAF9yZWxz&#10;Ly5yZWxzUEsBAi0AFAAGAAgAAAAhAPve6kUpAgAAUwQAAA4AAAAAAAAAAAAAAAAALgIAAGRycy9l&#10;Mm9Eb2MueG1sUEsBAi0AFAAGAAgAAAAhAJPJywjfAAAACgEAAA8AAAAAAAAAAAAAAAAAgwQAAGRy&#10;cy9kb3ducmV2LnhtbFBLBQYAAAAABAAEAPMAAACPBQAAAAA=&#10;">
                <v:textbox inset=",7.2pt,,7.2pt">
                  <w:txbxContent>
                    <w:p w:rsidR="00273D13" w:rsidRPr="000031E4" w:rsidRDefault="00273D13" w:rsidP="00273D13">
                      <w:pPr>
                        <w:spacing w:after="0"/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</w:pPr>
                      <w:r w:rsidRPr="00B149E2">
                        <w:rPr>
                          <w:rFonts w:ascii="Arial" w:hAnsi="Arial" w:cs="Arial"/>
                          <w:b/>
                          <w:sz w:val="16"/>
                          <w:szCs w:val="16"/>
                          <w:lang w:val="en-CA"/>
                        </w:rPr>
                        <w:t>Female: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 xml:space="preserve"> </w:t>
                      </w:r>
                      <w:r w:rsidRPr="000031E4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>Allocated to intervention (n=</w:t>
                      </w:r>
                      <w:proofErr w:type="gramStart"/>
                      <w:r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>36</w:t>
                      </w:r>
                      <w:r w:rsidRPr="000031E4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 xml:space="preserve">  )</w:t>
                      </w:r>
                      <w:proofErr w:type="gramEnd"/>
                    </w:p>
                    <w:p w:rsidR="00273D13" w:rsidRPr="000031E4" w:rsidRDefault="00273D13" w:rsidP="00273D13">
                      <w:pPr>
                        <w:spacing w:after="0"/>
                        <w:ind w:left="360" w:hanging="360"/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</w:pPr>
                      <w:r w:rsidRPr="000031E4"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0031E4">
                        <w:rPr>
                          <w:sz w:val="16"/>
                          <w:szCs w:val="16"/>
                        </w:rPr>
                        <w:t> </w:t>
                      </w:r>
                      <w:r w:rsidRPr="000031E4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>Received allocated intervention (n=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>36</w:t>
                      </w:r>
                      <w:r w:rsidRPr="000031E4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 xml:space="preserve">  )</w:t>
                      </w:r>
                    </w:p>
                    <w:p w:rsidR="00273D13" w:rsidRPr="000031E4" w:rsidRDefault="00273D13" w:rsidP="00273D13">
                      <w:pPr>
                        <w:spacing w:after="0"/>
                        <w:ind w:left="360" w:hanging="360"/>
                        <w:rPr>
                          <w:rFonts w:cs="Calibri"/>
                          <w:sz w:val="16"/>
                          <w:szCs w:val="16"/>
                        </w:rPr>
                      </w:pPr>
                      <w:r w:rsidRPr="000031E4"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0031E4">
                        <w:rPr>
                          <w:sz w:val="16"/>
                          <w:szCs w:val="16"/>
                        </w:rPr>
                        <w:t> </w:t>
                      </w:r>
                      <w:r w:rsidRPr="000031E4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>Did not receive allocated intervention (give reasons) (n=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>0</w:t>
                      </w:r>
                      <w:r w:rsidRPr="000031E4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 xml:space="preserve">  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616F6B9F" wp14:editId="0A80AF85">
                <wp:simplePos x="0" y="0"/>
                <wp:positionH relativeFrom="column">
                  <wp:posOffset>4256656</wp:posOffset>
                </wp:positionH>
                <wp:positionV relativeFrom="paragraph">
                  <wp:posOffset>80010</wp:posOffset>
                </wp:positionV>
                <wp:extent cx="2211572" cy="1031240"/>
                <wp:effectExtent l="0" t="0" r="17780" b="16510"/>
                <wp:wrapNone/>
                <wp:docPr id="111" name="Rectangle 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11572" cy="10312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73D13" w:rsidRPr="000031E4" w:rsidRDefault="00273D13" w:rsidP="00273D13">
                            <w:pPr>
                              <w:spacing w:after="0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</w:pPr>
                            <w:r w:rsidRPr="00B149E2">
                              <w:rPr>
                                <w:rFonts w:ascii="Arial" w:hAnsi="Arial" w:cs="Arial"/>
                                <w:b/>
                                <w:sz w:val="16"/>
                                <w:szCs w:val="16"/>
                                <w:lang w:val="en-CA"/>
                              </w:rPr>
                              <w:t>Female: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 xml:space="preserve"> </w:t>
                            </w:r>
                            <w:r w:rsidRPr="000031E4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>Allocated to intervention (n=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>36</w:t>
                            </w:r>
                            <w:r w:rsidRPr="000031E4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 xml:space="preserve">  )</w:t>
                            </w:r>
                            <w:proofErr w:type="gramEnd"/>
                          </w:p>
                          <w:p w:rsidR="00273D13" w:rsidRPr="000031E4" w:rsidRDefault="00273D13" w:rsidP="00273D13">
                            <w:pPr>
                              <w:spacing w:after="0"/>
                              <w:ind w:left="360" w:hanging="360"/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</w:pPr>
                            <w:r w:rsidRPr="000031E4"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0031E4"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 w:rsidRPr="000031E4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 xml:space="preserve">Received allocated intervention (n= 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>36</w:t>
                            </w:r>
                            <w:r w:rsidRPr="000031E4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 xml:space="preserve"> )</w:t>
                            </w:r>
                          </w:p>
                          <w:p w:rsidR="00273D13" w:rsidRPr="000031E4" w:rsidRDefault="00273D13" w:rsidP="00273D13">
                            <w:pPr>
                              <w:spacing w:after="0"/>
                              <w:ind w:left="360" w:hanging="360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 w:rsidRPr="000031E4"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0031E4"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 w:rsidRPr="000031E4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>Did not receive allocated interventi</w:t>
                            </w:r>
                            <w:bookmarkStart w:id="0" w:name="_GoBack"/>
                            <w:bookmarkEnd w:id="0"/>
                            <w:r w:rsidRPr="000031E4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 xml:space="preserve">on (give reasons) (n= 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>0</w:t>
                            </w:r>
                            <w:r w:rsidRPr="000031E4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_x0000_s1058" style="position:absolute;margin-left:335.15pt;margin-top:6.3pt;width:174.15pt;height:81.2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mM40JwIAAFMEAAAOAAAAZHJzL2Uyb0RvYy54bWysVF1v0zAUfUfiP1h+p/lgZVvUdJo6ipAG&#10;TAx+gOM4iYW/uHabll/PtdOVDHhC5MHyta+Pzz3nOqubg1ZkL8BLa2paLHJKhOG2laav6dcv21dX&#10;lPjATMuUNaKmR+Hpzfrli9XoKlHawapWAEEQ46vR1XQIwVVZ5vkgNPML64TBzc6CZgFD6LMW2Ijo&#10;WmVlnr/JRgutA8uF97h6N23SdcLvOsHDp67zIhBVU+QW0ghpbOKYrVes6oG5QfITDfYPLDSTBi89&#10;Q92xwMgO5B9QWnKw3nZhwa3ObNdJLlINWE2R/1bN48CcSLWgON6dZfL/D5Z/3D8AkS16VxSUGKbR&#10;pM8oGzO9EmR5GRUana8w8dE9QKzRu3vLv3li7GbANHELYMdBsBZ5FTE/e3YgBh6Pkmb8YFuEZ7tg&#10;k1iHDnQERBnIIXlyPHsiDoFwXCzLolhelpRw3Cvy10V5kVzLWPV03IEP74TVJE5qCsg+wbP9vQ+R&#10;DqueUhJ9q2S7lUqlAPpmo4DsGTbINn2pAqxynqYMGWt6vSyXCfnZnp9D5On7G4SWATtdSV3Tq3MS&#10;q6Jub02b+jAwqaY5UlbmJGTUbvIgHJpD8qo829LY9ojSgp06G18iTgYLPygZsatr6r/vGAhK1HuD&#10;9lwXFygfCfMA5kEzD5jhCFXTQMk03YTp6ewcyH7Am4okh7G3aGknk9jR7onViT92bvLg9Mri05jH&#10;KevXv2D9EwAA//8DAFBLAwQUAAYACAAAACEAMAZAQd8AAAALAQAADwAAAGRycy9kb3ducmV2Lnht&#10;bEyPzU7DMBCE70i8g7VI3KjdVk3SEKfiR5wQhwZEr669xBGxHcVum74921O5zWo+zc5Um8n17Ihj&#10;7IKXMJ8JYOh1MJ1vJXx9vj0UwGJS3qg+eJRwxgib+vamUqUJJ7/FY5NaRiE+lkqCTWkoOY/aolNx&#10;Fgb05P2E0alE59hyM6oThbueL4TIuFOdpw9WDfhiUf82Bychb9Nro59X+vvDnov39bSM22Yn5f3d&#10;9PQILOGUrjBc6lN1qKnTPhy8iayXkOViSSgZiwzYBRDzgtSeVL4SwOuK/99Q/wEAAP//AwBQSwEC&#10;LQAUAAYACAAAACEAtoM4kv4AAADhAQAAEwAAAAAAAAAAAAAAAAAAAAAAW0NvbnRlbnRfVHlwZXNd&#10;LnhtbFBLAQItABQABgAIAAAAIQA4/SH/1gAAAJQBAAALAAAAAAAAAAAAAAAAAC8BAABfcmVscy8u&#10;cmVsc1BLAQItABQABgAIAAAAIQDRmM40JwIAAFMEAAAOAAAAAAAAAAAAAAAAAC4CAABkcnMvZTJv&#10;RG9jLnhtbFBLAQItABQABgAIAAAAIQAwBkBB3wAAAAsBAAAPAAAAAAAAAAAAAAAAAIEEAABkcnMv&#10;ZG93bnJldi54bWxQSwUGAAAAAAQABADzAAAAjQUAAAAA&#10;">
                <v:textbox inset=",7.2pt,,7.2pt">
                  <w:txbxContent>
                    <w:p w:rsidR="00273D13" w:rsidRPr="000031E4" w:rsidRDefault="00273D13" w:rsidP="00273D13">
                      <w:pPr>
                        <w:spacing w:after="0"/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</w:pPr>
                      <w:r w:rsidRPr="00B149E2">
                        <w:rPr>
                          <w:rFonts w:ascii="Arial" w:hAnsi="Arial" w:cs="Arial"/>
                          <w:b/>
                          <w:sz w:val="16"/>
                          <w:szCs w:val="16"/>
                          <w:lang w:val="en-CA"/>
                        </w:rPr>
                        <w:t>Female: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 xml:space="preserve"> </w:t>
                      </w:r>
                      <w:r w:rsidRPr="000031E4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>Allocated to intervention (n=</w:t>
                      </w:r>
                      <w:proofErr w:type="gramStart"/>
                      <w:r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>36</w:t>
                      </w:r>
                      <w:r w:rsidRPr="000031E4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 xml:space="preserve">  )</w:t>
                      </w:r>
                      <w:proofErr w:type="gramEnd"/>
                    </w:p>
                    <w:p w:rsidR="00273D13" w:rsidRPr="000031E4" w:rsidRDefault="00273D13" w:rsidP="00273D13">
                      <w:pPr>
                        <w:spacing w:after="0"/>
                        <w:ind w:left="360" w:hanging="360"/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</w:pPr>
                      <w:r w:rsidRPr="000031E4"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0031E4">
                        <w:rPr>
                          <w:sz w:val="16"/>
                          <w:szCs w:val="16"/>
                        </w:rPr>
                        <w:t> </w:t>
                      </w:r>
                      <w:r w:rsidRPr="000031E4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 xml:space="preserve">Received allocated intervention (n= 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>36</w:t>
                      </w:r>
                      <w:r w:rsidRPr="000031E4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 xml:space="preserve"> )</w:t>
                      </w:r>
                    </w:p>
                    <w:p w:rsidR="00273D13" w:rsidRPr="000031E4" w:rsidRDefault="00273D13" w:rsidP="00273D13">
                      <w:pPr>
                        <w:spacing w:after="0"/>
                        <w:ind w:left="360" w:hanging="360"/>
                        <w:rPr>
                          <w:rFonts w:cs="Calibri"/>
                          <w:sz w:val="16"/>
                          <w:szCs w:val="16"/>
                        </w:rPr>
                      </w:pPr>
                      <w:r w:rsidRPr="000031E4"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0031E4">
                        <w:rPr>
                          <w:sz w:val="16"/>
                          <w:szCs w:val="16"/>
                        </w:rPr>
                        <w:t> </w:t>
                      </w:r>
                      <w:r w:rsidRPr="000031E4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>Did not receive allocated interventi</w:t>
                      </w:r>
                      <w:bookmarkStart w:id="1" w:name="_GoBack"/>
                      <w:bookmarkEnd w:id="1"/>
                      <w:r w:rsidRPr="000031E4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 xml:space="preserve">on (give reasons) (n= 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>0</w:t>
                      </w:r>
                      <w:r w:rsidRPr="000031E4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 xml:space="preserve"> 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7D2392DF" wp14:editId="58C681A7">
                <wp:simplePos x="0" y="0"/>
                <wp:positionH relativeFrom="column">
                  <wp:posOffset>-581025</wp:posOffset>
                </wp:positionH>
                <wp:positionV relativeFrom="paragraph">
                  <wp:posOffset>80010</wp:posOffset>
                </wp:positionV>
                <wp:extent cx="1988185" cy="1031240"/>
                <wp:effectExtent l="0" t="0" r="12065" b="16510"/>
                <wp:wrapNone/>
                <wp:docPr id="109" name="Rectangle 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88185" cy="10312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73D13" w:rsidRPr="000031E4" w:rsidRDefault="00273D13" w:rsidP="00273D13">
                            <w:pPr>
                              <w:spacing w:after="0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</w:pPr>
                            <w:r w:rsidRPr="00B149E2">
                              <w:rPr>
                                <w:rFonts w:ascii="Arial" w:hAnsi="Arial" w:cs="Arial"/>
                                <w:b/>
                                <w:sz w:val="16"/>
                                <w:szCs w:val="16"/>
                                <w:lang w:val="en-CA"/>
                              </w:rPr>
                              <w:t>Female: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 xml:space="preserve"> </w:t>
                            </w:r>
                            <w:r w:rsidRPr="000031E4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 xml:space="preserve">Allocated to intervention (n=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>36</w:t>
                            </w:r>
                            <w:r w:rsidRPr="000031E4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 xml:space="preserve"> )</w:t>
                            </w:r>
                            <w:proofErr w:type="gramEnd"/>
                          </w:p>
                          <w:p w:rsidR="00273D13" w:rsidRPr="000031E4" w:rsidRDefault="00273D13" w:rsidP="00273D13">
                            <w:pPr>
                              <w:spacing w:after="0"/>
                              <w:ind w:left="360" w:hanging="360"/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</w:pPr>
                            <w:r w:rsidRPr="000031E4"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0031E4"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 w:rsidRPr="000031E4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>Received allocated intervention (n=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>36</w:t>
                            </w:r>
                            <w:r w:rsidRPr="000031E4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 xml:space="preserve">  )</w:t>
                            </w:r>
                          </w:p>
                          <w:p w:rsidR="00273D13" w:rsidRPr="000031E4" w:rsidRDefault="00273D13" w:rsidP="00273D13">
                            <w:pPr>
                              <w:spacing w:after="0"/>
                              <w:ind w:left="360" w:hanging="360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 w:rsidRPr="000031E4"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0031E4"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 w:rsidRPr="000031E4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 xml:space="preserve">Did not receive allocated intervention (give reasons) (n= 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>0</w:t>
                            </w:r>
                            <w:r w:rsidRPr="000031E4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_x0000_s1059" style="position:absolute;margin-left:-45.75pt;margin-top:6.3pt;width:156.55pt;height:81.2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OQ6wKQIAAFMEAAAOAAAAZHJzL2Uyb0RvYy54bWysVNuO0zAQfUfiHyy/0yRlC2nUdLXqUoS0&#10;wIqFD3AcJ7HwjbHbZPn6nThtyQJPiDxYHnt8fOaccTbXg1bkKMBLa0qaLVJKhOG2lqYt6bev+1c5&#10;JT4wUzNljSjpo/D0evvyxaZ3hVjazqpaAEEQ44velbQLwRVJ4nknNPML64TBzcaCZgFDaJMaWI/o&#10;WiXLNH2T9BZqB5YL73H1dtqk24jfNIKHz03jRSCqpMgtxBHiWI1jst2wogXmOslPNNg/sNBMGrz0&#10;AnXLAiMHkH9AacnBetuEBbc6sU0juYg1YDVZ+ls1Dx1zItaC4nh3kcn/P1j+6XgPRNboXbqmxDCN&#10;Jn1B2ZhplSCrt6NCvfMFJj64exhr9O7O8u+eGLvrME3cANi+E6xGXtmYnzw7MAYej5Kq/2hrhGeH&#10;YKNYQwN6BEQZyBA9ebx4IoZAOC5m6zzP8hUlHPey9HW2vIquJaw4H3fgw3thNRknJQVkH+HZ8c6H&#10;kQ4rzimRvlWy3kulYgBttVNAjgwbZB+/WAFWOU9ThvQlXa+Wq4j8bM/PIdL4/Q1Cy4CdrqQuaX5J&#10;YsWo2ztTxz4MTKppjpSVOQk5ajd5EIZqiF4t87Mtla0fUVqwU2fjS8RJZ+EnJT12dUn9jwMDQYn6&#10;YNCedXaF8pEwD2AeVPOAGY5QJQ2UTNNdmJ7OwYFsO7wpi3IYe4OWNjKKPdo9sTrxx86NHpxe2fg0&#10;5nHM+vUv2D4BAAD//wMAUEsDBBQABgAIAAAAIQCd2OPd3wAAAAoBAAAPAAAAZHJzL2Rvd25yZXYu&#10;eG1sTI9LT8MwEITvSPwHa5G4tU6C0kcap+IhTohDA6JX116SiHgdxW6b/nuWU7nt7oxmvym3k+vF&#10;CcfQeVKQzhMQSMbbjhoFnx+vsxWIEDVZ3XtCBRcMsK1ub0pdWH+mHZ7q2AgOoVBoBW2MQyFlMC06&#10;HeZ+QGLt249OR17HRtpRnznc9TJLkoV0uiP+0OoBn1s0P/XRKVg28aU2T7n5em8vq7f19BB29V6p&#10;+7vpcQMi4hSvZvjDZ3SomOngj2SD6BXM1mnOVhayBQg2ZFnKw4EPyzwBWZXyf4XqFwAA//8DAFBL&#10;AQItABQABgAIAAAAIQC2gziS/gAAAOEBAAATAAAAAAAAAAAAAAAAAAAAAABbQ29udGVudF9UeXBl&#10;c10ueG1sUEsBAi0AFAAGAAgAAAAhADj9If/WAAAAlAEAAAsAAAAAAAAAAAAAAAAALwEAAF9yZWxz&#10;Ly5yZWxzUEsBAi0AFAAGAAgAAAAhAEE5DrApAgAAUwQAAA4AAAAAAAAAAAAAAAAALgIAAGRycy9l&#10;Mm9Eb2MueG1sUEsBAi0AFAAGAAgAAAAhAJ3Y493fAAAACgEAAA8AAAAAAAAAAAAAAAAAgwQAAGRy&#10;cy9kb3ducmV2LnhtbFBLBQYAAAAABAAEAPMAAACPBQAAAAA=&#10;">
                <v:textbox inset=",7.2pt,,7.2pt">
                  <w:txbxContent>
                    <w:p w:rsidR="00273D13" w:rsidRPr="000031E4" w:rsidRDefault="00273D13" w:rsidP="00273D13">
                      <w:pPr>
                        <w:spacing w:after="0"/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</w:pPr>
                      <w:r w:rsidRPr="00B149E2">
                        <w:rPr>
                          <w:rFonts w:ascii="Arial" w:hAnsi="Arial" w:cs="Arial"/>
                          <w:b/>
                          <w:sz w:val="16"/>
                          <w:szCs w:val="16"/>
                          <w:lang w:val="en-CA"/>
                        </w:rPr>
                        <w:t>Female: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 xml:space="preserve"> </w:t>
                      </w:r>
                      <w:r w:rsidRPr="000031E4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 xml:space="preserve">Allocated to intervention (n= </w:t>
                      </w:r>
                      <w:proofErr w:type="gramStart"/>
                      <w:r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>36</w:t>
                      </w:r>
                      <w:r w:rsidRPr="000031E4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 xml:space="preserve"> )</w:t>
                      </w:r>
                      <w:proofErr w:type="gramEnd"/>
                    </w:p>
                    <w:p w:rsidR="00273D13" w:rsidRPr="000031E4" w:rsidRDefault="00273D13" w:rsidP="00273D13">
                      <w:pPr>
                        <w:spacing w:after="0"/>
                        <w:ind w:left="360" w:hanging="360"/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</w:pPr>
                      <w:r w:rsidRPr="000031E4"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0031E4">
                        <w:rPr>
                          <w:sz w:val="16"/>
                          <w:szCs w:val="16"/>
                        </w:rPr>
                        <w:t> </w:t>
                      </w:r>
                      <w:r w:rsidRPr="000031E4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>Received allocated intervention (n=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>36</w:t>
                      </w:r>
                      <w:r w:rsidRPr="000031E4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 xml:space="preserve">  )</w:t>
                      </w:r>
                    </w:p>
                    <w:p w:rsidR="00273D13" w:rsidRPr="000031E4" w:rsidRDefault="00273D13" w:rsidP="00273D13">
                      <w:pPr>
                        <w:spacing w:after="0"/>
                        <w:ind w:left="360" w:hanging="360"/>
                        <w:rPr>
                          <w:rFonts w:cs="Calibri"/>
                          <w:sz w:val="16"/>
                          <w:szCs w:val="16"/>
                        </w:rPr>
                      </w:pPr>
                      <w:r w:rsidRPr="000031E4"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0031E4">
                        <w:rPr>
                          <w:sz w:val="16"/>
                          <w:szCs w:val="16"/>
                        </w:rPr>
                        <w:t> </w:t>
                      </w:r>
                      <w:r w:rsidRPr="000031E4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 xml:space="preserve">Did not receive allocated intervention (give reasons) (n= 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>0</w:t>
                      </w:r>
                      <w:r w:rsidRPr="000031E4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 xml:space="preserve"> )</w:t>
                      </w:r>
                    </w:p>
                  </w:txbxContent>
                </v:textbox>
              </v:rect>
            </w:pict>
          </mc:Fallback>
        </mc:AlternateContent>
      </w:r>
      <w:r>
        <w:tab/>
      </w:r>
    </w:p>
    <w:p w:rsidR="00CE21C6" w:rsidRDefault="006D344A" w:rsidP="006D344A">
      <w:pPr>
        <w:tabs>
          <w:tab w:val="left" w:pos="3583"/>
          <w:tab w:val="left" w:pos="6949"/>
        </w:tabs>
      </w:pPr>
      <w:r>
        <w:tab/>
      </w:r>
      <w:r>
        <w:tab/>
      </w:r>
    </w:p>
    <w:p w:rsidR="00CE21C6" w:rsidRDefault="00CE21C6" w:rsidP="00973DF3"/>
    <w:p w:rsidR="00CE21C6" w:rsidRDefault="00CE21C6" w:rsidP="00973DF3"/>
    <w:p w:rsidR="00CE21C6" w:rsidRDefault="00211AD6" w:rsidP="00273D13">
      <w:pPr>
        <w:tabs>
          <w:tab w:val="center" w:pos="4536"/>
        </w:tabs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12DF8E5C" wp14:editId="25650C28">
                <wp:simplePos x="0" y="0"/>
                <wp:positionH relativeFrom="column">
                  <wp:posOffset>5169535</wp:posOffset>
                </wp:positionH>
                <wp:positionV relativeFrom="paragraph">
                  <wp:posOffset>16510</wp:posOffset>
                </wp:positionV>
                <wp:extent cx="0" cy="491490"/>
                <wp:effectExtent l="76200" t="0" r="57150" b="60960"/>
                <wp:wrapNone/>
                <wp:docPr id="114" name="AutoShape 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9149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AutoShape 60" o:spid="_x0000_s1026" type="#_x0000_t32" style="position:absolute;margin-left:407.05pt;margin-top:1.3pt;width:0;height:38.7pt;z-index:2517053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FyNRqgIAAJgFAAAOAAAAZHJzL2Uyb0RvYy54bWysVF1v2yAUfZ+0/4B4d20nzpdVp0odZy/d&#10;Vqmd9kwMttEwWEDiRNP+ey8kcZvuZZrqB4sL9+Pccw/c3h1agfZMG65khuObCCMmS0W5rDP843kT&#10;zDEylkhKhJIsw0dm8N3y86fbvkvZSDVKUKYRJJEm7bsMN9Z2aRiasmEtMTeqYxIOK6VbYsHUdUg1&#10;6SF7K8JRFE3DXmnaaVUyY2B3fTrES5+/qlhpv1eVYRaJDAM26//a/7fuHy5vSVpr0jW8PMMg/4Gi&#10;JVxC0SHVmliCdpr/larlpVZGVfamVG2oqoqXzPcA3cTRu26eGtIx3wuQY7qBJvNxactv+0eNOIXZ&#10;xQlGkrQwpNXOKl8bTT1DfWdScMzlo3Y9lgf51D2o8pdBUuUNkTXz3s/HDoJjx2l4FeIM00Gdbf9V&#10;UfAhUMDTdah061ICEejgp3IcpsIOFpWnzRJ2k0WcLDyckKSXuE4b+4WpFrlFho3VhNeNzZWUMHql&#10;Y1+F7B+MdahIeglwRaXacCG8AoREfYYXk9HEBxglOHWHzs3oepsLjfbEach/vkU4eeum1U5Sn6xh&#10;hBbntSVcwBpZz43VHNgSDLtqLaMYCQbXxq1O8IR0FZkX7gkzWAcLS78PjHhR/V5Ei2JezJMgGU2L&#10;IInW62C1yZNguolnk/V4nefr+I9rJU7ShlPKpOvmIvA4+TcBna/aSZqDxAfawuvsnl8Ae410tZlE&#10;s2Q8D2azyThIxkUU3M83ebDK4+l0Vtzn98U7pIXv3nwM2IFKh0rtLNNPDe0R5U4u48liFGMw4EEY&#10;zU6TRUTUMJLSaoy0sj+5bby4nSxdjis15P47z27IfiLiMkNnDVM49/ZKFUjyMl9/Z9w1cY+XSbeK&#10;Hh+1k4Wz4Pr7oPNT5d6Xt7b3en1Qly8AAAD//wMAUEsDBBQABgAIAAAAIQCS2gFC3AAAAAgBAAAP&#10;AAAAZHJzL2Rvd25yZXYueG1sTI/NTsMwEITvSLyDtUjcqJ3SP4U4FaoEQr0RoOLoxksSEa8j220D&#10;T8+iHuC2oxnNflOsR9eLI4bYedKQTRQIpNrbjhoNry8PNysQMRmypveEGr4wwrq8vChMbv2JnvFY&#10;pUZwCcXcaGhTGnIpY92iM3HiByT2PnxwJrEMjbTBnLjc9XKq1EI60xF/aM2Amxbrz+rgNIzf2zk2&#10;u26WnrLHZdjON++3b5XW11fj/R2IhGP6C8MvPqNDyUx7fyAbRa9hlc0yjmqYLkCwf9Z7PpQCWRby&#10;/4DyBwAA//8DAFBLAQItABQABgAIAAAAIQC2gziS/gAAAOEBAAATAAAAAAAAAAAAAAAAAAAAAABb&#10;Q29udGVudF9UeXBlc10ueG1sUEsBAi0AFAAGAAgAAAAhADj9If/WAAAAlAEAAAsAAAAAAAAAAAAA&#10;AAAALwEAAF9yZWxzLy5yZWxzUEsBAi0AFAAGAAgAAAAhABEXI1GqAgAAmAUAAA4AAAAAAAAAAAAA&#10;AAAALgIAAGRycy9lMm9Eb2MueG1sUEsBAi0AFAAGAAgAAAAhAJLaAULcAAAACAEAAA8AAAAAAAAA&#10;AAAAAAAABAUAAGRycy9kb3ducmV2LnhtbFBLBQYAAAAABAAEAPMAAAANBgAAAAA=&#10;">
                <v:stroke endarrow="block"/>
                <v:shadow color="#ccc"/>
              </v:shape>
            </w:pict>
          </mc:Fallback>
        </mc:AlternateContent>
      </w:r>
      <w:r w:rsidR="00273D13">
        <w:rPr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5BF274B2" wp14:editId="7F73A721">
                <wp:simplePos x="0" y="0"/>
                <wp:positionH relativeFrom="column">
                  <wp:posOffset>2933065</wp:posOffset>
                </wp:positionH>
                <wp:positionV relativeFrom="paragraph">
                  <wp:posOffset>98396</wp:posOffset>
                </wp:positionV>
                <wp:extent cx="0" cy="491490"/>
                <wp:effectExtent l="76200" t="0" r="57150" b="60960"/>
                <wp:wrapNone/>
                <wp:docPr id="113" name="AutoShape 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9149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AutoShape 60" o:spid="_x0000_s1026" type="#_x0000_t32" style="position:absolute;margin-left:230.95pt;margin-top:7.75pt;width:0;height:38.7pt;z-index:2517032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NAkBqgIAAJgFAAAOAAAAZHJzL2Uyb0RvYy54bWysVF1v2yAUfZ+0/4B4d20nzpdVp0odZy/d&#10;Vqmd9kwMttEwWEDiRNP+ey8kcZvuZZrqB4sL9+Pccw/c3h1agfZMG65khuObCCMmS0W5rDP843kT&#10;zDEylkhKhJIsw0dm8N3y86fbvkvZSDVKUKYRJJEm7bsMN9Z2aRiasmEtMTeqYxIOK6VbYsHUdUg1&#10;6SF7K8JRFE3DXmnaaVUyY2B3fTrES5+/qlhpv1eVYRaJDAM26//a/7fuHy5vSVpr0jW8PMMg/4Gi&#10;JVxC0SHVmliCdpr/larlpVZGVfamVG2oqoqXzPcA3cTRu26eGtIx3wuQY7qBJvNxactv+0eNOIXZ&#10;xWOMJGlhSKudVb42mnqG+s6k4JjLR+16LA/yqXtQ5S+DpMobImvmvZ+PHQTHjtPwKsQZpoM62/6r&#10;ouBDoICn61Dp1qUEItDBT+U4TIUdLCpPmyXsJos4WXg4IUkvcZ029gtTLXKLDBurCa8bmyspYfRK&#10;x74K2T8Y61CR9BLgikq14UJ4BQiJ+gwvJqOJDzBKcOoOnZvR9TYXGu2J05D/fItw8tZNq52kPlnD&#10;CC3Oa0u4gDWynhurObAlGHbVWkYxEgyujVud4AnpKjIv3BNmsA4Wln4fGPGi+r2IFsW8mCdBMpoW&#10;QRKt18FqkyfBdBPPJuvxOs/X8R/XSpykDaeUSdfNReBx8m8COl+1kzQHiQ+0hdfZPb8A9hrpajOJ&#10;Zsl4Hsxmk3GQjIsouJ9v8mCVx9PprLjP74t3SAvfvfkYsAOVDpXaWaafGtojyp1cxpPFKMZgwIMw&#10;mp0mi4ioYSSl1RhpZX9y23hxO1m6HFdqyP13nt2Q/UTEZYbOGqZw7u2VKpDkZb7+zrhr4h4vk24V&#10;PT5qJwtnwfX3Qeenyr0vb23v9fqgLl8AAAD//wMAUEsDBBQABgAIAAAAIQCrOiJH3gAAAAkBAAAP&#10;AAAAZHJzL2Rvd25yZXYueG1sTI/BTsMwDIbvSLxDZCRuLO1YN1qaTmgSCO1GGYhj1pi2onGqJNsK&#10;T48RBzja/6ffn8v1ZAdxRB96RwrSWQICqXGmp1bB7vn+6gZEiJqMHhyhgk8MsK7Oz0pdGHeiJzzW&#10;sRVcQqHQCroYx0LK0HRodZi5EYmzd+etjjz6VhqvT1xuBzlPkqW0uie+0OkRNx02H/XBKpi+thm2&#10;r/0iPqYPK7/NNm/XL7VSlxfT3S2IiFP8g+FHn9WhYqe9O5AJYlCwWKY5oxxkGQgGfhd7Bfk8B1mV&#10;8v8H1TcAAAD//wMAUEsBAi0AFAAGAAgAAAAhALaDOJL+AAAA4QEAABMAAAAAAAAAAAAAAAAAAAAA&#10;AFtDb250ZW50X1R5cGVzXS54bWxQSwECLQAUAAYACAAAACEAOP0h/9YAAACUAQAACwAAAAAAAAAA&#10;AAAAAAAvAQAAX3JlbHMvLnJlbHNQSwECLQAUAAYACAAAACEAAzQJAaoCAACYBQAADgAAAAAAAAAA&#10;AAAAAAAuAgAAZHJzL2Uyb0RvYy54bWxQSwECLQAUAAYACAAAACEAqzoiR94AAAAJAQAADwAAAAAA&#10;AAAAAAAAAAAEBQAAZHJzL2Rvd25yZXYueG1sUEsFBgAAAAAEAAQA8wAAAA8GAAAAAA==&#10;">
                <v:stroke endarrow="block"/>
                <v:shadow color="#ccc"/>
              </v:shape>
            </w:pict>
          </mc:Fallback>
        </mc:AlternateContent>
      </w:r>
      <w:r w:rsidR="00273D13"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4528D06E" wp14:editId="49D0F22A">
                <wp:simplePos x="0" y="0"/>
                <wp:positionH relativeFrom="column">
                  <wp:posOffset>548315</wp:posOffset>
                </wp:positionH>
                <wp:positionV relativeFrom="paragraph">
                  <wp:posOffset>95708</wp:posOffset>
                </wp:positionV>
                <wp:extent cx="0" cy="491490"/>
                <wp:effectExtent l="76200" t="0" r="57150" b="60960"/>
                <wp:wrapNone/>
                <wp:docPr id="112" name="AutoShape 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9149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AutoShape 60" o:spid="_x0000_s1026" type="#_x0000_t32" style="position:absolute;margin-left:43.15pt;margin-top:7.55pt;width:0;height:38.7pt;z-index:2517012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V4HTqgIAAJgFAAAOAAAAZHJzL2Uyb0RvYy54bWysVMlu2zAQvRfoPxC8K1osb0LkwJHlXtI2&#10;QFL0TIuURZQiBZK2bBT99wxpW4nTS1FEB4FDzvLmzSNv7w6tQHumDVcyx/FNhBGTlaJcbnP843kd&#10;zDAylkhKhJIsx0dm8N3i86fbvstYoholKNMIkkiT9V2OG2u7LAxN1bCWmBvVMQmHtdItsWDqbUg1&#10;6SF7K8IkiiZhrzTttKqYMbC7Oh3ihc9f16yy3+vaMItEjgGb9X/t/xv3Dxe3JNtq0jW8OsMg/4Gi&#10;JVxC0SHViliCdpr/larllVZG1famUm2o6ppXzPcA3cTRu26eGtIx3wuQY7qBJvNxaatv+0eNOIXZ&#10;xQlGkrQwpOXOKl8bTTxDfWcycCzko3Y9Vgf51D2o6pdBUhUNkVvmvZ+PHQTHjtPwKsQZpoM6m/6r&#10;ouBDoICn61Dr1qUEItDBT+U4TIUdLKpOmxXspvM4nXs4IckucZ029gtTLXKLHBurCd82tlBSwuiV&#10;jn0Vsn8w1qEi2SXAFZVqzYXwChAS9Tmej5OxDzBKcOoOnZvR200hNNoTpyH/+Rbh5K2bVjtJfbKG&#10;EVqe15ZwAWtkPTdWc2BLMOyqtYxiJBhcG7c6wRPSVWReuCfMYB0sLP0+MOJF9XsezctZOUuDNJmU&#10;QRqtVsFyXaTBZB1Px6vRqihW8R/XSpxmDaeUSdfNReBx+m8COl+1kzQHiQ+0hdfZPb8A9hrpcj2O&#10;puloFkyn41GQjsoouJ+ti2BZxJPJtLwv7st3SEvfvfkYsAOVDpXaWaafGtojyp1cRuN5EmMw4EFI&#10;pqfJIiK2MJLKaoy0sj+5bby4nSxdjis1FP47z27IfiLiMkNnDVM49/ZKFUjyMl9/Z9w1cY+XyTaK&#10;Hh+1k4Wz4Pr7oPNT5d6Xt7b3en1QFy8AAAD//wMAUEsDBBQABgAIAAAAIQAtatOS2wAAAAcBAAAP&#10;AAAAZHJzL2Rvd25yZXYueG1sTI7NTsMwEITvSH0Haytxo05aUkqIU6FKINQbKSCObrwkEfE6st02&#10;8PQsXMpxfjTzFevR9uKIPnSOFKSzBARS7UxHjYKX3cPVCkSImozuHaGCLwywLicXhc6NO9EzHqvY&#10;CB6hkGsFbYxDLmWoW7Q6zNyAxNmH81ZHlr6RxusTj9tezpNkKa3uiB9aPeCmxfqzOlgF4/c2w+at&#10;u45P6eON32ab98VrpdTldLy/AxFxjOcy/OIzOpTMtHcHMkH0ClbLBTfZz1IQnP/pvYLbeQayLOR/&#10;/vIHAAD//wMAUEsBAi0AFAAGAAgAAAAhALaDOJL+AAAA4QEAABMAAAAAAAAAAAAAAAAAAAAAAFtD&#10;b250ZW50X1R5cGVzXS54bWxQSwECLQAUAAYACAAAACEAOP0h/9YAAACUAQAACwAAAAAAAAAAAAAA&#10;AAAvAQAAX3JlbHMvLnJlbHNQSwECLQAUAAYACAAAACEAKFeB06oCAACYBQAADgAAAAAAAAAAAAAA&#10;AAAuAgAAZHJzL2Uyb0RvYy54bWxQSwECLQAUAAYACAAAACEALWrTktsAAAAHAQAADwAAAAAAAAAA&#10;AAAAAAAEBQAAZHJzL2Rvd25yZXYueG1sUEsFBgAAAAAEAAQA8wAAAAwGAAAAAA==&#10;">
                <v:stroke endarrow="block"/>
                <v:shadow color="#ccc"/>
              </v:shape>
            </w:pict>
          </mc:Fallback>
        </mc:AlternateContent>
      </w:r>
      <w:r w:rsidR="00273D13">
        <w:tab/>
      </w:r>
      <w:r w:rsidR="00273D13">
        <w:tab/>
      </w:r>
    </w:p>
    <w:p w:rsidR="00CE21C6" w:rsidRDefault="00CE21C6" w:rsidP="00973DF3"/>
    <w:p w:rsidR="00CE21C6" w:rsidRDefault="00CE21C6" w:rsidP="00973DF3"/>
    <w:p w:rsidR="00CE21C6" w:rsidRDefault="0085634C" w:rsidP="00973DF3">
      <w:r>
        <w:rPr>
          <w:noProof/>
        </w:rPr>
        <mc:AlternateContent>
          <mc:Choice Requires="wpg">
            <w:drawing>
              <wp:anchor distT="0" distB="0" distL="114300" distR="114300" simplePos="0" relativeHeight="251692032" behindDoc="0" locked="0" layoutInCell="1" allowOverlap="1" wp14:anchorId="47949680" wp14:editId="2A5E7CAD">
                <wp:simplePos x="0" y="0"/>
                <wp:positionH relativeFrom="column">
                  <wp:posOffset>-814735</wp:posOffset>
                </wp:positionH>
                <wp:positionV relativeFrom="paragraph">
                  <wp:posOffset>212385</wp:posOffset>
                </wp:positionV>
                <wp:extent cx="4805680" cy="5378933"/>
                <wp:effectExtent l="0" t="0" r="13970" b="12700"/>
                <wp:wrapNone/>
                <wp:docPr id="52" name="Group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4805680" cy="5378933"/>
                          <a:chOff x="-455" y="8225"/>
                          <a:chExt cx="7568" cy="6218"/>
                        </a:xfrm>
                      </wpg:grpSpPr>
                      <wpg:grpSp>
                        <wpg:cNvPr id="53" name="Group 24"/>
                        <wpg:cNvGrpSpPr>
                          <a:grpSpLocks/>
                        </wpg:cNvGrpSpPr>
                        <wpg:grpSpPr bwMode="auto">
                          <a:xfrm>
                            <a:off x="-254" y="9220"/>
                            <a:ext cx="7367" cy="1185"/>
                            <a:chOff x="648" y="10210"/>
                            <a:chExt cx="7367" cy="1185"/>
                          </a:xfrm>
                        </wpg:grpSpPr>
                        <wps:wsp>
                          <wps:cNvPr id="54" name="Rectangle 25"/>
                          <wps:cNvSpPr>
                            <a:spLocks noChangeArrowheads="1"/>
                          </wps:cNvSpPr>
                          <wps:spPr bwMode="auto">
                            <a:xfrm>
                              <a:off x="648" y="10243"/>
                              <a:ext cx="3829" cy="1152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6D344A" w:rsidRPr="00172316" w:rsidRDefault="006D344A" w:rsidP="006675AE">
                                <w:pPr>
                                  <w:spacing w:after="0" w:line="240" w:lineRule="auto"/>
                                  <w:contextualSpacing/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  <w:lang w:val="en-CA"/>
                                  </w:rPr>
                                </w:pPr>
                                <w:r w:rsidRPr="00172316"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  <w:lang w:val="en-CA"/>
                                  </w:rPr>
                                  <w:t>Lost to follow-up (give reasons) (n</w:t>
                                </w:r>
                                <w:proofErr w:type="gramStart"/>
                                <w:r w:rsidRPr="00172316"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  <w:lang w:val="en-CA"/>
                                  </w:rPr>
                                  <w:t xml:space="preserve">=  </w:t>
                                </w:r>
                                <w:r w:rsidR="007D2977"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  <w:lang w:val="en-CA"/>
                                  </w:rPr>
                                  <w:t>0</w:t>
                                </w:r>
                                <w:proofErr w:type="gramEnd"/>
                                <w:r w:rsidRPr="00172316"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  <w:lang w:val="en-CA"/>
                                  </w:rPr>
                                  <w:t>)</w:t>
                                </w:r>
                              </w:p>
                              <w:p w:rsidR="006D344A" w:rsidRPr="00172316" w:rsidRDefault="006D344A" w:rsidP="006675AE">
                                <w:pPr>
                                  <w:spacing w:after="0" w:line="240" w:lineRule="auto"/>
                                  <w:contextualSpacing/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</w:rPr>
                                </w:pPr>
                                <w:r w:rsidRPr="00172316"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  <w:lang w:val="en-CA"/>
                                  </w:rPr>
                                  <w:t>Discontinued intervention (give reasons) (n=</w:t>
                                </w:r>
                                <w:proofErr w:type="gramStart"/>
                                <w:r w:rsidR="0085634C"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  <w:lang w:val="en-CA"/>
                                  </w:rPr>
                                  <w:t>1</w:t>
                                </w:r>
                                <w:r w:rsidRPr="00172316"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  <w:lang w:val="en-CA"/>
                                  </w:rPr>
                                  <w:t xml:space="preserve">  )</w:t>
                                </w:r>
                                <w:proofErr w:type="gramEnd"/>
                              </w:p>
                            </w:txbxContent>
                          </wps:txbx>
                          <wps:bodyPr rot="0" vert="horz" wrap="square" lIns="91440" tIns="91440" rIns="91440" bIns="91440" anchor="t" anchorCtr="0" upright="1">
                            <a:noAutofit/>
                          </wps:bodyPr>
                        </wps:wsp>
                        <wps:wsp>
                          <wps:cNvPr id="55" name="Rectangle 26"/>
                          <wps:cNvSpPr>
                            <a:spLocks noChangeArrowheads="1"/>
                          </wps:cNvSpPr>
                          <wps:spPr bwMode="auto">
                            <a:xfrm>
                              <a:off x="4590" y="10210"/>
                              <a:ext cx="3425" cy="118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6D344A" w:rsidRPr="00172316" w:rsidRDefault="006D344A" w:rsidP="006675AE">
                                <w:pPr>
                                  <w:spacing w:after="0" w:line="240" w:lineRule="auto"/>
                                  <w:contextualSpacing/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  <w:lang w:val="en-CA"/>
                                  </w:rPr>
                                </w:pPr>
                                <w:r w:rsidRPr="00172316"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  <w:lang w:val="en-CA"/>
                                  </w:rPr>
                                  <w:t xml:space="preserve">Lost to follow-up (give reasons) (n= </w:t>
                                </w:r>
                                <w:proofErr w:type="gramStart"/>
                                <w:r w:rsidR="0085634C"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  <w:lang w:val="en-CA"/>
                                  </w:rPr>
                                  <w:t>0</w:t>
                                </w:r>
                                <w:r w:rsidRPr="00172316"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  <w:lang w:val="en-CA"/>
                                  </w:rPr>
                                  <w:t xml:space="preserve"> )</w:t>
                                </w:r>
                                <w:proofErr w:type="gramEnd"/>
                              </w:p>
                              <w:p w:rsidR="006D344A" w:rsidRPr="00172316" w:rsidRDefault="006D344A" w:rsidP="006675AE">
                                <w:pPr>
                                  <w:spacing w:after="0" w:line="240" w:lineRule="auto"/>
                                  <w:contextualSpacing/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</w:rPr>
                                </w:pPr>
                                <w:r w:rsidRPr="00172316"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  <w:lang w:val="en-CA"/>
                                  </w:rPr>
                                  <w:t xml:space="preserve">Discontinued intervention (give reasons) (n= </w:t>
                                </w:r>
                                <w:proofErr w:type="gramStart"/>
                                <w:r w:rsidR="0085634C"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  <w:lang w:val="en-CA"/>
                                  </w:rPr>
                                  <w:t>1</w:t>
                                </w:r>
                                <w:r w:rsidRPr="00172316"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  <w:lang w:val="en-CA"/>
                                  </w:rPr>
                                  <w:t xml:space="preserve"> )</w:t>
                                </w:r>
                                <w:proofErr w:type="gramEnd"/>
                              </w:p>
                            </w:txbxContent>
                          </wps:txbx>
                          <wps:bodyPr rot="0" vert="horz" wrap="square" lIns="91440" tIns="91440" rIns="91440" bIns="91440" anchor="t" anchorCtr="0" upright="1">
                            <a:noAutofit/>
                          </wps:bodyPr>
                        </wps:wsp>
                      </wpg:grpSp>
                      <wpg:grpSp>
                        <wpg:cNvPr id="56" name="Group 27"/>
                        <wpg:cNvGrpSpPr>
                          <a:grpSpLocks/>
                        </wpg:cNvGrpSpPr>
                        <wpg:grpSpPr bwMode="auto">
                          <a:xfrm>
                            <a:off x="1920" y="8225"/>
                            <a:ext cx="4527" cy="774"/>
                            <a:chOff x="2812" y="9215"/>
                            <a:chExt cx="4527" cy="774"/>
                          </a:xfrm>
                        </wpg:grpSpPr>
                        <wps:wsp>
                          <wps:cNvPr id="61" name="AutoShape 32"/>
                          <wps:cNvCnPr>
                            <a:cxnSpLocks noChangeShapeType="1"/>
                          </wps:cNvCnPr>
                          <wps:spPr bwMode="auto">
                            <a:xfrm>
                              <a:off x="2812" y="9215"/>
                              <a:ext cx="0" cy="774"/>
                            </a:xfrm>
                            <a:prstGeom prst="straightConnector1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 type="triangle" w="med" len="med"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rgbClr val="CCCCCC"/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bodyPr/>
                        </wps:wsp>
                        <wps:wsp>
                          <wps:cNvPr id="62" name="AutoShape 33"/>
                          <wps:cNvCnPr>
                            <a:cxnSpLocks noChangeShapeType="1"/>
                          </wps:cNvCnPr>
                          <wps:spPr bwMode="auto">
                            <a:xfrm>
                              <a:off x="7339" y="9238"/>
                              <a:ext cx="0" cy="751"/>
                            </a:xfrm>
                            <a:prstGeom prst="straightConnector1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 type="triangle" w="med" len="med"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rgbClr val="CCCCCC"/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bodyPr/>
                        </wps:wsp>
                        <wps:wsp>
                          <wps:cNvPr id="63" name="AutoShape 34"/>
                          <wps:cNvSpPr>
                            <a:spLocks noChangeArrowheads="1"/>
                          </wps:cNvSpPr>
                          <wps:spPr bwMode="auto">
                            <a:xfrm>
                              <a:off x="4724" y="9218"/>
                              <a:ext cx="2274" cy="492"/>
                            </a:xfrm>
                            <a:prstGeom prst="roundRect">
                              <a:avLst>
                                <a:gd name="adj" fmla="val 16667"/>
                              </a:avLst>
                            </a:prstGeom>
                            <a:solidFill>
                              <a:srgbClr val="A9C7FD"/>
                            </a:solidFill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6D344A" w:rsidRDefault="006D344A" w:rsidP="00493C0A">
                                <w:pPr>
                                  <w:pStyle w:val="Balk2"/>
                                  <w:spacing w:before="0"/>
                                  <w:jc w:val="center"/>
                                  <w:rPr>
                                    <w:rFonts w:ascii="Candara" w:hAnsi="Candara"/>
                                  </w:rPr>
                                </w:pPr>
                                <w:r>
                                  <w:rPr>
                                    <w:rFonts w:ascii="Candara" w:hAnsi="Candara"/>
                                  </w:rPr>
                                  <w:t>Follow-Up</w:t>
                                </w:r>
                              </w:p>
                            </w:txbxContent>
                          </wps:txbx>
                          <wps:bodyPr rot="0" vert="horz" wrap="square" lIns="45720" tIns="45720" rIns="4572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64" name="Group 35"/>
                        <wpg:cNvGrpSpPr>
                          <a:grpSpLocks/>
                        </wpg:cNvGrpSpPr>
                        <wpg:grpSpPr bwMode="auto">
                          <a:xfrm>
                            <a:off x="-455" y="10405"/>
                            <a:ext cx="7250" cy="4038"/>
                            <a:chOff x="447" y="11151"/>
                            <a:chExt cx="7250" cy="4038"/>
                          </a:xfrm>
                        </wpg:grpSpPr>
                        <wps:wsp>
                          <wps:cNvPr id="65" name="Rectangle 36"/>
                          <wps:cNvSpPr>
                            <a:spLocks noChangeArrowheads="1"/>
                          </wps:cNvSpPr>
                          <wps:spPr bwMode="auto">
                            <a:xfrm>
                              <a:off x="4239" y="12997"/>
                              <a:ext cx="3458" cy="943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6D344A" w:rsidRDefault="006D344A" w:rsidP="00A42A80">
                                <w:pPr>
                                  <w:spacing w:after="0" w:line="240" w:lineRule="auto"/>
                                  <w:contextualSpacing/>
                                  <w:rPr>
                                    <w:rFonts w:cs="Calibri"/>
                                  </w:rPr>
                                </w:pPr>
                                <w:proofErr w:type="gramStart"/>
                                <w:r w:rsidRPr="00675977"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  <w:lang w:val="en-CA"/>
                                  </w:rPr>
                                  <w:t>Analysed  (</w:t>
                                </w:r>
                                <w:proofErr w:type="gramEnd"/>
                                <w:r w:rsidRPr="00675977"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  <w:lang w:val="en-CA"/>
                                  </w:rPr>
                                  <w:t>n=</w:t>
                                </w:r>
                                <w:r w:rsidR="0085634C"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  <w:lang w:val="en-CA"/>
                                  </w:rPr>
                                  <w:t>35</w:t>
                                </w:r>
                                <w:r w:rsidRPr="00675977"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  <w:lang w:val="en-CA"/>
                                  </w:rPr>
                                  <w:t xml:space="preserve"> )</w:t>
                                </w:r>
                                <w:r w:rsidRPr="00675977"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  <w:lang w:val="en-CA"/>
                                  </w:rPr>
                                  <w:br/>
                                </w:r>
                                <w:r w:rsidRPr="00675977">
                                  <w:rPr>
                                    <w:rFonts w:ascii="Symbol" w:hAnsi="Symbol"/>
                                    <w:sz w:val="16"/>
                                    <w:szCs w:val="16"/>
                                    <w:lang w:val="x-none"/>
                                  </w:rPr>
                                  <w:t></w:t>
                                </w:r>
                                <w:r w:rsidRPr="00675977">
                                  <w:t> </w:t>
                                </w:r>
                                <w:r w:rsidRPr="00675977"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  <w:lang w:val="en-CA"/>
                                  </w:rPr>
                                  <w:t>Excluded from analysis (give reasons) (n=</w:t>
                                </w:r>
                                <w:r w:rsidR="0085634C"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  <w:lang w:val="en-CA"/>
                                  </w:rPr>
                                  <w:t>0</w:t>
                                </w:r>
                                <w:r w:rsidRPr="00675977"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  <w:lang w:val="en-CA"/>
                                  </w:rPr>
                                  <w:t xml:space="preserve">  )</w:t>
                                </w:r>
                              </w:p>
                            </w:txbxContent>
                          </wps:txbx>
                          <wps:bodyPr rot="0" vert="horz" wrap="square" lIns="91440" tIns="91440" rIns="91440" bIns="91440" anchor="t" anchorCtr="0" upright="1">
                            <a:noAutofit/>
                          </wps:bodyPr>
                        </wps:wsp>
                        <wps:wsp>
                          <wps:cNvPr id="66" name="Rectangle 37"/>
                          <wps:cNvSpPr>
                            <a:spLocks noChangeArrowheads="1"/>
                          </wps:cNvSpPr>
                          <wps:spPr bwMode="auto">
                            <a:xfrm>
                              <a:off x="447" y="12981"/>
                              <a:ext cx="2847" cy="1114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6D344A" w:rsidRDefault="006D344A" w:rsidP="00A42A80">
                                <w:pPr>
                                  <w:spacing w:after="0" w:line="240" w:lineRule="auto"/>
                                  <w:contextualSpacing/>
                                  <w:rPr>
                                    <w:rFonts w:cs="Calibri"/>
                                  </w:rPr>
                                </w:pPr>
                                <w:r w:rsidRPr="00172316"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  <w:lang w:val="en-CA"/>
                                  </w:rPr>
                                  <w:t xml:space="preserve">Analysed </w:t>
                                </w:r>
                                <w:r w:rsidRPr="00675977"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  <w:lang w:val="en-CA"/>
                                  </w:rPr>
                                  <w:t>(n</w:t>
                                </w:r>
                                <w:proofErr w:type="gramStart"/>
                                <w:r w:rsidRPr="00675977"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  <w:lang w:val="en-CA"/>
                                  </w:rPr>
                                  <w:t xml:space="preserve">= </w:t>
                                </w:r>
                                <w:r w:rsidR="0085634C"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  <w:lang w:val="en-CA"/>
                                  </w:rPr>
                                  <w:t>35</w:t>
                                </w:r>
                                <w:r w:rsidRPr="00675977"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  <w:lang w:val="en-CA"/>
                                  </w:rPr>
                                  <w:t xml:space="preserve"> )</w:t>
                                </w:r>
                                <w:proofErr w:type="gramEnd"/>
                                <w:r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  <w:lang w:val="en-CA"/>
                                  </w:rPr>
                                  <w:br/>
                                </w:r>
                                <w:r>
                                  <w:rPr>
                                    <w:rFonts w:ascii="Symbol" w:hAnsi="Symbol"/>
                                    <w:sz w:val="16"/>
                                    <w:szCs w:val="16"/>
                                    <w:lang w:val="x-none"/>
                                  </w:rPr>
                                  <w:t></w:t>
                                </w:r>
                                <w:r>
                                  <w:t> </w:t>
                                </w:r>
                                <w:r w:rsidRPr="00172316"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  <w:lang w:val="en-CA"/>
                                  </w:rPr>
                                  <w:t xml:space="preserve">Excluded from analysis (give reasons) (n=  </w:t>
                                </w:r>
                                <w:r w:rsidR="0085634C"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  <w:lang w:val="en-CA"/>
                                  </w:rPr>
                                  <w:t>0</w:t>
                                </w:r>
                                <w:r w:rsidRPr="00172316"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  <w:lang w:val="en-CA"/>
                                  </w:rPr>
                                  <w:t>)</w:t>
                                </w:r>
                              </w:p>
                            </w:txbxContent>
                          </wps:txbx>
                          <wps:bodyPr rot="0" vert="horz" wrap="square" lIns="91440" tIns="91440" rIns="91440" bIns="91440" anchor="t" anchorCtr="0" upright="1">
                            <a:noAutofit/>
                          </wps:bodyPr>
                        </wps:wsp>
                        <wps:wsp>
                          <wps:cNvPr id="67" name="AutoShape 38"/>
                          <wps:cNvSpPr>
                            <a:spLocks noChangeArrowheads="1"/>
                          </wps:cNvSpPr>
                          <wps:spPr bwMode="auto">
                            <a:xfrm>
                              <a:off x="4590" y="12480"/>
                              <a:ext cx="2247" cy="468"/>
                            </a:xfrm>
                            <a:prstGeom prst="roundRect">
                              <a:avLst>
                                <a:gd name="adj" fmla="val 16667"/>
                              </a:avLst>
                            </a:prstGeom>
                            <a:solidFill>
                              <a:srgbClr val="A9C7FD"/>
                            </a:solidFill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6D344A" w:rsidRDefault="006D344A" w:rsidP="00A42A80">
                                <w:pPr>
                                  <w:pStyle w:val="Balk2"/>
                                  <w:spacing w:before="0"/>
                                  <w:jc w:val="center"/>
                                  <w:rPr>
                                    <w:rFonts w:ascii="Candara" w:hAnsi="Candara"/>
                                  </w:rPr>
                                </w:pPr>
                                <w:r>
                                  <w:rPr>
                                    <w:rFonts w:ascii="Candara" w:hAnsi="Candara"/>
                                  </w:rPr>
                                  <w:t>Analysis</w:t>
                                </w:r>
                              </w:p>
                            </w:txbxContent>
                          </wps:txbx>
                          <wps:bodyPr rot="0" vert="horz" wrap="square" lIns="45720" tIns="45720" rIns="45720" bIns="45720" anchor="t" anchorCtr="0" upright="1">
                            <a:noAutofit/>
                          </wps:bodyPr>
                        </wps:wsp>
                        <wps:wsp>
                          <wps:cNvPr id="70" name="AutoShape 41"/>
                          <wps:cNvCnPr>
                            <a:cxnSpLocks noChangeShapeType="1"/>
                          </wps:cNvCnPr>
                          <wps:spPr bwMode="auto">
                            <a:xfrm>
                              <a:off x="2638" y="12438"/>
                              <a:ext cx="0" cy="536"/>
                            </a:xfrm>
                            <a:prstGeom prst="straightConnector1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 type="triangle" w="med" len="med"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rgbClr val="CCCCCC"/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bodyPr/>
                        </wps:wsp>
                        <wps:wsp>
                          <wps:cNvPr id="71" name="AutoShape 42"/>
                          <wps:cNvCnPr>
                            <a:cxnSpLocks noChangeShapeType="1"/>
                          </wps:cNvCnPr>
                          <wps:spPr bwMode="auto">
                            <a:xfrm>
                              <a:off x="7007" y="12388"/>
                              <a:ext cx="1" cy="536"/>
                            </a:xfrm>
                            <a:prstGeom prst="straightConnector1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 type="triangle" w="med" len="med"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rgbClr val="CCCCCC"/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bodyPr/>
                        </wps:wsp>
                        <wps:wsp>
                          <wps:cNvPr id="72" name="Rectangle 43"/>
                          <wps:cNvSpPr>
                            <a:spLocks noChangeArrowheads="1"/>
                          </wps:cNvSpPr>
                          <wps:spPr bwMode="auto">
                            <a:xfrm>
                              <a:off x="605" y="11179"/>
                              <a:ext cx="2217" cy="117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6D344A" w:rsidRPr="0085634C" w:rsidRDefault="006D344A" w:rsidP="0085634C">
                                <w:pPr>
                                  <w:spacing w:after="0" w:line="240" w:lineRule="auto"/>
                                  <w:contextualSpacing/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</w:rPr>
                                </w:pPr>
                                <w:r w:rsidRPr="0085634C"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  <w:lang w:val="en-CA"/>
                                  </w:rPr>
                                  <w:t xml:space="preserve">Female: </w:t>
                                </w:r>
                                <w:r w:rsidR="0085634C" w:rsidRPr="0085634C"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  <w:lang w:val="en-CA"/>
                                  </w:rPr>
                                  <w:t>One of the volunteers changed her mind. She declared that she did not want to take part in the study.</w:t>
                                </w:r>
                              </w:p>
                              <w:p w:rsidR="006D344A" w:rsidRPr="00172316" w:rsidRDefault="006D344A" w:rsidP="00A42A80">
                                <w:pPr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</w:rPr>
                                </w:pPr>
                              </w:p>
                            </w:txbxContent>
                          </wps:txbx>
                          <wps:bodyPr rot="0" vert="horz" wrap="square" lIns="91440" tIns="91440" rIns="91440" bIns="91440" anchor="t" anchorCtr="0" upright="1">
                            <a:noAutofit/>
                          </wps:bodyPr>
                        </wps:wsp>
                        <wps:wsp>
                          <wps:cNvPr id="73" name="Rectangle 44"/>
                          <wps:cNvSpPr>
                            <a:spLocks noChangeArrowheads="1"/>
                          </wps:cNvSpPr>
                          <wps:spPr bwMode="auto">
                            <a:xfrm>
                              <a:off x="4905" y="11151"/>
                              <a:ext cx="2197" cy="117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6D344A" w:rsidRPr="006675AE" w:rsidRDefault="006D344A" w:rsidP="0085634C">
                                <w:pPr>
                                  <w:spacing w:after="0" w:line="240" w:lineRule="auto"/>
                                  <w:contextualSpacing/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</w:rPr>
                                </w:pPr>
                                <w:r w:rsidRPr="00B149E2">
                                  <w:rPr>
                                    <w:rFonts w:ascii="Arial" w:hAnsi="Arial" w:cs="Arial"/>
                                    <w:b/>
                                    <w:sz w:val="16"/>
                                    <w:szCs w:val="16"/>
                                    <w:lang w:val="en-CA"/>
                                  </w:rPr>
                                  <w:t>Female:</w:t>
                                </w:r>
                                <w:r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  <w:lang w:val="en-CA"/>
                                  </w:rPr>
                                  <w:t xml:space="preserve"> </w:t>
                                </w:r>
                                <w:r w:rsidR="0085634C"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  <w:lang w:val="en-CA"/>
                                  </w:rPr>
                                  <w:t xml:space="preserve">She excluded from the </w:t>
                                </w:r>
                                <w:r w:rsidR="0085634C"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  <w:lang w:val="en-CA"/>
                                  </w:rPr>
                                  <w:t>study due to diabetic ketoacidosis</w:t>
                                </w:r>
                              </w:p>
                              <w:p w:rsidR="006D344A" w:rsidRPr="00172316" w:rsidRDefault="006D344A" w:rsidP="00A42A80">
                                <w:pPr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</w:rPr>
                                </w:pPr>
                              </w:p>
                            </w:txbxContent>
                          </wps:txbx>
                          <wps:bodyPr rot="0" vert="horz" wrap="square" lIns="91440" tIns="91440" rIns="91440" bIns="91440" anchor="t" anchorCtr="0" upright="1">
                            <a:noAutofit/>
                          </wps:bodyPr>
                        </wps:wsp>
                        <wps:wsp>
                          <wps:cNvPr id="75" name="Rectangle 46"/>
                          <wps:cNvSpPr>
                            <a:spLocks noChangeArrowheads="1"/>
                          </wps:cNvSpPr>
                          <wps:spPr bwMode="auto">
                            <a:xfrm>
                              <a:off x="447" y="14099"/>
                              <a:ext cx="2244" cy="109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6D344A" w:rsidRPr="006675AE" w:rsidRDefault="006D344A" w:rsidP="00A42A80">
                                <w:pPr>
                                  <w:spacing w:after="0" w:line="240" w:lineRule="auto"/>
                                  <w:contextualSpacing/>
                                  <w:rPr>
                                    <w:rFonts w:cs="Calibri"/>
                                    <w:sz w:val="16"/>
                                    <w:szCs w:val="16"/>
                                  </w:rPr>
                                </w:pPr>
                                <w:r w:rsidRPr="00B149E2">
                                  <w:rPr>
                                    <w:rFonts w:ascii="Arial" w:hAnsi="Arial" w:cs="Arial"/>
                                    <w:b/>
                                    <w:sz w:val="16"/>
                                    <w:szCs w:val="16"/>
                                    <w:lang w:val="en-CA"/>
                                  </w:rPr>
                                  <w:t>Female:</w:t>
                                </w:r>
                                <w:r>
                                  <w:rPr>
                                    <w:rFonts w:ascii="Arial" w:hAnsi="Arial" w:cs="Arial"/>
                                    <w:b/>
                                    <w:sz w:val="16"/>
                                    <w:szCs w:val="16"/>
                                    <w:lang w:val="en-CA"/>
                                  </w:rPr>
                                  <w:t xml:space="preserve"> </w:t>
                                </w:r>
                                <w:r w:rsidRPr="00675977"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  <w:lang w:val="en-CA"/>
                                  </w:rPr>
                                  <w:t>Analysed (n</w:t>
                                </w:r>
                                <w:proofErr w:type="gramStart"/>
                                <w:r w:rsidRPr="00675977"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  <w:lang w:val="en-CA"/>
                                  </w:rPr>
                                  <w:t>=</w:t>
                                </w:r>
                                <w:r w:rsidR="0085634C"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  <w:lang w:val="en-CA"/>
                                  </w:rPr>
                                  <w:t>35</w:t>
                                </w:r>
                                <w:r w:rsidRPr="00675977"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  <w:lang w:val="en-CA"/>
                                  </w:rPr>
                                  <w:t xml:space="preserve"> )</w:t>
                                </w:r>
                                <w:proofErr w:type="gramEnd"/>
                                <w:r w:rsidRPr="006675AE"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  <w:lang w:val="en-CA"/>
                                  </w:rPr>
                                  <w:br/>
                                </w:r>
                                <w:r w:rsidRPr="006675AE">
                                  <w:rPr>
                                    <w:rFonts w:ascii="Symbol" w:hAnsi="Symbol"/>
                                    <w:sz w:val="16"/>
                                    <w:szCs w:val="16"/>
                                    <w:lang w:val="x-none"/>
                                  </w:rPr>
                                  <w:t></w:t>
                                </w:r>
                                <w:r w:rsidRPr="006675AE">
                                  <w:rPr>
                                    <w:sz w:val="16"/>
                                    <w:szCs w:val="16"/>
                                  </w:rPr>
                                  <w:t> </w:t>
                                </w:r>
                                <w:r w:rsidRPr="006675AE"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  <w:lang w:val="en-CA"/>
                                  </w:rPr>
                                  <w:t xml:space="preserve">Excluded from analysis (give reasons) (n= </w:t>
                                </w:r>
                                <w:r w:rsidR="0085634C"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  <w:lang w:val="en-CA"/>
                                  </w:rPr>
                                  <w:t>0</w:t>
                                </w:r>
                                <w:r w:rsidRPr="006675AE"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  <w:lang w:val="en-CA"/>
                                  </w:rPr>
                                  <w:t xml:space="preserve"> )</w:t>
                                </w:r>
                              </w:p>
                            </w:txbxContent>
                          </wps:txbx>
                          <wps:bodyPr rot="0" vert="horz" wrap="square" lIns="91440" tIns="91440" rIns="91440" bIns="91440" anchor="t" anchorCtr="0" upright="1">
                            <a:noAutofit/>
                          </wps:bodyPr>
                        </wps:wsp>
                        <wps:wsp>
                          <wps:cNvPr id="77" name="Rectangle 48"/>
                          <wps:cNvSpPr>
                            <a:spLocks noChangeArrowheads="1"/>
                          </wps:cNvSpPr>
                          <wps:spPr bwMode="auto">
                            <a:xfrm>
                              <a:off x="4239" y="13940"/>
                              <a:ext cx="2244" cy="109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6D344A" w:rsidRPr="006675AE" w:rsidRDefault="006D344A" w:rsidP="00A42A80">
                                <w:pPr>
                                  <w:spacing w:after="0" w:line="240" w:lineRule="auto"/>
                                  <w:contextualSpacing/>
                                  <w:rPr>
                                    <w:rFonts w:cs="Calibri"/>
                                    <w:sz w:val="16"/>
                                    <w:szCs w:val="16"/>
                                  </w:rPr>
                                </w:pPr>
                                <w:r w:rsidRPr="00B149E2">
                                  <w:rPr>
                                    <w:rFonts w:ascii="Arial" w:hAnsi="Arial" w:cs="Arial"/>
                                    <w:b/>
                                    <w:sz w:val="16"/>
                                    <w:szCs w:val="16"/>
                                    <w:lang w:val="en-CA"/>
                                  </w:rPr>
                                  <w:t>Female:</w:t>
                                </w:r>
                                <w:r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  <w:lang w:val="en-CA"/>
                                  </w:rPr>
                                  <w:t xml:space="preserve"> </w:t>
                                </w:r>
                                <w:r w:rsidRPr="006675AE"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  <w:lang w:val="en-CA"/>
                                  </w:rPr>
                                  <w:t>Analys</w:t>
                                </w:r>
                                <w:r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  <w:lang w:val="en-CA"/>
                                  </w:rPr>
                                  <w:t xml:space="preserve">ed </w:t>
                                </w:r>
                                <w:r w:rsidRPr="00675977"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  <w:lang w:val="en-CA"/>
                                  </w:rPr>
                                  <w:t xml:space="preserve">(n= </w:t>
                                </w:r>
                                <w:r w:rsidR="0085634C"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  <w:lang w:val="en-CA"/>
                                  </w:rPr>
                                  <w:t>35</w:t>
                                </w:r>
                                <w:proofErr w:type="gramStart"/>
                                <w:r w:rsidRPr="00675977"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  <w:lang w:val="en-CA"/>
                                  </w:rPr>
                                  <w:t>)</w:t>
                                </w:r>
                                <w:proofErr w:type="gramEnd"/>
                                <w:r w:rsidRPr="006675AE"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  <w:lang w:val="en-CA"/>
                                  </w:rPr>
                                  <w:br/>
                                </w:r>
                                <w:r w:rsidRPr="006675AE">
                                  <w:rPr>
                                    <w:rFonts w:ascii="Symbol" w:hAnsi="Symbol"/>
                                    <w:sz w:val="16"/>
                                    <w:szCs w:val="16"/>
                                    <w:lang w:val="x-none"/>
                                  </w:rPr>
                                  <w:t></w:t>
                                </w:r>
                                <w:r w:rsidRPr="006675AE">
                                  <w:rPr>
                                    <w:sz w:val="16"/>
                                    <w:szCs w:val="16"/>
                                  </w:rPr>
                                  <w:t> </w:t>
                                </w:r>
                                <w:r w:rsidRPr="006675AE"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  <w:lang w:val="en-CA"/>
                                  </w:rPr>
                                  <w:t xml:space="preserve">Excluded from analysis (give reasons) (n= </w:t>
                                </w:r>
                                <w:r w:rsidR="0085634C"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  <w:lang w:val="en-CA"/>
                                  </w:rPr>
                                  <w:t>0</w:t>
                                </w:r>
                                <w:r w:rsidRPr="006675AE"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  <w:lang w:val="en-CA"/>
                                  </w:rPr>
                                  <w:t xml:space="preserve"> )</w:t>
                                </w:r>
                              </w:p>
                            </w:txbxContent>
                          </wps:txbx>
                          <wps:bodyPr rot="0" vert="horz" wrap="square" lIns="91440" tIns="91440" rIns="91440" bIns="9144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up 23" o:spid="_x0000_s1060" style="position:absolute;margin-left:-64.15pt;margin-top:16.7pt;width:378.4pt;height:423.55pt;z-index:251692032;mso-width-relative:margin;mso-height-relative:margin" coordorigin="-455,8225" coordsize="7568,621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xQU7NQcAADUyAAAOAAAAZHJzL2Uyb0RvYy54bWzsW1tv2zYUfh+w/yDo3bVEUTejTpH6Ugzo&#10;tmLtsGdGkm1tsqRRSuxs2H/f4eFFsuOkdZu4W+M8BKJF0uThx3O+85F++Wq7LqybjDd5VY5t94Vj&#10;W1mZVGleLsf2rx/mg8i2mpaVKSuqMhvbt1ljv7r4/ruXm3qUkWpVFWnGLeikbEabemyv2rYeDYdN&#10;ssrWrHlR1VkJLxcVX7MWinw5TDnbQO/rYkgcJxhuKp7WvEqypoFPp/KlfYH9LxZZ0v68WDRZaxVj&#10;G8bW4n+O/6/E/+HFSzZaclav8kQNg33GKNYsL+FLTVdT1jLrmud3ulrnCa+aatG+SKr1sFos8iTD&#10;OcBsXGdvNm94dV3jXJajzbI2ZgLT7tnps7tNfrp5x608Hds+sa2SrWGN8Gst4gnjbOrlCOq84fX7&#10;+h2XM4THt1XyRwOvh/vvRXkpK1tXmx+rFPpj122Fxtku+Fp0AdO2trgGt2YNsm1rJfAhjRw/iGCp&#10;Enjne2EUezgQNkpWsJSi3YD6vm3B64gQX65gspqp9iG0lo0D4kbi7ZCN5BfjYNXg5MywYCapDeHt&#10;GYI+tSEGxKc4oZgQBUltjtALQjkd143MZJUhAgpTBTu4DnFVu54h7rS81xCw9ZoOXc2Xoev9itUZ&#10;grYRyNFGhQlKdP0Ce5KVyyKz5OJtaqyn4dVIbFllNVlBteyS82qzylgKw3JxOXcaiEIDyPwo2Hq2&#10;ogpQ2sZeRGJtY9gFfciwUc2b9k1WrS3xMLY5jB6xzG7eNq2sqqsIaDdVkafzvCiwwJdXk4JbNwy8&#10;zxz/VO871YrS2ozt2Ad7PNyFg3+HuljnLbjRIl/DpjCV2EjYbVamMEw2alleyGfAQVHi3pW2Exug&#10;GbXbqy06AjAGNBAfXVXpLZiWV9JtgpuHh1XF/7KtDbjMsd38ec14ZlvFDyUsT+xSKnxsv8D7hat+&#10;gZUJdDW2W9uSj5NW+uXrmufLFXyTi+Yoq0vwH4scjd2NSo0fgCvH+vQIBp9zB8GBNhUg/akRTP0Y&#10;rLu73Q2EKYAHXaZ2E2azP0cIe+gNO7D89yHcxSYZjg5HpkBDUIXoUMLv6UK0G0NA2g21GnLUJyoy&#10;hSFGyF6EJpELbAKgGhPXBK2ZjvD7DQ1UOyMIqiGW78l3deBqkwovg7HL8jAGiK+HXT0pJe1JtqWi&#10;PSY0Ye0PtzVQnJ3IJJuI9p8UmQ4YS9tY0SBlYGOnO1u6aTkTPnNSlSUEqIpL13lPjCorEaAwKDxC&#10;6AGOqiLMgWhjtWielucY8iFujO11lkLEyCBdEE8yhIp4xEYZEnYZV6G0beERPwfkIJn+O3biWTSL&#10;6ICSYDagznQ6uJxP6CCYu6E/9aaTydT9R4QNl45WeZpmpZiqJvYu/TRqo1IMSckNtTdmG+72jgwT&#10;Brs70su574TUiwZh6HsD6s2cwetoPhlcTtwgCGevJ69neyOd4eybxxmsMaUYVXUN7OD9Kt1YaS5I&#10;jOfDvrShAAGXhJIvWKxYwpIkLbeFt/wtb1eIb0HQRR9Nn8tM8E+tneldGkKvoSiZVVBz60wFWNbr&#10;C7u+z0Mk6RCwUA7gVJ7A5D89T6ByoBN5gtDzgIii2/QwdUEjYVqkPYEvPY1Oac6e4OwJjIxw2G2d&#10;PcH9Agt6OHBvKtarXDUwAkDPEygR4CS5Kg2J1gOkhNH5AUKAbCHRp/HHUlURmEW2jf4buYBw5MtU&#10;pTEs/d22FusC9C5IUC0ISyA1yHCsKoOT/rTc9jKehPOpavzYue2DBKOjD3thxKSzHnpMscJHprPU&#10;DwX5lemsKsh0VhVkOqsKj5jOdjT4gVwgABj05ToPefa+HCcEyceS64zs5jrUUaxeE9WQ+CpCUUeH&#10;LqPXUQqJgshbXVeGL5EpzLRed6elobmdHU6XDhxI8r2TJvlEUQCXxDFux27ve9RX0mYsJSxjqW6f&#10;Ph+ZqsvSjtzX37ZMFRiNoBNaPaUTnCZ46d1O4ghdbwdgEol3QtgHV4AB9Xkj2GQXZwT3jgrEgYeM&#10;bD36hemQommnE1oJnEYJVtODMNEQpnDOJNmHPtbSXEn74DP/EueKnmHOR6L8q/EvpTuY41Y42viS&#10;49bDSUYIfGkf5dRQ1dMIjwFQNSRmBISqXZwrNudL8nO/mz4rj2flEW8uGJn0rDccqzeEB84g6GnP&#10;IEAEVjka8aI9VwCjk3cxMA86u4LzIcTdG0xn6REuqx11CeseVmAOIbrsTeb6J+K+ASg7SqsJ8R5I&#10;n/q6JnsD9vIw992RHWVVTY/xNOn/f01GC25H64rftv4QGvG8h2CTApzimkzcQVjLjVqmJC5oakqA&#10;OEPY7pTNI1OzbxzCB0RgelIRWEto1InvOGGqzn9cB66DPXsnbJTNM4J7ElpoJLSeEz6phGaOMbwY&#10;7oQCTPs84gzh3nVbqbx8xvnkV3PC3bkcXtLB3ybgzR71Owrx44d+GWt1v/a4+BcAAP//AwBQSwME&#10;FAAGAAgAAAAhAI382OriAAAACwEAAA8AAABkcnMvZG93bnJldi54bWxMj8tqwzAQRfeF/oOYQHeJ&#10;/KiDcCyHENquQqFJoXSnWBPbxBoZS7Gdv6+6apfDPdx7ptjOpmMjDq61JCFeRcCQKqtbqiV8nl6X&#10;ApjzirTqLKGEOzrYlo8Phcq1negDx6OvWSghlysJjfd9zrmrGjTKrWyPFLKLHYzy4Rxqrgc1hXLT&#10;8SSK1tyolsJCo3rcN1hdjzcj4W1S0y6NX8bD9bK/f5+y969DjFI+LebdBpjH2f/B8Ksf1KEMTmd7&#10;I+1YJ2EZJyINrIQ0fQYWiHUiMmBnCUJEGfCy4P9/KH8AAAD//wMAUEsBAi0AFAAGAAgAAAAhALaD&#10;OJL+AAAA4QEAABMAAAAAAAAAAAAAAAAAAAAAAFtDb250ZW50X1R5cGVzXS54bWxQSwECLQAUAAYA&#10;CAAAACEAOP0h/9YAAACUAQAACwAAAAAAAAAAAAAAAAAvAQAAX3JlbHMvLnJlbHNQSwECLQAUAAYA&#10;CAAAACEAhcUFOzUHAAA1MgAADgAAAAAAAAAAAAAAAAAuAgAAZHJzL2Uyb0RvYy54bWxQSwECLQAU&#10;AAYACAAAACEAjfzY6uIAAAALAQAADwAAAAAAAAAAAAAAAACPCQAAZHJzL2Rvd25yZXYueG1sUEsF&#10;BgAAAAAEAAQA8wAAAJ4KAAAAAA==&#10;">
                <v:group id="Group 24" o:spid="_x0000_s1061" style="position:absolute;left:-254;top:9220;width:7367;height:1185" coordorigin="648,10210" coordsize="7367,118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i4XlrcUAAADbAAAADwAAAGRycy9kb3ducmV2LnhtbESPT2vCQBTE74V+h+UV&#10;vNVNFIuk2YiIFQ9SqArS2yP78odk34bsNonf3i0Uehxm5jdMuplMKwbqXW1ZQTyPQBDnVtdcKrhe&#10;Pl7XIJxH1thaJgV3crDJnp9STLQd+YuGsy9FgLBLUEHlfZdI6fKKDLq57YiDV9jeoA+yL6XucQxw&#10;08pFFL1JgzWHhQo72lWUN+cfo+Aw4rhdxvvh1BS7+/dl9Xk7xaTU7GXavoPwNPn/8F/7qBWslvD7&#10;JfwAmT0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IuF5a3FAAAA2wAA&#10;AA8AAAAAAAAAAAAAAAAAqgIAAGRycy9kb3ducmV2LnhtbFBLBQYAAAAABAAEAPoAAACcAwAAAAA=&#10;">
                  <v:rect id="Rectangle 25" o:spid="_x0000_s1062" style="position:absolute;left:648;top:10243;width:3829;height:115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m269MQA&#10;AADbAAAADwAAAGRycy9kb3ducmV2LnhtbESPQWsCMRSE70L/Q3gFb5q11lZXo7QWQSg9uC3t9ZE8&#10;N0s3L8sm6vrvjSB4HGbmG2ax6lwtjtSGyrOC0TADQay9qbhU8PO9GUxBhIhssPZMCs4UYLV86C0w&#10;N/7EOzoWsRQJwiFHBTbGJpcyaEsOw9A3xMnb+9ZhTLItpWnxlOCulk9Z9iIdVpwWLDa0tqT/i4NT&#10;8FrGj0K/T/Tvlz1PP2fdOOyKP6X6j93bHESkLt7Dt/bWKJg8w/VL+gFyeQ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ptuvTEAAAA2wAAAA8AAAAAAAAAAAAAAAAAmAIAAGRycy9k&#10;b3ducmV2LnhtbFBLBQYAAAAABAAEAPUAAACJAwAAAAA=&#10;">
                    <v:textbox inset=",7.2pt,,7.2pt">
                      <w:txbxContent>
                        <w:p w:rsidR="006D344A" w:rsidRPr="00172316" w:rsidRDefault="006D344A" w:rsidP="006675AE">
                          <w:pPr>
                            <w:spacing w:after="0" w:line="240" w:lineRule="auto"/>
                            <w:contextualSpacing/>
                            <w:rPr>
                              <w:rFonts w:ascii="Arial" w:hAnsi="Arial" w:cs="Arial"/>
                              <w:sz w:val="20"/>
                              <w:szCs w:val="20"/>
                              <w:lang w:val="en-CA"/>
                            </w:rPr>
                          </w:pPr>
                          <w:r w:rsidRPr="00172316">
                            <w:rPr>
                              <w:rFonts w:ascii="Arial" w:hAnsi="Arial" w:cs="Arial"/>
                              <w:sz w:val="20"/>
                              <w:szCs w:val="20"/>
                              <w:lang w:val="en-CA"/>
                            </w:rPr>
                            <w:t>Lost to follow-up (give reasons) (n</w:t>
                          </w:r>
                          <w:proofErr w:type="gramStart"/>
                          <w:r w:rsidRPr="00172316">
                            <w:rPr>
                              <w:rFonts w:ascii="Arial" w:hAnsi="Arial" w:cs="Arial"/>
                              <w:sz w:val="20"/>
                              <w:szCs w:val="20"/>
                              <w:lang w:val="en-CA"/>
                            </w:rPr>
                            <w:t xml:space="preserve">=  </w:t>
                          </w:r>
                          <w:r w:rsidR="007D2977">
                            <w:rPr>
                              <w:rFonts w:ascii="Arial" w:hAnsi="Arial" w:cs="Arial"/>
                              <w:sz w:val="20"/>
                              <w:szCs w:val="20"/>
                              <w:lang w:val="en-CA"/>
                            </w:rPr>
                            <w:t>0</w:t>
                          </w:r>
                          <w:proofErr w:type="gramEnd"/>
                          <w:r w:rsidRPr="00172316">
                            <w:rPr>
                              <w:rFonts w:ascii="Arial" w:hAnsi="Arial" w:cs="Arial"/>
                              <w:sz w:val="20"/>
                              <w:szCs w:val="20"/>
                              <w:lang w:val="en-CA"/>
                            </w:rPr>
                            <w:t>)</w:t>
                          </w:r>
                        </w:p>
                        <w:p w:rsidR="006D344A" w:rsidRPr="00172316" w:rsidRDefault="006D344A" w:rsidP="006675AE">
                          <w:pPr>
                            <w:spacing w:after="0" w:line="240" w:lineRule="auto"/>
                            <w:contextualSpacing/>
                            <w:rPr>
                              <w:rFonts w:ascii="Arial" w:hAnsi="Arial" w:cs="Arial"/>
                              <w:sz w:val="20"/>
                              <w:szCs w:val="20"/>
                            </w:rPr>
                          </w:pPr>
                          <w:r w:rsidRPr="00172316">
                            <w:rPr>
                              <w:rFonts w:ascii="Arial" w:hAnsi="Arial" w:cs="Arial"/>
                              <w:sz w:val="20"/>
                              <w:szCs w:val="20"/>
                              <w:lang w:val="en-CA"/>
                            </w:rPr>
                            <w:t>Discontinued intervention (give reasons) (n=</w:t>
                          </w:r>
                          <w:proofErr w:type="gramStart"/>
                          <w:r w:rsidR="0085634C">
                            <w:rPr>
                              <w:rFonts w:ascii="Arial" w:hAnsi="Arial" w:cs="Arial"/>
                              <w:sz w:val="20"/>
                              <w:szCs w:val="20"/>
                              <w:lang w:val="en-CA"/>
                            </w:rPr>
                            <w:t>1</w:t>
                          </w:r>
                          <w:r w:rsidRPr="00172316">
                            <w:rPr>
                              <w:rFonts w:ascii="Arial" w:hAnsi="Arial" w:cs="Arial"/>
                              <w:sz w:val="20"/>
                              <w:szCs w:val="20"/>
                              <w:lang w:val="en-CA"/>
                            </w:rPr>
                            <w:t xml:space="preserve">  )</w:t>
                          </w:r>
                          <w:proofErr w:type="gramEnd"/>
                        </w:p>
                      </w:txbxContent>
                    </v:textbox>
                  </v:rect>
                  <v:rect id="_x0000_s1063" style="position:absolute;left:4590;top:10210;width:3425;height:118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SEfb8UA&#10;AADbAAAADwAAAGRycy9kb3ducmV2LnhtbESPT2sCMRTE7wW/Q3hCb5rVsv7ZGsW2FAriwbXU6yN5&#10;3SxuXpZNquu3bwpCj8PM/IZZbXrXiAt1ofasYDLOQBBrb2quFHwe30cLECEiG2w8k4IbBdisBw8r&#10;LIy/8oEuZaxEgnAoUIGNsS2kDNqSwzD2LXHyvn3nMCbZVdJ0eE1w18hpls2kw5rTgsWWXi3pc/nj&#10;FMyr+Fbql1x/7e1tsVv2T+FQnpR6HPbbZxCR+vgfvrc/jII8h78v6QfI9S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1IR9vxQAAANsAAAAPAAAAAAAAAAAAAAAAAJgCAABkcnMv&#10;ZG93bnJldi54bWxQSwUGAAAAAAQABAD1AAAAigMAAAAA&#10;">
                    <v:textbox inset=",7.2pt,,7.2pt">
                      <w:txbxContent>
                        <w:p w:rsidR="006D344A" w:rsidRPr="00172316" w:rsidRDefault="006D344A" w:rsidP="006675AE">
                          <w:pPr>
                            <w:spacing w:after="0" w:line="240" w:lineRule="auto"/>
                            <w:contextualSpacing/>
                            <w:rPr>
                              <w:rFonts w:ascii="Arial" w:hAnsi="Arial" w:cs="Arial"/>
                              <w:sz w:val="20"/>
                              <w:szCs w:val="20"/>
                              <w:lang w:val="en-CA"/>
                            </w:rPr>
                          </w:pPr>
                          <w:r w:rsidRPr="00172316">
                            <w:rPr>
                              <w:rFonts w:ascii="Arial" w:hAnsi="Arial" w:cs="Arial"/>
                              <w:sz w:val="20"/>
                              <w:szCs w:val="20"/>
                              <w:lang w:val="en-CA"/>
                            </w:rPr>
                            <w:t xml:space="preserve">Lost to follow-up (give reasons) (n= </w:t>
                          </w:r>
                          <w:proofErr w:type="gramStart"/>
                          <w:r w:rsidR="0085634C">
                            <w:rPr>
                              <w:rFonts w:ascii="Arial" w:hAnsi="Arial" w:cs="Arial"/>
                              <w:sz w:val="20"/>
                              <w:szCs w:val="20"/>
                              <w:lang w:val="en-CA"/>
                            </w:rPr>
                            <w:t>0</w:t>
                          </w:r>
                          <w:r w:rsidRPr="00172316">
                            <w:rPr>
                              <w:rFonts w:ascii="Arial" w:hAnsi="Arial" w:cs="Arial"/>
                              <w:sz w:val="20"/>
                              <w:szCs w:val="20"/>
                              <w:lang w:val="en-CA"/>
                            </w:rPr>
                            <w:t xml:space="preserve"> )</w:t>
                          </w:r>
                          <w:proofErr w:type="gramEnd"/>
                        </w:p>
                        <w:p w:rsidR="006D344A" w:rsidRPr="00172316" w:rsidRDefault="006D344A" w:rsidP="006675AE">
                          <w:pPr>
                            <w:spacing w:after="0" w:line="240" w:lineRule="auto"/>
                            <w:contextualSpacing/>
                            <w:rPr>
                              <w:rFonts w:ascii="Arial" w:hAnsi="Arial" w:cs="Arial"/>
                              <w:sz w:val="20"/>
                              <w:szCs w:val="20"/>
                            </w:rPr>
                          </w:pPr>
                          <w:r w:rsidRPr="00172316">
                            <w:rPr>
                              <w:rFonts w:ascii="Arial" w:hAnsi="Arial" w:cs="Arial"/>
                              <w:sz w:val="20"/>
                              <w:szCs w:val="20"/>
                              <w:lang w:val="en-CA"/>
                            </w:rPr>
                            <w:t xml:space="preserve">Discontinued intervention (give reasons) (n= </w:t>
                          </w:r>
                          <w:proofErr w:type="gramStart"/>
                          <w:r w:rsidR="0085634C">
                            <w:rPr>
                              <w:rFonts w:ascii="Arial" w:hAnsi="Arial" w:cs="Arial"/>
                              <w:sz w:val="20"/>
                              <w:szCs w:val="20"/>
                              <w:lang w:val="en-CA"/>
                            </w:rPr>
                            <w:t>1</w:t>
                          </w:r>
                          <w:r w:rsidRPr="00172316">
                            <w:rPr>
                              <w:rFonts w:ascii="Arial" w:hAnsi="Arial" w:cs="Arial"/>
                              <w:sz w:val="20"/>
                              <w:szCs w:val="20"/>
                              <w:lang w:val="en-CA"/>
                            </w:rPr>
                            <w:t xml:space="preserve"> )</w:t>
                          </w:r>
                          <w:proofErr w:type="gramEnd"/>
                        </w:p>
                      </w:txbxContent>
                    </v:textbox>
                  </v:rect>
                </v:group>
                <v:group id="Group 27" o:spid="_x0000_s1064" style="position:absolute;left:1920;top:8225;width:4527;height:774" coordorigin="2812,9215" coordsize="4527,774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m/JGNcUAAADbAAAADwAAAGRycy9kb3ducmV2LnhtbESPQWvCQBSE74X+h+UV&#10;ems2URSJriGIlR6kUCOIt0f2mQSzb0N2m8R/3y0Uehxm5htmk02mFQP1rrGsIIliEMSl1Q1XCs7F&#10;+9sKhPPIGlvLpOBBDrLt89MGU21H/qLh5CsRIOxSVFB736VSurImgy6yHXHwbrY36IPsK6l7HAPc&#10;tHIWx0tpsOGwUGNHu5rK++nbKDiMOObzZD8c77fd41osPi/HhJR6fZnyNQhPk/8P/7U/tILFEn6/&#10;hB8gtz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JvyRjXFAAAA2wAA&#10;AA8AAAAAAAAAAAAAAAAAqgIAAGRycy9kb3ducmV2LnhtbFBLBQYAAAAABAAEAPoAAACcAwAAAAA=&#10;">
                  <v:shape id="AutoShape 32" o:spid="_x0000_s1065" type="#_x0000_t32" style="position:absolute;left:2812;top:9215;width:0;height:774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AvG58QAAADbAAAADwAAAGRycy9kb3ducmV2LnhtbESPQWvCQBSE70L/w/IK3nSTgNqmboII&#10;QrCH2rSX3h7Z1ySYfRuya4z/3i0UPA4z8w2zzSfTiZEG11pWEC8jEMSV1S3XCr6/DosXEM4ja+ws&#10;k4IbOcizp9kWU22v/Elj6WsRIOxSVNB436dSuqohg25pe+Lg/drBoA9yqKUe8BrgppNJFK2lwZbD&#10;QoM97RuqzuXFKNDJx7ko6rZ8P+jTcfNqV6dq/FFq/jzt3kB4mvwj/N8utIJ1DH9fwg+Q2R0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wC8bnxAAAANsAAAAPAAAAAAAAAAAA&#10;AAAAAKECAABkcnMvZG93bnJldi54bWxQSwUGAAAAAAQABAD5AAAAkgMAAAAA&#10;">
                    <v:stroke endarrow="block"/>
                    <v:shadow color="#ccc"/>
                  </v:shape>
                  <v:shape id="AutoShape 33" o:spid="_x0000_s1066" type="#_x0000_t32" style="position:absolute;left:7339;top:9238;width:0;height:751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NlYkMQAAADbAAAADwAAAGRycy9kb3ducmV2LnhtbESPQWuDQBSE74X8h+UFeqtrhNrEuAml&#10;EJD20MTkktvDfVGJ+1bcrdp/3y0Uehxm5hsm38+mEyMNrrWsYBXFIIgrq1uuFVzOh6c1COeRNXaW&#10;ScE3OdjvFg85ZtpOfKKx9LUIEHYZKmi87zMpXdWQQRfZnjh4NzsY9EEOtdQDTgFuOpnEcSoNthwW&#10;GuzpraHqXn4ZBTr5vBdF3ZYfB318f9nY52M1XpV6XM6vWxCeZv8f/msXWkGawO+X8APk7gc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A2ViQxAAAANsAAAAPAAAAAAAAAAAA&#10;AAAAAKECAABkcnMvZG93bnJldi54bWxQSwUGAAAAAAQABAD5AAAAkgMAAAAA&#10;">
                    <v:stroke endarrow="block"/>
                    <v:shadow color="#ccc"/>
                  </v:shape>
                  <v:roundrect id="AutoShape 34" o:spid="_x0000_s1067" style="position:absolute;left:4724;top:9218;width:2274;height:492;visibility:visible;mso-wrap-style:square;v-text-anchor:top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gRzesQA&#10;AADbAAAADwAAAGRycy9kb3ducmV2LnhtbESPQWvCQBSE74X+h+UVvDUbFURSV5FgitJDaVI8P7Ov&#10;2WD2bchuNfrru4VCj8PMfMOsNqPtxIUG3zpWME1SEMS10y03Cj6r4nkJwgdkjZ1jUnAjD5v148MK&#10;M+2u/EGXMjQiQthnqMCE0GdS+tqQRZ+4njh6X26wGKIcGqkHvEa47eQsTRfSYstxwWBPuaH6XH5b&#10;BfnpeCz8G99Pr2Zb6ffdkg5lrdTkady+gAg0hv/wX3uvFSzm8Psl/gC5/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oEc3rEAAAA2wAAAA8AAAAAAAAAAAAAAAAAmAIAAGRycy9k&#10;b3ducmV2LnhtbFBLBQYAAAAABAAEAPUAAACJAwAAAAA=&#10;" fillcolor="#a9c7fd">
                    <v:textbox inset="3.6pt,,3.6pt">
                      <w:txbxContent>
                        <w:p w:rsidR="006D344A" w:rsidRDefault="006D344A" w:rsidP="00493C0A">
                          <w:pPr>
                            <w:pStyle w:val="Balk2"/>
                            <w:spacing w:before="0"/>
                            <w:jc w:val="center"/>
                            <w:rPr>
                              <w:rFonts w:ascii="Candara" w:hAnsi="Candara"/>
                            </w:rPr>
                          </w:pPr>
                          <w:r>
                            <w:rPr>
                              <w:rFonts w:ascii="Candara" w:hAnsi="Candara"/>
                            </w:rPr>
                            <w:t>Follow-Up</w:t>
                          </w:r>
                        </w:p>
                      </w:txbxContent>
                    </v:textbox>
                  </v:roundrect>
                </v:group>
                <v:group id="Group 35" o:spid="_x0000_s1068" style="position:absolute;left:-455;top:10405;width:7250;height:4038" coordorigin="447,11151" coordsize="7250,403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ygC3ZMQAAADbAAAADwAAAGRycy9kb3ducmV2LnhtbESPT4vCMBTE74LfITzB&#10;m6bVXVm6RhFR8SAL/oFlb4/m2Rabl9LEtn77jSB4HGbmN8x82ZlSNFS7wrKCeByBIE6tLjhTcDlv&#10;R18gnEfWWFomBQ9ysFz0e3NMtG35SM3JZyJA2CWoIPe+SqR0aU4G3dhWxMG72tqgD7LOpK6xDXBT&#10;ykkUzaTBgsNCjhWtc0pvp7tRsGuxXU3jTXO4XdePv/Pnz+8hJqWGg271DcJT59/hV3uvFcw+4Pkl&#10;/AC5+Ac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ygC3ZMQAAADbAAAA&#10;DwAAAAAAAAAAAAAAAACqAgAAZHJzL2Rvd25yZXYueG1sUEsFBgAAAAAEAAQA+gAAAJsDAAAAAA==&#10;">
                  <v:rect id="_x0000_s1069" style="position:absolute;left:4239;top:12997;width:3458;height:94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03V0sUA&#10;AADbAAAADwAAAGRycy9kb3ducmV2LnhtbESPT2sCMRTE7wW/Q3gFb5qtorVbo/gHQSg97La010fy&#10;ulm6eVk2UddvbwpCj8PM/IZZrnvXiDN1ofas4GmcgSDW3tRcKfj8OIwWIEJENth4JgVXCrBeDR6W&#10;mBt/4YLOZaxEgnDIUYGNsc2lDNqSwzD2LXHyfnznMCbZVdJ0eElw18hJls2lw5rTgsWWdpb0b3ly&#10;Cp6ruC/1dqa/3u118fbST0NRfis1fOw3ryAi9fE/fG8fjYL5DP6+pB8gVz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7TdXSxQAAANsAAAAPAAAAAAAAAAAAAAAAAJgCAABkcnMv&#10;ZG93bnJldi54bWxQSwUGAAAAAAQABAD1AAAAigMAAAAA&#10;">
                    <v:textbox inset=",7.2pt,,7.2pt">
                      <w:txbxContent>
                        <w:p w:rsidR="006D344A" w:rsidRDefault="006D344A" w:rsidP="00A42A80">
                          <w:pPr>
                            <w:spacing w:after="0" w:line="240" w:lineRule="auto"/>
                            <w:contextualSpacing/>
                            <w:rPr>
                              <w:rFonts w:cs="Calibri"/>
                            </w:rPr>
                          </w:pPr>
                          <w:proofErr w:type="gramStart"/>
                          <w:r w:rsidRPr="00675977">
                            <w:rPr>
                              <w:rFonts w:ascii="Arial" w:hAnsi="Arial" w:cs="Arial"/>
                              <w:sz w:val="20"/>
                              <w:szCs w:val="20"/>
                              <w:lang w:val="en-CA"/>
                            </w:rPr>
                            <w:t>Analysed  (</w:t>
                          </w:r>
                          <w:proofErr w:type="gramEnd"/>
                          <w:r w:rsidRPr="00675977">
                            <w:rPr>
                              <w:rFonts w:ascii="Arial" w:hAnsi="Arial" w:cs="Arial"/>
                              <w:sz w:val="20"/>
                              <w:szCs w:val="20"/>
                              <w:lang w:val="en-CA"/>
                            </w:rPr>
                            <w:t>n=</w:t>
                          </w:r>
                          <w:r w:rsidR="0085634C">
                            <w:rPr>
                              <w:rFonts w:ascii="Arial" w:hAnsi="Arial" w:cs="Arial"/>
                              <w:sz w:val="20"/>
                              <w:szCs w:val="20"/>
                              <w:lang w:val="en-CA"/>
                            </w:rPr>
                            <w:t>35</w:t>
                          </w:r>
                          <w:r w:rsidRPr="00675977">
                            <w:rPr>
                              <w:rFonts w:ascii="Arial" w:hAnsi="Arial" w:cs="Arial"/>
                              <w:sz w:val="20"/>
                              <w:szCs w:val="20"/>
                              <w:lang w:val="en-CA"/>
                            </w:rPr>
                            <w:t xml:space="preserve"> )</w:t>
                          </w:r>
                          <w:r w:rsidRPr="00675977">
                            <w:rPr>
                              <w:rFonts w:ascii="Arial" w:hAnsi="Arial" w:cs="Arial"/>
                              <w:sz w:val="20"/>
                              <w:szCs w:val="20"/>
                              <w:lang w:val="en-CA"/>
                            </w:rPr>
                            <w:br/>
                          </w:r>
                          <w:r w:rsidRPr="00675977">
                            <w:rPr>
                              <w:rFonts w:ascii="Symbol" w:hAnsi="Symbol"/>
                              <w:sz w:val="16"/>
                              <w:szCs w:val="16"/>
                              <w:lang w:val="x-none"/>
                            </w:rPr>
                            <w:t></w:t>
                          </w:r>
                          <w:r w:rsidRPr="00675977">
                            <w:t> </w:t>
                          </w:r>
                          <w:r w:rsidRPr="00675977">
                            <w:rPr>
                              <w:rFonts w:ascii="Arial" w:hAnsi="Arial" w:cs="Arial"/>
                              <w:sz w:val="20"/>
                              <w:szCs w:val="20"/>
                              <w:lang w:val="en-CA"/>
                            </w:rPr>
                            <w:t>Excluded from analysis (give reasons) (n=</w:t>
                          </w:r>
                          <w:r w:rsidR="0085634C">
                            <w:rPr>
                              <w:rFonts w:ascii="Arial" w:hAnsi="Arial" w:cs="Arial"/>
                              <w:sz w:val="20"/>
                              <w:szCs w:val="20"/>
                              <w:lang w:val="en-CA"/>
                            </w:rPr>
                            <w:t>0</w:t>
                          </w:r>
                          <w:r w:rsidRPr="00675977">
                            <w:rPr>
                              <w:rFonts w:ascii="Arial" w:hAnsi="Arial" w:cs="Arial"/>
                              <w:sz w:val="20"/>
                              <w:szCs w:val="20"/>
                              <w:lang w:val="en-CA"/>
                            </w:rPr>
                            <w:t xml:space="preserve">  )</w:t>
                          </w:r>
                        </w:p>
                      </w:txbxContent>
                    </v:textbox>
                  </v:rect>
                  <v:rect id="Rectangle 37" o:spid="_x0000_s1070" style="position:absolute;left:447;top:12981;width:2847;height:111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59LpcQA&#10;AADbAAAADwAAAGRycy9kb3ducmV2LnhtbESPQWsCMRSE7wX/Q3iCt5ptpauuRqmWQqF4cBW9PpLn&#10;ZunmZdmkuv77plDocZiZb5jluneNuFIXas8KnsYZCGLtTc2VguPh/XEGIkRkg41nUnCnAOvV4GGJ&#10;hfE33tO1jJVIEA4FKrAxtoWUQVtyGMa+JU7exXcOY5JdJU2HtwR3jXzOslw6rDktWGxpa0l/ld9O&#10;wbSKb6XevOjTzt5nn/N+EvblWanRsH9dgIjUx//wX/vDKMhz+P2SfoBc/Q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ufS6XEAAAA2wAAAA8AAAAAAAAAAAAAAAAAmAIAAGRycy9k&#10;b3ducmV2LnhtbFBLBQYAAAAABAAEAPUAAACJAwAAAAA=&#10;">
                    <v:textbox inset=",7.2pt,,7.2pt">
                      <w:txbxContent>
                        <w:p w:rsidR="006D344A" w:rsidRDefault="006D344A" w:rsidP="00A42A80">
                          <w:pPr>
                            <w:spacing w:after="0" w:line="240" w:lineRule="auto"/>
                            <w:contextualSpacing/>
                            <w:rPr>
                              <w:rFonts w:cs="Calibri"/>
                            </w:rPr>
                          </w:pPr>
                          <w:r w:rsidRPr="00172316">
                            <w:rPr>
                              <w:rFonts w:ascii="Arial" w:hAnsi="Arial" w:cs="Arial"/>
                              <w:sz w:val="20"/>
                              <w:szCs w:val="20"/>
                              <w:lang w:val="en-CA"/>
                            </w:rPr>
                            <w:t xml:space="preserve">Analysed </w:t>
                          </w:r>
                          <w:r w:rsidRPr="00675977">
                            <w:rPr>
                              <w:rFonts w:ascii="Arial" w:hAnsi="Arial" w:cs="Arial"/>
                              <w:sz w:val="20"/>
                              <w:szCs w:val="20"/>
                              <w:lang w:val="en-CA"/>
                            </w:rPr>
                            <w:t>(n</w:t>
                          </w:r>
                          <w:proofErr w:type="gramStart"/>
                          <w:r w:rsidRPr="00675977">
                            <w:rPr>
                              <w:rFonts w:ascii="Arial" w:hAnsi="Arial" w:cs="Arial"/>
                              <w:sz w:val="20"/>
                              <w:szCs w:val="20"/>
                              <w:lang w:val="en-CA"/>
                            </w:rPr>
                            <w:t xml:space="preserve">= </w:t>
                          </w:r>
                          <w:r w:rsidR="0085634C">
                            <w:rPr>
                              <w:rFonts w:ascii="Arial" w:hAnsi="Arial" w:cs="Arial"/>
                              <w:sz w:val="20"/>
                              <w:szCs w:val="20"/>
                              <w:lang w:val="en-CA"/>
                            </w:rPr>
                            <w:t>35</w:t>
                          </w:r>
                          <w:r w:rsidRPr="00675977">
                            <w:rPr>
                              <w:rFonts w:ascii="Arial" w:hAnsi="Arial" w:cs="Arial"/>
                              <w:sz w:val="20"/>
                              <w:szCs w:val="20"/>
                              <w:lang w:val="en-CA"/>
                            </w:rPr>
                            <w:t xml:space="preserve"> )</w:t>
                          </w:r>
                          <w:proofErr w:type="gramEnd"/>
                          <w:r>
                            <w:rPr>
                              <w:rFonts w:ascii="Arial" w:hAnsi="Arial" w:cs="Arial"/>
                              <w:sz w:val="20"/>
                              <w:szCs w:val="20"/>
                              <w:lang w:val="en-CA"/>
                            </w:rPr>
                            <w:br/>
                          </w:r>
                          <w:r>
                            <w:rPr>
                              <w:rFonts w:ascii="Symbol" w:hAnsi="Symbol"/>
                              <w:sz w:val="16"/>
                              <w:szCs w:val="16"/>
                              <w:lang w:val="x-none"/>
                            </w:rPr>
                            <w:t></w:t>
                          </w:r>
                          <w:r>
                            <w:t> </w:t>
                          </w:r>
                          <w:r w:rsidRPr="00172316">
                            <w:rPr>
                              <w:rFonts w:ascii="Arial" w:hAnsi="Arial" w:cs="Arial"/>
                              <w:sz w:val="20"/>
                              <w:szCs w:val="20"/>
                              <w:lang w:val="en-CA"/>
                            </w:rPr>
                            <w:t xml:space="preserve">Excluded from analysis (give reasons) (n=  </w:t>
                          </w:r>
                          <w:r w:rsidR="0085634C">
                            <w:rPr>
                              <w:rFonts w:ascii="Arial" w:hAnsi="Arial" w:cs="Arial"/>
                              <w:sz w:val="20"/>
                              <w:szCs w:val="20"/>
                              <w:lang w:val="en-CA"/>
                            </w:rPr>
                            <w:t>0</w:t>
                          </w:r>
                          <w:r w:rsidRPr="00172316">
                            <w:rPr>
                              <w:rFonts w:ascii="Arial" w:hAnsi="Arial" w:cs="Arial"/>
                              <w:sz w:val="20"/>
                              <w:szCs w:val="20"/>
                              <w:lang w:val="en-CA"/>
                            </w:rPr>
                            <w:t>)</w:t>
                          </w:r>
                        </w:p>
                      </w:txbxContent>
                    </v:textbox>
                  </v:rect>
                  <v:roundrect id="AutoShape 38" o:spid="_x0000_s1071" style="position:absolute;left:4590;top:12480;width:2247;height:468;visibility:visible;mso-wrap-style:square;v-text-anchor:top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T91ecQA&#10;AADbAAAADwAAAGRycy9kb3ducmV2LnhtbESPQWvCQBSE70L/w/IKvenGHqykriKhkUoPxVhyfsm+&#10;ZoPZtyG7auyv7xaEHoeZ+YZZbUbbiQsNvnWsYD5LQBDXTrfcKPg65tMlCB+QNXaOScGNPGzWD5MV&#10;ptpd+UCXIjQiQtinqMCE0KdS+tqQRT9zPXH0vt1gMUQ5NFIPeI1w28nnJFlIiy3HBYM9ZYbqU3G2&#10;CrKqLHP/wT/VzmyP+vNtSfuiVurpcdy+ggg0hv/wvf2uFSxe4O9L/AFy/Qs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U/dXnEAAAA2wAAAA8AAAAAAAAAAAAAAAAAmAIAAGRycy9k&#10;b3ducmV2LnhtbFBLBQYAAAAABAAEAPUAAACJAwAAAAA=&#10;" fillcolor="#a9c7fd">
                    <v:textbox inset="3.6pt,,3.6pt">
                      <w:txbxContent>
                        <w:p w:rsidR="006D344A" w:rsidRDefault="006D344A" w:rsidP="00A42A80">
                          <w:pPr>
                            <w:pStyle w:val="Balk2"/>
                            <w:spacing w:before="0"/>
                            <w:jc w:val="center"/>
                            <w:rPr>
                              <w:rFonts w:ascii="Candara" w:hAnsi="Candara"/>
                            </w:rPr>
                          </w:pPr>
                          <w:r>
                            <w:rPr>
                              <w:rFonts w:ascii="Candara" w:hAnsi="Candara"/>
                            </w:rPr>
                            <w:t>Analysis</w:t>
                          </w:r>
                        </w:p>
                      </w:txbxContent>
                    </v:textbox>
                  </v:roundrect>
                  <v:shape id="AutoShape 41" o:spid="_x0000_s1072" type="#_x0000_t32" style="position:absolute;left:2638;top:12438;width:0;height:536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p71ocIAAADbAAAADwAAAGRycy9kb3ducmV2LnhtbERPTWuDQBC9F/Iflgn01qwRWhObVUIh&#10;IM2hxvaS2+BOVXRnxd0a+++zh0KPj/d9yBcziJkm11lWsN1EIIhrqztuFHx9np52IJxH1jhYJgW/&#10;5CDPVg8HTLW98YXmyjcihLBLUUHr/ZhK6eqWDLqNHYkD920ngz7AqZF6wlsIN4OMo+hFGuw4NLQ4&#10;0ltLdV/9GAU6/uiLoumq80mX78nePpf1fFXqcb0cX0F4Wvy/+M9daAVJWB++hB8gszs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Wp71ocIAAADbAAAADwAAAAAAAAAAAAAA&#10;AAChAgAAZHJzL2Rvd25yZXYueG1sUEsFBgAAAAAEAAQA+QAAAJADAAAAAA==&#10;">
                    <v:stroke endarrow="block"/>
                    <v:shadow color="#ccc"/>
                  </v:shape>
                  <v:shape id="AutoShape 42" o:spid="_x0000_s1073" type="#_x0000_t32" style="position:absolute;left:7007;top:12388;width:1;height:536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dJQOsQAAADbAAAADwAAAGRycy9kb3ducmV2LnhtbESPQWvCQBSE7wX/w/IEb3Wj0Fqjq4gQ&#10;CPZQG714e+w+k2D2bchuk/TfdwuFHoeZ+YbZ7kfbiJ46XztWsJgnIIi1MzWXCq6X7PkNhA/IBhvH&#10;pOCbPOx3k6ctpsYN/El9EUoRIexTVFCF0KZSel2RRT93LXH07q6zGKLsSmk6HCLcNnKZJK/SYs1x&#10;ocKWjhXpR/FlFZjlxyPPy7p4z8z5tFq7l7Pub0rNpuNhAyLQGP7Df+3cKFgt4PdL/AFy9wM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10lA6xAAAANsAAAAPAAAAAAAAAAAA&#10;AAAAAKECAABkcnMvZG93bnJldi54bWxQSwUGAAAAAAQABAD5AAAAkgMAAAAA&#10;">
                    <v:stroke endarrow="block"/>
                    <v:shadow color="#ccc"/>
                  </v:shape>
                  <v:rect id="Rectangle 43" o:spid="_x0000_s1074" style="position:absolute;left:605;top:11179;width:2217;height:117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X3be8QA&#10;AADbAAAADwAAAGRycy9kb3ducmV2LnhtbESPQWsCMRSE74L/ITyht5qtpVVXo2hLoVA87Cp6fSTP&#10;zdLNy7JJdf33TaHgcZj5ZpjluneNuFAXas8KnsYZCGLtTc2VgsP+43EGIkRkg41nUnCjAOvVcLDE&#10;3PgrF3QpYyVSCYccFdgY21zKoC05DGPfEifv7DuHMcmukqbDayp3jZxk2at0WHNasNjSmyX9Xf44&#10;BdMqvpd6+6KPO3ubfc3751CUJ6UeRv1mASJSH+/hf/rTJG4Cf1/SD5CrX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F923vEAAAA2wAAAA8AAAAAAAAAAAAAAAAAmAIAAGRycy9k&#10;b3ducmV2LnhtbFBLBQYAAAAABAAEAPUAAACJAwAAAAA=&#10;">
                    <v:textbox inset=",7.2pt,,7.2pt">
                      <w:txbxContent>
                        <w:p w:rsidR="006D344A" w:rsidRPr="0085634C" w:rsidRDefault="006D344A" w:rsidP="0085634C">
                          <w:pPr>
                            <w:spacing w:after="0" w:line="240" w:lineRule="auto"/>
                            <w:contextualSpacing/>
                            <w:rPr>
                              <w:rFonts w:ascii="Arial" w:hAnsi="Arial" w:cs="Arial"/>
                              <w:sz w:val="16"/>
                              <w:szCs w:val="16"/>
                            </w:rPr>
                          </w:pPr>
                          <w:r w:rsidRPr="0085634C">
                            <w:rPr>
                              <w:rFonts w:ascii="Arial" w:hAnsi="Arial" w:cs="Arial"/>
                              <w:sz w:val="16"/>
                              <w:szCs w:val="16"/>
                              <w:lang w:val="en-CA"/>
                            </w:rPr>
                            <w:t xml:space="preserve">Female: </w:t>
                          </w:r>
                          <w:r w:rsidR="0085634C" w:rsidRPr="0085634C">
                            <w:rPr>
                              <w:rFonts w:ascii="Arial" w:hAnsi="Arial" w:cs="Arial"/>
                              <w:sz w:val="16"/>
                              <w:szCs w:val="16"/>
                              <w:lang w:val="en-CA"/>
                            </w:rPr>
                            <w:t>One of the volunteers changed her mind. She declared that she did not want to take part in the study.</w:t>
                          </w:r>
                        </w:p>
                        <w:p w:rsidR="006D344A" w:rsidRPr="00172316" w:rsidRDefault="006D344A" w:rsidP="00A42A80">
                          <w:pPr>
                            <w:rPr>
                              <w:rFonts w:ascii="Arial" w:hAnsi="Arial" w:cs="Arial"/>
                              <w:sz w:val="20"/>
                              <w:szCs w:val="20"/>
                            </w:rPr>
                          </w:pPr>
                        </w:p>
                      </w:txbxContent>
                    </v:textbox>
                  </v:rect>
                  <v:rect id="_x0000_s1075" style="position:absolute;left:4905;top:11151;width:2197;height:117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jF+4MQA&#10;AADbAAAADwAAAGRycy9kb3ducmV2LnhtbESPQWsCMRSE74L/ITyht5qt0qqrUWxLoVA87Cp6fSTP&#10;zdLNy7JJdf33TaHgcZj5ZpjVpneNuFAXas8KnsYZCGLtTc2VgsP+43EOIkRkg41nUnCjAJv1cLDC&#10;3PgrF3QpYyVSCYccFdgY21zKoC05DGPfEifv7DuHMcmukqbDayp3jZxk2Yt0WHNasNjSmyX9Xf44&#10;BbMqvpf69Vkfd/Y2/1r001CUJ6UeRv12CSJSH+/hf/rTJG4Kf1/SD5DrX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4xfuDEAAAA2wAAAA8AAAAAAAAAAAAAAAAAmAIAAGRycy9k&#10;b3ducmV2LnhtbFBLBQYAAAAABAAEAPUAAACJAwAAAAA=&#10;">
                    <v:textbox inset=",7.2pt,,7.2pt">
                      <w:txbxContent>
                        <w:p w:rsidR="006D344A" w:rsidRPr="006675AE" w:rsidRDefault="006D344A" w:rsidP="0085634C">
                          <w:pPr>
                            <w:spacing w:after="0" w:line="240" w:lineRule="auto"/>
                            <w:contextualSpacing/>
                            <w:rPr>
                              <w:rFonts w:ascii="Arial" w:hAnsi="Arial" w:cs="Arial"/>
                              <w:sz w:val="16"/>
                              <w:szCs w:val="16"/>
                            </w:rPr>
                          </w:pPr>
                          <w:r w:rsidRPr="00B149E2">
                            <w:rPr>
                              <w:rFonts w:ascii="Arial" w:hAnsi="Arial" w:cs="Arial"/>
                              <w:b/>
                              <w:sz w:val="16"/>
                              <w:szCs w:val="16"/>
                              <w:lang w:val="en-CA"/>
                            </w:rPr>
                            <w:t>Female:</w:t>
                          </w:r>
                          <w:r>
                            <w:rPr>
                              <w:rFonts w:ascii="Arial" w:hAnsi="Arial" w:cs="Arial"/>
                              <w:sz w:val="16"/>
                              <w:szCs w:val="16"/>
                              <w:lang w:val="en-CA"/>
                            </w:rPr>
                            <w:t xml:space="preserve"> </w:t>
                          </w:r>
                          <w:r w:rsidR="0085634C">
                            <w:rPr>
                              <w:rFonts w:ascii="Arial" w:hAnsi="Arial" w:cs="Arial"/>
                              <w:sz w:val="16"/>
                              <w:szCs w:val="16"/>
                              <w:lang w:val="en-CA"/>
                            </w:rPr>
                            <w:t xml:space="preserve">She excluded from the </w:t>
                          </w:r>
                          <w:r w:rsidR="0085634C">
                            <w:rPr>
                              <w:rFonts w:ascii="Arial" w:hAnsi="Arial" w:cs="Arial"/>
                              <w:sz w:val="16"/>
                              <w:szCs w:val="16"/>
                              <w:lang w:val="en-CA"/>
                            </w:rPr>
                            <w:t>study due to diabetic ketoacidosis</w:t>
                          </w:r>
                        </w:p>
                        <w:p w:rsidR="006D344A" w:rsidRPr="00172316" w:rsidRDefault="006D344A" w:rsidP="00A42A80">
                          <w:pPr>
                            <w:rPr>
                              <w:rFonts w:ascii="Arial" w:hAnsi="Arial" w:cs="Arial"/>
                              <w:sz w:val="20"/>
                              <w:szCs w:val="20"/>
                            </w:rPr>
                          </w:pPr>
                        </w:p>
                      </w:txbxContent>
                    </v:textbox>
                  </v:rect>
                  <v:rect id="Rectangle 46" o:spid="_x0000_s1076" style="position:absolute;left:447;top:14099;width:2244;height:10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pRDD8MA&#10;AADbAAAADwAAAGRycy9kb3ducmV2LnhtbESPQWsCMRSE7wX/Q3hCbzVbi1VXo9hKQSgeXEWvj+S5&#10;Wbp5WTZR13/fCIUeh5lvhpkvO1eLK7Wh8qzgdZCBINbeVFwqOOy/XiYgQkQ2WHsmBXcKsFz0nuaY&#10;G3/jHV2LWIpUwiFHBTbGJpcyaEsOw8A3xMk7+9ZhTLItpWnxlspdLYdZ9i4dVpwWLDb0aUn/FBen&#10;YFzGdaE/Rvq4tffJ97R7C7vipNRzv1vNQETq4n/4j96YxI3g8SX9ALn4B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fpRDD8MAAADbAAAADwAAAAAAAAAAAAAAAACYAgAAZHJzL2Rv&#10;d25yZXYueG1sUEsFBgAAAAAEAAQA9QAAAIgDAAAAAA==&#10;">
                    <v:textbox inset=",7.2pt,,7.2pt">
                      <w:txbxContent>
                        <w:p w:rsidR="006D344A" w:rsidRPr="006675AE" w:rsidRDefault="006D344A" w:rsidP="00A42A80">
                          <w:pPr>
                            <w:spacing w:after="0" w:line="240" w:lineRule="auto"/>
                            <w:contextualSpacing/>
                            <w:rPr>
                              <w:rFonts w:cs="Calibri"/>
                              <w:sz w:val="16"/>
                              <w:szCs w:val="16"/>
                            </w:rPr>
                          </w:pPr>
                          <w:r w:rsidRPr="00B149E2">
                            <w:rPr>
                              <w:rFonts w:ascii="Arial" w:hAnsi="Arial" w:cs="Arial"/>
                              <w:b/>
                              <w:sz w:val="16"/>
                              <w:szCs w:val="16"/>
                              <w:lang w:val="en-CA"/>
                            </w:rPr>
                            <w:t>Female:</w:t>
                          </w:r>
                          <w:r>
                            <w:rPr>
                              <w:rFonts w:ascii="Arial" w:hAnsi="Arial" w:cs="Arial"/>
                              <w:b/>
                              <w:sz w:val="16"/>
                              <w:szCs w:val="16"/>
                              <w:lang w:val="en-CA"/>
                            </w:rPr>
                            <w:t xml:space="preserve"> </w:t>
                          </w:r>
                          <w:r w:rsidRPr="00675977">
                            <w:rPr>
                              <w:rFonts w:ascii="Arial" w:hAnsi="Arial" w:cs="Arial"/>
                              <w:sz w:val="16"/>
                              <w:szCs w:val="16"/>
                              <w:lang w:val="en-CA"/>
                            </w:rPr>
                            <w:t>Analysed (n</w:t>
                          </w:r>
                          <w:proofErr w:type="gramStart"/>
                          <w:r w:rsidRPr="00675977">
                            <w:rPr>
                              <w:rFonts w:ascii="Arial" w:hAnsi="Arial" w:cs="Arial"/>
                              <w:sz w:val="16"/>
                              <w:szCs w:val="16"/>
                              <w:lang w:val="en-CA"/>
                            </w:rPr>
                            <w:t>=</w:t>
                          </w:r>
                          <w:r w:rsidR="0085634C">
                            <w:rPr>
                              <w:rFonts w:ascii="Arial" w:hAnsi="Arial" w:cs="Arial"/>
                              <w:sz w:val="16"/>
                              <w:szCs w:val="16"/>
                              <w:lang w:val="en-CA"/>
                            </w:rPr>
                            <w:t>35</w:t>
                          </w:r>
                          <w:r w:rsidRPr="00675977">
                            <w:rPr>
                              <w:rFonts w:ascii="Arial" w:hAnsi="Arial" w:cs="Arial"/>
                              <w:sz w:val="16"/>
                              <w:szCs w:val="16"/>
                              <w:lang w:val="en-CA"/>
                            </w:rPr>
                            <w:t xml:space="preserve"> )</w:t>
                          </w:r>
                          <w:proofErr w:type="gramEnd"/>
                          <w:r w:rsidRPr="006675AE">
                            <w:rPr>
                              <w:rFonts w:ascii="Arial" w:hAnsi="Arial" w:cs="Arial"/>
                              <w:sz w:val="16"/>
                              <w:szCs w:val="16"/>
                              <w:lang w:val="en-CA"/>
                            </w:rPr>
                            <w:br/>
                          </w:r>
                          <w:r w:rsidRPr="006675AE">
                            <w:rPr>
                              <w:rFonts w:ascii="Symbol" w:hAnsi="Symbol"/>
                              <w:sz w:val="16"/>
                              <w:szCs w:val="16"/>
                              <w:lang w:val="x-none"/>
                            </w:rPr>
                            <w:t></w:t>
                          </w:r>
                          <w:r w:rsidRPr="006675AE">
                            <w:rPr>
                              <w:sz w:val="16"/>
                              <w:szCs w:val="16"/>
                            </w:rPr>
                            <w:t> </w:t>
                          </w:r>
                          <w:r w:rsidRPr="006675AE">
                            <w:rPr>
                              <w:rFonts w:ascii="Arial" w:hAnsi="Arial" w:cs="Arial"/>
                              <w:sz w:val="16"/>
                              <w:szCs w:val="16"/>
                              <w:lang w:val="en-CA"/>
                            </w:rPr>
                            <w:t xml:space="preserve">Excluded from analysis (give reasons) (n= </w:t>
                          </w:r>
                          <w:r w:rsidR="0085634C">
                            <w:rPr>
                              <w:rFonts w:ascii="Arial" w:hAnsi="Arial" w:cs="Arial"/>
                              <w:sz w:val="16"/>
                              <w:szCs w:val="16"/>
                              <w:lang w:val="en-CA"/>
                            </w:rPr>
                            <w:t>0</w:t>
                          </w:r>
                          <w:r w:rsidRPr="006675AE">
                            <w:rPr>
                              <w:rFonts w:ascii="Arial" w:hAnsi="Arial" w:cs="Arial"/>
                              <w:sz w:val="16"/>
                              <w:szCs w:val="16"/>
                              <w:lang w:val="en-CA"/>
                            </w:rPr>
                            <w:t xml:space="preserve"> )</w:t>
                          </w:r>
                        </w:p>
                      </w:txbxContent>
                    </v:textbox>
                  </v:rect>
                  <v:rect id="_x0000_s1077" style="position:absolute;left:4239;top:13940;width:2244;height:10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Qp448QA&#10;AADbAAAADwAAAGRycy9kb3ducmV2LnhtbESPT2sCMRTE70K/Q3iF3jRri1W3RukfBEF62K3o9ZG8&#10;bhY3L8sm1fXbG6HgcZj5zTCLVe8acaIu1J4VjEcZCGLtTc2Vgt3PejgDESKywcYzKbhQgNXyYbDA&#10;3PgzF3QqYyVSCYccFdgY21zKoC05DCPfEifv13cOY5JdJU2H51TuGvmcZa/SYc1pwWJLn5b0sfxz&#10;CqZV/Cr1x0Tvv+1ltp33L6EoD0o9PfbvbyAi9fEe/qc3JnFTuH1JP0Aur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EKeOPEAAAA2wAAAA8AAAAAAAAAAAAAAAAAmAIAAGRycy9k&#10;b3ducmV2LnhtbFBLBQYAAAAABAAEAPUAAACJAwAAAAA=&#10;">
                    <v:textbox inset=",7.2pt,,7.2pt">
                      <w:txbxContent>
                        <w:p w:rsidR="006D344A" w:rsidRPr="006675AE" w:rsidRDefault="006D344A" w:rsidP="00A42A80">
                          <w:pPr>
                            <w:spacing w:after="0" w:line="240" w:lineRule="auto"/>
                            <w:contextualSpacing/>
                            <w:rPr>
                              <w:rFonts w:cs="Calibri"/>
                              <w:sz w:val="16"/>
                              <w:szCs w:val="16"/>
                            </w:rPr>
                          </w:pPr>
                          <w:r w:rsidRPr="00B149E2">
                            <w:rPr>
                              <w:rFonts w:ascii="Arial" w:hAnsi="Arial" w:cs="Arial"/>
                              <w:b/>
                              <w:sz w:val="16"/>
                              <w:szCs w:val="16"/>
                              <w:lang w:val="en-CA"/>
                            </w:rPr>
                            <w:t>Female:</w:t>
                          </w:r>
                          <w:r>
                            <w:rPr>
                              <w:rFonts w:ascii="Arial" w:hAnsi="Arial" w:cs="Arial"/>
                              <w:sz w:val="16"/>
                              <w:szCs w:val="16"/>
                              <w:lang w:val="en-CA"/>
                            </w:rPr>
                            <w:t xml:space="preserve"> </w:t>
                          </w:r>
                          <w:r w:rsidRPr="006675AE">
                            <w:rPr>
                              <w:rFonts w:ascii="Arial" w:hAnsi="Arial" w:cs="Arial"/>
                              <w:sz w:val="16"/>
                              <w:szCs w:val="16"/>
                              <w:lang w:val="en-CA"/>
                            </w:rPr>
                            <w:t>Analys</w:t>
                          </w:r>
                          <w:r>
                            <w:rPr>
                              <w:rFonts w:ascii="Arial" w:hAnsi="Arial" w:cs="Arial"/>
                              <w:sz w:val="16"/>
                              <w:szCs w:val="16"/>
                              <w:lang w:val="en-CA"/>
                            </w:rPr>
                            <w:t xml:space="preserve">ed </w:t>
                          </w:r>
                          <w:r w:rsidRPr="00675977">
                            <w:rPr>
                              <w:rFonts w:ascii="Arial" w:hAnsi="Arial" w:cs="Arial"/>
                              <w:sz w:val="16"/>
                              <w:szCs w:val="16"/>
                              <w:lang w:val="en-CA"/>
                            </w:rPr>
                            <w:t xml:space="preserve">(n= </w:t>
                          </w:r>
                          <w:r w:rsidR="0085634C">
                            <w:rPr>
                              <w:rFonts w:ascii="Arial" w:hAnsi="Arial" w:cs="Arial"/>
                              <w:sz w:val="16"/>
                              <w:szCs w:val="16"/>
                              <w:lang w:val="en-CA"/>
                            </w:rPr>
                            <w:t>35</w:t>
                          </w:r>
                          <w:proofErr w:type="gramStart"/>
                          <w:r w:rsidRPr="00675977">
                            <w:rPr>
                              <w:rFonts w:ascii="Arial" w:hAnsi="Arial" w:cs="Arial"/>
                              <w:sz w:val="16"/>
                              <w:szCs w:val="16"/>
                              <w:lang w:val="en-CA"/>
                            </w:rPr>
                            <w:t>)</w:t>
                          </w:r>
                          <w:proofErr w:type="gramEnd"/>
                          <w:r w:rsidRPr="006675AE">
                            <w:rPr>
                              <w:rFonts w:ascii="Arial" w:hAnsi="Arial" w:cs="Arial"/>
                              <w:sz w:val="16"/>
                              <w:szCs w:val="16"/>
                              <w:lang w:val="en-CA"/>
                            </w:rPr>
                            <w:br/>
                          </w:r>
                          <w:r w:rsidRPr="006675AE">
                            <w:rPr>
                              <w:rFonts w:ascii="Symbol" w:hAnsi="Symbol"/>
                              <w:sz w:val="16"/>
                              <w:szCs w:val="16"/>
                              <w:lang w:val="x-none"/>
                            </w:rPr>
                            <w:t></w:t>
                          </w:r>
                          <w:r w:rsidRPr="006675AE">
                            <w:rPr>
                              <w:sz w:val="16"/>
                              <w:szCs w:val="16"/>
                            </w:rPr>
                            <w:t> </w:t>
                          </w:r>
                          <w:r w:rsidRPr="006675AE">
                            <w:rPr>
                              <w:rFonts w:ascii="Arial" w:hAnsi="Arial" w:cs="Arial"/>
                              <w:sz w:val="16"/>
                              <w:szCs w:val="16"/>
                              <w:lang w:val="en-CA"/>
                            </w:rPr>
                            <w:t xml:space="preserve">Excluded from analysis (give reasons) (n= </w:t>
                          </w:r>
                          <w:r w:rsidR="0085634C">
                            <w:rPr>
                              <w:rFonts w:ascii="Arial" w:hAnsi="Arial" w:cs="Arial"/>
                              <w:sz w:val="16"/>
                              <w:szCs w:val="16"/>
                              <w:lang w:val="en-CA"/>
                            </w:rPr>
                            <w:t>0</w:t>
                          </w:r>
                          <w:r w:rsidRPr="006675AE">
                            <w:rPr>
                              <w:rFonts w:ascii="Arial" w:hAnsi="Arial" w:cs="Arial"/>
                              <w:sz w:val="16"/>
                              <w:szCs w:val="16"/>
                              <w:lang w:val="en-CA"/>
                            </w:rPr>
                            <w:t xml:space="preserve"> )</w:t>
                          </w:r>
                        </w:p>
                      </w:txbxContent>
                    </v:textbox>
                  </v:rect>
                </v:group>
              </v:group>
            </w:pict>
          </mc:Fallback>
        </mc:AlternateContent>
      </w:r>
      <w:r w:rsidR="007D2977">
        <w:rPr>
          <w:noProof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7DD679B2" wp14:editId="2807A012">
                <wp:simplePos x="0" y="0"/>
                <wp:positionH relativeFrom="column">
                  <wp:posOffset>4974590</wp:posOffset>
                </wp:positionH>
                <wp:positionV relativeFrom="paragraph">
                  <wp:posOffset>192405</wp:posOffset>
                </wp:positionV>
                <wp:extent cx="0" cy="649605"/>
                <wp:effectExtent l="76200" t="0" r="76200" b="55245"/>
                <wp:wrapNone/>
                <wp:docPr id="117" name="AutoShape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64960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AutoShape 33" o:spid="_x0000_s1026" type="#_x0000_t32" style="position:absolute;margin-left:391.7pt;margin-top:15.15pt;width:0;height:51.15pt;z-index:2517114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p5MGqQIAAJgFAAAOAAAAZHJzL2Uyb0RvYy54bWysVE2PmzAQvVfqf7B8Z4GEfKElqywhvWzb&#10;SLtVzw42waqxke2ERFX/e8cmYZvtpaqWg+Uxnjczb974/uHUCHRk2nAlMxzfRRgxWSrK5T7D3142&#10;wRwjY4mkRCjJMnxmBj8sP36479qUjVStBGUaAYg0addmuLa2TcPQlDVriLlTLZPws1K6IRZMvQ+p&#10;Jh2gNyIcRdE07JSmrVYlMwZO1/1PvPT4VcVK+7WqDLNIZBhys37Vft25NVzek3SvSVvz8pIG+Y8s&#10;GsIlBB2g1sQSdND8L6iGl1oZVdm7UjWhqipeMl8DVBNHb6p5rknLfC1AjmkHmsz7wZZfjluNOIXe&#10;xTOMJGmgSauDVT42Go8dQ11rUriYy612NZYn+dw+qfKHQVLlNZF75m+/nFtwjp1HeOPiDNNCnF33&#10;WVG4QyCAp+tU6cZBAhHo5LtyHrrCThaV/WEJp9NkMY0mHpykV79WG/uJqQa5TYaN1YTva5srKaH1&#10;Ssc+Cjk+GeuyIunVwQWVasOF8AoQEnUZXkxGE+9glODU/XTXjN7vcqHRkTgN+e+Sxc01rQ6SerCa&#10;EVpc9pZwAXtkPTdWc2BLMOyiNYxiJBiMjdv16QnpIjIv3D5nsE4Wtv4cGPGi+rmIFsW8mCdBMpoW&#10;QRKt18FqkyfBdBPPJuvxOs/X8S9XSpykNaeUSVfNVeBx8m8CuoxaL81B4gNt4S265xeSvc10tZlE&#10;s2Q8D2azyThIxkUUPM43ebDK4+l0Vjzmj8WbTAtfvXmfZAcqXVbqYJl+rmmHKHdyGU8WoxiDAQ/C&#10;aNZ3FhGxh5aUVmOklf3Obe3F7WTpMG7UkPvv0rsBvSfi2kNnDV241PZKFUjy2l8/M25M+oHbKXre&#10;aicLNz4w/t7p8lS59+VP2996fVCXvwEAAP//AwBQSwMEFAAGAAgAAAAhAHJyqvXeAAAACgEAAA8A&#10;AABkcnMvZG93bnJldi54bWxMj8tOwzAQRfdI/IM1SOyo07ovhTgVqgRC3REeYunGQxIRjyPbbQNf&#10;z6AuYDkzR3fOLTaj68URQ+w8aZhOMhBItbcdNRpenu9v1iBiMmRN7wk1fGGETXl5UZjc+hM94bFK&#10;jeAQirnR0KY05FLGukVn4sQPSHz78MGZxGNopA3mxOGul7MsW0pnOuIPrRlw22L9WR2chvF7t8Dm&#10;rZunx+nDKuwW23f1Wml9fTXe3YJIOKY/GH71WR1Kdtr7A9koeg2rtZozqkFlCgQD58WeSTVbgiwL&#10;+b9C+QMAAP//AwBQSwECLQAUAAYACAAAACEAtoM4kv4AAADhAQAAEwAAAAAAAAAAAAAAAAAAAAAA&#10;W0NvbnRlbnRfVHlwZXNdLnhtbFBLAQItABQABgAIAAAAIQA4/SH/1gAAAJQBAAALAAAAAAAAAAAA&#10;AAAAAC8BAABfcmVscy8ucmVsc1BLAQItABQABgAIAAAAIQB1p5MGqQIAAJgFAAAOAAAAAAAAAAAA&#10;AAAAAC4CAABkcnMvZTJvRG9jLnhtbFBLAQItABQABgAIAAAAIQBycqr13gAAAAoBAAAPAAAAAAAA&#10;AAAAAAAAAAMFAABkcnMvZG93bnJldi54bWxQSwUGAAAAAAQABADzAAAADgYAAAAA&#10;">
                <v:stroke endarrow="block"/>
                <v:shadow color="#ccc"/>
              </v:shape>
            </w:pict>
          </mc:Fallback>
        </mc:AlternateContent>
      </w:r>
    </w:p>
    <w:p w:rsidR="00CE21C6" w:rsidRDefault="00CE21C6" w:rsidP="00973DF3"/>
    <w:p w:rsidR="00CE21C6" w:rsidRDefault="00CE21C6" w:rsidP="00973DF3"/>
    <w:p w:rsidR="00CE21C6" w:rsidRDefault="007D2977" w:rsidP="00973DF3">
      <w:r>
        <w:rPr>
          <w:noProof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51A9DD74" wp14:editId="7CA18D12">
                <wp:simplePos x="0" y="0"/>
                <wp:positionH relativeFrom="column">
                  <wp:posOffset>4062730</wp:posOffset>
                </wp:positionH>
                <wp:positionV relativeFrom="paragraph">
                  <wp:posOffset>85090</wp:posOffset>
                </wp:positionV>
                <wp:extent cx="2174875" cy="1024890"/>
                <wp:effectExtent l="0" t="0" r="15875" b="22860"/>
                <wp:wrapNone/>
                <wp:docPr id="115" name="Rectangle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74875" cy="10248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D2977" w:rsidRPr="00172316" w:rsidRDefault="007D2977" w:rsidP="007D2977">
                            <w:pPr>
                              <w:spacing w:after="0" w:line="240" w:lineRule="auto"/>
                              <w:contextualSpacing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Lost to follow-up (give reasons) (n= </w:t>
                            </w:r>
                            <w:proofErr w:type="gramStart"/>
                            <w:r w:rsidR="0085634C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1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)</w:t>
                            </w:r>
                            <w:proofErr w:type="gramEnd"/>
                          </w:p>
                          <w:p w:rsidR="007D2977" w:rsidRPr="00172316" w:rsidRDefault="007D2977" w:rsidP="007D2977">
                            <w:pPr>
                              <w:spacing w:after="0" w:line="240" w:lineRule="auto"/>
                              <w:contextualSpacing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Discontinued intervention (give reasons) (n= </w:t>
                            </w:r>
                            <w:proofErr w:type="gramStart"/>
                            <w:r w:rsidR="0085634C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)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26" o:spid="_x0000_s1078" style="position:absolute;margin-left:319.9pt;margin-top:6.7pt;width:171.25pt;height:80.7pt;z-index:2517073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tLCXKgIAAFMEAAAOAAAAZHJzL2Uyb0RvYy54bWysVNuO0zAQfUfiHyy/01xod9uo6WrVpQhp&#10;gRULH+A4TmLh2GbsNl2+fsdOW7LAEyIPlicen5w5Zybrm2OvyEGAk0aXNJullAjNTS11W9JvX3dv&#10;lpQ4z3TNlNGipE/C0ZvN61frwRYiN51RtQCCINoVgy1p570tksTxTvTMzYwVGg8bAz3zGEKb1MAG&#10;RO9VkqfpVTIYqC0YLpzDt3fjId1E/KYR3H9uGic8USVFbj6uENcqrMlmzYoWmO0kP9Fg/8CiZ1Lj&#10;Ry9Qd8wzsgf5B1QvORhnGj/jpk9M00guYg1YTZb+Vs1jx6yItaA4zl5kcv8Pln86PACRNXqXLSjR&#10;rEeTvqBsTLdKkPwqKDRYV2Dio32AUKOz94Z/d0SbbYdp4hbADJ1gNfLKQn7y4kIIHF4l1fDR1AjP&#10;9t5EsY4N9AEQZSDH6MnTxRNx9ITjyzy7ni+vkRrHsyzN58tVdC1hxfm6BeffC9OTsCkpIPsIzw73&#10;zgc6rDinRPpGyXonlYoBtNVWATkwbJBdfGIFWOU0TWkylHS1yBcR+cWZm0Kk8fkbRC89drqSfUmX&#10;lyRWBN3e6Tr2oWdSjXukrPRJyKDd6IE/Vsfo1dvV2ZbK1E8oLZixs3EScdMZ+EnJgF1dUvdjz0BQ&#10;oj5otGeVzedhDKYBTINqGjDNEaqknpJxu/Xj6OwtyLbDL2VRDm1u0dJGRrGD3SOrE3/s3OjBacrC&#10;aEzjmPXrX7B5BgAA//8DAFBLAwQUAAYACAAAACEAyTnrRuAAAAAKAQAADwAAAGRycy9kb3ducmV2&#10;LnhtbEyPzU7DMBCE70i8g7VI3KhDU9okjVPxI06ohwZEr66zxBHxOordNn17lhMcZ2c08225mVwv&#10;TjiGzpOC+1kCAsn4pqNWwcf7610GIkRNje49oYILBthU11elLhp/ph2e6tgKLqFQaAU2xqGQMhiL&#10;ToeZH5DY+/Kj05Hl2Mpm1Gcud72cJ8lSOt0RL1g94LNF810fnYJVG19q8/RgPrf2kr3lUxp29V6p&#10;25vpcQ0i4hT/wvCLz+hQMdPBH6kJolewTHNGj2ykCxAcyLN5CuLAh9UiA1mV8v8L1Q8AAAD//wMA&#10;UEsBAi0AFAAGAAgAAAAhALaDOJL+AAAA4QEAABMAAAAAAAAAAAAAAAAAAAAAAFtDb250ZW50X1R5&#10;cGVzXS54bWxQSwECLQAUAAYACAAAACEAOP0h/9YAAACUAQAACwAAAAAAAAAAAAAAAAAvAQAAX3Jl&#10;bHMvLnJlbHNQSwECLQAUAAYACAAAACEAGrSwlyoCAABTBAAADgAAAAAAAAAAAAAAAAAuAgAAZHJz&#10;L2Uyb0RvYy54bWxQSwECLQAUAAYACAAAACEAyTnrRuAAAAAKAQAADwAAAAAAAAAAAAAAAACEBAAA&#10;ZHJzL2Rvd25yZXYueG1sUEsFBgAAAAAEAAQA8wAAAJEFAAAAAA==&#10;">
                <v:textbox inset=",7.2pt,,7.2pt">
                  <w:txbxContent>
                    <w:p w:rsidR="007D2977" w:rsidRPr="00172316" w:rsidRDefault="007D2977" w:rsidP="007D2977">
                      <w:pPr>
                        <w:spacing w:after="0" w:line="240" w:lineRule="auto"/>
                        <w:contextualSpacing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Lost to follow-up (give reasons) (n= </w:t>
                      </w:r>
                      <w:proofErr w:type="gramStart"/>
                      <w:r w:rsidR="0085634C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1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)</w:t>
                      </w:r>
                      <w:proofErr w:type="gramEnd"/>
                    </w:p>
                    <w:p w:rsidR="007D2977" w:rsidRPr="00172316" w:rsidRDefault="007D2977" w:rsidP="007D2977">
                      <w:pPr>
                        <w:spacing w:after="0" w:line="240" w:lineRule="auto"/>
                        <w:contextualSpacing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Discontinued intervention (give reasons) (n= </w:t>
                      </w:r>
                      <w:proofErr w:type="gramStart"/>
                      <w:r w:rsidR="0085634C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</w:p>
    <w:p w:rsidR="00CE21C6" w:rsidRDefault="007D2977" w:rsidP="007D2977">
      <w:pPr>
        <w:tabs>
          <w:tab w:val="left" w:pos="7300"/>
        </w:tabs>
      </w:pPr>
      <w:r>
        <w:tab/>
      </w:r>
    </w:p>
    <w:p w:rsidR="00CE21C6" w:rsidRDefault="00CE21C6" w:rsidP="00973DF3"/>
    <w:p w:rsidR="00CE21C6" w:rsidRDefault="007D2977" w:rsidP="00973DF3">
      <w:r>
        <w:rPr>
          <w:noProof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73D4FF0F" wp14:editId="4D49D8C3">
                <wp:simplePos x="0" y="0"/>
                <wp:positionH relativeFrom="column">
                  <wp:posOffset>4124325</wp:posOffset>
                </wp:positionH>
                <wp:positionV relativeFrom="paragraph">
                  <wp:posOffset>158115</wp:posOffset>
                </wp:positionV>
                <wp:extent cx="1395095" cy="1011555"/>
                <wp:effectExtent l="0" t="0" r="14605" b="17145"/>
                <wp:wrapNone/>
                <wp:docPr id="116" name="Rectangle 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95095" cy="10115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D2977" w:rsidRPr="006675AE" w:rsidRDefault="007D2977" w:rsidP="0085634C">
                            <w:pPr>
                              <w:spacing w:after="0" w:line="240" w:lineRule="auto"/>
                              <w:contextualSpacing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B149E2">
                              <w:rPr>
                                <w:rFonts w:ascii="Arial" w:hAnsi="Arial" w:cs="Arial"/>
                                <w:b/>
                                <w:sz w:val="16"/>
                                <w:szCs w:val="16"/>
                                <w:lang w:val="en-CA"/>
                              </w:rPr>
                              <w:t>Female: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 xml:space="preserve"> </w:t>
                            </w:r>
                            <w:r w:rsidR="0085634C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>She moved to Ankara</w:t>
                            </w:r>
                          </w:p>
                          <w:p w:rsidR="007D2977" w:rsidRPr="00172316" w:rsidRDefault="007D2977" w:rsidP="007D2977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44" o:spid="_x0000_s1079" style="position:absolute;margin-left:324.75pt;margin-top:12.45pt;width:109.85pt;height:79.65pt;z-index:2517094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z9u1JwIAAFMEAAAOAAAAZHJzL2Uyb0RvYy54bWysVF1v0zAUfUfiP1h+p0lKM61R02nqKEIa&#10;MDH4AY7jJBb+4tptUn49N07XZcATIg+Wr319fO4519ncDFqRowAvrSlptkgpEYbbWpq2pN++7t9c&#10;U+IDMzVT1oiSnoSnN9vXrza9K8TSdlbVAgiCGF/0rqRdCK5IEs87oZlfWCcMbjYWNAsYQpvUwHpE&#10;1ypZpulV0luoHVguvMfVu2mTbiN+0wgePjeNF4GokiK3EEeIYzWOyXbDihaY6yQ/02D/wEIzafDS&#10;C9QdC4wcQP4BpSUH620TFtzqxDaN5CLWgNVk6W/VPHbMiVgLiuPdRSb//2D5p+MDEFmjd9kVJYZp&#10;NOkLysZMqwRZrUaFeucLTHx0DzDW6N295d89MXbXYZq4BbB9J1iNvLIxP3lxYAw8HiVV/9HWCM8O&#10;wUaxhgb0CIgykCF6crp4IoZAOC5mb9d5us4p4biXpVmW53m8gxVPxx348F5YTcZJSQHZR3h2vPdh&#10;pMOKp5RI3ypZ76VSMYC22ikgR4YNso/fGd3P05QhfUnX+TKPyC/2/Bwijd/fILQM2OlK6pJeX5JY&#10;Mer2ztSxDwOTapojZWXOQo7aTR6EoRqiV6vYuKOwla1PKC3YqbPxJeKks/CTkh67uqT+x4GBoER9&#10;MGjPOlvhWRLmAcyDah4wwxGqpIGSaboL09M5OJBthzdlUQ5jb9HSRkaxn1md+WPnRg/Or2x8GvM4&#10;Zj3/C7a/AAAA//8DAFBLAwQUAAYACAAAACEAy6s6rN8AAAAKAQAADwAAAGRycy9kb3ducmV2Lnht&#10;bEyPy07DMBBF90j8gzVI7KhDSEMS4lQ8xAqxaECwdZ0hjojHUey26d8zrGA5ukf3nqk3ixvFAecw&#10;eFJwvUpAIBnfDdQreH97vipAhKip06MnVHDCAJvm/KzWVeePtMVDG3vBJRQqrcDGOFVSBmPR6bDy&#10;ExJnX352OvI597Kb9ZHL3SjTJMml0wPxgtUTPlo03+3eKbjt41NrHtbm49WeipdyuQnb9lOpy4vl&#10;/g5ExCX+wfCrz+rQsNPO76kLYlSQZ+WaUQVpVoJgoMjLFMSOySJLQTa1/P9C8wMAAP//AwBQSwEC&#10;LQAUAAYACAAAACEAtoM4kv4AAADhAQAAEwAAAAAAAAAAAAAAAAAAAAAAW0NvbnRlbnRfVHlwZXNd&#10;LnhtbFBLAQItABQABgAIAAAAIQA4/SH/1gAAAJQBAAALAAAAAAAAAAAAAAAAAC8BAABfcmVscy8u&#10;cmVsc1BLAQItABQABgAIAAAAIQDXz9u1JwIAAFMEAAAOAAAAAAAAAAAAAAAAAC4CAABkcnMvZTJv&#10;RG9jLnhtbFBLAQItABQABgAIAAAAIQDLqzqs3wAAAAoBAAAPAAAAAAAAAAAAAAAAAIEEAABkcnMv&#10;ZG93bnJldi54bWxQSwUGAAAAAAQABADzAAAAjQUAAAAA&#10;">
                <v:textbox inset=",7.2pt,,7.2pt">
                  <w:txbxContent>
                    <w:p w:rsidR="007D2977" w:rsidRPr="006675AE" w:rsidRDefault="007D2977" w:rsidP="0085634C">
                      <w:pPr>
                        <w:spacing w:after="0" w:line="240" w:lineRule="auto"/>
                        <w:contextualSpacing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B149E2">
                        <w:rPr>
                          <w:rFonts w:ascii="Arial" w:hAnsi="Arial" w:cs="Arial"/>
                          <w:b/>
                          <w:sz w:val="16"/>
                          <w:szCs w:val="16"/>
                          <w:lang w:val="en-CA"/>
                        </w:rPr>
                        <w:t>Female: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 xml:space="preserve"> </w:t>
                      </w:r>
                      <w:r w:rsidR="0085634C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>She moved to Ankara</w:t>
                      </w:r>
                    </w:p>
                    <w:p w:rsidR="007D2977" w:rsidRPr="00172316" w:rsidRDefault="007D2977" w:rsidP="007D2977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:rsidR="007D2977" w:rsidRDefault="007D2977" w:rsidP="007D2977">
      <w:pPr>
        <w:tabs>
          <w:tab w:val="left" w:pos="7719"/>
        </w:tabs>
      </w:pPr>
      <w:r>
        <w:tab/>
      </w:r>
    </w:p>
    <w:p w:rsidR="007D2977" w:rsidRPr="007D2977" w:rsidRDefault="007D2977" w:rsidP="007D2977"/>
    <w:p w:rsidR="007D2977" w:rsidRDefault="007D2977" w:rsidP="007D2977">
      <w:r>
        <w:rPr>
          <w:noProof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69347C6D" wp14:editId="1D964002">
                <wp:simplePos x="0" y="0"/>
                <wp:positionH relativeFrom="column">
                  <wp:posOffset>4856480</wp:posOffset>
                </wp:positionH>
                <wp:positionV relativeFrom="paragraph">
                  <wp:posOffset>255905</wp:posOffset>
                </wp:positionV>
                <wp:extent cx="635" cy="463550"/>
                <wp:effectExtent l="76200" t="0" r="75565" b="50800"/>
                <wp:wrapNone/>
                <wp:docPr id="118" name="AutoShape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46355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AutoShape 42" o:spid="_x0000_s1026" type="#_x0000_t32" style="position:absolute;margin-left:382.4pt;margin-top:20.15pt;width:.05pt;height:36.5pt;z-index:2517135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LZY/qwIAAJoFAAAOAAAAZHJzL2Uyb0RvYy54bWysVF1v2yAUfZ+0/4B4d20ndj6sOlXqOHvp&#10;tkrttGdicIyGwQISJ5r233shidt0L9NUP1gXuJ/nHLi9O7QC7Zk2XMkcxzcRRkxWinK5zfGP53Uw&#10;w8hYIikRSrIcH5nBd4vPn277LmMj1ShBmUaQRJqs73LcWNtlYWiqhrXE3KiOSTislW6JhaXehlST&#10;HrK3IhxF0STslaadVhUzBnZXp0O88PnrmlX2e10bZpHIMfRm/V/7/8b9w8UtybaadA2vzm2Q/+ii&#10;JVxC0SHViliCdpr/larllVZG1famUm2o6ppXzM8A08TRu2meGtIxPwuAY7oBJvNxaatv+0eNOAXu&#10;YqBKkhZIWu6s8rVRMnII9Z3JwLGQj9rNWB3kU/egql8GSVU0RG6Z934+dhAcu4jwKsQtTAd1Nv1X&#10;RcGHQAEP16HWrUsJQKCDZ+U4sMIOFlWwORmnGFWwn4CVespCkl0iO23sF6Za5IwcG6sJ3za2UFIC&#10;+UrHvg7ZPxjr+iLZJcCVlWrNhfAaEBL1OZ6no9QHGCU4dYfOzejtphAa7YlTkf/8kHDy1k2rnaQ+&#10;WcMILc+2JVyAjaxHx2oOeAmGXbWWUYwEg4vjrFN7QrqKzEv31DOsDhZMvw+YeFn9nkfzclbOkiAZ&#10;TcogiVarYLkukmCyjqfparwqilX8x40SJ1nDKWXSTXOReJz8m4TOl+0kzkHkA2zhdXaPLzR73ely&#10;nUbTZDwLptN0HCTjMgruZ+siWBbxZDIt74v78l2npZ/efEyzA5SuK7WzTD81tEeUO7mM0/koxrCA&#10;J2E0PTGLiNgCJZXVGGllf3LbeHk7YbocV2oo/Hfmbsh+AuLCoVsNLJxne4UKJHnh198ad1FOV26j&#10;6PFRO1m4CwQPgA86P1buhXm79l6vT+riBQAA//8DAFBLAwQUAAYACAAAACEAuRm/O98AAAAKAQAA&#10;DwAAAGRycy9kb3ducmV2LnhtbEyPwU7DMAyG70i8Q2Qkbiwt7TYoTSc0CYR2W2ETx6wxbUXjVEm2&#10;FZ4ec4Kj7U+/v79cTXYQJ/Shd6QgnSUgkBpnemoVvL0+3dyBCFGT0YMjVPCFAVbV5UWpC+POtMVT&#10;HVvBIRQKraCLcSykDE2HVoeZG5H49uG81ZFH30rj9ZnD7SBvk2Qhre6JP3R6xHWHzWd9tAqm780c&#10;232fx5f0eek38/V7tquVur6aHh9ARJziHwy/+qwOFTsd3JFMEIOC5SJn9aggTzIQDPDiHsSByTTL&#10;QFal/F+h+gEAAP//AwBQSwECLQAUAAYACAAAACEAtoM4kv4AAADhAQAAEwAAAAAAAAAAAAAAAAAA&#10;AAAAW0NvbnRlbnRfVHlwZXNdLnhtbFBLAQItABQABgAIAAAAIQA4/SH/1gAAAJQBAAALAAAAAAAA&#10;AAAAAAAAAC8BAABfcmVscy8ucmVsc1BLAQItABQABgAIAAAAIQA4LZY/qwIAAJoFAAAOAAAAAAAA&#10;AAAAAAAAAC4CAABkcnMvZTJvRG9jLnhtbFBLAQItABQABgAIAAAAIQC5Gb873wAAAAoBAAAPAAAA&#10;AAAAAAAAAAAAAAUFAABkcnMvZG93bnJldi54bWxQSwUGAAAAAAQABADzAAAAEQYAAAAA&#10;">
                <v:stroke endarrow="block"/>
                <v:shadow color="#ccc"/>
              </v:shape>
            </w:pict>
          </mc:Fallback>
        </mc:AlternateContent>
      </w:r>
    </w:p>
    <w:p w:rsidR="007D2977" w:rsidRDefault="007D2977" w:rsidP="007D2977">
      <w:pPr>
        <w:tabs>
          <w:tab w:val="left" w:pos="7485"/>
        </w:tabs>
      </w:pPr>
      <w:r>
        <w:tab/>
      </w:r>
    </w:p>
    <w:p w:rsidR="007D2977" w:rsidRDefault="007D2977" w:rsidP="007D2977">
      <w:r>
        <w:rPr>
          <w:noProof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6EE0C817" wp14:editId="406914CA">
                <wp:simplePos x="0" y="0"/>
                <wp:positionH relativeFrom="column">
                  <wp:posOffset>3941445</wp:posOffset>
                </wp:positionH>
                <wp:positionV relativeFrom="paragraph">
                  <wp:posOffset>117475</wp:posOffset>
                </wp:positionV>
                <wp:extent cx="2195830" cy="815340"/>
                <wp:effectExtent l="0" t="0" r="13970" b="22860"/>
                <wp:wrapNone/>
                <wp:docPr id="119" name="Rectangle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95830" cy="8153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D2977" w:rsidRDefault="007D2977" w:rsidP="007D2977">
                            <w:pPr>
                              <w:spacing w:after="0" w:line="240" w:lineRule="auto"/>
                              <w:contextualSpacing/>
                              <w:rPr>
                                <w:rFonts w:cs="Calibri"/>
                              </w:rPr>
                            </w:pPr>
                            <w:proofErr w:type="gramStart"/>
                            <w:r w:rsidRPr="00675977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nalysed  (</w:t>
                            </w:r>
                            <w:proofErr w:type="gramEnd"/>
                            <w:r w:rsidRPr="00675977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n=</w:t>
                            </w:r>
                            <w:r w:rsidR="0085634C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35</w:t>
                            </w:r>
                            <w:r w:rsidRPr="00675977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)</w:t>
                            </w:r>
                            <w:r w:rsidRPr="00675977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br/>
                            </w:r>
                            <w:r w:rsidRPr="00675977"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675977">
                              <w:t> </w:t>
                            </w:r>
                            <w:r w:rsidRPr="00675977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Excluded from analysis (give reasons) (n=</w:t>
                            </w:r>
                            <w:r w:rsidR="0085634C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0</w:t>
                            </w:r>
                            <w:r w:rsidRPr="00675977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36" o:spid="_x0000_s1080" style="position:absolute;margin-left:310.35pt;margin-top:9.25pt;width:172.9pt;height:64.2pt;z-index:2517155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vhmZJwIAAFIEAAAOAAAAZHJzL2Uyb0RvYy54bWysVF1v0zAUfUfiP1h+p2n6Ma1R02nqKEIa&#10;bGLwAxzHSSz8xbXbpPx6rt2uy4AnRB4sX/v6+NxzrrO+GbQiBwFeWlPSfDKlRBhua2nakn77unt3&#10;TYkPzNRMWSNKehSe3mzevln3rhAz21lVCyAIYnzRu5J2IbgiyzzvhGZ+Yp0wuNlY0CxgCG1WA+sR&#10;XatsNp1eZb2F2oHlwntcvTtt0k3CbxrBw0PTeBGIKilyC2mENFZxzDZrVrTAXCf5mQb7BxaaSYOX&#10;XqDuWGBkD/IPKC05WG+bMOFWZ7ZpJBepBqwmn/5WzVPHnEi1oDjeXWTy/w+Wfz48ApE1epevKDFM&#10;o0lfUDZmWiXI/Coq1DtfYOKTe4RYo3f3ln/3xNhth2niFsD2nWA18spjfvbqQAw8HiVV/8nWCM/2&#10;wSaxhgZ0BEQZyJA8OV48EUMgHBdn+Wp5PUfrOO5d58v5IpmWseL5tAMfPgirSZyUFJB8QmeHex8i&#10;G1Y8pyT2Vsl6J5VKAbTVVgE5MOyPXfpSAVjkOE0Z0pd0tZwtE/KrPT+GmKbvbxBaBmx0JTVWcUli&#10;RZTtvalTGwYm1WmOlJU56xilO1kQhmpIVi2SylHXytZHVBbsqbHxIeKks/CTkh6buqT+x56BoER9&#10;NOjOKl+gfCSMAxgH1ThghiNUSQMlp+k2nF7O3oFsO7wpT3IYe4uONjKJ/cLqzB8bN3lwfmTxZYzj&#10;lPXyK9j8AgAA//8DAFBLAwQUAAYACAAAACEAk1y+J98AAAAKAQAADwAAAGRycy9kb3ducmV2Lnht&#10;bEyPzU7DMBCE70i8g7VI3KhDoWkS4lT8iBPi0IDg6tpLHBGvo9ht07dnOcFtd2c0+029mf0gDjjF&#10;PpCC60UGAskE21On4P3t+aoAEZMmq4dAqOCEETbN+VmtKxuOtMVDmzrBIRQrrcClNFZSRuPQ67gI&#10;IxJrX2HyOvE6ddJO+sjhfpDLLMul1z3xB6dHfHRovtu9V7Du0lNrHlbm49Wdipdyvonb9lOpy4v5&#10;/g5Ewjn9meEXn9GhYaZd2JONYlCQL7M1W1koViDYUOY5Dzs+3OYlyKaW/ys0PwAAAP//AwBQSwEC&#10;LQAUAAYACAAAACEAtoM4kv4AAADhAQAAEwAAAAAAAAAAAAAAAAAAAAAAW0NvbnRlbnRfVHlwZXNd&#10;LnhtbFBLAQItABQABgAIAAAAIQA4/SH/1gAAAJQBAAALAAAAAAAAAAAAAAAAAC8BAABfcmVscy8u&#10;cmVsc1BLAQItABQABgAIAAAAIQBPvhmZJwIAAFIEAAAOAAAAAAAAAAAAAAAAAC4CAABkcnMvZTJv&#10;RG9jLnhtbFBLAQItABQABgAIAAAAIQCTXL4n3wAAAAoBAAAPAAAAAAAAAAAAAAAAAIEEAABkcnMv&#10;ZG93bnJldi54bWxQSwUGAAAAAAQABADzAAAAjQUAAAAA&#10;">
                <v:textbox inset=",7.2pt,,7.2pt">
                  <w:txbxContent>
                    <w:p w:rsidR="007D2977" w:rsidRDefault="007D2977" w:rsidP="007D2977">
                      <w:pPr>
                        <w:spacing w:after="0" w:line="240" w:lineRule="auto"/>
                        <w:contextualSpacing/>
                        <w:rPr>
                          <w:rFonts w:cs="Calibri"/>
                        </w:rPr>
                      </w:pPr>
                      <w:proofErr w:type="gramStart"/>
                      <w:r w:rsidRPr="00675977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nalysed  (</w:t>
                      </w:r>
                      <w:proofErr w:type="gramEnd"/>
                      <w:r w:rsidRPr="00675977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n=</w:t>
                      </w:r>
                      <w:r w:rsidR="0085634C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35</w:t>
                      </w:r>
                      <w:r w:rsidRPr="00675977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)</w:t>
                      </w:r>
                      <w:r w:rsidRPr="00675977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br/>
                      </w:r>
                      <w:r w:rsidRPr="00675977"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675977">
                        <w:t> </w:t>
                      </w:r>
                      <w:r w:rsidRPr="00675977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Excluded from analysis (give reasons) (n=</w:t>
                      </w:r>
                      <w:r w:rsidR="0085634C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0</w:t>
                      </w:r>
                      <w:r w:rsidRPr="00675977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 )</w:t>
                      </w:r>
                    </w:p>
                  </w:txbxContent>
                </v:textbox>
              </v:rect>
            </w:pict>
          </mc:Fallback>
        </mc:AlternateContent>
      </w:r>
    </w:p>
    <w:p w:rsidR="007D2977" w:rsidRDefault="007D2977" w:rsidP="007D2977">
      <w:pPr>
        <w:tabs>
          <w:tab w:val="left" w:pos="7233"/>
        </w:tabs>
      </w:pPr>
      <w:r>
        <w:tab/>
      </w:r>
    </w:p>
    <w:p w:rsidR="007D2977" w:rsidRPr="007D2977" w:rsidRDefault="0085634C" w:rsidP="007D2977">
      <w:r>
        <w:rPr>
          <w:noProof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73A7EFC3" wp14:editId="0CA6077A">
                <wp:simplePos x="0" y="0"/>
                <wp:positionH relativeFrom="column">
                  <wp:posOffset>3937635</wp:posOffset>
                </wp:positionH>
                <wp:positionV relativeFrom="paragraph">
                  <wp:posOffset>307975</wp:posOffset>
                </wp:positionV>
                <wp:extent cx="1424940" cy="942340"/>
                <wp:effectExtent l="0" t="0" r="22860" b="10160"/>
                <wp:wrapNone/>
                <wp:docPr id="120" name="Rectangle 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4940" cy="9423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D2977" w:rsidRPr="006675AE" w:rsidRDefault="007D2977" w:rsidP="007D2977">
                            <w:pPr>
                              <w:spacing w:after="0" w:line="240" w:lineRule="auto"/>
                              <w:contextualSpacing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 w:rsidRPr="00B149E2">
                              <w:rPr>
                                <w:rFonts w:ascii="Arial" w:hAnsi="Arial" w:cs="Arial"/>
                                <w:b/>
                                <w:sz w:val="16"/>
                                <w:szCs w:val="16"/>
                                <w:lang w:val="en-CA"/>
                              </w:rPr>
                              <w:t>Female: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 xml:space="preserve"> </w:t>
                            </w:r>
                            <w:r w:rsidRPr="006675AE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>Analys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 xml:space="preserve">ed </w:t>
                            </w:r>
                            <w:r w:rsidRPr="00675977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>(n</w:t>
                            </w:r>
                            <w:proofErr w:type="gramStart"/>
                            <w:r w:rsidRPr="00675977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>=</w:t>
                            </w:r>
                            <w:r w:rsidR="0085634C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>35</w:t>
                            </w:r>
                            <w:r w:rsidRPr="00675977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 xml:space="preserve"> )</w:t>
                            </w:r>
                            <w:proofErr w:type="gramEnd"/>
                            <w:r w:rsidRPr="006675AE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br/>
                            </w:r>
                            <w:r w:rsidRPr="006675AE"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6675AE"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 w:rsidRPr="006675AE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 xml:space="preserve">Excluded from analysis (give reasons) (n= </w:t>
                            </w:r>
                            <w:r w:rsidR="0085634C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>0</w:t>
                            </w:r>
                            <w:r w:rsidRPr="006675AE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48" o:spid="_x0000_s1081" style="position:absolute;margin-left:310.05pt;margin-top:24.25pt;width:112.2pt;height:74.2pt;z-index:2517176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vDsjJQIAAFIEAAAOAAAAZHJzL2Uyb0RvYy54bWysVFFv0zAQfkfiP1h+p2lChtqo6TR1FCEN&#10;NjH4AY7jJBaObc5uk/LrOTtdlwFPiDxYd/b5u+++O2dzPfaKHAU4aXRJ08WSEqG5qaVuS/rt6/7N&#10;ihLnma6ZMlqU9CQcvd6+frUZbCEy0xlVCyAIol0x2JJ23tsiSRzvRM/cwlih8bAx0DOPLrRJDWxA&#10;9F4l2XL5LhkM1BYMF87h7u10SLcRv2kE9/dN44QnqqTIzccV4lqFNdluWNECs53kZxrsH1j0TGpM&#10;eoG6ZZ6RA8g/oHrJwTjT+AU3fWKaRnIRa8Bq0uVv1Tx2zIpYC4rj7EUm9/9g+efjAxBZY+8y1Eez&#10;Hpv0BWVjulWC5Kug0GBdgYGP9gFCjc7eGf7dEW12HYaJGwAzdILVyCsN8cmLC8FxeJVUwydTIzw7&#10;eBPFGhvoAyDKQMbYk9OlJ2L0hONmmmf5OkdqHM/WefYW7ZCCFU+3LTj/QZieBKOkgOQjOjveOT+F&#10;PoVE9kbJei+Vig601U4BOTKcj338zuhuHqY0GTD7VXYVkV+cuTnEMn5/g+ilx0FXsi/p6hLEiiDb&#10;e10jTVZ4JtVkY3VKn3UM0k0t8GM1xlblWcgQdK1MfUJlwUyDjQ8Rjc7AT0oGHOqSuh8HBoIS9VFj&#10;d9ZpHqT0cwfmTjV3mOYIVVJPyWTu/PRyDhZk22GmNMqhzQ12tJFR7GdWZ/44uLFd50cWXsbcj1HP&#10;v4LtLwAAAP//AwBQSwMEFAAGAAgAAAAhAC+QDO/fAAAACgEAAA8AAABkcnMvZG93bnJldi54bWxM&#10;j01PwzAMhu9I/IfISNxYutGVtjSd+BAntMMKgmuWmqaicaom27p/jznBzZYfvX7eajO7QRxxCr0n&#10;BctFAgLJ+LanTsH728tNDiJETa0ePKGCMwbY1JcXlS5bf6IdHpvYCQ6hUGoFNsaxlDIYi06HhR+R&#10;+PblJ6cjr1Mn20mfONwNcpUkmXS6J/5g9YhPFs13c3AK7rr43JjHtfnY2nP+Wsy3Ydd8KnV9NT/c&#10;g4g4xz8YfvVZHWp22vsDtUEMCrJVsmRUQZqvQTCQpykPeyaLrABZV/J/hfoHAAD//wMAUEsBAi0A&#10;FAAGAAgAAAAhALaDOJL+AAAA4QEAABMAAAAAAAAAAAAAAAAAAAAAAFtDb250ZW50X1R5cGVzXS54&#10;bWxQSwECLQAUAAYACAAAACEAOP0h/9YAAACUAQAACwAAAAAAAAAAAAAAAAAvAQAAX3JlbHMvLnJl&#10;bHNQSwECLQAUAAYACAAAACEA5bw7IyUCAABSBAAADgAAAAAAAAAAAAAAAAAuAgAAZHJzL2Uyb0Rv&#10;Yy54bWxQSwECLQAUAAYACAAAACEAL5AM798AAAAKAQAADwAAAAAAAAAAAAAAAAB/BAAAZHJzL2Rv&#10;d25yZXYueG1sUEsFBgAAAAAEAAQA8wAAAIsFAAAAAA==&#10;">
                <v:textbox inset=",7.2pt,,7.2pt">
                  <w:txbxContent>
                    <w:p w:rsidR="007D2977" w:rsidRPr="006675AE" w:rsidRDefault="007D2977" w:rsidP="007D2977">
                      <w:pPr>
                        <w:spacing w:after="0" w:line="240" w:lineRule="auto"/>
                        <w:contextualSpacing/>
                        <w:rPr>
                          <w:rFonts w:cs="Calibri"/>
                          <w:sz w:val="16"/>
                          <w:szCs w:val="16"/>
                        </w:rPr>
                      </w:pPr>
                      <w:r w:rsidRPr="00B149E2">
                        <w:rPr>
                          <w:rFonts w:ascii="Arial" w:hAnsi="Arial" w:cs="Arial"/>
                          <w:b/>
                          <w:sz w:val="16"/>
                          <w:szCs w:val="16"/>
                          <w:lang w:val="en-CA"/>
                        </w:rPr>
                        <w:t>Female: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 xml:space="preserve"> </w:t>
                      </w:r>
                      <w:r w:rsidRPr="006675AE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>Analys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 xml:space="preserve">ed </w:t>
                      </w:r>
                      <w:r w:rsidRPr="00675977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>(n</w:t>
                      </w:r>
                      <w:proofErr w:type="gramStart"/>
                      <w:r w:rsidRPr="00675977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>=</w:t>
                      </w:r>
                      <w:r w:rsidR="0085634C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>35</w:t>
                      </w:r>
                      <w:r w:rsidRPr="00675977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 xml:space="preserve"> )</w:t>
                      </w:r>
                      <w:proofErr w:type="gramEnd"/>
                      <w:r w:rsidRPr="006675AE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br/>
                      </w:r>
                      <w:r w:rsidRPr="006675AE"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6675AE">
                        <w:rPr>
                          <w:sz w:val="16"/>
                          <w:szCs w:val="16"/>
                        </w:rPr>
                        <w:t> </w:t>
                      </w:r>
                      <w:r w:rsidRPr="006675AE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 xml:space="preserve">Excluded from analysis (give reasons) (n= </w:t>
                      </w:r>
                      <w:r w:rsidR="0085634C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>0</w:t>
                      </w:r>
                      <w:r w:rsidRPr="006675AE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 xml:space="preserve"> )</w:t>
                      </w:r>
                    </w:p>
                  </w:txbxContent>
                </v:textbox>
              </v:rect>
            </w:pict>
          </mc:Fallback>
        </mc:AlternateContent>
      </w:r>
    </w:p>
    <w:p w:rsidR="007D2977" w:rsidRDefault="007D2977" w:rsidP="007D2977"/>
    <w:p w:rsidR="00CE21C6" w:rsidRPr="007D2977" w:rsidRDefault="007D2977" w:rsidP="007D2977">
      <w:pPr>
        <w:tabs>
          <w:tab w:val="left" w:pos="7250"/>
        </w:tabs>
      </w:pPr>
      <w:r>
        <w:tab/>
      </w:r>
    </w:p>
    <w:sectPr w:rsidR="00CE21C6" w:rsidRPr="007D297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023BD" w:rsidRDefault="003023BD" w:rsidP="00973DF3">
      <w:pPr>
        <w:spacing w:after="0" w:line="240" w:lineRule="auto"/>
      </w:pPr>
      <w:r>
        <w:separator/>
      </w:r>
    </w:p>
  </w:endnote>
  <w:endnote w:type="continuationSeparator" w:id="0">
    <w:p w:rsidR="003023BD" w:rsidRDefault="003023BD" w:rsidP="00973D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ndara">
    <w:panose1 w:val="020E0502030303020204"/>
    <w:charset w:val="A2"/>
    <w:family w:val="swiss"/>
    <w:pitch w:val="variable"/>
    <w:sig w:usb0="A00002EF" w:usb1="4000A44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023BD" w:rsidRDefault="003023BD" w:rsidP="00973DF3">
      <w:pPr>
        <w:spacing w:after="0" w:line="240" w:lineRule="auto"/>
      </w:pPr>
      <w:r>
        <w:separator/>
      </w:r>
    </w:p>
  </w:footnote>
  <w:footnote w:type="continuationSeparator" w:id="0">
    <w:p w:rsidR="003023BD" w:rsidRDefault="003023BD" w:rsidP="00973DF3">
      <w:pPr>
        <w:spacing w:after="0" w:line="240" w:lineRule="auto"/>
      </w:pPr>
      <w:r>
        <w:continuationSeparator/>
      </w:r>
    </w:p>
  </w:footnote>
  <w:footnote w:id="1">
    <w:p w:rsidR="00CE21C6" w:rsidRPr="00ED72E7" w:rsidRDefault="00CE21C6" w:rsidP="00CE21C6">
      <w:pPr>
        <w:pStyle w:val="DipnotMetni"/>
      </w:pPr>
    </w:p>
  </w:footnote>
  <w:footnote w:id="2">
    <w:p w:rsidR="00CE21C6" w:rsidRPr="00ED72E7" w:rsidRDefault="00CE21C6" w:rsidP="00CE21C6">
      <w:pPr>
        <w:pStyle w:val="DipnotMetni"/>
      </w:pPr>
    </w:p>
  </w:footnote>
  <w:footnote w:id="3">
    <w:p w:rsidR="00CE21C6" w:rsidRPr="00ED72E7" w:rsidRDefault="00CE21C6" w:rsidP="00973DF3">
      <w:pPr>
        <w:pStyle w:val="DipnotMetni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5120"/>
    <w:rsid w:val="00211AD6"/>
    <w:rsid w:val="00273D13"/>
    <w:rsid w:val="003023BD"/>
    <w:rsid w:val="003E459C"/>
    <w:rsid w:val="006D344A"/>
    <w:rsid w:val="007D2977"/>
    <w:rsid w:val="0085634C"/>
    <w:rsid w:val="008629A0"/>
    <w:rsid w:val="00973DF3"/>
    <w:rsid w:val="00B85120"/>
    <w:rsid w:val="00CE21C6"/>
    <w:rsid w:val="00D577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3DF3"/>
    <w:rPr>
      <w:rFonts w:eastAsiaTheme="minorEastAsia"/>
      <w:lang w:eastAsia="tr-TR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973DF3"/>
    <w:pPr>
      <w:keepNext/>
      <w:keepLines/>
      <w:spacing w:before="200" w:after="0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  <w:lang w:val="en-US" w:eastAsia="en-US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2Char">
    <w:name w:val="Başlık 2 Char"/>
    <w:basedOn w:val="VarsaylanParagrafYazTipi"/>
    <w:link w:val="Balk2"/>
    <w:uiPriority w:val="9"/>
    <w:semiHidden/>
    <w:rsid w:val="00973DF3"/>
    <w:rPr>
      <w:rFonts w:ascii="Cambria" w:eastAsia="Times New Roman" w:hAnsi="Cambria" w:cs="Times New Roman"/>
      <w:b/>
      <w:bCs/>
      <w:color w:val="4F81BD"/>
      <w:sz w:val="26"/>
      <w:szCs w:val="26"/>
      <w:lang w:val="en-US"/>
    </w:rPr>
  </w:style>
  <w:style w:type="paragraph" w:styleId="DipnotMetni">
    <w:name w:val="footnote text"/>
    <w:basedOn w:val="Normal"/>
    <w:link w:val="DipnotMetniChar"/>
    <w:uiPriority w:val="99"/>
    <w:semiHidden/>
    <w:unhideWhenUsed/>
    <w:rsid w:val="00973DF3"/>
    <w:rPr>
      <w:rFonts w:ascii="Calibri" w:eastAsia="Calibri" w:hAnsi="Calibri" w:cs="Times New Roman"/>
      <w:sz w:val="20"/>
      <w:szCs w:val="20"/>
      <w:lang w:val="en-US" w:eastAsia="en-US"/>
    </w:rPr>
  </w:style>
  <w:style w:type="character" w:customStyle="1" w:styleId="DipnotMetniChar">
    <w:name w:val="Dipnot Metni Char"/>
    <w:basedOn w:val="VarsaylanParagrafYazTipi"/>
    <w:link w:val="DipnotMetni"/>
    <w:uiPriority w:val="99"/>
    <w:semiHidden/>
    <w:rsid w:val="00973DF3"/>
    <w:rPr>
      <w:rFonts w:ascii="Calibri" w:eastAsia="Calibri" w:hAnsi="Calibri" w:cs="Times New Roman"/>
      <w:sz w:val="20"/>
      <w:szCs w:val="20"/>
      <w:lang w:val="en-US"/>
    </w:rPr>
  </w:style>
  <w:style w:type="character" w:styleId="DipnotBavurusu">
    <w:name w:val="footnote reference"/>
    <w:uiPriority w:val="99"/>
    <w:semiHidden/>
    <w:unhideWhenUsed/>
    <w:rsid w:val="00973DF3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3DF3"/>
    <w:rPr>
      <w:rFonts w:eastAsiaTheme="minorEastAsia"/>
      <w:lang w:eastAsia="tr-TR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973DF3"/>
    <w:pPr>
      <w:keepNext/>
      <w:keepLines/>
      <w:spacing w:before="200" w:after="0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  <w:lang w:val="en-US" w:eastAsia="en-US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2Char">
    <w:name w:val="Başlık 2 Char"/>
    <w:basedOn w:val="VarsaylanParagrafYazTipi"/>
    <w:link w:val="Balk2"/>
    <w:uiPriority w:val="9"/>
    <w:semiHidden/>
    <w:rsid w:val="00973DF3"/>
    <w:rPr>
      <w:rFonts w:ascii="Cambria" w:eastAsia="Times New Roman" w:hAnsi="Cambria" w:cs="Times New Roman"/>
      <w:b/>
      <w:bCs/>
      <w:color w:val="4F81BD"/>
      <w:sz w:val="26"/>
      <w:szCs w:val="26"/>
      <w:lang w:val="en-US"/>
    </w:rPr>
  </w:style>
  <w:style w:type="paragraph" w:styleId="DipnotMetni">
    <w:name w:val="footnote text"/>
    <w:basedOn w:val="Normal"/>
    <w:link w:val="DipnotMetniChar"/>
    <w:uiPriority w:val="99"/>
    <w:semiHidden/>
    <w:unhideWhenUsed/>
    <w:rsid w:val="00973DF3"/>
    <w:rPr>
      <w:rFonts w:ascii="Calibri" w:eastAsia="Calibri" w:hAnsi="Calibri" w:cs="Times New Roman"/>
      <w:sz w:val="20"/>
      <w:szCs w:val="20"/>
      <w:lang w:val="en-US" w:eastAsia="en-US"/>
    </w:rPr>
  </w:style>
  <w:style w:type="character" w:customStyle="1" w:styleId="DipnotMetniChar">
    <w:name w:val="Dipnot Metni Char"/>
    <w:basedOn w:val="VarsaylanParagrafYazTipi"/>
    <w:link w:val="DipnotMetni"/>
    <w:uiPriority w:val="99"/>
    <w:semiHidden/>
    <w:rsid w:val="00973DF3"/>
    <w:rPr>
      <w:rFonts w:ascii="Calibri" w:eastAsia="Calibri" w:hAnsi="Calibri" w:cs="Times New Roman"/>
      <w:sz w:val="20"/>
      <w:szCs w:val="20"/>
      <w:lang w:val="en-US"/>
    </w:rPr>
  </w:style>
  <w:style w:type="character" w:styleId="DipnotBavurusu">
    <w:name w:val="footnote reference"/>
    <w:uiPriority w:val="99"/>
    <w:semiHidden/>
    <w:unhideWhenUsed/>
    <w:rsid w:val="00973DF3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is Teması">
  <a:themeElements>
    <a:clrScheme name="Ofi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9969854-84D4-4CE6-8FD6-B9CFA6518C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2</Pages>
  <Words>104</Words>
  <Characters>597</Characters>
  <Application>Microsoft Office Word</Application>
  <DocSecurity>0</DocSecurity>
  <Lines>4</Lines>
  <Paragraphs>1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4</cp:revision>
  <dcterms:created xsi:type="dcterms:W3CDTF">2021-07-21T21:28:00Z</dcterms:created>
  <dcterms:modified xsi:type="dcterms:W3CDTF">2021-07-21T22:51:00Z</dcterms:modified>
</cp:coreProperties>
</file>